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F186B" w14:textId="5F0BA08D" w:rsidR="00A40969" w:rsidRPr="001D5026" w:rsidRDefault="004876A4" w:rsidP="00CD762F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6A5A03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57D1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A5A0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FAD" w:rsidRPr="006A5A03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40969" w:rsidRPr="006A5A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97311" w:rsidRPr="006A5A03">
        <w:rPr>
          <w:rFonts w:ascii="Times New Roman" w:hAnsi="Times New Roman" w:cs="Times New Roman"/>
          <w:sz w:val="24"/>
          <w:szCs w:val="24"/>
        </w:rPr>
        <w:t xml:space="preserve">  </w:t>
      </w:r>
      <w:r w:rsidR="00397311" w:rsidRPr="0083651D">
        <w:rPr>
          <w:rFonts w:ascii="Times New Roman" w:hAnsi="Times New Roman" w:cs="Times New Roman"/>
          <w:b/>
          <w:bCs/>
          <w:sz w:val="24"/>
          <w:szCs w:val="24"/>
        </w:rPr>
        <w:t xml:space="preserve">Significance </w:t>
      </w:r>
      <w:r w:rsidR="00A40969" w:rsidRPr="0083651D">
        <w:rPr>
          <w:rFonts w:ascii="Times New Roman" w:hAnsi="Times New Roman" w:cs="Times New Roman"/>
          <w:b/>
          <w:bCs/>
          <w:sz w:val="24"/>
          <w:szCs w:val="24"/>
        </w:rPr>
        <w:t>of model</w:t>
      </w:r>
      <w:r w:rsidR="00397311" w:rsidRPr="0083651D">
        <w:rPr>
          <w:rFonts w:ascii="Times New Roman" w:hAnsi="Times New Roman" w:cs="Times New Roman"/>
          <w:b/>
          <w:bCs/>
          <w:sz w:val="24"/>
          <w:szCs w:val="24"/>
        </w:rPr>
        <w:t xml:space="preserve"> parameter value</w:t>
      </w:r>
      <w:r w:rsidR="00A40969" w:rsidRPr="0083651D">
        <w:rPr>
          <w:rFonts w:ascii="Times New Roman" w:hAnsi="Times New Roman" w:cs="Times New Roman"/>
          <w:b/>
          <w:bCs/>
          <w:sz w:val="24"/>
          <w:szCs w:val="24"/>
        </w:rPr>
        <w:t xml:space="preserve">s </w:t>
      </w:r>
      <w:r w:rsidR="00397311" w:rsidRPr="0083651D">
        <w:rPr>
          <w:rFonts w:ascii="Times New Roman" w:hAnsi="Times New Roman" w:cs="Times New Roman"/>
          <w:b/>
          <w:bCs/>
          <w:sz w:val="24"/>
          <w:szCs w:val="24"/>
        </w:rPr>
        <w:t xml:space="preserve">at </w:t>
      </w:r>
      <w:r w:rsidR="00A40969" w:rsidRPr="0083651D">
        <w:rPr>
          <w:rFonts w:ascii="Times New Roman" w:hAnsi="Times New Roman" w:cs="Times New Roman"/>
          <w:b/>
          <w:bCs/>
          <w:sz w:val="24"/>
          <w:szCs w:val="24"/>
        </w:rPr>
        <w:t xml:space="preserve">four locations. </w:t>
      </w:r>
      <w:r w:rsidR="00BB2D12">
        <w:rPr>
          <w:rFonts w:ascii="Times New Roman" w:hAnsi="Times New Roman" w:cs="Times New Roman"/>
          <w:sz w:val="24"/>
          <w:szCs w:val="24"/>
        </w:rPr>
        <w:t xml:space="preserve"> </w:t>
      </w:r>
      <w:r w:rsidR="00CD762F">
        <w:rPr>
          <w:rFonts w:ascii="Times New Roman" w:hAnsi="Times New Roman" w:cs="Times New Roman"/>
          <w:sz w:val="24"/>
          <w:szCs w:val="24"/>
        </w:rPr>
        <w:t xml:space="preserve">The Combined column, at right, </w:t>
      </w:r>
      <w:r w:rsidR="000D6607">
        <w:rPr>
          <w:rFonts w:ascii="Times New Roman" w:hAnsi="Times New Roman" w:cs="Times New Roman"/>
          <w:sz w:val="24"/>
          <w:szCs w:val="24"/>
        </w:rPr>
        <w:t>wa</w:t>
      </w:r>
      <w:r w:rsidR="00CD762F">
        <w:rPr>
          <w:rFonts w:ascii="Times New Roman" w:hAnsi="Times New Roman" w:cs="Times New Roman"/>
          <w:sz w:val="24"/>
          <w:szCs w:val="24"/>
        </w:rPr>
        <w:t xml:space="preserve">s derived from the data from all four locations without reference to location.  </w:t>
      </w:r>
      <w:r w:rsidR="0069443F">
        <w:rPr>
          <w:rFonts w:ascii="Times New Roman" w:hAnsi="Times New Roman" w:cs="Times New Roman"/>
          <w:sz w:val="24"/>
          <w:szCs w:val="24"/>
        </w:rPr>
        <w:t xml:space="preserve">An </w:t>
      </w:r>
      <w:r w:rsidR="00046C58" w:rsidRPr="00EA1BF5">
        <w:rPr>
          <w:rFonts w:ascii="Times New Roman" w:hAnsi="Times New Roman" w:cs="Times New Roman"/>
          <w:sz w:val="24"/>
          <w:szCs w:val="24"/>
        </w:rPr>
        <w:t xml:space="preserve">NS indicates </w:t>
      </w:r>
      <w:r w:rsidR="0069443F">
        <w:rPr>
          <w:rFonts w:ascii="Times New Roman" w:hAnsi="Times New Roman" w:cs="Times New Roman"/>
          <w:sz w:val="24"/>
          <w:szCs w:val="24"/>
        </w:rPr>
        <w:t xml:space="preserve">that those </w:t>
      </w:r>
      <w:r w:rsidR="00BB2D12">
        <w:rPr>
          <w:rFonts w:ascii="Times New Roman" w:hAnsi="Times New Roman" w:cs="Times New Roman"/>
          <w:sz w:val="24"/>
          <w:szCs w:val="24"/>
        </w:rPr>
        <w:t xml:space="preserve">parameter values are </w:t>
      </w:r>
      <w:r w:rsidR="00046C58" w:rsidRPr="00EA1BF5">
        <w:rPr>
          <w:rFonts w:ascii="Times New Roman" w:hAnsi="Times New Roman" w:cs="Times New Roman"/>
          <w:sz w:val="24"/>
          <w:szCs w:val="24"/>
        </w:rPr>
        <w:t>not significantly different from zero</w:t>
      </w:r>
      <w:r w:rsidR="002E569E">
        <w:rPr>
          <w:rFonts w:ascii="Times New Roman" w:hAnsi="Times New Roman" w:cs="Times New Roman"/>
          <w:sz w:val="24"/>
          <w:szCs w:val="24"/>
        </w:rPr>
        <w:t xml:space="preserve"> (</w:t>
      </w:r>
      <w:r w:rsidR="00BB2D12">
        <w:rPr>
          <w:rFonts w:ascii="Times New Roman" w:hAnsi="Times New Roman" w:cs="Times New Roman"/>
          <w:i/>
          <w:sz w:val="24"/>
          <w:szCs w:val="24"/>
        </w:rPr>
        <w:t>p</w:t>
      </w:r>
      <w:r w:rsidR="002E569E">
        <w:rPr>
          <w:rFonts w:ascii="Times New Roman" w:hAnsi="Times New Roman" w:cs="Times New Roman"/>
          <w:sz w:val="24"/>
          <w:szCs w:val="24"/>
        </w:rPr>
        <w:t xml:space="preserve"> </w:t>
      </w:r>
      <w:r w:rsidR="00BB2D12">
        <w:rPr>
          <w:rFonts w:ascii="Times New Roman" w:hAnsi="Times New Roman" w:cs="Times New Roman"/>
          <w:sz w:val="24"/>
          <w:szCs w:val="24"/>
        </w:rPr>
        <w:t>&lt; 0.05</w:t>
      </w:r>
      <w:r w:rsidR="002E569E">
        <w:rPr>
          <w:rFonts w:ascii="Times New Roman" w:hAnsi="Times New Roman" w:cs="Times New Roman"/>
          <w:sz w:val="24"/>
          <w:szCs w:val="24"/>
        </w:rPr>
        <w:t>)</w:t>
      </w:r>
      <w:r w:rsidR="00046C58" w:rsidRPr="00EA1BF5">
        <w:rPr>
          <w:rFonts w:ascii="Times New Roman" w:hAnsi="Times New Roman" w:cs="Times New Roman"/>
          <w:sz w:val="24"/>
          <w:szCs w:val="24"/>
        </w:rPr>
        <w:t>.</w:t>
      </w:r>
      <w:r w:rsidR="0095408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6"/>
        <w:gridCol w:w="1296"/>
        <w:gridCol w:w="1584"/>
        <w:gridCol w:w="1152"/>
        <w:gridCol w:w="1440"/>
        <w:gridCol w:w="1152"/>
      </w:tblGrid>
      <w:tr w:rsidR="00B015C6" w:rsidRPr="003B788D" w14:paraId="67AF3861" w14:textId="77777777" w:rsidTr="00757D12">
        <w:trPr>
          <w:tblHeader/>
        </w:trPr>
        <w:tc>
          <w:tcPr>
            <w:tcW w:w="2736" w:type="dxa"/>
          </w:tcPr>
          <w:p w14:paraId="12FD4CEA" w14:textId="77777777" w:rsidR="00B015C6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right="-14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6" w:type="dxa"/>
          </w:tcPr>
          <w:p w14:paraId="12634C1C" w14:textId="6F83FA5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Bear Creek</w:t>
            </w:r>
          </w:p>
        </w:tc>
        <w:tc>
          <w:tcPr>
            <w:tcW w:w="1584" w:type="dxa"/>
          </w:tcPr>
          <w:p w14:paraId="3A3E32C3" w14:textId="449F232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Chequamegon</w:t>
            </w:r>
          </w:p>
        </w:tc>
        <w:tc>
          <w:tcPr>
            <w:tcW w:w="1152" w:type="dxa"/>
          </w:tcPr>
          <w:p w14:paraId="28F0C56A" w14:textId="49C9FC5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a Selva</w:t>
            </w:r>
          </w:p>
        </w:tc>
        <w:tc>
          <w:tcPr>
            <w:tcW w:w="1440" w:type="dxa"/>
          </w:tcPr>
          <w:p w14:paraId="3A63A03A" w14:textId="402A119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Rhodes Farm</w:t>
            </w:r>
          </w:p>
        </w:tc>
        <w:tc>
          <w:tcPr>
            <w:tcW w:w="1152" w:type="dxa"/>
          </w:tcPr>
          <w:p w14:paraId="3E250A1A" w14:textId="399F09F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Combined</w:t>
            </w:r>
          </w:p>
        </w:tc>
      </w:tr>
      <w:tr w:rsidR="00B015C6" w:rsidRPr="003B788D" w14:paraId="2CBF5362" w14:textId="77777777" w:rsidTr="00757D12">
        <w:tc>
          <w:tcPr>
            <w:tcW w:w="2736" w:type="dxa"/>
          </w:tcPr>
          <w:p w14:paraId="4812C9C3" w14:textId="19A6360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Samples (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6" w:type="dxa"/>
          </w:tcPr>
          <w:p w14:paraId="67285A27" w14:textId="3526B89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332</w:t>
            </w:r>
          </w:p>
        </w:tc>
        <w:tc>
          <w:tcPr>
            <w:tcW w:w="1584" w:type="dxa"/>
          </w:tcPr>
          <w:p w14:paraId="6088FA59" w14:textId="1172411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667</w:t>
            </w:r>
          </w:p>
        </w:tc>
        <w:tc>
          <w:tcPr>
            <w:tcW w:w="1152" w:type="dxa"/>
          </w:tcPr>
          <w:p w14:paraId="158473D5" w14:textId="64E202D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497</w:t>
            </w:r>
          </w:p>
        </w:tc>
        <w:tc>
          <w:tcPr>
            <w:tcW w:w="1440" w:type="dxa"/>
          </w:tcPr>
          <w:p w14:paraId="68EBC8EB" w14:textId="37D22FE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543</w:t>
            </w:r>
          </w:p>
        </w:tc>
        <w:tc>
          <w:tcPr>
            <w:tcW w:w="1152" w:type="dxa"/>
          </w:tcPr>
          <w:p w14:paraId="0711F2C8" w14:textId="254DA3D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8039</w:t>
            </w:r>
          </w:p>
        </w:tc>
      </w:tr>
      <w:tr w:rsidR="005F758F" w:rsidRPr="003B788D" w14:paraId="5BAF231E" w14:textId="77777777" w:rsidTr="00DB5144">
        <w:tc>
          <w:tcPr>
            <w:tcW w:w="9360" w:type="dxa"/>
            <w:gridSpan w:val="6"/>
            <w:noWrap/>
          </w:tcPr>
          <w:p w14:paraId="135269BD" w14:textId="1F8EEFE0" w:rsidR="005F758F" w:rsidRPr="003B788D" w:rsidRDefault="005F758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odel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variables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soil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="0069443F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WC</w:t>
            </w:r>
          </w:p>
        </w:tc>
      </w:tr>
      <w:tr w:rsidR="00B015C6" w:rsidRPr="003B788D" w14:paraId="7E8241B0" w14:textId="77777777" w:rsidTr="00757D12">
        <w:tc>
          <w:tcPr>
            <w:tcW w:w="2736" w:type="dxa"/>
          </w:tcPr>
          <w:p w14:paraId="77C5A047" w14:textId="3F4DC35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o. of Parameters</w:t>
            </w:r>
          </w:p>
        </w:tc>
        <w:tc>
          <w:tcPr>
            <w:tcW w:w="1296" w:type="dxa"/>
          </w:tcPr>
          <w:p w14:paraId="0F3CF7A0" w14:textId="29833C9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84" w:type="dxa"/>
          </w:tcPr>
          <w:p w14:paraId="21BF5088" w14:textId="21CAC10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025C362C" w14:textId="4D95157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6AA7DC62" w14:textId="52D9A35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2" w:type="dxa"/>
          </w:tcPr>
          <w:p w14:paraId="470BB89B" w14:textId="2E94476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B015C6" w:rsidRPr="003B788D" w14:paraId="4F1059F1" w14:textId="77777777" w:rsidTr="00757D12">
        <w:tc>
          <w:tcPr>
            <w:tcW w:w="2736" w:type="dxa"/>
          </w:tcPr>
          <w:p w14:paraId="661F05AE" w14:textId="5D89253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6" w:type="dxa"/>
          </w:tcPr>
          <w:p w14:paraId="2B9FCAA5" w14:textId="2AB72865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160</w:t>
            </w:r>
          </w:p>
        </w:tc>
        <w:tc>
          <w:tcPr>
            <w:tcW w:w="1584" w:type="dxa"/>
          </w:tcPr>
          <w:p w14:paraId="04E6AD5C" w14:textId="0D3CECA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788</w:t>
            </w:r>
          </w:p>
        </w:tc>
        <w:tc>
          <w:tcPr>
            <w:tcW w:w="1152" w:type="dxa"/>
          </w:tcPr>
          <w:p w14:paraId="067E85EF" w14:textId="6B65DBC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1440" w:type="dxa"/>
          </w:tcPr>
          <w:p w14:paraId="5AB4B5D3" w14:textId="3A01577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  <w:r w:rsidR="000C1332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2" w:type="dxa"/>
          </w:tcPr>
          <w:p w14:paraId="08738804" w14:textId="50E6ECF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  <w:r w:rsidR="00562527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B015C6" w:rsidRPr="003B788D" w14:paraId="4A265AB8" w14:textId="77777777" w:rsidTr="00757D12">
        <w:tc>
          <w:tcPr>
            <w:tcW w:w="2736" w:type="dxa"/>
          </w:tcPr>
          <w:p w14:paraId="41574340" w14:textId="13BFEB6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296" w:type="dxa"/>
          </w:tcPr>
          <w:p w14:paraId="7774CB45" w14:textId="4F957A7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075</w:t>
            </w:r>
          </w:p>
        </w:tc>
        <w:tc>
          <w:tcPr>
            <w:tcW w:w="1584" w:type="dxa"/>
          </w:tcPr>
          <w:p w14:paraId="0E2F4579" w14:textId="3601D6B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389</w:t>
            </w:r>
          </w:p>
        </w:tc>
        <w:tc>
          <w:tcPr>
            <w:tcW w:w="1152" w:type="dxa"/>
          </w:tcPr>
          <w:p w14:paraId="6B538297" w14:textId="3DAE8305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006</w:t>
            </w:r>
          </w:p>
        </w:tc>
        <w:tc>
          <w:tcPr>
            <w:tcW w:w="1440" w:type="dxa"/>
          </w:tcPr>
          <w:p w14:paraId="4135A176" w14:textId="23E8768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89</w:t>
            </w:r>
            <w:r w:rsidR="000C1332" w:rsidRPr="003B78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4EDDDAF6" w14:textId="7FD82AE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459</w:t>
            </w:r>
          </w:p>
        </w:tc>
      </w:tr>
      <w:tr w:rsidR="00B015C6" w:rsidRPr="003B788D" w14:paraId="0ACF83C2" w14:textId="77777777" w:rsidTr="00757D12">
        <w:tc>
          <w:tcPr>
            <w:tcW w:w="2736" w:type="dxa"/>
          </w:tcPr>
          <w:p w14:paraId="3C731551" w14:textId="03EE8CB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6" w:type="dxa"/>
          </w:tcPr>
          <w:p w14:paraId="604DE692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47F9B72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2A0A24DA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87BB602" w14:textId="7DC5D85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7AA3C5C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C6" w:rsidRPr="003B788D" w14:paraId="31FCB5DE" w14:textId="77777777" w:rsidTr="00757D12">
        <w:tc>
          <w:tcPr>
            <w:tcW w:w="2736" w:type="dxa"/>
          </w:tcPr>
          <w:p w14:paraId="55FE60B3" w14:textId="3C6C3C45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5C39A50D" w14:textId="3488F86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704E6E59" w14:textId="66D70FD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17193D5C" w14:textId="7BF7DD51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0EEFD39B" w14:textId="4983C7B6" w:rsidR="00B015C6" w:rsidRPr="003B788D" w:rsidRDefault="005F71F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52" w:type="dxa"/>
          </w:tcPr>
          <w:p w14:paraId="0EB1B19A" w14:textId="07D8A8E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E996519" w14:textId="77777777" w:rsidTr="00757D12">
        <w:tc>
          <w:tcPr>
            <w:tcW w:w="2736" w:type="dxa"/>
          </w:tcPr>
          <w:p w14:paraId="46D9C627" w14:textId="5107869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35AFE58B" w14:textId="6C6B6A5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6D9B5813" w14:textId="11941C27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292484D5" w14:textId="103057C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C1332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01714098" w14:textId="3E539FC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FA07BDB" w14:textId="20160FA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482FBC32" w14:textId="77777777" w:rsidTr="00757D12">
        <w:tc>
          <w:tcPr>
            <w:tcW w:w="2736" w:type="dxa"/>
          </w:tcPr>
          <w:p w14:paraId="5DC867BE" w14:textId="01AC50BA" w:rsidR="00B015C6" w:rsidRPr="0069443F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552D4E37" w14:textId="0A47D27E" w:rsidR="00B015C6" w:rsidRPr="003B788D" w:rsidRDefault="007E147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584" w:type="dxa"/>
          </w:tcPr>
          <w:p w14:paraId="6B71C16E" w14:textId="6AABB3C4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5D8B7877" w14:textId="5EB74234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389458E0" w14:textId="1731A5FC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5F71F4" w:rsidRPr="003B78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2" w:type="dxa"/>
          </w:tcPr>
          <w:p w14:paraId="43D6EFE7" w14:textId="0964105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3E542B8C" w14:textId="77777777" w:rsidTr="00757D12">
        <w:tc>
          <w:tcPr>
            <w:tcW w:w="2736" w:type="dxa"/>
          </w:tcPr>
          <w:p w14:paraId="6A53A81F" w14:textId="63236D8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443F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1803477D" w14:textId="40509E4C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1AC7DFD0" w14:textId="306A60BB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2" w:type="dxa"/>
          </w:tcPr>
          <w:p w14:paraId="7639C458" w14:textId="53F340D6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F71F4"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74B2EFC6" w14:textId="4A994D5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4B777871" w14:textId="5ED32DF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3591A379" w14:textId="77777777" w:rsidTr="00757D12">
        <w:tc>
          <w:tcPr>
            <w:tcW w:w="2736" w:type="dxa"/>
          </w:tcPr>
          <w:p w14:paraId="3E177B44" w14:textId="61301F9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Parameter values:</w:t>
            </w:r>
          </w:p>
        </w:tc>
        <w:tc>
          <w:tcPr>
            <w:tcW w:w="1296" w:type="dxa"/>
          </w:tcPr>
          <w:p w14:paraId="6338799A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765BC11A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B920010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BE58345" w14:textId="212E62D3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ACB76E2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C6" w:rsidRPr="003B788D" w14:paraId="5A3F3E49" w14:textId="77777777" w:rsidTr="00757D12">
        <w:tc>
          <w:tcPr>
            <w:tcW w:w="2736" w:type="dxa"/>
          </w:tcPr>
          <w:p w14:paraId="2F39174C" w14:textId="0052005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30EEB2B2" w14:textId="0FB0471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6358</w:t>
            </w:r>
          </w:p>
        </w:tc>
        <w:tc>
          <w:tcPr>
            <w:tcW w:w="1584" w:type="dxa"/>
          </w:tcPr>
          <w:p w14:paraId="10621AE7" w14:textId="73972164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5500</w:t>
            </w:r>
          </w:p>
        </w:tc>
        <w:tc>
          <w:tcPr>
            <w:tcW w:w="1152" w:type="dxa"/>
          </w:tcPr>
          <w:p w14:paraId="0D8456B4" w14:textId="1EF971D8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0417</w:t>
            </w:r>
          </w:p>
        </w:tc>
        <w:tc>
          <w:tcPr>
            <w:tcW w:w="1440" w:type="dxa"/>
          </w:tcPr>
          <w:p w14:paraId="39AF8091" w14:textId="7100E98C" w:rsidR="00B015C6" w:rsidRPr="003B788D" w:rsidRDefault="005F71F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3A156B0" w14:textId="3E9BD39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36</w:t>
            </w:r>
          </w:p>
        </w:tc>
      </w:tr>
      <w:tr w:rsidR="00B015C6" w:rsidRPr="003B788D" w14:paraId="2153DAC1" w14:textId="77777777" w:rsidTr="00757D12">
        <w:tc>
          <w:tcPr>
            <w:tcW w:w="2736" w:type="dxa"/>
          </w:tcPr>
          <w:p w14:paraId="474562B7" w14:textId="64E4E87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462E5953" w14:textId="548DE21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959</w:t>
            </w:r>
          </w:p>
        </w:tc>
        <w:tc>
          <w:tcPr>
            <w:tcW w:w="1584" w:type="dxa"/>
          </w:tcPr>
          <w:p w14:paraId="64AE0B36" w14:textId="4226A496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165</w:t>
            </w:r>
          </w:p>
        </w:tc>
        <w:tc>
          <w:tcPr>
            <w:tcW w:w="1152" w:type="dxa"/>
          </w:tcPr>
          <w:p w14:paraId="583A04A9" w14:textId="4C5330F5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83</w:t>
            </w:r>
          </w:p>
        </w:tc>
        <w:tc>
          <w:tcPr>
            <w:tcW w:w="1440" w:type="dxa"/>
          </w:tcPr>
          <w:p w14:paraId="730853BD" w14:textId="2F6FD201" w:rsidR="00B015C6" w:rsidRPr="003B788D" w:rsidRDefault="005F71F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789</w:t>
            </w:r>
          </w:p>
        </w:tc>
        <w:tc>
          <w:tcPr>
            <w:tcW w:w="1152" w:type="dxa"/>
          </w:tcPr>
          <w:p w14:paraId="5D1BC73E" w14:textId="6342CB2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725</w:t>
            </w:r>
          </w:p>
        </w:tc>
      </w:tr>
      <w:tr w:rsidR="00B015C6" w:rsidRPr="003B788D" w14:paraId="439577E9" w14:textId="77777777" w:rsidTr="00757D12">
        <w:tc>
          <w:tcPr>
            <w:tcW w:w="2736" w:type="dxa"/>
          </w:tcPr>
          <w:p w14:paraId="28FBE213" w14:textId="31698B2E" w:rsidR="00B015C6" w:rsidRPr="0069443F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6CA7AF93" w14:textId="0F94A9C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827</w:t>
            </w:r>
          </w:p>
        </w:tc>
        <w:tc>
          <w:tcPr>
            <w:tcW w:w="1584" w:type="dxa"/>
          </w:tcPr>
          <w:p w14:paraId="3FD74128" w14:textId="42626883" w:rsidR="00B015C6" w:rsidRPr="003B788D" w:rsidRDefault="007E147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443DA" w:rsidRPr="003B788D">
              <w:rPr>
                <w:rFonts w:ascii="Times New Roman" w:hAnsi="Times New Roman" w:cs="Times New Roman"/>
                <w:sz w:val="24"/>
                <w:szCs w:val="24"/>
              </w:rPr>
              <w:t>4460</w:t>
            </w:r>
          </w:p>
        </w:tc>
        <w:tc>
          <w:tcPr>
            <w:tcW w:w="1152" w:type="dxa"/>
          </w:tcPr>
          <w:p w14:paraId="3CEEE0C2" w14:textId="4A0BFCD6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6682</w:t>
            </w:r>
          </w:p>
        </w:tc>
        <w:tc>
          <w:tcPr>
            <w:tcW w:w="1440" w:type="dxa"/>
          </w:tcPr>
          <w:p w14:paraId="7B7B2FA7" w14:textId="65066224" w:rsidR="00B015C6" w:rsidRPr="003B788D" w:rsidRDefault="005F71F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4642</w:t>
            </w:r>
          </w:p>
        </w:tc>
        <w:tc>
          <w:tcPr>
            <w:tcW w:w="1152" w:type="dxa"/>
          </w:tcPr>
          <w:p w14:paraId="538B19B0" w14:textId="07715E4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9426</w:t>
            </w:r>
          </w:p>
        </w:tc>
      </w:tr>
      <w:tr w:rsidR="00B015C6" w:rsidRPr="003B788D" w14:paraId="29EEC5DC" w14:textId="77777777" w:rsidTr="00757D12">
        <w:tc>
          <w:tcPr>
            <w:tcW w:w="2736" w:type="dxa"/>
          </w:tcPr>
          <w:p w14:paraId="58260BFF" w14:textId="6570CD2F" w:rsidR="00B015C6" w:rsidRPr="0069443F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443F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52E62A8B" w14:textId="7907F72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612</w:t>
            </w:r>
          </w:p>
        </w:tc>
        <w:tc>
          <w:tcPr>
            <w:tcW w:w="1584" w:type="dxa"/>
          </w:tcPr>
          <w:p w14:paraId="0191458F" w14:textId="3E5B0878" w:rsidR="00B015C6" w:rsidRPr="003B788D" w:rsidRDefault="00C443D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</w:p>
        </w:tc>
        <w:tc>
          <w:tcPr>
            <w:tcW w:w="1152" w:type="dxa"/>
          </w:tcPr>
          <w:p w14:paraId="03722650" w14:textId="7336105B" w:rsidR="00B015C6" w:rsidRPr="003B788D" w:rsidRDefault="000C133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118A0624" w14:textId="1F69804A" w:rsidR="00B015C6" w:rsidRPr="003B788D" w:rsidRDefault="005F71F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45</w:t>
            </w:r>
          </w:p>
        </w:tc>
        <w:tc>
          <w:tcPr>
            <w:tcW w:w="1152" w:type="dxa"/>
          </w:tcPr>
          <w:p w14:paraId="3A1EEA64" w14:textId="78951873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340</w:t>
            </w:r>
          </w:p>
        </w:tc>
      </w:tr>
      <w:tr w:rsidR="005F758F" w:rsidRPr="003B788D" w14:paraId="7963A205" w14:textId="77777777" w:rsidTr="00EB6B80">
        <w:tc>
          <w:tcPr>
            <w:tcW w:w="9360" w:type="dxa"/>
            <w:gridSpan w:val="6"/>
          </w:tcPr>
          <w:p w14:paraId="190BEBD9" w14:textId="5FA22E34" w:rsidR="005F758F" w:rsidRPr="003B788D" w:rsidRDefault="005F758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>Model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 xml:space="preserve">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s-CO"/>
              </w:rPr>
              <w:t>ii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 xml:space="preserve">, variables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s-CO"/>
              </w:rPr>
              <w:t>Tsoil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 xml:space="preserve">, </w:t>
            </w:r>
            <w:r w:rsidR="00A342E0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  <w:lang w:val="es-CO"/>
              </w:rPr>
              <w:t xml:space="preserve">, EVI,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lang w:val="es-CO"/>
              </w:rPr>
              <w:t>Tair</w:t>
            </w:r>
            <w:proofErr w:type="spellEnd"/>
          </w:p>
        </w:tc>
      </w:tr>
      <w:tr w:rsidR="00B015C6" w:rsidRPr="003B788D" w14:paraId="0494FCBE" w14:textId="77777777" w:rsidTr="00757D12">
        <w:tc>
          <w:tcPr>
            <w:tcW w:w="2736" w:type="dxa"/>
          </w:tcPr>
          <w:p w14:paraId="38215E02" w14:textId="0F9EEDF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o. of Parameters</w:t>
            </w:r>
          </w:p>
        </w:tc>
        <w:tc>
          <w:tcPr>
            <w:tcW w:w="1296" w:type="dxa"/>
          </w:tcPr>
          <w:p w14:paraId="42CD2A42" w14:textId="15C9171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4" w:type="dxa"/>
          </w:tcPr>
          <w:p w14:paraId="1D0DF19F" w14:textId="63885D1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2" w:type="dxa"/>
          </w:tcPr>
          <w:p w14:paraId="04963B6A" w14:textId="0489549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</w:tcPr>
          <w:p w14:paraId="6DF332C0" w14:textId="4CDE3B5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52" w:type="dxa"/>
          </w:tcPr>
          <w:p w14:paraId="5A86D61E" w14:textId="1853C35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B015C6" w:rsidRPr="003B788D" w14:paraId="2DB48F8B" w14:textId="77777777" w:rsidTr="00757D12">
        <w:tc>
          <w:tcPr>
            <w:tcW w:w="2736" w:type="dxa"/>
          </w:tcPr>
          <w:p w14:paraId="62B0AA43" w14:textId="5F1BA92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6" w:type="dxa"/>
          </w:tcPr>
          <w:p w14:paraId="123056A3" w14:textId="2528D09C" w:rsidR="00B015C6" w:rsidRPr="003B788D" w:rsidRDefault="009B142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</w:tc>
        <w:tc>
          <w:tcPr>
            <w:tcW w:w="1584" w:type="dxa"/>
          </w:tcPr>
          <w:p w14:paraId="31769717" w14:textId="5C176B1A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671</w:t>
            </w:r>
          </w:p>
        </w:tc>
        <w:tc>
          <w:tcPr>
            <w:tcW w:w="1152" w:type="dxa"/>
          </w:tcPr>
          <w:p w14:paraId="3D44118D" w14:textId="0D11564C" w:rsidR="00B015C6" w:rsidRPr="003B788D" w:rsidRDefault="00C93C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937</w:t>
            </w:r>
          </w:p>
        </w:tc>
        <w:tc>
          <w:tcPr>
            <w:tcW w:w="1440" w:type="dxa"/>
          </w:tcPr>
          <w:p w14:paraId="56A6E15B" w14:textId="1F07B86D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263</w:t>
            </w:r>
          </w:p>
        </w:tc>
        <w:tc>
          <w:tcPr>
            <w:tcW w:w="1152" w:type="dxa"/>
          </w:tcPr>
          <w:p w14:paraId="4D48437F" w14:textId="09CD2721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8637</w:t>
            </w:r>
          </w:p>
        </w:tc>
      </w:tr>
      <w:tr w:rsidR="00B015C6" w:rsidRPr="003B788D" w14:paraId="4D4110BE" w14:textId="77777777" w:rsidTr="00757D12">
        <w:tc>
          <w:tcPr>
            <w:tcW w:w="2736" w:type="dxa"/>
          </w:tcPr>
          <w:p w14:paraId="02F3805F" w14:textId="4335B64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296" w:type="dxa"/>
          </w:tcPr>
          <w:p w14:paraId="1D9BA98B" w14:textId="7492F311" w:rsidR="00B015C6" w:rsidRPr="003B788D" w:rsidRDefault="009B142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898</w:t>
            </w:r>
          </w:p>
        </w:tc>
        <w:tc>
          <w:tcPr>
            <w:tcW w:w="1584" w:type="dxa"/>
          </w:tcPr>
          <w:p w14:paraId="13E4EDDA" w14:textId="09D8E74D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318</w:t>
            </w:r>
          </w:p>
        </w:tc>
        <w:tc>
          <w:tcPr>
            <w:tcW w:w="1152" w:type="dxa"/>
          </w:tcPr>
          <w:p w14:paraId="0D8D89A2" w14:textId="56F12F89" w:rsidR="00B015C6" w:rsidRPr="003B788D" w:rsidRDefault="00C93C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951</w:t>
            </w:r>
          </w:p>
        </w:tc>
        <w:tc>
          <w:tcPr>
            <w:tcW w:w="1440" w:type="dxa"/>
          </w:tcPr>
          <w:p w14:paraId="02567052" w14:textId="236BB433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614</w:t>
            </w:r>
          </w:p>
        </w:tc>
        <w:tc>
          <w:tcPr>
            <w:tcW w:w="1152" w:type="dxa"/>
          </w:tcPr>
          <w:p w14:paraId="351E9A78" w14:textId="7F6B93DA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430</w:t>
            </w:r>
            <w:r w:rsidR="00A10D4F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15C6" w:rsidRPr="003B788D" w14:paraId="6F288A68" w14:textId="77777777" w:rsidTr="00757D12">
        <w:tc>
          <w:tcPr>
            <w:tcW w:w="2736" w:type="dxa"/>
          </w:tcPr>
          <w:p w14:paraId="542C29E8" w14:textId="7E9FA673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6" w:type="dxa"/>
          </w:tcPr>
          <w:p w14:paraId="327DDD18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B92C4D0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CF8560D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E6F4513" w14:textId="09E5B90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CEF7041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C6" w:rsidRPr="003B788D" w14:paraId="151AE9AE" w14:textId="77777777" w:rsidTr="00757D12">
        <w:tc>
          <w:tcPr>
            <w:tcW w:w="2736" w:type="dxa"/>
          </w:tcPr>
          <w:p w14:paraId="0152A747" w14:textId="4DC17AF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55C6A5D3" w14:textId="747710C1" w:rsidR="00B015C6" w:rsidRPr="003B788D" w:rsidRDefault="009B142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70FBE">
              <w:rPr>
                <w:rFonts w:ascii="Times New Roman" w:hAnsi="Times New Roman" w:cs="Times New Roman"/>
                <w:sz w:val="24"/>
                <w:szCs w:val="24"/>
              </w:rPr>
              <w:t>0066</w:t>
            </w:r>
          </w:p>
        </w:tc>
        <w:tc>
          <w:tcPr>
            <w:tcW w:w="1584" w:type="dxa"/>
          </w:tcPr>
          <w:p w14:paraId="55FF185C" w14:textId="764BCCAD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12554736" w14:textId="5F3BB904" w:rsidR="00B015C6" w:rsidRPr="003B788D" w:rsidRDefault="00C93C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440" w:type="dxa"/>
          </w:tcPr>
          <w:p w14:paraId="0E4BB705" w14:textId="6473FB4E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152" w:type="dxa"/>
          </w:tcPr>
          <w:p w14:paraId="78F08FE1" w14:textId="32AD313D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7215198" w14:textId="77777777" w:rsidTr="00757D12">
        <w:tc>
          <w:tcPr>
            <w:tcW w:w="2736" w:type="dxa"/>
          </w:tcPr>
          <w:p w14:paraId="44838457" w14:textId="12984DCC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33CDEB2F" w14:textId="59634605" w:rsidR="00B015C6" w:rsidRPr="003B788D" w:rsidRDefault="00D70FB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84" w:type="dxa"/>
          </w:tcPr>
          <w:p w14:paraId="42A7D1C9" w14:textId="54F80394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5D19D1A1" w14:textId="7167ECD4" w:rsidR="00B015C6" w:rsidRPr="003B788D" w:rsidRDefault="00C93C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440" w:type="dxa"/>
          </w:tcPr>
          <w:p w14:paraId="19B3E13A" w14:textId="3D7A0655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152" w:type="dxa"/>
          </w:tcPr>
          <w:p w14:paraId="2ABDE62D" w14:textId="3946D1AB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4731980" w14:textId="77777777" w:rsidTr="00757D12">
        <w:tc>
          <w:tcPr>
            <w:tcW w:w="2736" w:type="dxa"/>
          </w:tcPr>
          <w:p w14:paraId="54443206" w14:textId="6E587D04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69ED6207" w14:textId="04D69481" w:rsidR="00B015C6" w:rsidRPr="003B788D" w:rsidRDefault="00D70FB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1584" w:type="dxa"/>
          </w:tcPr>
          <w:p w14:paraId="6FCBF343" w14:textId="79F5F4E9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50</w:t>
            </w:r>
          </w:p>
        </w:tc>
        <w:tc>
          <w:tcPr>
            <w:tcW w:w="1152" w:type="dxa"/>
          </w:tcPr>
          <w:p w14:paraId="0CB4CD80" w14:textId="4EED8874" w:rsidR="00B015C6" w:rsidRPr="003B788D" w:rsidRDefault="00C93C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7B0BF306" w14:textId="5468940B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52" w:type="dxa"/>
          </w:tcPr>
          <w:p w14:paraId="354535A3" w14:textId="6CE66529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030D80EE" w14:textId="77777777" w:rsidTr="00757D12">
        <w:tc>
          <w:tcPr>
            <w:tcW w:w="2736" w:type="dxa"/>
          </w:tcPr>
          <w:p w14:paraId="7EA6352A" w14:textId="45B2FFAA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0CF35FA7" w14:textId="31077B62" w:rsidR="00B015C6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84" w:type="dxa"/>
          </w:tcPr>
          <w:p w14:paraId="077E852A" w14:textId="6BC18FAC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52" w:type="dxa"/>
          </w:tcPr>
          <w:p w14:paraId="1AFC292A" w14:textId="021CDCEB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440" w:type="dxa"/>
          </w:tcPr>
          <w:p w14:paraId="3CC9C6B1" w14:textId="103CD324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75288370" w14:textId="5DC3C024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725A599" w14:textId="77777777" w:rsidTr="00757D12">
        <w:tc>
          <w:tcPr>
            <w:tcW w:w="2736" w:type="dxa"/>
          </w:tcPr>
          <w:p w14:paraId="3817E20F" w14:textId="532B372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AF1C23C" w14:textId="4564298A" w:rsidR="00B015C6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584" w:type="dxa"/>
          </w:tcPr>
          <w:p w14:paraId="671B5183" w14:textId="076133E5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52" w:type="dxa"/>
          </w:tcPr>
          <w:p w14:paraId="376E4DA8" w14:textId="6D3C26D5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440" w:type="dxa"/>
          </w:tcPr>
          <w:p w14:paraId="3B51B73A" w14:textId="087CC76D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25369B9" w14:textId="39AF14CC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0D86904" w14:textId="77777777" w:rsidTr="00757D12">
        <w:tc>
          <w:tcPr>
            <w:tcW w:w="2736" w:type="dxa"/>
          </w:tcPr>
          <w:p w14:paraId="7A4EDD95" w14:textId="422E5B9F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40B0BB68" w14:textId="0D58DE60" w:rsidR="00B015C6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538053FC" w14:textId="7722E575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2" w:type="dxa"/>
          </w:tcPr>
          <w:p w14:paraId="007ECBEB" w14:textId="1D9CCD30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01</w:t>
            </w:r>
          </w:p>
        </w:tc>
        <w:tc>
          <w:tcPr>
            <w:tcW w:w="1440" w:type="dxa"/>
          </w:tcPr>
          <w:p w14:paraId="12F981E2" w14:textId="3CDDB764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2" w:type="dxa"/>
          </w:tcPr>
          <w:p w14:paraId="34DB7B0A" w14:textId="0CBDA949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5FD78D35" w14:textId="77777777" w:rsidTr="00757D12">
        <w:tc>
          <w:tcPr>
            <w:tcW w:w="2736" w:type="dxa"/>
          </w:tcPr>
          <w:p w14:paraId="3941A9D3" w14:textId="6C1D13C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76129373" w14:textId="3470FCE2" w:rsidR="00B015C6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C58FD7B" w14:textId="3AE6CECE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B2B4D9D" w14:textId="58D5436B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440" w:type="dxa"/>
          </w:tcPr>
          <w:p w14:paraId="3E1B90E9" w14:textId="2A1A705F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52" w:type="dxa"/>
          </w:tcPr>
          <w:p w14:paraId="5CB6FDC5" w14:textId="6313FA75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6AD8573" w14:textId="77777777" w:rsidTr="00757D12">
        <w:tc>
          <w:tcPr>
            <w:tcW w:w="2736" w:type="dxa"/>
          </w:tcPr>
          <w:p w14:paraId="6B510657" w14:textId="6FA2396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806E036" w14:textId="7D966FC4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84" w:type="dxa"/>
          </w:tcPr>
          <w:p w14:paraId="6BF78B5C" w14:textId="23462C68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2" w:type="dxa"/>
          </w:tcPr>
          <w:p w14:paraId="099F749A" w14:textId="37E4CEAE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440" w:type="dxa"/>
          </w:tcPr>
          <w:p w14:paraId="20D5FB97" w14:textId="35FB4EAE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6D10386E" w14:textId="107C4967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EDA65AE" w14:textId="77777777" w:rsidTr="00757D12">
        <w:tc>
          <w:tcPr>
            <w:tcW w:w="2736" w:type="dxa"/>
          </w:tcPr>
          <w:p w14:paraId="79E58AA7" w14:textId="7C278FDC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0B6E87E6" w14:textId="0405BFAE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462499F0" w14:textId="4012DF65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3E4D33" w:rsidRPr="003B788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52" w:type="dxa"/>
          </w:tcPr>
          <w:p w14:paraId="1C550F20" w14:textId="31840C1D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3F2229BF" w14:textId="0DCEB9E8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52" w:type="dxa"/>
          </w:tcPr>
          <w:p w14:paraId="3781A9CD" w14:textId="3A6FEE5F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80</w:t>
            </w:r>
          </w:p>
        </w:tc>
      </w:tr>
      <w:tr w:rsidR="00B015C6" w:rsidRPr="003B788D" w14:paraId="10A11F8D" w14:textId="77777777" w:rsidTr="00757D12">
        <w:tc>
          <w:tcPr>
            <w:tcW w:w="2736" w:type="dxa"/>
          </w:tcPr>
          <w:p w14:paraId="1B7BBD73" w14:textId="1FCBD1AA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8F9F796" w14:textId="7D0390F0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84" w:type="dxa"/>
          </w:tcPr>
          <w:p w14:paraId="2CD67212" w14:textId="31BF1A80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52" w:type="dxa"/>
          </w:tcPr>
          <w:p w14:paraId="469A302D" w14:textId="5F8A6A89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440" w:type="dxa"/>
          </w:tcPr>
          <w:p w14:paraId="01958FDC" w14:textId="5E14C47A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52" w:type="dxa"/>
          </w:tcPr>
          <w:p w14:paraId="54264C86" w14:textId="2E0BE940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015C6" w:rsidRPr="003B788D" w14:paraId="1DF25509" w14:textId="77777777" w:rsidTr="00757D12">
        <w:tc>
          <w:tcPr>
            <w:tcW w:w="2736" w:type="dxa"/>
          </w:tcPr>
          <w:p w14:paraId="10443021" w14:textId="08FEFD2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5332AFE" w14:textId="269F42BE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84" w:type="dxa"/>
          </w:tcPr>
          <w:p w14:paraId="5626EF47" w14:textId="439885D5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6DC650AB" w14:textId="14C3FA3E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1B7D2796" w14:textId="063EDA09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52" w:type="dxa"/>
          </w:tcPr>
          <w:p w14:paraId="64EF499E" w14:textId="19FFFA38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33903" w:rsidRPr="003B788D" w14:paraId="223FE5F6" w14:textId="77777777" w:rsidTr="00757D12">
        <w:tc>
          <w:tcPr>
            <w:tcW w:w="2736" w:type="dxa"/>
          </w:tcPr>
          <w:p w14:paraId="74B4EF3E" w14:textId="30561039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 w:rsidRP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0B801176" w14:textId="6ECAF9AF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84" w:type="dxa"/>
          </w:tcPr>
          <w:p w14:paraId="142FE7CC" w14:textId="57B56FC2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52" w:type="dxa"/>
          </w:tcPr>
          <w:p w14:paraId="7B646BF7" w14:textId="31E3BEB3" w:rsidR="00533903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77</w:t>
            </w:r>
          </w:p>
        </w:tc>
        <w:tc>
          <w:tcPr>
            <w:tcW w:w="1440" w:type="dxa"/>
          </w:tcPr>
          <w:p w14:paraId="4399350F" w14:textId="3F783197" w:rsidR="00533903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52" w:type="dxa"/>
          </w:tcPr>
          <w:p w14:paraId="450A5C3C" w14:textId="0C2EF224" w:rsidR="00533903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533903" w:rsidRPr="003B788D" w14:paraId="1B9654FE" w14:textId="77777777" w:rsidTr="00757D12">
        <w:tc>
          <w:tcPr>
            <w:tcW w:w="2736" w:type="dxa"/>
          </w:tcPr>
          <w:p w14:paraId="0865E609" w14:textId="59B911F1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 w:rsidRP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3CB57E87" w14:textId="268ECB68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84" w:type="dxa"/>
          </w:tcPr>
          <w:p w14:paraId="54DBCF57" w14:textId="52DFC250" w:rsidR="00533903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52" w:type="dxa"/>
          </w:tcPr>
          <w:p w14:paraId="42544031" w14:textId="3BC11FEC" w:rsidR="00533903" w:rsidRPr="003B788D" w:rsidRDefault="003E4D3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440" w:type="dxa"/>
          </w:tcPr>
          <w:p w14:paraId="6811966A" w14:textId="05FB9784" w:rsidR="00533903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152" w:type="dxa"/>
          </w:tcPr>
          <w:p w14:paraId="2F5472A8" w14:textId="25B220BE" w:rsidR="00533903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B015C6" w:rsidRPr="003B788D" w14:paraId="64E0BE87" w14:textId="77777777" w:rsidTr="00757D12">
        <w:tc>
          <w:tcPr>
            <w:tcW w:w="2736" w:type="dxa"/>
          </w:tcPr>
          <w:p w14:paraId="714747AC" w14:textId="0959F36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7805AFF" w14:textId="3C0B2831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584" w:type="dxa"/>
          </w:tcPr>
          <w:p w14:paraId="0909B4F9" w14:textId="13B020E0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52" w:type="dxa"/>
          </w:tcPr>
          <w:p w14:paraId="792D067A" w14:textId="00861E28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440" w:type="dxa"/>
          </w:tcPr>
          <w:p w14:paraId="5729D588" w14:textId="6672878B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2" w:type="dxa"/>
          </w:tcPr>
          <w:p w14:paraId="2857BADB" w14:textId="5687BBC3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B015C6" w:rsidRPr="003B788D" w14:paraId="4453FA09" w14:textId="77777777" w:rsidTr="00757D12">
        <w:tc>
          <w:tcPr>
            <w:tcW w:w="2736" w:type="dxa"/>
          </w:tcPr>
          <w:p w14:paraId="1CFA3DE0" w14:textId="6FC6EB23" w:rsidR="00B015C6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725FA79" w14:textId="568D1906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584" w:type="dxa"/>
          </w:tcPr>
          <w:p w14:paraId="7DFE1086" w14:textId="6BAC031A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52" w:type="dxa"/>
          </w:tcPr>
          <w:p w14:paraId="772F1641" w14:textId="2F7C18AF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40" w:type="dxa"/>
          </w:tcPr>
          <w:p w14:paraId="26034085" w14:textId="42785F13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73</w:t>
            </w:r>
          </w:p>
        </w:tc>
        <w:tc>
          <w:tcPr>
            <w:tcW w:w="1152" w:type="dxa"/>
          </w:tcPr>
          <w:p w14:paraId="7579CF91" w14:textId="7772968A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B015C6" w:rsidRPr="003B788D" w14:paraId="0A83501C" w14:textId="77777777" w:rsidTr="00757D12">
        <w:tc>
          <w:tcPr>
            <w:tcW w:w="2736" w:type="dxa"/>
          </w:tcPr>
          <w:p w14:paraId="64ABF752" w14:textId="6595332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E22997B" w14:textId="58E57928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84" w:type="dxa"/>
          </w:tcPr>
          <w:p w14:paraId="14B7F2AA" w14:textId="21039C60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52" w:type="dxa"/>
          </w:tcPr>
          <w:p w14:paraId="0F8E6279" w14:textId="63FA9318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440" w:type="dxa"/>
          </w:tcPr>
          <w:p w14:paraId="5108C8C2" w14:textId="050637E4" w:rsidR="00B015C6" w:rsidRPr="003B788D" w:rsidRDefault="00AC22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3671EA01" w14:textId="51AAAB82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75</w:t>
            </w:r>
          </w:p>
        </w:tc>
      </w:tr>
      <w:tr w:rsidR="00B015C6" w:rsidRPr="003B788D" w14:paraId="02D504B0" w14:textId="77777777" w:rsidTr="00757D12">
        <w:tc>
          <w:tcPr>
            <w:tcW w:w="2736" w:type="dxa"/>
          </w:tcPr>
          <w:p w14:paraId="6AA4E5C3" w14:textId="377638A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Parameter values:</w:t>
            </w:r>
          </w:p>
        </w:tc>
        <w:tc>
          <w:tcPr>
            <w:tcW w:w="1296" w:type="dxa"/>
          </w:tcPr>
          <w:p w14:paraId="5D9C27F0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2A644AFF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C0567A4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04678A6E" w14:textId="64646F0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4CA9EEEF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C6" w:rsidRPr="003B788D" w14:paraId="42ED968B" w14:textId="77777777" w:rsidTr="00757D12">
        <w:tc>
          <w:tcPr>
            <w:tcW w:w="2736" w:type="dxa"/>
          </w:tcPr>
          <w:p w14:paraId="412181F2" w14:textId="758BDF0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1F7FA453" w14:textId="110B8206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611</w:t>
            </w:r>
          </w:p>
        </w:tc>
        <w:tc>
          <w:tcPr>
            <w:tcW w:w="1584" w:type="dxa"/>
          </w:tcPr>
          <w:p w14:paraId="370314BC" w14:textId="6142F9D7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6297</w:t>
            </w:r>
          </w:p>
        </w:tc>
        <w:tc>
          <w:tcPr>
            <w:tcW w:w="1152" w:type="dxa"/>
          </w:tcPr>
          <w:p w14:paraId="3F318FC1" w14:textId="0826509B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175</w:t>
            </w:r>
          </w:p>
        </w:tc>
        <w:tc>
          <w:tcPr>
            <w:tcW w:w="1440" w:type="dxa"/>
          </w:tcPr>
          <w:p w14:paraId="28126E03" w14:textId="43AC3E26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B2F6294" w14:textId="3F382D0F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907</w:t>
            </w:r>
          </w:p>
        </w:tc>
      </w:tr>
      <w:tr w:rsidR="00B015C6" w:rsidRPr="003B788D" w14:paraId="63928B23" w14:textId="77777777" w:rsidTr="00757D12">
        <w:tc>
          <w:tcPr>
            <w:tcW w:w="2736" w:type="dxa"/>
          </w:tcPr>
          <w:p w14:paraId="2FB52B5D" w14:textId="11F7882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04B86B27" w14:textId="2589C44E" w:rsidR="00B015C6" w:rsidRPr="003B788D" w:rsidRDefault="009B142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67A92B1C" w14:textId="37483B52" w:rsidR="00B015C6" w:rsidRPr="003B788D" w:rsidRDefault="005339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8B78FD" w:rsidRPr="003B788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52" w:type="dxa"/>
          </w:tcPr>
          <w:p w14:paraId="12A2341C" w14:textId="294F77FF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440" w:type="dxa"/>
          </w:tcPr>
          <w:p w14:paraId="0B99BA89" w14:textId="00EF536B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152" w:type="dxa"/>
          </w:tcPr>
          <w:p w14:paraId="6CB49AC6" w14:textId="69C741EF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65</w:t>
            </w:r>
          </w:p>
        </w:tc>
      </w:tr>
      <w:tr w:rsidR="00385F27" w:rsidRPr="003B788D" w14:paraId="53E71351" w14:textId="77777777" w:rsidTr="00757D12">
        <w:tc>
          <w:tcPr>
            <w:tcW w:w="2736" w:type="dxa"/>
          </w:tcPr>
          <w:p w14:paraId="07F0A87E" w14:textId="2D08CA5E" w:rsidR="00385F27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60CDDEF1" w14:textId="1D8DD5FB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.6053</w:t>
            </w:r>
          </w:p>
        </w:tc>
        <w:tc>
          <w:tcPr>
            <w:tcW w:w="1584" w:type="dxa"/>
          </w:tcPr>
          <w:p w14:paraId="4B784D05" w14:textId="2BC3A239" w:rsidR="00385F27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636</w:t>
            </w:r>
          </w:p>
        </w:tc>
        <w:tc>
          <w:tcPr>
            <w:tcW w:w="1152" w:type="dxa"/>
          </w:tcPr>
          <w:p w14:paraId="1F1441D8" w14:textId="21C63650" w:rsidR="00385F27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6741</w:t>
            </w:r>
          </w:p>
        </w:tc>
        <w:tc>
          <w:tcPr>
            <w:tcW w:w="1440" w:type="dxa"/>
          </w:tcPr>
          <w:p w14:paraId="42DED35B" w14:textId="3ADE1D3B" w:rsidR="00385F27" w:rsidRPr="003B788D" w:rsidRDefault="00A10D4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14F1610" w14:textId="272DCB05" w:rsidR="00385F27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2630</w:t>
            </w:r>
          </w:p>
        </w:tc>
      </w:tr>
      <w:tr w:rsidR="00385F27" w:rsidRPr="003B788D" w14:paraId="5D6DD752" w14:textId="77777777" w:rsidTr="00757D12">
        <w:tc>
          <w:tcPr>
            <w:tcW w:w="2736" w:type="dxa"/>
          </w:tcPr>
          <w:p w14:paraId="62DCDFC4" w14:textId="61E41E9B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634C3DA6" w14:textId="6556ADC3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4221</w:t>
            </w:r>
          </w:p>
        </w:tc>
        <w:tc>
          <w:tcPr>
            <w:tcW w:w="1584" w:type="dxa"/>
          </w:tcPr>
          <w:p w14:paraId="334F8C13" w14:textId="7EE03546" w:rsidR="00385F27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113</w:t>
            </w:r>
          </w:p>
        </w:tc>
        <w:tc>
          <w:tcPr>
            <w:tcW w:w="1152" w:type="dxa"/>
          </w:tcPr>
          <w:p w14:paraId="05114A8E" w14:textId="78A04919" w:rsidR="00385F27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086D085" w14:textId="74603D69" w:rsidR="00385F27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4649</w:t>
            </w:r>
          </w:p>
        </w:tc>
        <w:tc>
          <w:tcPr>
            <w:tcW w:w="1152" w:type="dxa"/>
          </w:tcPr>
          <w:p w14:paraId="6C1FEAA2" w14:textId="7A594517" w:rsidR="00385F27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218</w:t>
            </w:r>
          </w:p>
        </w:tc>
      </w:tr>
      <w:tr w:rsidR="00385F27" w:rsidRPr="003B788D" w14:paraId="4CA2947C" w14:textId="77777777" w:rsidTr="00757D12">
        <w:tc>
          <w:tcPr>
            <w:tcW w:w="2736" w:type="dxa"/>
          </w:tcPr>
          <w:p w14:paraId="59EA3D5A" w14:textId="07771D38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9A5D64B" w14:textId="4954F8CB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584" w:type="dxa"/>
          </w:tcPr>
          <w:p w14:paraId="13B5E9F2" w14:textId="1F27B176" w:rsidR="00385F27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152" w:type="dxa"/>
          </w:tcPr>
          <w:p w14:paraId="769C37F2" w14:textId="6B9F405F" w:rsidR="00385F27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4817258B" w14:textId="3BE1F2B3" w:rsidR="00385F27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00</w:t>
            </w:r>
          </w:p>
        </w:tc>
        <w:tc>
          <w:tcPr>
            <w:tcW w:w="1152" w:type="dxa"/>
          </w:tcPr>
          <w:p w14:paraId="085C6DA3" w14:textId="60039E33" w:rsidR="00385F27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70</w:t>
            </w:r>
          </w:p>
        </w:tc>
      </w:tr>
      <w:tr w:rsidR="00385F27" w:rsidRPr="003B788D" w14:paraId="4AFE20F6" w14:textId="77777777" w:rsidTr="00757D12">
        <w:tc>
          <w:tcPr>
            <w:tcW w:w="2736" w:type="dxa"/>
          </w:tcPr>
          <w:p w14:paraId="1427301E" w14:textId="7CD05C17" w:rsidR="00385F27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061C5440" w14:textId="5BD94D40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662</w:t>
            </w:r>
          </w:p>
        </w:tc>
        <w:tc>
          <w:tcPr>
            <w:tcW w:w="1584" w:type="dxa"/>
          </w:tcPr>
          <w:p w14:paraId="7A6F0E5E" w14:textId="4B3E8C5D" w:rsidR="00385F27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9BBBA5F" w14:textId="0837DB98" w:rsidR="00385F27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915</w:t>
            </w:r>
          </w:p>
        </w:tc>
        <w:tc>
          <w:tcPr>
            <w:tcW w:w="1440" w:type="dxa"/>
          </w:tcPr>
          <w:p w14:paraId="42CC2AB9" w14:textId="484BCEDF" w:rsidR="00385F27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12</w:t>
            </w:r>
          </w:p>
        </w:tc>
        <w:tc>
          <w:tcPr>
            <w:tcW w:w="1152" w:type="dxa"/>
          </w:tcPr>
          <w:p w14:paraId="194C3A0A" w14:textId="583FBA92" w:rsidR="00385F27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844</w:t>
            </w:r>
          </w:p>
        </w:tc>
      </w:tr>
      <w:tr w:rsidR="00385F27" w:rsidRPr="003B788D" w14:paraId="5C3DF080" w14:textId="77777777" w:rsidTr="00757D12">
        <w:tc>
          <w:tcPr>
            <w:tcW w:w="2736" w:type="dxa"/>
          </w:tcPr>
          <w:p w14:paraId="124366DF" w14:textId="0200978B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2215578A" w14:textId="3A75715C" w:rsidR="00385F27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2334</w:t>
            </w:r>
          </w:p>
        </w:tc>
        <w:tc>
          <w:tcPr>
            <w:tcW w:w="1584" w:type="dxa"/>
          </w:tcPr>
          <w:p w14:paraId="03D4A817" w14:textId="7658FE52" w:rsidR="00385F27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2285</w:t>
            </w:r>
          </w:p>
        </w:tc>
        <w:tc>
          <w:tcPr>
            <w:tcW w:w="1152" w:type="dxa"/>
          </w:tcPr>
          <w:p w14:paraId="3A850689" w14:textId="71E54F62" w:rsidR="00385F27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027</w:t>
            </w:r>
          </w:p>
        </w:tc>
        <w:tc>
          <w:tcPr>
            <w:tcW w:w="1440" w:type="dxa"/>
          </w:tcPr>
          <w:p w14:paraId="021AFCF7" w14:textId="6799B202" w:rsidR="00385F27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835</w:t>
            </w:r>
          </w:p>
        </w:tc>
        <w:tc>
          <w:tcPr>
            <w:tcW w:w="1152" w:type="dxa"/>
          </w:tcPr>
          <w:p w14:paraId="73887F93" w14:textId="1ABB0840" w:rsidR="00385F27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615</w:t>
            </w:r>
          </w:p>
        </w:tc>
      </w:tr>
      <w:tr w:rsidR="00B015C6" w:rsidRPr="003B788D" w14:paraId="18139DD7" w14:textId="77777777" w:rsidTr="00757D12">
        <w:tc>
          <w:tcPr>
            <w:tcW w:w="2736" w:type="dxa"/>
          </w:tcPr>
          <w:p w14:paraId="4F4050EB" w14:textId="6BC26D4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AA91BAF" w14:textId="3E2C38BC" w:rsidR="00B015C6" w:rsidRPr="003B788D" w:rsidRDefault="00385F2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7F82EE85" w14:textId="545343D1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092EAC04" w14:textId="4DE21F91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176</w:t>
            </w:r>
          </w:p>
        </w:tc>
        <w:tc>
          <w:tcPr>
            <w:tcW w:w="1440" w:type="dxa"/>
          </w:tcPr>
          <w:p w14:paraId="7616C814" w14:textId="43DF30A3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15</w:t>
            </w:r>
          </w:p>
        </w:tc>
        <w:tc>
          <w:tcPr>
            <w:tcW w:w="1152" w:type="dxa"/>
          </w:tcPr>
          <w:p w14:paraId="66497477" w14:textId="08BA2336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26</w:t>
            </w:r>
          </w:p>
        </w:tc>
      </w:tr>
      <w:tr w:rsidR="00B015C6" w:rsidRPr="003B788D" w14:paraId="4B5D6A20" w14:textId="77777777" w:rsidTr="00757D12">
        <w:tc>
          <w:tcPr>
            <w:tcW w:w="2736" w:type="dxa"/>
          </w:tcPr>
          <w:p w14:paraId="439AEDEA" w14:textId="3DA08038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72FB00FC" w14:textId="7FA02906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3.8329</w:t>
            </w:r>
          </w:p>
        </w:tc>
        <w:tc>
          <w:tcPr>
            <w:tcW w:w="1584" w:type="dxa"/>
          </w:tcPr>
          <w:p w14:paraId="31730F81" w14:textId="3565743E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78C3D05" w14:textId="71406FAC" w:rsidR="00B015C6" w:rsidRPr="003B788D" w:rsidRDefault="0071794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1.6390</w:t>
            </w:r>
          </w:p>
        </w:tc>
        <w:tc>
          <w:tcPr>
            <w:tcW w:w="1440" w:type="dxa"/>
          </w:tcPr>
          <w:p w14:paraId="0FF7A811" w14:textId="5FCDB165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D08A27A" w14:textId="372D6C00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9521</w:t>
            </w:r>
          </w:p>
        </w:tc>
      </w:tr>
      <w:tr w:rsidR="00B015C6" w:rsidRPr="003B788D" w14:paraId="13A2CDDD" w14:textId="77777777" w:rsidTr="00757D12">
        <w:tc>
          <w:tcPr>
            <w:tcW w:w="2736" w:type="dxa"/>
          </w:tcPr>
          <w:p w14:paraId="59BD231E" w14:textId="045BE3A4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BCD6C6E" w14:textId="091D82AE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50919C73" w14:textId="1BE0BCEA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D675366" w14:textId="769B73E0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33</w:t>
            </w:r>
          </w:p>
        </w:tc>
        <w:tc>
          <w:tcPr>
            <w:tcW w:w="1440" w:type="dxa"/>
          </w:tcPr>
          <w:p w14:paraId="6D872C30" w14:textId="42A68CA0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8ED1AD3" w14:textId="6AA49E0F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78711912" w14:textId="77777777" w:rsidTr="00757D12">
        <w:tc>
          <w:tcPr>
            <w:tcW w:w="2736" w:type="dxa"/>
          </w:tcPr>
          <w:p w14:paraId="67C05819" w14:textId="581F469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D4F7B7C" w14:textId="295E8AC2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501B8C94" w14:textId="6F185593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156</w:t>
            </w:r>
          </w:p>
        </w:tc>
        <w:tc>
          <w:tcPr>
            <w:tcW w:w="1152" w:type="dxa"/>
          </w:tcPr>
          <w:p w14:paraId="20362132" w14:textId="1A2649A9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202</w:t>
            </w:r>
          </w:p>
        </w:tc>
        <w:tc>
          <w:tcPr>
            <w:tcW w:w="1440" w:type="dxa"/>
          </w:tcPr>
          <w:p w14:paraId="0DFD2E29" w14:textId="0E9DDF57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788</w:t>
            </w:r>
          </w:p>
        </w:tc>
        <w:tc>
          <w:tcPr>
            <w:tcW w:w="1152" w:type="dxa"/>
          </w:tcPr>
          <w:p w14:paraId="16D4C812" w14:textId="3687854E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656</w:t>
            </w:r>
          </w:p>
        </w:tc>
      </w:tr>
      <w:tr w:rsidR="00B015C6" w:rsidRPr="003B788D" w14:paraId="07F596C9" w14:textId="77777777" w:rsidTr="00757D12">
        <w:tc>
          <w:tcPr>
            <w:tcW w:w="2736" w:type="dxa"/>
          </w:tcPr>
          <w:p w14:paraId="25DBCA84" w14:textId="183D70A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572433A0" w14:textId="6B6A59C8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0E0732B3" w14:textId="42455C33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559D41B3" w14:textId="7A6C9C3C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.5211</w:t>
            </w:r>
          </w:p>
        </w:tc>
        <w:tc>
          <w:tcPr>
            <w:tcW w:w="1440" w:type="dxa"/>
          </w:tcPr>
          <w:p w14:paraId="76ED96BB" w14:textId="2C7F2947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82322DC" w14:textId="59B38A73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5559</w:t>
            </w:r>
          </w:p>
        </w:tc>
      </w:tr>
      <w:tr w:rsidR="00B015C6" w:rsidRPr="003B788D" w14:paraId="019526DB" w14:textId="77777777" w:rsidTr="00757D12">
        <w:tc>
          <w:tcPr>
            <w:tcW w:w="2736" w:type="dxa"/>
          </w:tcPr>
          <w:p w14:paraId="73A66519" w14:textId="332905B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36D0B15" w14:textId="1A78B1FC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39ECE3BF" w14:textId="5FE96F91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2DA5AF09" w14:textId="67253FD9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4117D09E" w14:textId="56E1D7D3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E69F133" w14:textId="45113AAC" w:rsidR="00D83F94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5A1D845D" w14:textId="77777777" w:rsidTr="00757D12">
        <w:tc>
          <w:tcPr>
            <w:tcW w:w="2736" w:type="dxa"/>
          </w:tcPr>
          <w:p w14:paraId="52005E59" w14:textId="4C48B58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36E96D4" w14:textId="56F3129A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584" w:type="dxa"/>
          </w:tcPr>
          <w:p w14:paraId="4297E9E8" w14:textId="5C7872A7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112</w:t>
            </w:r>
          </w:p>
        </w:tc>
        <w:tc>
          <w:tcPr>
            <w:tcW w:w="1152" w:type="dxa"/>
          </w:tcPr>
          <w:p w14:paraId="43D5E033" w14:textId="6B85CDDD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217</w:t>
            </w:r>
          </w:p>
        </w:tc>
        <w:tc>
          <w:tcPr>
            <w:tcW w:w="1440" w:type="dxa"/>
          </w:tcPr>
          <w:p w14:paraId="45311F1D" w14:textId="7265E073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354A50A7" w14:textId="41EE7C32" w:rsidR="00B015C6" w:rsidRPr="003B788D" w:rsidRDefault="00D83F9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B015C6" w:rsidRPr="003B788D" w14:paraId="2AEA1911" w14:textId="77777777" w:rsidTr="00757D12">
        <w:tc>
          <w:tcPr>
            <w:tcW w:w="2736" w:type="dxa"/>
          </w:tcPr>
          <w:p w14:paraId="396BDC45" w14:textId="2C45F707" w:rsidR="00B015C6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D73CC2F" w14:textId="630B4678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8723</w:t>
            </w:r>
          </w:p>
        </w:tc>
        <w:tc>
          <w:tcPr>
            <w:tcW w:w="1584" w:type="dxa"/>
          </w:tcPr>
          <w:p w14:paraId="759353FB" w14:textId="2FFD1F70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50C33A4" w14:textId="792BDA0E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37CA4392" w14:textId="516F13AE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8020</w:t>
            </w:r>
          </w:p>
        </w:tc>
        <w:tc>
          <w:tcPr>
            <w:tcW w:w="1152" w:type="dxa"/>
          </w:tcPr>
          <w:p w14:paraId="79CB1112" w14:textId="699411CC" w:rsidR="00B015C6" w:rsidRPr="003B788D" w:rsidRDefault="005D566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203</w:t>
            </w:r>
          </w:p>
        </w:tc>
      </w:tr>
      <w:tr w:rsidR="00B015C6" w:rsidRPr="003B788D" w14:paraId="20E6A4EF" w14:textId="77777777" w:rsidTr="00757D12">
        <w:tc>
          <w:tcPr>
            <w:tcW w:w="2736" w:type="dxa"/>
          </w:tcPr>
          <w:p w14:paraId="71D07924" w14:textId="28DB07B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613CAD4" w14:textId="5B6254E1" w:rsidR="00B015C6" w:rsidRPr="003B788D" w:rsidRDefault="00AA71AC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7818BAA0" w14:textId="07103A8F" w:rsidR="00B015C6" w:rsidRPr="003B788D" w:rsidRDefault="008B78F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A1BCA2F" w14:textId="56344D01" w:rsidR="00B015C6" w:rsidRPr="003B788D" w:rsidRDefault="000E7D1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3D0112A9" w14:textId="3587033E" w:rsidR="00B015C6" w:rsidRPr="003B788D" w:rsidRDefault="00C560C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040</w:t>
            </w:r>
          </w:p>
        </w:tc>
        <w:tc>
          <w:tcPr>
            <w:tcW w:w="1152" w:type="dxa"/>
          </w:tcPr>
          <w:p w14:paraId="7DD65E52" w14:textId="1CB223E2" w:rsidR="00B015C6" w:rsidRPr="003B788D" w:rsidRDefault="005D566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21</w:t>
            </w:r>
          </w:p>
        </w:tc>
      </w:tr>
      <w:tr w:rsidR="005F758F" w:rsidRPr="003B788D" w14:paraId="5C5F3B5F" w14:textId="77777777" w:rsidTr="00E05389">
        <w:tc>
          <w:tcPr>
            <w:tcW w:w="9360" w:type="dxa"/>
            <w:gridSpan w:val="6"/>
          </w:tcPr>
          <w:p w14:paraId="667B3A31" w14:textId="4CD37567" w:rsidR="005F758F" w:rsidRPr="003B788D" w:rsidRDefault="005F758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Model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ii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variables: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soil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soil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vertAlign w:val="superscript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="00A342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="00A342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WC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vertAlign w:val="superscript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EVI,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air</w:t>
            </w:r>
            <w:proofErr w:type="spellEnd"/>
          </w:p>
        </w:tc>
      </w:tr>
      <w:tr w:rsidR="00B015C6" w:rsidRPr="003B788D" w14:paraId="4EAE7EB7" w14:textId="77777777" w:rsidTr="00757D12">
        <w:tc>
          <w:tcPr>
            <w:tcW w:w="2736" w:type="dxa"/>
          </w:tcPr>
          <w:p w14:paraId="4C75835D" w14:textId="24B59F5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o. of Parameters</w:t>
            </w:r>
          </w:p>
        </w:tc>
        <w:tc>
          <w:tcPr>
            <w:tcW w:w="1296" w:type="dxa"/>
          </w:tcPr>
          <w:p w14:paraId="3CD33CEB" w14:textId="5E877E4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84" w:type="dxa"/>
          </w:tcPr>
          <w:p w14:paraId="2F2D4000" w14:textId="416C4AE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6C93B57D" w14:textId="237FCA3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40" w:type="dxa"/>
          </w:tcPr>
          <w:p w14:paraId="6F773276" w14:textId="7D24170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52" w:type="dxa"/>
          </w:tcPr>
          <w:p w14:paraId="2A02BD58" w14:textId="6078D46A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B015C6" w:rsidRPr="003B788D" w14:paraId="528377C7" w14:textId="77777777" w:rsidTr="00757D12">
        <w:tc>
          <w:tcPr>
            <w:tcW w:w="2736" w:type="dxa"/>
          </w:tcPr>
          <w:p w14:paraId="174013D1" w14:textId="66ADAF2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6" w:type="dxa"/>
          </w:tcPr>
          <w:p w14:paraId="171D5375" w14:textId="1B92630F" w:rsidR="00B015C6" w:rsidRPr="003B788D" w:rsidRDefault="00CD272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17</w:t>
            </w:r>
          </w:p>
        </w:tc>
        <w:tc>
          <w:tcPr>
            <w:tcW w:w="1584" w:type="dxa"/>
          </w:tcPr>
          <w:p w14:paraId="5AA77C8B" w14:textId="5E9274CC" w:rsidR="00B015C6" w:rsidRPr="003B788D" w:rsidRDefault="00DF1B3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400</w:t>
            </w:r>
          </w:p>
        </w:tc>
        <w:tc>
          <w:tcPr>
            <w:tcW w:w="1152" w:type="dxa"/>
          </w:tcPr>
          <w:p w14:paraId="0118FB08" w14:textId="33E702AF" w:rsidR="00B015C6" w:rsidRPr="003B788D" w:rsidRDefault="005A523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857</w:t>
            </w:r>
          </w:p>
        </w:tc>
        <w:tc>
          <w:tcPr>
            <w:tcW w:w="1440" w:type="dxa"/>
          </w:tcPr>
          <w:p w14:paraId="52C3FAE9" w14:textId="67DE75B8" w:rsidR="00B015C6" w:rsidRPr="003B788D" w:rsidRDefault="00CF37E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251</w:t>
            </w:r>
          </w:p>
        </w:tc>
        <w:tc>
          <w:tcPr>
            <w:tcW w:w="1152" w:type="dxa"/>
          </w:tcPr>
          <w:p w14:paraId="51B58E44" w14:textId="178F6F79" w:rsidR="00B015C6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8170</w:t>
            </w:r>
          </w:p>
        </w:tc>
      </w:tr>
      <w:tr w:rsidR="00B015C6" w:rsidRPr="003B788D" w14:paraId="4152FC8B" w14:textId="77777777" w:rsidTr="00757D12">
        <w:tc>
          <w:tcPr>
            <w:tcW w:w="2736" w:type="dxa"/>
          </w:tcPr>
          <w:p w14:paraId="1896E842" w14:textId="30265FD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296" w:type="dxa"/>
          </w:tcPr>
          <w:p w14:paraId="2AFAEBD5" w14:textId="69A5C977" w:rsidR="00B015C6" w:rsidRPr="003B788D" w:rsidRDefault="00CD272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889</w:t>
            </w:r>
          </w:p>
        </w:tc>
        <w:tc>
          <w:tcPr>
            <w:tcW w:w="1584" w:type="dxa"/>
          </w:tcPr>
          <w:p w14:paraId="73324DFD" w14:textId="44F8D327" w:rsidR="00B015C6" w:rsidRPr="003B788D" w:rsidRDefault="00DF1B3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181</w:t>
            </w:r>
          </w:p>
        </w:tc>
        <w:tc>
          <w:tcPr>
            <w:tcW w:w="1152" w:type="dxa"/>
          </w:tcPr>
          <w:p w14:paraId="1032B98E" w14:textId="0440D109" w:rsidR="00B015C6" w:rsidRPr="003B788D" w:rsidRDefault="005A523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909</w:t>
            </w:r>
          </w:p>
        </w:tc>
        <w:tc>
          <w:tcPr>
            <w:tcW w:w="1440" w:type="dxa"/>
          </w:tcPr>
          <w:p w14:paraId="44957E20" w14:textId="0CFF6DEC" w:rsidR="00B015C6" w:rsidRPr="003B788D" w:rsidRDefault="00CF37E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606</w:t>
            </w:r>
          </w:p>
        </w:tc>
        <w:tc>
          <w:tcPr>
            <w:tcW w:w="1152" w:type="dxa"/>
          </w:tcPr>
          <w:p w14:paraId="7F9B7A78" w14:textId="268FB92A" w:rsidR="00B015C6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4066</w:t>
            </w:r>
          </w:p>
        </w:tc>
      </w:tr>
      <w:tr w:rsidR="00B015C6" w:rsidRPr="003B788D" w14:paraId="1BD2770E" w14:textId="77777777" w:rsidTr="00757D12">
        <w:tc>
          <w:tcPr>
            <w:tcW w:w="2736" w:type="dxa"/>
          </w:tcPr>
          <w:p w14:paraId="27AF3C6F" w14:textId="2C04E5D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6" w:type="dxa"/>
          </w:tcPr>
          <w:p w14:paraId="6FFC0DD6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4633173E" w14:textId="2AB3EBB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36A69E3B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59A065D" w14:textId="050547F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DFBC67C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5547" w:rsidRPr="003B788D" w14:paraId="15D97CB7" w14:textId="77777777" w:rsidTr="00757D12">
        <w:tc>
          <w:tcPr>
            <w:tcW w:w="2736" w:type="dxa"/>
          </w:tcPr>
          <w:p w14:paraId="5AF7135C" w14:textId="65CFC4FA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rcept</w:t>
            </w:r>
          </w:p>
        </w:tc>
        <w:tc>
          <w:tcPr>
            <w:tcW w:w="1296" w:type="dxa"/>
          </w:tcPr>
          <w:p w14:paraId="53AEA1DD" w14:textId="25BD6F41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6D847546" w14:textId="7E46AAE4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D93DE0B" w14:textId="3D14B934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E2048" w:rsidRPr="003B788D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1440" w:type="dxa"/>
          </w:tcPr>
          <w:p w14:paraId="7CB9F6C7" w14:textId="377D6732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52" w:type="dxa"/>
          </w:tcPr>
          <w:p w14:paraId="053D25A2" w14:textId="3080534F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62AA014C" w14:textId="77777777" w:rsidTr="00757D12">
        <w:tc>
          <w:tcPr>
            <w:tcW w:w="2736" w:type="dxa"/>
          </w:tcPr>
          <w:p w14:paraId="742E1558" w14:textId="342A8477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5F1FC879" w14:textId="192D242C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584" w:type="dxa"/>
          </w:tcPr>
          <w:p w14:paraId="591B0AF0" w14:textId="238D1246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761B9C98" w14:textId="49D51860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2E2048" w:rsidRPr="003B7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3CAAA08" w14:textId="1A87CE61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52" w:type="dxa"/>
          </w:tcPr>
          <w:p w14:paraId="304CA161" w14:textId="4608CDA6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5DF3FAE6" w14:textId="77777777" w:rsidTr="00757D12">
        <w:tc>
          <w:tcPr>
            <w:tcW w:w="2736" w:type="dxa"/>
          </w:tcPr>
          <w:p w14:paraId="2F00AEAE" w14:textId="540B28FE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6E10F1DB" w14:textId="1C8C651C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96F2A" w:rsidRPr="003B788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  <w:tc>
          <w:tcPr>
            <w:tcW w:w="1584" w:type="dxa"/>
          </w:tcPr>
          <w:p w14:paraId="0B79D15E" w14:textId="65EAF85C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44C2931F" w14:textId="3E43FDB9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E2048" w:rsidRPr="003B788D">
              <w:rPr>
                <w:rFonts w:ascii="Times New Roman" w:hAnsi="Times New Roman" w:cs="Times New Roman"/>
                <w:sz w:val="24"/>
                <w:szCs w:val="24"/>
              </w:rPr>
              <w:t>.0005</w:t>
            </w:r>
          </w:p>
        </w:tc>
        <w:tc>
          <w:tcPr>
            <w:tcW w:w="1440" w:type="dxa"/>
          </w:tcPr>
          <w:p w14:paraId="32CD3CA8" w14:textId="20866082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152" w:type="dxa"/>
          </w:tcPr>
          <w:p w14:paraId="1FF630E2" w14:textId="5AC62BE0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15EFF43D" w14:textId="77777777" w:rsidTr="00757D12">
        <w:tc>
          <w:tcPr>
            <w:tcW w:w="2736" w:type="dxa"/>
          </w:tcPr>
          <w:p w14:paraId="73ED3500" w14:textId="01395733" w:rsidR="00D95547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019F6CBB" w14:textId="51023FB9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584" w:type="dxa"/>
          </w:tcPr>
          <w:p w14:paraId="493AD4A1" w14:textId="71312C7D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5A475CF8" w14:textId="1C30F79E" w:rsidR="00D95547" w:rsidRPr="003B788D" w:rsidRDefault="002E204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48E82B78" w14:textId="536AD881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52" w:type="dxa"/>
          </w:tcPr>
          <w:p w14:paraId="114ED9E9" w14:textId="7F8E10A8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052EB313" w14:textId="77777777" w:rsidTr="00757D12">
        <w:tc>
          <w:tcPr>
            <w:tcW w:w="2736" w:type="dxa"/>
          </w:tcPr>
          <w:p w14:paraId="31798993" w14:textId="4D56B9C7" w:rsidR="00D95547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D95547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0F544532" w14:textId="458ADD83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1584" w:type="dxa"/>
          </w:tcPr>
          <w:p w14:paraId="43FD4E8E" w14:textId="2A6E42C4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1F08A6C1" w14:textId="6F4FB399" w:rsidR="00D95547" w:rsidRPr="003B788D" w:rsidRDefault="002E204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43C0FA74" w14:textId="5B3E21C4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152" w:type="dxa"/>
          </w:tcPr>
          <w:p w14:paraId="42B289A1" w14:textId="0821E689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6B149BA2" w14:textId="77777777" w:rsidTr="00757D12">
        <w:tc>
          <w:tcPr>
            <w:tcW w:w="2736" w:type="dxa"/>
          </w:tcPr>
          <w:p w14:paraId="6B989181" w14:textId="281072CE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2B1EA7C9" w14:textId="4845D9B0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584" w:type="dxa"/>
          </w:tcPr>
          <w:p w14:paraId="5862098E" w14:textId="188DECC3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52" w:type="dxa"/>
          </w:tcPr>
          <w:p w14:paraId="4578DA62" w14:textId="33D871E5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440" w:type="dxa"/>
          </w:tcPr>
          <w:p w14:paraId="233145EB" w14:textId="63B75F59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59ABE30A" w14:textId="1795BFA8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550C1FAC" w14:textId="77777777" w:rsidTr="00757D12">
        <w:tc>
          <w:tcPr>
            <w:tcW w:w="2736" w:type="dxa"/>
          </w:tcPr>
          <w:p w14:paraId="10A39828" w14:textId="1A11006F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7068FB6B" w14:textId="01BEBC0A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5CEB107A" w14:textId="5F5CE709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52" w:type="dxa"/>
          </w:tcPr>
          <w:p w14:paraId="7640E499" w14:textId="2C1CA941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</w:tcPr>
          <w:p w14:paraId="171C4C8C" w14:textId="0CD1D4BE" w:rsidR="00D95547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3D5C5504" w14:textId="66E6581C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1563ABDD" w14:textId="77777777" w:rsidTr="00757D12">
        <w:tc>
          <w:tcPr>
            <w:tcW w:w="2736" w:type="dxa"/>
          </w:tcPr>
          <w:p w14:paraId="4D27EFD6" w14:textId="56C2DA2F" w:rsidR="00D95547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4AE7D715" w14:textId="7CA9FA3E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5927C915" w14:textId="5B7E5BE0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283D1E52" w14:textId="2B87A7E8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34F625F9" w14:textId="58A0201B" w:rsidR="00D95547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88</w:t>
            </w:r>
          </w:p>
        </w:tc>
        <w:tc>
          <w:tcPr>
            <w:tcW w:w="1152" w:type="dxa"/>
          </w:tcPr>
          <w:p w14:paraId="306F3CE1" w14:textId="2DCF2056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95547" w:rsidRPr="003B788D" w14:paraId="48AF7308" w14:textId="77777777" w:rsidTr="00757D12">
        <w:tc>
          <w:tcPr>
            <w:tcW w:w="2736" w:type="dxa"/>
          </w:tcPr>
          <w:p w14:paraId="2BC4FF99" w14:textId="584277AC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335D15D3" w14:textId="248CB52B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7B41E5F4" w14:textId="1997890D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152" w:type="dxa"/>
          </w:tcPr>
          <w:p w14:paraId="47255C76" w14:textId="269ED77A" w:rsidR="00D95547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1440" w:type="dxa"/>
          </w:tcPr>
          <w:p w14:paraId="57A5E9D7" w14:textId="4633F439" w:rsidR="00D95547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52" w:type="dxa"/>
          </w:tcPr>
          <w:p w14:paraId="4AF45974" w14:textId="11CBE721" w:rsidR="00D95547" w:rsidRPr="003B788D" w:rsidRDefault="00585ED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39</w:t>
            </w:r>
          </w:p>
        </w:tc>
      </w:tr>
      <w:tr w:rsidR="00946011" w:rsidRPr="003B788D" w14:paraId="05B661E7" w14:textId="77777777" w:rsidTr="00757D12">
        <w:tc>
          <w:tcPr>
            <w:tcW w:w="2736" w:type="dxa"/>
          </w:tcPr>
          <w:p w14:paraId="0DDCD206" w14:textId="08F5E452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C855EBF" w14:textId="6BD40E41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77</w:t>
            </w:r>
          </w:p>
        </w:tc>
        <w:tc>
          <w:tcPr>
            <w:tcW w:w="1584" w:type="dxa"/>
          </w:tcPr>
          <w:p w14:paraId="71C16CE2" w14:textId="73D6094D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152" w:type="dxa"/>
          </w:tcPr>
          <w:p w14:paraId="14F25B6F" w14:textId="7DB2B54E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53DD2B5D" w14:textId="6E1251B2" w:rsidR="00946011" w:rsidRPr="003B788D" w:rsidRDefault="000B2E0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152" w:type="dxa"/>
          </w:tcPr>
          <w:p w14:paraId="16C6F2A5" w14:textId="2FF991DE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946011" w:rsidRPr="003B788D" w14:paraId="550EA13D" w14:textId="77777777" w:rsidTr="00757D12">
        <w:tc>
          <w:tcPr>
            <w:tcW w:w="2736" w:type="dxa"/>
          </w:tcPr>
          <w:p w14:paraId="40D69284" w14:textId="5FB8789D" w:rsidR="00946011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4DD4AA45" w14:textId="7A9FBE1F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46778E71" w14:textId="46512157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52" w:type="dxa"/>
          </w:tcPr>
          <w:p w14:paraId="163443C4" w14:textId="488C73EB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40" w:type="dxa"/>
          </w:tcPr>
          <w:p w14:paraId="27714D64" w14:textId="0DFF76AD" w:rsidR="00946011" w:rsidRPr="003B788D" w:rsidRDefault="000B2E0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152" w:type="dxa"/>
          </w:tcPr>
          <w:p w14:paraId="5931397A" w14:textId="145DB6BC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46011" w:rsidRPr="003B788D" w14:paraId="7AB90D08" w14:textId="77777777" w:rsidTr="00757D12">
        <w:tc>
          <w:tcPr>
            <w:tcW w:w="2736" w:type="dxa"/>
          </w:tcPr>
          <w:p w14:paraId="2D4C73BC" w14:textId="1837B23D" w:rsidR="00946011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5C4B0A3" w14:textId="08EB5838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66</w:t>
            </w:r>
          </w:p>
        </w:tc>
        <w:tc>
          <w:tcPr>
            <w:tcW w:w="1584" w:type="dxa"/>
          </w:tcPr>
          <w:p w14:paraId="3E501EE8" w14:textId="02F161FD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152" w:type="dxa"/>
          </w:tcPr>
          <w:p w14:paraId="3A0844F8" w14:textId="332EECF5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</w:tcPr>
          <w:p w14:paraId="217E52F3" w14:textId="713DCF7A" w:rsidR="00946011" w:rsidRPr="003B788D" w:rsidRDefault="000B2E0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52" w:type="dxa"/>
          </w:tcPr>
          <w:p w14:paraId="7E0E84B0" w14:textId="04CE8CAC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946011" w:rsidRPr="003B788D" w14:paraId="687DEE08" w14:textId="77777777" w:rsidTr="00757D12">
        <w:tc>
          <w:tcPr>
            <w:tcW w:w="2736" w:type="dxa"/>
          </w:tcPr>
          <w:p w14:paraId="2835F7F3" w14:textId="4B81F48E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CA1AFD8" w14:textId="07FF8C91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584" w:type="dxa"/>
          </w:tcPr>
          <w:p w14:paraId="726A9222" w14:textId="64D783A7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52" w:type="dxa"/>
          </w:tcPr>
          <w:p w14:paraId="4EF523B4" w14:textId="5AA906BB" w:rsidR="00946011" w:rsidRPr="003B788D" w:rsidRDefault="000001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40" w:type="dxa"/>
          </w:tcPr>
          <w:p w14:paraId="0526F059" w14:textId="17F2EBF6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  <w:tc>
          <w:tcPr>
            <w:tcW w:w="1152" w:type="dxa"/>
          </w:tcPr>
          <w:p w14:paraId="7BD32DC2" w14:textId="01EC3069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946011" w:rsidRPr="003B788D" w14:paraId="34221792" w14:textId="77777777" w:rsidTr="00757D12">
        <w:tc>
          <w:tcPr>
            <w:tcW w:w="2736" w:type="dxa"/>
          </w:tcPr>
          <w:p w14:paraId="4221A477" w14:textId="60878BAF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  <w:proofErr w:type="spellEnd"/>
          </w:p>
        </w:tc>
        <w:tc>
          <w:tcPr>
            <w:tcW w:w="1296" w:type="dxa"/>
          </w:tcPr>
          <w:p w14:paraId="5D17CF0E" w14:textId="5A10BBE6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84" w:type="dxa"/>
          </w:tcPr>
          <w:p w14:paraId="5F6579AE" w14:textId="1EEF58D5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52" w:type="dxa"/>
          </w:tcPr>
          <w:p w14:paraId="79038188" w14:textId="217C0307" w:rsidR="00946011" w:rsidRPr="003B788D" w:rsidRDefault="000001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440" w:type="dxa"/>
          </w:tcPr>
          <w:p w14:paraId="29EAC0B2" w14:textId="55BE1C38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1152" w:type="dxa"/>
          </w:tcPr>
          <w:p w14:paraId="6ADDF2A5" w14:textId="5D09EED4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46011" w:rsidRPr="003B788D" w14:paraId="0A32B2E9" w14:textId="77777777" w:rsidTr="00757D12">
        <w:tc>
          <w:tcPr>
            <w:tcW w:w="2736" w:type="dxa"/>
          </w:tcPr>
          <w:p w14:paraId="1AEF01E0" w14:textId="5A5ECDCF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89DD243" w14:textId="72F7E544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1584" w:type="dxa"/>
          </w:tcPr>
          <w:p w14:paraId="2A3212DE" w14:textId="43EE30DD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52" w:type="dxa"/>
          </w:tcPr>
          <w:p w14:paraId="43E135D5" w14:textId="7B7F7A62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</w:tcPr>
          <w:p w14:paraId="4B51A3FF" w14:textId="015E9F68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52" w:type="dxa"/>
          </w:tcPr>
          <w:p w14:paraId="606492D0" w14:textId="39B89CD9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946011" w:rsidRPr="003B788D" w14:paraId="1874C372" w14:textId="77777777" w:rsidTr="00757D12">
        <w:tc>
          <w:tcPr>
            <w:tcW w:w="2736" w:type="dxa"/>
          </w:tcPr>
          <w:p w14:paraId="5606589A" w14:textId="15E1F5E4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058538E" w14:textId="7ECEF83E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84" w:type="dxa"/>
          </w:tcPr>
          <w:p w14:paraId="1012BE30" w14:textId="4BF471B6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152" w:type="dxa"/>
          </w:tcPr>
          <w:p w14:paraId="3AAA0298" w14:textId="5742B528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0071</w:t>
            </w:r>
          </w:p>
        </w:tc>
        <w:tc>
          <w:tcPr>
            <w:tcW w:w="1440" w:type="dxa"/>
          </w:tcPr>
          <w:p w14:paraId="18DA69B5" w14:textId="2E433F56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426</w:t>
            </w:r>
          </w:p>
        </w:tc>
        <w:tc>
          <w:tcPr>
            <w:tcW w:w="1152" w:type="dxa"/>
          </w:tcPr>
          <w:p w14:paraId="602B4D7E" w14:textId="24C76870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29</w:t>
            </w:r>
          </w:p>
        </w:tc>
      </w:tr>
      <w:tr w:rsidR="00946011" w:rsidRPr="003B788D" w14:paraId="493604F1" w14:textId="77777777" w:rsidTr="00757D12">
        <w:tc>
          <w:tcPr>
            <w:tcW w:w="2736" w:type="dxa"/>
          </w:tcPr>
          <w:p w14:paraId="527AAC67" w14:textId="634075E7" w:rsidR="00946011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946011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946011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7B60396D" w14:textId="267A4F75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6E321275" w14:textId="587330C2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52" w:type="dxa"/>
          </w:tcPr>
          <w:p w14:paraId="50BF8CEC" w14:textId="47B95CA6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440" w:type="dxa"/>
          </w:tcPr>
          <w:p w14:paraId="7DBB0BC3" w14:textId="406C2F83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0301</w:t>
            </w:r>
          </w:p>
        </w:tc>
        <w:tc>
          <w:tcPr>
            <w:tcW w:w="1152" w:type="dxa"/>
          </w:tcPr>
          <w:p w14:paraId="1B33FAF5" w14:textId="26703314" w:rsidR="00946011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946011" w:rsidRPr="003B788D" w14:paraId="3407512A" w14:textId="77777777" w:rsidTr="00757D12">
        <w:tc>
          <w:tcPr>
            <w:tcW w:w="2736" w:type="dxa"/>
          </w:tcPr>
          <w:p w14:paraId="38687A9A" w14:textId="668C1381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3F1EABB4" w14:textId="34AE75F5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84" w:type="dxa"/>
          </w:tcPr>
          <w:p w14:paraId="70D3FF3E" w14:textId="01CBC39E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52" w:type="dxa"/>
          </w:tcPr>
          <w:p w14:paraId="6C26B6D1" w14:textId="611B1F69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13F" w:rsidRPr="003B78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</w:tcPr>
          <w:p w14:paraId="4359DE5C" w14:textId="5FFC78CF" w:rsidR="00946011" w:rsidRPr="003B788D" w:rsidRDefault="0094601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B2E08" w:rsidRPr="003B788D">
              <w:rPr>
                <w:rFonts w:ascii="Times New Roman" w:hAnsi="Times New Roman" w:cs="Times New Roman"/>
                <w:sz w:val="24"/>
                <w:szCs w:val="24"/>
              </w:rPr>
              <w:t>0001</w:t>
            </w:r>
          </w:p>
        </w:tc>
        <w:tc>
          <w:tcPr>
            <w:tcW w:w="1152" w:type="dxa"/>
          </w:tcPr>
          <w:p w14:paraId="12EB0F76" w14:textId="1E9E660B" w:rsidR="001001E4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59</w:t>
            </w:r>
          </w:p>
        </w:tc>
      </w:tr>
      <w:tr w:rsidR="00D95547" w:rsidRPr="003B788D" w14:paraId="6EFA2DA4" w14:textId="77777777" w:rsidTr="00757D12">
        <w:tc>
          <w:tcPr>
            <w:tcW w:w="2736" w:type="dxa"/>
          </w:tcPr>
          <w:p w14:paraId="17C1994B" w14:textId="25B89A57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Parameter values:</w:t>
            </w:r>
          </w:p>
        </w:tc>
        <w:tc>
          <w:tcPr>
            <w:tcW w:w="1296" w:type="dxa"/>
          </w:tcPr>
          <w:p w14:paraId="28B4444F" w14:textId="77777777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0B184768" w14:textId="258ABD74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57F6627" w14:textId="77777777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38E0AF8" w14:textId="2440656A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1092FD24" w14:textId="77777777" w:rsidR="00D95547" w:rsidRPr="003B788D" w:rsidRDefault="00D95547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C6" w:rsidRPr="003B788D" w14:paraId="74C6B851" w14:textId="77777777" w:rsidTr="00757D12">
        <w:tc>
          <w:tcPr>
            <w:tcW w:w="2736" w:type="dxa"/>
          </w:tcPr>
          <w:p w14:paraId="0EB5F0AE" w14:textId="4AD3779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60CC63C8" w14:textId="645D0797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7507</w:t>
            </w:r>
          </w:p>
        </w:tc>
        <w:tc>
          <w:tcPr>
            <w:tcW w:w="1584" w:type="dxa"/>
          </w:tcPr>
          <w:p w14:paraId="6E1CE51C" w14:textId="23AED10A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.4177</w:t>
            </w:r>
          </w:p>
        </w:tc>
        <w:tc>
          <w:tcPr>
            <w:tcW w:w="1152" w:type="dxa"/>
          </w:tcPr>
          <w:p w14:paraId="029B6741" w14:textId="0D87F33B" w:rsidR="00B015C6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0.7809</w:t>
            </w:r>
          </w:p>
        </w:tc>
        <w:tc>
          <w:tcPr>
            <w:tcW w:w="1440" w:type="dxa"/>
          </w:tcPr>
          <w:p w14:paraId="4833E24C" w14:textId="02C4DB79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8731</w:t>
            </w:r>
          </w:p>
        </w:tc>
        <w:tc>
          <w:tcPr>
            <w:tcW w:w="1152" w:type="dxa"/>
          </w:tcPr>
          <w:p w14:paraId="6A85011E" w14:textId="4E5D89B6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.2427</w:t>
            </w:r>
          </w:p>
        </w:tc>
      </w:tr>
      <w:tr w:rsidR="00B015C6" w:rsidRPr="003B788D" w14:paraId="07933C3A" w14:textId="77777777" w:rsidTr="00757D12">
        <w:tc>
          <w:tcPr>
            <w:tcW w:w="2736" w:type="dxa"/>
          </w:tcPr>
          <w:p w14:paraId="0699F15E" w14:textId="5F1BB02A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1C41C712" w14:textId="00C0BCA9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895</w:t>
            </w:r>
          </w:p>
        </w:tc>
        <w:tc>
          <w:tcPr>
            <w:tcW w:w="1584" w:type="dxa"/>
          </w:tcPr>
          <w:p w14:paraId="4F6DE2FE" w14:textId="58787E98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157</w:t>
            </w:r>
          </w:p>
        </w:tc>
        <w:tc>
          <w:tcPr>
            <w:tcW w:w="1152" w:type="dxa"/>
          </w:tcPr>
          <w:p w14:paraId="65AA9FEF" w14:textId="204E8FC8" w:rsidR="00B015C6" w:rsidRPr="003B788D" w:rsidRDefault="007172C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7161</w:t>
            </w:r>
          </w:p>
        </w:tc>
        <w:tc>
          <w:tcPr>
            <w:tcW w:w="1440" w:type="dxa"/>
          </w:tcPr>
          <w:p w14:paraId="26D8DC3D" w14:textId="1CFDE005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770</w:t>
            </w:r>
          </w:p>
        </w:tc>
        <w:tc>
          <w:tcPr>
            <w:tcW w:w="1152" w:type="dxa"/>
          </w:tcPr>
          <w:p w14:paraId="1C87A216" w14:textId="0E689F22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531</w:t>
            </w:r>
          </w:p>
        </w:tc>
      </w:tr>
      <w:tr w:rsidR="00B015C6" w:rsidRPr="003B788D" w14:paraId="38C8117F" w14:textId="77777777" w:rsidTr="00757D12">
        <w:tc>
          <w:tcPr>
            <w:tcW w:w="2736" w:type="dxa"/>
          </w:tcPr>
          <w:p w14:paraId="367A28C1" w14:textId="4442374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75506A78" w14:textId="5B439CC3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584" w:type="dxa"/>
          </w:tcPr>
          <w:p w14:paraId="09C6C69F" w14:textId="73D8766A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79</w:t>
            </w:r>
          </w:p>
        </w:tc>
        <w:tc>
          <w:tcPr>
            <w:tcW w:w="1152" w:type="dxa"/>
          </w:tcPr>
          <w:p w14:paraId="25046F68" w14:textId="38D43725" w:rsidR="00B015C6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340</w:t>
            </w:r>
          </w:p>
        </w:tc>
        <w:tc>
          <w:tcPr>
            <w:tcW w:w="1440" w:type="dxa"/>
          </w:tcPr>
          <w:p w14:paraId="711ED9D2" w14:textId="28FEF7E5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20</w:t>
            </w:r>
          </w:p>
        </w:tc>
        <w:tc>
          <w:tcPr>
            <w:tcW w:w="1152" w:type="dxa"/>
          </w:tcPr>
          <w:p w14:paraId="379E59BB" w14:textId="6BEEC83B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36</w:t>
            </w:r>
          </w:p>
        </w:tc>
      </w:tr>
      <w:tr w:rsidR="00B015C6" w:rsidRPr="003B788D" w14:paraId="2547FA6E" w14:textId="77777777" w:rsidTr="00757D12">
        <w:tc>
          <w:tcPr>
            <w:tcW w:w="2736" w:type="dxa"/>
          </w:tcPr>
          <w:p w14:paraId="6E541797" w14:textId="2B7C16A2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1F786868" w14:textId="2A98D3D9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4.05</w:t>
            </w:r>
            <w:r w:rsidR="0010695D" w:rsidRPr="003B78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4" w:type="dxa"/>
          </w:tcPr>
          <w:p w14:paraId="39C24820" w14:textId="6CEFAF4B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.1889</w:t>
            </w:r>
          </w:p>
        </w:tc>
        <w:tc>
          <w:tcPr>
            <w:tcW w:w="1152" w:type="dxa"/>
          </w:tcPr>
          <w:p w14:paraId="5410A30E" w14:textId="71C54EFC" w:rsidR="00B015C6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3364</w:t>
            </w:r>
          </w:p>
        </w:tc>
        <w:tc>
          <w:tcPr>
            <w:tcW w:w="1440" w:type="dxa"/>
          </w:tcPr>
          <w:p w14:paraId="10AA61F0" w14:textId="2DA4B602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7664</w:t>
            </w:r>
          </w:p>
        </w:tc>
        <w:tc>
          <w:tcPr>
            <w:tcW w:w="1152" w:type="dxa"/>
          </w:tcPr>
          <w:p w14:paraId="0390E855" w14:textId="48556795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8746</w:t>
            </w:r>
          </w:p>
        </w:tc>
      </w:tr>
      <w:tr w:rsidR="00B015C6" w:rsidRPr="003B788D" w14:paraId="7276EF33" w14:textId="77777777" w:rsidTr="00757D12">
        <w:tc>
          <w:tcPr>
            <w:tcW w:w="2736" w:type="dxa"/>
          </w:tcPr>
          <w:p w14:paraId="555F063B" w14:textId="391C3FD4" w:rsidR="00B015C6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5CEBDB76" w14:textId="71FA2A4F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.86</w:t>
            </w:r>
            <w:r w:rsidR="0010695D" w:rsidRPr="003B788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4" w:type="dxa"/>
          </w:tcPr>
          <w:p w14:paraId="1AAE62C1" w14:textId="355FC495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.4455</w:t>
            </w:r>
          </w:p>
        </w:tc>
        <w:tc>
          <w:tcPr>
            <w:tcW w:w="1152" w:type="dxa"/>
          </w:tcPr>
          <w:p w14:paraId="0DEB7B08" w14:textId="13B25B46" w:rsidR="00B015C6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3.3853</w:t>
            </w:r>
          </w:p>
        </w:tc>
        <w:tc>
          <w:tcPr>
            <w:tcW w:w="1440" w:type="dxa"/>
          </w:tcPr>
          <w:p w14:paraId="73E35162" w14:textId="69408D86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.6874</w:t>
            </w:r>
          </w:p>
        </w:tc>
        <w:tc>
          <w:tcPr>
            <w:tcW w:w="1152" w:type="dxa"/>
          </w:tcPr>
          <w:p w14:paraId="1793A8ED" w14:textId="4664C3A3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3.0939</w:t>
            </w:r>
          </w:p>
        </w:tc>
      </w:tr>
      <w:tr w:rsidR="00B015C6" w:rsidRPr="003B788D" w14:paraId="3E567A30" w14:textId="77777777" w:rsidTr="00757D12">
        <w:tc>
          <w:tcPr>
            <w:tcW w:w="2736" w:type="dxa"/>
          </w:tcPr>
          <w:p w14:paraId="57C35E07" w14:textId="3B7D098D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7AD40F53" w14:textId="0FD95A48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2551</w:t>
            </w:r>
          </w:p>
        </w:tc>
        <w:tc>
          <w:tcPr>
            <w:tcW w:w="1584" w:type="dxa"/>
          </w:tcPr>
          <w:p w14:paraId="677A7B8A" w14:textId="79C2B996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919</w:t>
            </w:r>
          </w:p>
        </w:tc>
        <w:tc>
          <w:tcPr>
            <w:tcW w:w="1152" w:type="dxa"/>
          </w:tcPr>
          <w:p w14:paraId="0D2994D4" w14:textId="6E1C8BA1" w:rsidR="00B015C6" w:rsidRPr="003B788D" w:rsidRDefault="005A523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02BFF" w:rsidRPr="003B788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440" w:type="dxa"/>
          </w:tcPr>
          <w:p w14:paraId="4E56A9C6" w14:textId="36F36C12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3913</w:t>
            </w:r>
          </w:p>
        </w:tc>
        <w:tc>
          <w:tcPr>
            <w:tcW w:w="1152" w:type="dxa"/>
          </w:tcPr>
          <w:p w14:paraId="041DA12E" w14:textId="1A928F9E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491</w:t>
            </w:r>
          </w:p>
        </w:tc>
      </w:tr>
      <w:tr w:rsidR="00B015C6" w:rsidRPr="003B788D" w14:paraId="22AF73A6" w14:textId="77777777" w:rsidTr="00757D12">
        <w:tc>
          <w:tcPr>
            <w:tcW w:w="2736" w:type="dxa"/>
          </w:tcPr>
          <w:p w14:paraId="169A5C3B" w14:textId="46E4375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697F97E8" w14:textId="24D2344E" w:rsidR="00B015C6" w:rsidRPr="003B788D" w:rsidRDefault="00A94D5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26</w:t>
            </w:r>
          </w:p>
        </w:tc>
        <w:tc>
          <w:tcPr>
            <w:tcW w:w="1584" w:type="dxa"/>
          </w:tcPr>
          <w:p w14:paraId="47763FA5" w14:textId="36675787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20</w:t>
            </w:r>
          </w:p>
        </w:tc>
        <w:tc>
          <w:tcPr>
            <w:tcW w:w="1152" w:type="dxa"/>
          </w:tcPr>
          <w:p w14:paraId="06F24B9B" w14:textId="736A8DEC" w:rsidR="00B015C6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DE810B4" w14:textId="095CB08A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80</w:t>
            </w:r>
          </w:p>
        </w:tc>
        <w:tc>
          <w:tcPr>
            <w:tcW w:w="1152" w:type="dxa"/>
          </w:tcPr>
          <w:p w14:paraId="11D77BA6" w14:textId="758E4340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12</w:t>
            </w:r>
          </w:p>
        </w:tc>
      </w:tr>
      <w:tr w:rsidR="00B015C6" w:rsidRPr="003B788D" w14:paraId="204DC9E0" w14:textId="77777777" w:rsidTr="00757D12">
        <w:tc>
          <w:tcPr>
            <w:tcW w:w="2736" w:type="dxa"/>
          </w:tcPr>
          <w:p w14:paraId="3FF45F80" w14:textId="05957C28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3F71754D" w14:textId="55AABE15" w:rsidR="00B015C6" w:rsidRPr="003B788D" w:rsidRDefault="0041136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577</w:t>
            </w:r>
          </w:p>
        </w:tc>
        <w:tc>
          <w:tcPr>
            <w:tcW w:w="1584" w:type="dxa"/>
          </w:tcPr>
          <w:p w14:paraId="45EDE43A" w14:textId="03770D22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914</w:t>
            </w:r>
          </w:p>
        </w:tc>
        <w:tc>
          <w:tcPr>
            <w:tcW w:w="1152" w:type="dxa"/>
          </w:tcPr>
          <w:p w14:paraId="17806701" w14:textId="6BBBEFA9" w:rsidR="00B015C6" w:rsidRPr="003B788D" w:rsidRDefault="005A523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604E66D4" w14:textId="2B011BA7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173</w:t>
            </w:r>
          </w:p>
        </w:tc>
        <w:tc>
          <w:tcPr>
            <w:tcW w:w="1152" w:type="dxa"/>
          </w:tcPr>
          <w:p w14:paraId="6BBB20A2" w14:textId="11D5A470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584</w:t>
            </w:r>
          </w:p>
        </w:tc>
      </w:tr>
      <w:tr w:rsidR="00B015C6" w:rsidRPr="003B788D" w14:paraId="554E926C" w14:textId="77777777" w:rsidTr="00757D12">
        <w:tc>
          <w:tcPr>
            <w:tcW w:w="2736" w:type="dxa"/>
          </w:tcPr>
          <w:p w14:paraId="63466905" w14:textId="265EAE1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7146A4B0" w14:textId="5376E4E7" w:rsidR="00B015C6" w:rsidRPr="003B788D" w:rsidRDefault="0041136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3525</w:t>
            </w:r>
          </w:p>
        </w:tc>
        <w:tc>
          <w:tcPr>
            <w:tcW w:w="1584" w:type="dxa"/>
          </w:tcPr>
          <w:p w14:paraId="520B492D" w14:textId="34DEA423" w:rsidR="00B015C6" w:rsidRPr="003B788D" w:rsidRDefault="001800C5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16AEC72" w14:textId="6B307AB9" w:rsidR="00B015C6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1272</w:t>
            </w:r>
          </w:p>
        </w:tc>
        <w:tc>
          <w:tcPr>
            <w:tcW w:w="1440" w:type="dxa"/>
          </w:tcPr>
          <w:p w14:paraId="36003936" w14:textId="7340E478" w:rsidR="00B015C6" w:rsidRPr="003B788D" w:rsidRDefault="00EF580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696</w:t>
            </w:r>
          </w:p>
        </w:tc>
        <w:tc>
          <w:tcPr>
            <w:tcW w:w="1152" w:type="dxa"/>
          </w:tcPr>
          <w:p w14:paraId="18E4418C" w14:textId="3F32BD64" w:rsidR="00B015C6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</w:tr>
      <w:tr w:rsidR="00FC227F" w:rsidRPr="003B788D" w14:paraId="450060C6" w14:textId="77777777" w:rsidTr="00757D12">
        <w:tc>
          <w:tcPr>
            <w:tcW w:w="2736" w:type="dxa"/>
          </w:tcPr>
          <w:p w14:paraId="425419F8" w14:textId="194AA465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1B27747" w14:textId="4CBC513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31</w:t>
            </w:r>
          </w:p>
        </w:tc>
        <w:tc>
          <w:tcPr>
            <w:tcW w:w="1584" w:type="dxa"/>
          </w:tcPr>
          <w:p w14:paraId="3051EC29" w14:textId="259F4A89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52" w:type="dxa"/>
          </w:tcPr>
          <w:p w14:paraId="7B09870B" w14:textId="67664D7C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2157CF7E" w14:textId="2E246CE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071E343C" w14:textId="313EB2FA" w:rsidR="00FC227F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C227F" w:rsidRPr="003B788D" w14:paraId="0179FF70" w14:textId="77777777" w:rsidTr="00757D12">
        <w:tc>
          <w:tcPr>
            <w:tcW w:w="2736" w:type="dxa"/>
          </w:tcPr>
          <w:p w14:paraId="3A8D68B1" w14:textId="1AF73473" w:rsidR="00FC227F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0E139D97" w14:textId="4AAB50DE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7.5637</w:t>
            </w:r>
          </w:p>
        </w:tc>
        <w:tc>
          <w:tcPr>
            <w:tcW w:w="1584" w:type="dxa"/>
          </w:tcPr>
          <w:p w14:paraId="675776EB" w14:textId="4BD2FF3F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.4668</w:t>
            </w:r>
          </w:p>
        </w:tc>
        <w:tc>
          <w:tcPr>
            <w:tcW w:w="1152" w:type="dxa"/>
          </w:tcPr>
          <w:p w14:paraId="7565038C" w14:textId="3804B6C4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6.7287</w:t>
            </w:r>
          </w:p>
        </w:tc>
        <w:tc>
          <w:tcPr>
            <w:tcW w:w="1440" w:type="dxa"/>
          </w:tcPr>
          <w:p w14:paraId="1C26A63F" w14:textId="5C881ADE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5773A5F5" w14:textId="69866E07" w:rsidR="00FC227F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  <w:r w:rsidR="00C20A5E" w:rsidRPr="003B788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FC227F" w:rsidRPr="003B788D" w14:paraId="32BA7B52" w14:textId="77777777" w:rsidTr="00757D12">
        <w:tc>
          <w:tcPr>
            <w:tcW w:w="2736" w:type="dxa"/>
          </w:tcPr>
          <w:p w14:paraId="40492469" w14:textId="4507A219" w:rsidR="00FC227F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5FCAA227" w14:textId="2D9D284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834</w:t>
            </w:r>
          </w:p>
        </w:tc>
        <w:tc>
          <w:tcPr>
            <w:tcW w:w="1584" w:type="dxa"/>
          </w:tcPr>
          <w:p w14:paraId="29E0D317" w14:textId="647A4518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EC25B09" w14:textId="1727E630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3B7D87C3" w14:textId="5F22F1E3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DFDE3B2" w14:textId="2DE5C410" w:rsidR="00FC227F" w:rsidRPr="003B788D" w:rsidRDefault="00C20A5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77</w:t>
            </w:r>
          </w:p>
        </w:tc>
      </w:tr>
      <w:tr w:rsidR="00FC227F" w:rsidRPr="003B788D" w14:paraId="0FD8905E" w14:textId="77777777" w:rsidTr="00757D12">
        <w:tc>
          <w:tcPr>
            <w:tcW w:w="2736" w:type="dxa"/>
          </w:tcPr>
          <w:p w14:paraId="3719BEB3" w14:textId="4F1337E4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698BC5A2" w14:textId="54548323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180</w:t>
            </w:r>
          </w:p>
        </w:tc>
        <w:tc>
          <w:tcPr>
            <w:tcW w:w="1584" w:type="dxa"/>
          </w:tcPr>
          <w:p w14:paraId="59AB22DB" w14:textId="30A90B93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898E42F" w14:textId="433AB3F6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5499761" w14:textId="31971328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191</w:t>
            </w:r>
          </w:p>
        </w:tc>
        <w:tc>
          <w:tcPr>
            <w:tcW w:w="1152" w:type="dxa"/>
          </w:tcPr>
          <w:p w14:paraId="16E563C6" w14:textId="4A4506A0" w:rsidR="00FC227F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C227F" w:rsidRPr="003B788D" w14:paraId="0EB572A2" w14:textId="77777777" w:rsidTr="00757D12">
        <w:tc>
          <w:tcPr>
            <w:tcW w:w="2736" w:type="dxa"/>
          </w:tcPr>
          <w:p w14:paraId="02270F23" w14:textId="59692F26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  <w:proofErr w:type="spellEnd"/>
          </w:p>
        </w:tc>
        <w:tc>
          <w:tcPr>
            <w:tcW w:w="1296" w:type="dxa"/>
          </w:tcPr>
          <w:p w14:paraId="05841A1D" w14:textId="357F1B86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050C4AF7" w14:textId="635FF1F4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38C501B" w14:textId="19058687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7AAC4347" w14:textId="6D4B09E9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899</w:t>
            </w:r>
          </w:p>
        </w:tc>
        <w:tc>
          <w:tcPr>
            <w:tcW w:w="1152" w:type="dxa"/>
          </w:tcPr>
          <w:p w14:paraId="767EB1EC" w14:textId="226C7A99" w:rsidR="00FC227F" w:rsidRPr="003B788D" w:rsidRDefault="00C20A5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4721</w:t>
            </w:r>
          </w:p>
        </w:tc>
      </w:tr>
      <w:tr w:rsidR="00FC227F" w:rsidRPr="003B788D" w14:paraId="26D818A6" w14:textId="77777777" w:rsidTr="00757D12">
        <w:tc>
          <w:tcPr>
            <w:tcW w:w="2736" w:type="dxa"/>
          </w:tcPr>
          <w:p w14:paraId="61FB74CF" w14:textId="1F0083C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39BD4D17" w14:textId="2A2228A2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0AA81875" w14:textId="2153ECDB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028EE02" w14:textId="7A207E60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6EBEC7D0" w14:textId="7F66BF8B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9635A32" w14:textId="0249D4C8" w:rsidR="00FC227F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C227F" w:rsidRPr="003B788D" w14:paraId="74C942BD" w14:textId="77777777" w:rsidTr="00757D12">
        <w:tc>
          <w:tcPr>
            <w:tcW w:w="2736" w:type="dxa"/>
          </w:tcPr>
          <w:p w14:paraId="4B36542C" w14:textId="6EB2755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654F6602" w14:textId="22C7229F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  <w:tc>
          <w:tcPr>
            <w:tcW w:w="1584" w:type="dxa"/>
          </w:tcPr>
          <w:p w14:paraId="6386BE2D" w14:textId="60B38A5E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79</w:t>
            </w:r>
          </w:p>
        </w:tc>
        <w:tc>
          <w:tcPr>
            <w:tcW w:w="1152" w:type="dxa"/>
          </w:tcPr>
          <w:p w14:paraId="592D3D77" w14:textId="60D29FE0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055</w:t>
            </w:r>
          </w:p>
        </w:tc>
        <w:tc>
          <w:tcPr>
            <w:tcW w:w="1440" w:type="dxa"/>
          </w:tcPr>
          <w:p w14:paraId="4B19D3E2" w14:textId="3E5FEFC1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52" w:type="dxa"/>
          </w:tcPr>
          <w:p w14:paraId="14146420" w14:textId="2B338BC9" w:rsidR="00FC227F" w:rsidRPr="003B788D" w:rsidRDefault="00C20A5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</w:tr>
      <w:tr w:rsidR="00FC227F" w:rsidRPr="003B788D" w14:paraId="09B3ACF8" w14:textId="77777777" w:rsidTr="00757D12">
        <w:tc>
          <w:tcPr>
            <w:tcW w:w="2736" w:type="dxa"/>
          </w:tcPr>
          <w:p w14:paraId="681239C1" w14:textId="50C55234" w:rsidR="00FC227F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FC227F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FC227F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7D61D78" w14:textId="1869F116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4764</w:t>
            </w:r>
          </w:p>
        </w:tc>
        <w:tc>
          <w:tcPr>
            <w:tcW w:w="1584" w:type="dxa"/>
          </w:tcPr>
          <w:p w14:paraId="1C1B7308" w14:textId="45BB418C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FB1A83C" w14:textId="4768B1B4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F30376B" w14:textId="37B6633D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8029</w:t>
            </w:r>
          </w:p>
        </w:tc>
        <w:tc>
          <w:tcPr>
            <w:tcW w:w="1152" w:type="dxa"/>
          </w:tcPr>
          <w:p w14:paraId="7938C5CD" w14:textId="0EC97A0E" w:rsidR="00FC227F" w:rsidRPr="003B788D" w:rsidRDefault="001001E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FC227F" w:rsidRPr="003B788D" w14:paraId="6B22B6F3" w14:textId="77777777" w:rsidTr="00757D12">
        <w:tc>
          <w:tcPr>
            <w:tcW w:w="2736" w:type="dxa"/>
          </w:tcPr>
          <w:p w14:paraId="4CFF675B" w14:textId="414FC285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275480A" w14:textId="6996A8D7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28B3D8A9" w14:textId="267ED325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9236118" w14:textId="03E1BA02" w:rsidR="00FC227F" w:rsidRPr="003B788D" w:rsidRDefault="00402BF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21570ADD" w14:textId="0362647F" w:rsidR="00FC227F" w:rsidRPr="003B788D" w:rsidRDefault="00FC227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890</w:t>
            </w:r>
          </w:p>
        </w:tc>
        <w:tc>
          <w:tcPr>
            <w:tcW w:w="1152" w:type="dxa"/>
          </w:tcPr>
          <w:p w14:paraId="0831510C" w14:textId="40E5D853" w:rsidR="00FC227F" w:rsidRPr="003B788D" w:rsidRDefault="00C20A5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121</w:t>
            </w:r>
          </w:p>
        </w:tc>
      </w:tr>
      <w:tr w:rsidR="005F758F" w:rsidRPr="003B788D" w14:paraId="7FDDC18F" w14:textId="77777777" w:rsidTr="00A61274">
        <w:tc>
          <w:tcPr>
            <w:tcW w:w="9360" w:type="dxa"/>
            <w:gridSpan w:val="6"/>
          </w:tcPr>
          <w:p w14:paraId="5EC7A8C8" w14:textId="33F1DD3A" w:rsidR="005F758F" w:rsidRPr="003B788D" w:rsidRDefault="005F758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Model (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iv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), variables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soil</w:t>
            </w:r>
            <w:proofErr w:type="spellEnd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soil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vertAlign w:val="superscript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="00A342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</w:t>
            </w:r>
            <w:r w:rsidR="00A342E0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VWC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  <w:vertAlign w:val="superscript"/>
              </w:rPr>
              <w:t>2</w:t>
            </w:r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 xml:space="preserve">, EVI, </w:t>
            </w: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>Tair</w:t>
            </w:r>
            <w:proofErr w:type="spellEnd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u w:val="single"/>
              </w:rPr>
              <w:t xml:space="preserve">, </w:t>
            </w: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overType</w:t>
            </w:r>
            <w:proofErr w:type="spellEnd"/>
          </w:p>
        </w:tc>
      </w:tr>
      <w:tr w:rsidR="00B015C6" w:rsidRPr="003B788D" w14:paraId="5B249B3D" w14:textId="77777777" w:rsidTr="00757D12">
        <w:tc>
          <w:tcPr>
            <w:tcW w:w="2736" w:type="dxa"/>
          </w:tcPr>
          <w:p w14:paraId="795791BE" w14:textId="05FC97B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o. of Parameters</w:t>
            </w:r>
          </w:p>
        </w:tc>
        <w:tc>
          <w:tcPr>
            <w:tcW w:w="1296" w:type="dxa"/>
          </w:tcPr>
          <w:p w14:paraId="1FCD535F" w14:textId="3E606D98" w:rsidR="00B015C6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84" w:type="dxa"/>
          </w:tcPr>
          <w:p w14:paraId="43065D1A" w14:textId="2AFE3D8B" w:rsidR="00B015C6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2" w:type="dxa"/>
          </w:tcPr>
          <w:p w14:paraId="27B4A309" w14:textId="3B2DB242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40" w:type="dxa"/>
          </w:tcPr>
          <w:p w14:paraId="7543DA7B" w14:textId="019595FF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52" w:type="dxa"/>
          </w:tcPr>
          <w:p w14:paraId="7FBBDF43" w14:textId="043FB076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</w:tr>
      <w:tr w:rsidR="00B015C6" w:rsidRPr="003B788D" w14:paraId="598B11E3" w14:textId="77777777" w:rsidTr="00757D12">
        <w:tc>
          <w:tcPr>
            <w:tcW w:w="2736" w:type="dxa"/>
          </w:tcPr>
          <w:p w14:paraId="26644B47" w14:textId="46544E0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6" w:type="dxa"/>
          </w:tcPr>
          <w:p w14:paraId="73ACE322" w14:textId="7A771DF7" w:rsidR="00B015C6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624</w:t>
            </w:r>
          </w:p>
        </w:tc>
        <w:tc>
          <w:tcPr>
            <w:tcW w:w="1584" w:type="dxa"/>
          </w:tcPr>
          <w:p w14:paraId="5AC491F3" w14:textId="0636726C" w:rsidR="00B015C6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122</w:t>
            </w:r>
          </w:p>
        </w:tc>
        <w:tc>
          <w:tcPr>
            <w:tcW w:w="1152" w:type="dxa"/>
          </w:tcPr>
          <w:p w14:paraId="2EEE3D41" w14:textId="52641B9F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534</w:t>
            </w:r>
          </w:p>
        </w:tc>
        <w:tc>
          <w:tcPr>
            <w:tcW w:w="1440" w:type="dxa"/>
          </w:tcPr>
          <w:p w14:paraId="6D88346B" w14:textId="398B393E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246</w:t>
            </w:r>
          </w:p>
        </w:tc>
        <w:tc>
          <w:tcPr>
            <w:tcW w:w="1152" w:type="dxa"/>
          </w:tcPr>
          <w:p w14:paraId="3AA61BE6" w14:textId="53BF5682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7148</w:t>
            </w:r>
          </w:p>
        </w:tc>
      </w:tr>
      <w:tr w:rsidR="00B015C6" w:rsidRPr="003B788D" w14:paraId="5558925F" w14:textId="77777777" w:rsidTr="00757D12">
        <w:tc>
          <w:tcPr>
            <w:tcW w:w="2736" w:type="dxa"/>
          </w:tcPr>
          <w:p w14:paraId="473A0F0D" w14:textId="2B42052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og Likelihood</w:t>
            </w:r>
          </w:p>
        </w:tc>
        <w:tc>
          <w:tcPr>
            <w:tcW w:w="1296" w:type="dxa"/>
          </w:tcPr>
          <w:p w14:paraId="723E3C0E" w14:textId="5851E701" w:rsidR="00B015C6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787</w:t>
            </w:r>
          </w:p>
        </w:tc>
        <w:tc>
          <w:tcPr>
            <w:tcW w:w="1584" w:type="dxa"/>
          </w:tcPr>
          <w:p w14:paraId="4D6DFBD4" w14:textId="74FD3A2E" w:rsidR="00B015C6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021</w:t>
            </w:r>
          </w:p>
        </w:tc>
        <w:tc>
          <w:tcPr>
            <w:tcW w:w="1152" w:type="dxa"/>
          </w:tcPr>
          <w:p w14:paraId="088F7973" w14:textId="70C31D76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732</w:t>
            </w:r>
          </w:p>
        </w:tc>
        <w:tc>
          <w:tcPr>
            <w:tcW w:w="1440" w:type="dxa"/>
          </w:tcPr>
          <w:p w14:paraId="1AB78CB9" w14:textId="3CFED4A1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99</w:t>
            </w:r>
          </w:p>
        </w:tc>
        <w:tc>
          <w:tcPr>
            <w:tcW w:w="1152" w:type="dxa"/>
          </w:tcPr>
          <w:p w14:paraId="5533AE49" w14:textId="666DEA3A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3505</w:t>
            </w:r>
          </w:p>
        </w:tc>
      </w:tr>
      <w:tr w:rsidR="00B015C6" w:rsidRPr="003B788D" w14:paraId="4E69C750" w14:textId="77777777" w:rsidTr="00757D12">
        <w:tc>
          <w:tcPr>
            <w:tcW w:w="2736" w:type="dxa"/>
          </w:tcPr>
          <w:p w14:paraId="41F41988" w14:textId="1ECCCC9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Parameter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296" w:type="dxa"/>
          </w:tcPr>
          <w:p w14:paraId="12B5E4C6" w14:textId="09DE41C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7EBA5F98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3D872DC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6BAA3879" w14:textId="0332EDC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596B7F1A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76503" w:rsidRPr="003B788D" w14:paraId="114FDD70" w14:textId="77777777" w:rsidTr="00757D12">
        <w:tc>
          <w:tcPr>
            <w:tcW w:w="2736" w:type="dxa"/>
          </w:tcPr>
          <w:p w14:paraId="7371A316" w14:textId="7E03603C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698A7D33" w14:textId="01A4AE5C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0F1F143" w14:textId="3C4CAA04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52" w:type="dxa"/>
          </w:tcPr>
          <w:p w14:paraId="5CC141BF" w14:textId="0C60D460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84</w:t>
            </w:r>
          </w:p>
        </w:tc>
        <w:tc>
          <w:tcPr>
            <w:tcW w:w="1440" w:type="dxa"/>
          </w:tcPr>
          <w:p w14:paraId="7D04353E" w14:textId="2B175EC2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52" w:type="dxa"/>
          </w:tcPr>
          <w:p w14:paraId="257B96AB" w14:textId="442C148F" w:rsidR="00976503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2653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976503" w:rsidRPr="003B788D" w14:paraId="4252D38E" w14:textId="77777777" w:rsidTr="00757D12">
        <w:tc>
          <w:tcPr>
            <w:tcW w:w="2736" w:type="dxa"/>
          </w:tcPr>
          <w:p w14:paraId="4B103190" w14:textId="0C085F06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5A74064E" w14:textId="194DC3B2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584" w:type="dxa"/>
          </w:tcPr>
          <w:p w14:paraId="206FB06F" w14:textId="33564BB9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78ED599F" w14:textId="066779B2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34</w:t>
            </w:r>
          </w:p>
        </w:tc>
        <w:tc>
          <w:tcPr>
            <w:tcW w:w="1440" w:type="dxa"/>
          </w:tcPr>
          <w:p w14:paraId="0EFF38FE" w14:textId="00695431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52" w:type="dxa"/>
          </w:tcPr>
          <w:p w14:paraId="4185671D" w14:textId="3B651BBE" w:rsidR="00976503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976503" w:rsidRPr="003B788D" w14:paraId="388A1882" w14:textId="77777777" w:rsidTr="00757D12">
        <w:tc>
          <w:tcPr>
            <w:tcW w:w="2736" w:type="dxa"/>
          </w:tcPr>
          <w:p w14:paraId="7E8ABAC9" w14:textId="38322F8A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40453968" w14:textId="70A0F9B7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C0CADAF" w14:textId="78398278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1732ED0" w14:textId="0A79C2D8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36</w:t>
            </w:r>
          </w:p>
        </w:tc>
        <w:tc>
          <w:tcPr>
            <w:tcW w:w="1440" w:type="dxa"/>
          </w:tcPr>
          <w:p w14:paraId="03EABC86" w14:textId="408309ED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52" w:type="dxa"/>
          </w:tcPr>
          <w:p w14:paraId="428FC014" w14:textId="624BD5CD" w:rsidR="00976503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976503" w:rsidRPr="003B788D" w14:paraId="3AE1497B" w14:textId="77777777" w:rsidTr="00757D12">
        <w:tc>
          <w:tcPr>
            <w:tcW w:w="2736" w:type="dxa"/>
          </w:tcPr>
          <w:p w14:paraId="24DB1130" w14:textId="21115BF3" w:rsidR="00976503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44846364" w14:textId="6A98DDC9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89A2CE1" w14:textId="632F2E8D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78FC6F24" w14:textId="19F3028D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78D907C9" w14:textId="7C64C1D0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74</w:t>
            </w:r>
          </w:p>
        </w:tc>
        <w:tc>
          <w:tcPr>
            <w:tcW w:w="1152" w:type="dxa"/>
          </w:tcPr>
          <w:p w14:paraId="6BC0A856" w14:textId="04592BC8" w:rsidR="00976503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76503" w:rsidRPr="003B788D" w14:paraId="13BCE395" w14:textId="77777777" w:rsidTr="00757D12">
        <w:tc>
          <w:tcPr>
            <w:tcW w:w="2736" w:type="dxa"/>
          </w:tcPr>
          <w:p w14:paraId="6FCCCFC5" w14:textId="49D59F45" w:rsidR="00976503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7D7B0B17" w14:textId="05814F0D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17D2402B" w14:textId="0C9B7718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5A4EE3DE" w14:textId="1AB58C3A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340DF3EC" w14:textId="1D7A33FD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152" w:type="dxa"/>
          </w:tcPr>
          <w:p w14:paraId="74955EDB" w14:textId="6BF15240" w:rsidR="00976503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976503" w:rsidRPr="003B788D" w14:paraId="6CED747D" w14:textId="77777777" w:rsidTr="00757D12">
        <w:tc>
          <w:tcPr>
            <w:tcW w:w="2736" w:type="dxa"/>
          </w:tcPr>
          <w:p w14:paraId="50737F21" w14:textId="5321FE0D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710A808E" w14:textId="288EF4C5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05</w:t>
            </w:r>
          </w:p>
        </w:tc>
        <w:tc>
          <w:tcPr>
            <w:tcW w:w="1584" w:type="dxa"/>
          </w:tcPr>
          <w:p w14:paraId="1DD4EBD3" w14:textId="52D42815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52" w:type="dxa"/>
          </w:tcPr>
          <w:p w14:paraId="54FE580A" w14:textId="34D1A2A1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440" w:type="dxa"/>
          </w:tcPr>
          <w:p w14:paraId="1C2E7EF3" w14:textId="0A83C834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3A595BF6" w14:textId="47CA4FCE" w:rsidR="00976503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976503" w:rsidRPr="003B788D" w14:paraId="0148B532" w14:textId="77777777" w:rsidTr="00757D12">
        <w:tc>
          <w:tcPr>
            <w:tcW w:w="2736" w:type="dxa"/>
          </w:tcPr>
          <w:p w14:paraId="6C9AC5AF" w14:textId="5A1C2CB6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DB0F01A" w14:textId="0EAF25AE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584" w:type="dxa"/>
          </w:tcPr>
          <w:p w14:paraId="110CAD4C" w14:textId="54425CFA" w:rsidR="00976503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152" w:type="dxa"/>
          </w:tcPr>
          <w:p w14:paraId="3CB4AF6E" w14:textId="67374265" w:rsidR="00976503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87</w:t>
            </w:r>
          </w:p>
        </w:tc>
        <w:tc>
          <w:tcPr>
            <w:tcW w:w="1440" w:type="dxa"/>
          </w:tcPr>
          <w:p w14:paraId="3B26DCAD" w14:textId="7CA43AF8" w:rsidR="00976503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0C57BD67" w14:textId="41E71DA1" w:rsidR="00976503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  <w:tr w:rsidR="00B015C6" w:rsidRPr="003B788D" w14:paraId="67A6AF66" w14:textId="77777777" w:rsidTr="00757D12">
        <w:tc>
          <w:tcPr>
            <w:tcW w:w="2736" w:type="dxa"/>
          </w:tcPr>
          <w:p w14:paraId="5D5BF290" w14:textId="7B7E7544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56938689" w14:textId="4CC24FD5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3EF9D47E" w14:textId="644BF12F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6DCA05EE" w14:textId="7E9B1397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440" w:type="dxa"/>
          </w:tcPr>
          <w:p w14:paraId="7CEC59FF" w14:textId="459537CE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52" w:type="dxa"/>
          </w:tcPr>
          <w:p w14:paraId="1A89D141" w14:textId="554B2287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015C6" w:rsidRPr="003B788D" w14:paraId="54A1E078" w14:textId="77777777" w:rsidTr="00757D12">
        <w:tc>
          <w:tcPr>
            <w:tcW w:w="2736" w:type="dxa"/>
          </w:tcPr>
          <w:p w14:paraId="00A3BB98" w14:textId="5BAB9179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4B9FE07C" w14:textId="557D7B5D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24C41DD9" w14:textId="06F34575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52" w:type="dxa"/>
          </w:tcPr>
          <w:p w14:paraId="4611E087" w14:textId="38F8D4B4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440" w:type="dxa"/>
          </w:tcPr>
          <w:p w14:paraId="1268998A" w14:textId="088AB181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4FEED6F1" w14:textId="66566BA2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59E1F30D" w14:textId="77777777" w:rsidTr="00757D12">
        <w:tc>
          <w:tcPr>
            <w:tcW w:w="2736" w:type="dxa"/>
          </w:tcPr>
          <w:p w14:paraId="612D34C2" w14:textId="5FF8AFF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AFC934F" w14:textId="4DC34078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584" w:type="dxa"/>
          </w:tcPr>
          <w:p w14:paraId="38750500" w14:textId="7A3F91D3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52" w:type="dxa"/>
          </w:tcPr>
          <w:p w14:paraId="3429A412" w14:textId="38AD24EA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440" w:type="dxa"/>
          </w:tcPr>
          <w:p w14:paraId="42040AB6" w14:textId="2BC3343D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52" w:type="dxa"/>
          </w:tcPr>
          <w:p w14:paraId="0446CA25" w14:textId="15403DFA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28</w:t>
            </w:r>
          </w:p>
        </w:tc>
      </w:tr>
      <w:tr w:rsidR="00B015C6" w:rsidRPr="003B788D" w14:paraId="1746C1BA" w14:textId="77777777" w:rsidTr="00757D12">
        <w:tc>
          <w:tcPr>
            <w:tcW w:w="2736" w:type="dxa"/>
          </w:tcPr>
          <w:p w14:paraId="4C362399" w14:textId="746901E2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7F66C4F6" w14:textId="49F28895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5ECD4039" w14:textId="42267310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52" w:type="dxa"/>
          </w:tcPr>
          <w:p w14:paraId="4A919A77" w14:textId="69CE9FC0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440" w:type="dxa"/>
          </w:tcPr>
          <w:p w14:paraId="325D17A7" w14:textId="7C7EB429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152" w:type="dxa"/>
          </w:tcPr>
          <w:p w14:paraId="7CE03057" w14:textId="5C965312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3110DB47" w14:textId="77777777" w:rsidTr="00757D12">
        <w:tc>
          <w:tcPr>
            <w:tcW w:w="2736" w:type="dxa"/>
          </w:tcPr>
          <w:p w14:paraId="1082C807" w14:textId="171C21DB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057D5F46" w14:textId="595CC9D4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84" w:type="dxa"/>
          </w:tcPr>
          <w:p w14:paraId="20681293" w14:textId="3FD651A8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52" w:type="dxa"/>
          </w:tcPr>
          <w:p w14:paraId="75583404" w14:textId="6B663FF1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440" w:type="dxa"/>
          </w:tcPr>
          <w:p w14:paraId="04BEE134" w14:textId="2E53D778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52" w:type="dxa"/>
          </w:tcPr>
          <w:p w14:paraId="2D61CEEB" w14:textId="4E2F5DA3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015C6" w:rsidRPr="003B788D" w14:paraId="0837C35B" w14:textId="77777777" w:rsidTr="00757D12">
        <w:tc>
          <w:tcPr>
            <w:tcW w:w="2736" w:type="dxa"/>
          </w:tcPr>
          <w:p w14:paraId="6EB902AA" w14:textId="6168817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1D04E28" w14:textId="786EA83F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B7352C6" w14:textId="023D2D31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152" w:type="dxa"/>
          </w:tcPr>
          <w:p w14:paraId="009F65B7" w14:textId="0DD81047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440" w:type="dxa"/>
          </w:tcPr>
          <w:p w14:paraId="037E1CD4" w14:textId="712BFC57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52" w:type="dxa"/>
          </w:tcPr>
          <w:p w14:paraId="27846DB2" w14:textId="0A2819A6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4CD57A22" w14:textId="77777777" w:rsidTr="00757D12">
        <w:tc>
          <w:tcPr>
            <w:tcW w:w="2736" w:type="dxa"/>
          </w:tcPr>
          <w:p w14:paraId="5E4E2178" w14:textId="3A70D69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  <w:proofErr w:type="spellEnd"/>
          </w:p>
        </w:tc>
        <w:tc>
          <w:tcPr>
            <w:tcW w:w="1296" w:type="dxa"/>
          </w:tcPr>
          <w:p w14:paraId="40FC542A" w14:textId="61410BB9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584" w:type="dxa"/>
          </w:tcPr>
          <w:p w14:paraId="34F22823" w14:textId="36A6B1B5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52" w:type="dxa"/>
          </w:tcPr>
          <w:p w14:paraId="6FEE5D04" w14:textId="7AF727ED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440" w:type="dxa"/>
          </w:tcPr>
          <w:p w14:paraId="530ECD31" w14:textId="085A4472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85</w:t>
            </w:r>
          </w:p>
        </w:tc>
        <w:tc>
          <w:tcPr>
            <w:tcW w:w="1152" w:type="dxa"/>
          </w:tcPr>
          <w:p w14:paraId="7200E9FE" w14:textId="406E0D62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06</w:t>
            </w:r>
          </w:p>
        </w:tc>
      </w:tr>
      <w:tr w:rsidR="00B015C6" w:rsidRPr="003B788D" w14:paraId="46B8D34C" w14:textId="77777777" w:rsidTr="00757D12">
        <w:tc>
          <w:tcPr>
            <w:tcW w:w="2736" w:type="dxa"/>
          </w:tcPr>
          <w:p w14:paraId="34BB5008" w14:textId="3FB5B2E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3BC203B" w14:textId="78092D9E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11</w:t>
            </w:r>
          </w:p>
        </w:tc>
        <w:tc>
          <w:tcPr>
            <w:tcW w:w="1584" w:type="dxa"/>
          </w:tcPr>
          <w:p w14:paraId="538B9E01" w14:textId="6EB5BF7B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52" w:type="dxa"/>
          </w:tcPr>
          <w:p w14:paraId="309A3B70" w14:textId="5ED73403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440" w:type="dxa"/>
          </w:tcPr>
          <w:p w14:paraId="08C47B3A" w14:textId="2FD5E602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52" w:type="dxa"/>
          </w:tcPr>
          <w:p w14:paraId="167FFE61" w14:textId="013164F4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241</w:t>
            </w:r>
          </w:p>
        </w:tc>
      </w:tr>
      <w:tr w:rsidR="00B015C6" w:rsidRPr="003B788D" w14:paraId="18A410F4" w14:textId="77777777" w:rsidTr="00757D12">
        <w:tc>
          <w:tcPr>
            <w:tcW w:w="2736" w:type="dxa"/>
          </w:tcPr>
          <w:p w14:paraId="3B8EEBB8" w14:textId="1FA01D94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ACAB0AB" w14:textId="2A26B337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584" w:type="dxa"/>
          </w:tcPr>
          <w:p w14:paraId="50BE701E" w14:textId="544AB425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08</w:t>
            </w:r>
          </w:p>
        </w:tc>
        <w:tc>
          <w:tcPr>
            <w:tcW w:w="1152" w:type="dxa"/>
          </w:tcPr>
          <w:p w14:paraId="665BDC6E" w14:textId="759FD5C1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04</w:t>
            </w:r>
          </w:p>
        </w:tc>
        <w:tc>
          <w:tcPr>
            <w:tcW w:w="1440" w:type="dxa"/>
          </w:tcPr>
          <w:p w14:paraId="54D2B388" w14:textId="04282BA9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97</w:t>
            </w:r>
          </w:p>
        </w:tc>
        <w:tc>
          <w:tcPr>
            <w:tcW w:w="1152" w:type="dxa"/>
          </w:tcPr>
          <w:p w14:paraId="2A3015B2" w14:textId="5EFA9F88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521DADD4" w14:textId="77777777" w:rsidTr="00757D12">
        <w:tc>
          <w:tcPr>
            <w:tcW w:w="2736" w:type="dxa"/>
          </w:tcPr>
          <w:p w14:paraId="692B2366" w14:textId="4D65B047" w:rsidR="00B015C6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25DAB1BB" w14:textId="48397D36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7C836C76" w14:textId="749EDB02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52" w:type="dxa"/>
          </w:tcPr>
          <w:p w14:paraId="246476FB" w14:textId="6F14746B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0" w:type="dxa"/>
          </w:tcPr>
          <w:p w14:paraId="1974BD14" w14:textId="45F402EB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02</w:t>
            </w:r>
          </w:p>
        </w:tc>
        <w:tc>
          <w:tcPr>
            <w:tcW w:w="1152" w:type="dxa"/>
          </w:tcPr>
          <w:p w14:paraId="2053B507" w14:textId="592723FE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B015C6" w:rsidRPr="003B788D" w14:paraId="55CB1BAA" w14:textId="77777777" w:rsidTr="00757D12">
        <w:tc>
          <w:tcPr>
            <w:tcW w:w="2736" w:type="dxa"/>
          </w:tcPr>
          <w:p w14:paraId="57A288CA" w14:textId="12F37D05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A342E0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4212EC8E" w14:textId="650D3AA8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84" w:type="dxa"/>
          </w:tcPr>
          <w:p w14:paraId="550F66E2" w14:textId="54CC2B7E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52" w:type="dxa"/>
          </w:tcPr>
          <w:p w14:paraId="3F87B5D2" w14:textId="40143133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430</w:t>
            </w:r>
          </w:p>
        </w:tc>
        <w:tc>
          <w:tcPr>
            <w:tcW w:w="1440" w:type="dxa"/>
          </w:tcPr>
          <w:p w14:paraId="75E17E04" w14:textId="645009EA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52" w:type="dxa"/>
          </w:tcPr>
          <w:p w14:paraId="380253A5" w14:textId="19BF74E9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015C6" w:rsidRPr="003B788D" w14:paraId="67BA8639" w14:textId="77777777" w:rsidTr="00757D12">
        <w:tc>
          <w:tcPr>
            <w:tcW w:w="2736" w:type="dxa"/>
          </w:tcPr>
          <w:p w14:paraId="6BF13D6B" w14:textId="555F265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ndCover</w:t>
            </w:r>
            <w:proofErr w:type="spellEnd"/>
            <w:r w:rsidR="00F639D5"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296" w:type="dxa"/>
          </w:tcPr>
          <w:p w14:paraId="764C5B93" w14:textId="335BA567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01AA4AB6" w14:textId="51216731" w:rsidR="00B015C6" w:rsidRPr="003B788D" w:rsidRDefault="0012530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2BD0674D" w14:textId="61B037A9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7DDE81C6" w14:textId="348253DE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639D5" w:rsidRPr="003B78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2" w:type="dxa"/>
          </w:tcPr>
          <w:p w14:paraId="2A6134F5" w14:textId="55710610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715320F9" w14:textId="77777777" w:rsidTr="00757D12">
        <w:tc>
          <w:tcPr>
            <w:tcW w:w="2736" w:type="dxa"/>
          </w:tcPr>
          <w:p w14:paraId="79BC20A1" w14:textId="44F2759F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andCover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  <w:r w:rsidR="00F639D5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*</w:t>
            </w:r>
          </w:p>
        </w:tc>
        <w:tc>
          <w:tcPr>
            <w:tcW w:w="1296" w:type="dxa"/>
          </w:tcPr>
          <w:p w14:paraId="4EEA96FD" w14:textId="3FA925A5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584" w:type="dxa"/>
          </w:tcPr>
          <w:p w14:paraId="2080C426" w14:textId="2C7BFC54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52" w:type="dxa"/>
          </w:tcPr>
          <w:p w14:paraId="28C58885" w14:textId="239F3349" w:rsidR="00B015C6" w:rsidRPr="003B788D" w:rsidRDefault="00C17F1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  <w:r w:rsidR="00F639D5" w:rsidRPr="003B788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</w:tcPr>
          <w:p w14:paraId="2804C3EC" w14:textId="2552C26E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F639D5" w:rsidRPr="003B788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2" w:type="dxa"/>
          </w:tcPr>
          <w:p w14:paraId="2C7DFD11" w14:textId="6C0287B9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2F35036A" w14:textId="77777777" w:rsidTr="00757D12">
        <w:tc>
          <w:tcPr>
            <w:tcW w:w="2736" w:type="dxa"/>
          </w:tcPr>
          <w:p w14:paraId="1D24E922" w14:textId="0C50919C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andCover×</w:t>
            </w:r>
            <w:r w:rsidR="00A342E0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  <w:r w:rsidR="00F639D5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*</w:t>
            </w:r>
          </w:p>
        </w:tc>
        <w:tc>
          <w:tcPr>
            <w:tcW w:w="1296" w:type="dxa"/>
          </w:tcPr>
          <w:p w14:paraId="15F8DA3F" w14:textId="65302898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584" w:type="dxa"/>
          </w:tcPr>
          <w:p w14:paraId="34BEB364" w14:textId="290E2E55" w:rsidR="00B015C6" w:rsidRPr="003B788D" w:rsidRDefault="0012530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52" w:type="dxa"/>
          </w:tcPr>
          <w:p w14:paraId="1FDB71DE" w14:textId="32631D07" w:rsidR="00B015C6" w:rsidRPr="003B788D" w:rsidRDefault="00C17F1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440" w:type="dxa"/>
          </w:tcPr>
          <w:p w14:paraId="108D8EB0" w14:textId="7A4B9F08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52" w:type="dxa"/>
          </w:tcPr>
          <w:p w14:paraId="6B0E85B2" w14:textId="381DC456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3E9E4E55" w14:textId="77777777" w:rsidTr="00757D12">
        <w:tc>
          <w:tcPr>
            <w:tcW w:w="2736" w:type="dxa"/>
          </w:tcPr>
          <w:p w14:paraId="1FD0C21E" w14:textId="577D7CC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andCover×EVI</w:t>
            </w:r>
            <w:proofErr w:type="spellEnd"/>
            <w:r w:rsidR="00F639D5" w:rsidRPr="003B788D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296" w:type="dxa"/>
          </w:tcPr>
          <w:p w14:paraId="59CD6B39" w14:textId="03922C5C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584" w:type="dxa"/>
          </w:tcPr>
          <w:p w14:paraId="19F82A7E" w14:textId="13C7F993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530E" w:rsidRPr="003B788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152" w:type="dxa"/>
          </w:tcPr>
          <w:p w14:paraId="23AC1E85" w14:textId="75BF3FD3" w:rsidR="00B015C6" w:rsidRPr="003B788D" w:rsidRDefault="00F478B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530E" w:rsidRPr="003B788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</w:tcPr>
          <w:p w14:paraId="3BEF4D15" w14:textId="1717CF1A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52" w:type="dxa"/>
          </w:tcPr>
          <w:p w14:paraId="5CE808B5" w14:textId="6901E218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2E2066DA" w14:textId="77777777" w:rsidTr="00757D12">
        <w:tc>
          <w:tcPr>
            <w:tcW w:w="2736" w:type="dxa"/>
          </w:tcPr>
          <w:p w14:paraId="5A2FD809" w14:textId="094EF10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LandCover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  <w:r w:rsidR="00F639D5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*</w:t>
            </w:r>
          </w:p>
        </w:tc>
        <w:tc>
          <w:tcPr>
            <w:tcW w:w="1296" w:type="dxa"/>
          </w:tcPr>
          <w:p w14:paraId="226B10F8" w14:textId="674AAB42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584" w:type="dxa"/>
          </w:tcPr>
          <w:p w14:paraId="174D46F2" w14:textId="3ACF98DB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2530E" w:rsidRPr="003B78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52" w:type="dxa"/>
          </w:tcPr>
          <w:p w14:paraId="49488DF6" w14:textId="2ADB6536" w:rsidR="00B015C6" w:rsidRPr="003B788D" w:rsidRDefault="0012530E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04</w:t>
            </w:r>
          </w:p>
        </w:tc>
        <w:tc>
          <w:tcPr>
            <w:tcW w:w="1440" w:type="dxa"/>
          </w:tcPr>
          <w:p w14:paraId="79D32FD0" w14:textId="3B5E4640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52" w:type="dxa"/>
          </w:tcPr>
          <w:p w14:paraId="1F287C3B" w14:textId="084B9E2B" w:rsidR="00B015C6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B015C6" w:rsidRPr="003B788D" w14:paraId="32EA99C3" w14:textId="77777777" w:rsidTr="00757D12">
        <w:tc>
          <w:tcPr>
            <w:tcW w:w="2736" w:type="dxa"/>
          </w:tcPr>
          <w:p w14:paraId="2C167776" w14:textId="08F1F41C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144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Parameter values:</w:t>
            </w:r>
          </w:p>
        </w:tc>
        <w:tc>
          <w:tcPr>
            <w:tcW w:w="1296" w:type="dxa"/>
          </w:tcPr>
          <w:p w14:paraId="63D96C9D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4" w:type="dxa"/>
          </w:tcPr>
          <w:p w14:paraId="6A584033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2CDC1638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640C33C" w14:textId="7F7B00D6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44709A3" w14:textId="77777777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3E59" w:rsidRPr="003B788D" w14:paraId="1C0D5935" w14:textId="77777777" w:rsidTr="00757D12">
        <w:tc>
          <w:tcPr>
            <w:tcW w:w="2736" w:type="dxa"/>
          </w:tcPr>
          <w:p w14:paraId="6D198C2E" w14:textId="274B9DBF" w:rsidR="00E03E59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96" w:type="dxa"/>
          </w:tcPr>
          <w:p w14:paraId="6058897F" w14:textId="4B06A41D" w:rsidR="00E03E59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9976</w:t>
            </w:r>
          </w:p>
        </w:tc>
        <w:tc>
          <w:tcPr>
            <w:tcW w:w="1584" w:type="dxa"/>
          </w:tcPr>
          <w:p w14:paraId="0F2EDF3A" w14:textId="31CA9B4E" w:rsidR="00E03E59" w:rsidRPr="003B788D" w:rsidRDefault="0097650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3319E1A7" w14:textId="4E204812" w:rsidR="00E03E59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1.3419</w:t>
            </w:r>
          </w:p>
        </w:tc>
        <w:tc>
          <w:tcPr>
            <w:tcW w:w="1440" w:type="dxa"/>
          </w:tcPr>
          <w:p w14:paraId="04DA1FE2" w14:textId="4A209C0F" w:rsidR="00E03E59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9274</w:t>
            </w:r>
          </w:p>
        </w:tc>
        <w:tc>
          <w:tcPr>
            <w:tcW w:w="1152" w:type="dxa"/>
          </w:tcPr>
          <w:p w14:paraId="7F92802D" w14:textId="2FE71FE9" w:rsidR="00E03E59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E03E59" w:rsidRPr="003B788D" w14:paraId="237326A7" w14:textId="77777777" w:rsidTr="00757D12">
        <w:tc>
          <w:tcPr>
            <w:tcW w:w="2736" w:type="dxa"/>
          </w:tcPr>
          <w:p w14:paraId="47240F16" w14:textId="6B1BA933" w:rsidR="00E03E59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</w:p>
        </w:tc>
        <w:tc>
          <w:tcPr>
            <w:tcW w:w="1296" w:type="dxa"/>
          </w:tcPr>
          <w:p w14:paraId="6B375218" w14:textId="58D2DA9B" w:rsidR="00E03E59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818</w:t>
            </w:r>
          </w:p>
        </w:tc>
        <w:tc>
          <w:tcPr>
            <w:tcW w:w="1584" w:type="dxa"/>
          </w:tcPr>
          <w:p w14:paraId="2C1D319B" w14:textId="694BFDD3" w:rsidR="00E03E59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633</w:t>
            </w:r>
          </w:p>
        </w:tc>
        <w:tc>
          <w:tcPr>
            <w:tcW w:w="1152" w:type="dxa"/>
          </w:tcPr>
          <w:p w14:paraId="2C47474D" w14:textId="0478464C" w:rsidR="00E03E59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9344</w:t>
            </w:r>
          </w:p>
        </w:tc>
        <w:tc>
          <w:tcPr>
            <w:tcW w:w="1440" w:type="dxa"/>
          </w:tcPr>
          <w:p w14:paraId="5E685B8C" w14:textId="19F6B58A" w:rsidR="00E03E59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869</w:t>
            </w:r>
          </w:p>
        </w:tc>
        <w:tc>
          <w:tcPr>
            <w:tcW w:w="1152" w:type="dxa"/>
          </w:tcPr>
          <w:p w14:paraId="3036CDEC" w14:textId="593971DA" w:rsidR="00E03E59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589</w:t>
            </w:r>
          </w:p>
        </w:tc>
      </w:tr>
      <w:tr w:rsidR="00E03E59" w:rsidRPr="003B788D" w14:paraId="2DCFBEAF" w14:textId="77777777" w:rsidTr="00757D12">
        <w:tc>
          <w:tcPr>
            <w:tcW w:w="2736" w:type="dxa"/>
          </w:tcPr>
          <w:p w14:paraId="139E9D47" w14:textId="07648646" w:rsidR="00E03E59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proofErr w:type="spellEnd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16EF7574" w14:textId="2C193FA1" w:rsidR="00E03E59" w:rsidRPr="003B788D" w:rsidRDefault="00E03E5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584" w:type="dxa"/>
          </w:tcPr>
          <w:p w14:paraId="49D595F6" w14:textId="52217B73" w:rsidR="00E03E59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62</w:t>
            </w:r>
          </w:p>
        </w:tc>
        <w:tc>
          <w:tcPr>
            <w:tcW w:w="1152" w:type="dxa"/>
          </w:tcPr>
          <w:p w14:paraId="6E3E48AF" w14:textId="1F7735AD" w:rsidR="00E03E59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188</w:t>
            </w:r>
          </w:p>
        </w:tc>
        <w:tc>
          <w:tcPr>
            <w:tcW w:w="1440" w:type="dxa"/>
          </w:tcPr>
          <w:p w14:paraId="0E891EDD" w14:textId="6704701F" w:rsidR="00E03E59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23</w:t>
            </w:r>
          </w:p>
        </w:tc>
        <w:tc>
          <w:tcPr>
            <w:tcW w:w="1152" w:type="dxa"/>
          </w:tcPr>
          <w:p w14:paraId="64BB4565" w14:textId="06F3CF46" w:rsidR="00E03E59" w:rsidRPr="003B788D" w:rsidRDefault="00F95F43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454E6CB0" w14:textId="77777777" w:rsidTr="00757D12">
        <w:tc>
          <w:tcPr>
            <w:tcW w:w="2736" w:type="dxa"/>
          </w:tcPr>
          <w:p w14:paraId="15D304D0" w14:textId="76042CE8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</w:p>
        </w:tc>
        <w:tc>
          <w:tcPr>
            <w:tcW w:w="1296" w:type="dxa"/>
          </w:tcPr>
          <w:p w14:paraId="06906F2A" w14:textId="2478DDF6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.6793</w:t>
            </w:r>
          </w:p>
        </w:tc>
        <w:tc>
          <w:tcPr>
            <w:tcW w:w="1584" w:type="dxa"/>
          </w:tcPr>
          <w:p w14:paraId="145E59C4" w14:textId="51213CB5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8007</w:t>
            </w:r>
          </w:p>
        </w:tc>
        <w:tc>
          <w:tcPr>
            <w:tcW w:w="1152" w:type="dxa"/>
          </w:tcPr>
          <w:p w14:paraId="09D86488" w14:textId="3886FD97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3.1676</w:t>
            </w:r>
          </w:p>
        </w:tc>
        <w:tc>
          <w:tcPr>
            <w:tcW w:w="1440" w:type="dxa"/>
          </w:tcPr>
          <w:p w14:paraId="4ED46350" w14:textId="37916217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4734</w:t>
            </w:r>
          </w:p>
        </w:tc>
        <w:tc>
          <w:tcPr>
            <w:tcW w:w="1152" w:type="dxa"/>
          </w:tcPr>
          <w:p w14:paraId="72A1EA10" w14:textId="06036DDB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3016</w:t>
            </w:r>
          </w:p>
        </w:tc>
      </w:tr>
      <w:tr w:rsidR="00B015C6" w:rsidRPr="003B788D" w14:paraId="04C6F641" w14:textId="77777777" w:rsidTr="00757D12">
        <w:tc>
          <w:tcPr>
            <w:tcW w:w="2736" w:type="dxa"/>
          </w:tcPr>
          <w:p w14:paraId="6CAC7EFE" w14:textId="22584BD4" w:rsidR="00B015C6" w:rsidRPr="003B788D" w:rsidRDefault="00A342E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</w:tcPr>
          <w:p w14:paraId="5C48B48A" w14:textId="57A735B9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8.0270</w:t>
            </w:r>
          </w:p>
        </w:tc>
        <w:tc>
          <w:tcPr>
            <w:tcW w:w="1584" w:type="dxa"/>
          </w:tcPr>
          <w:p w14:paraId="1E716B71" w14:textId="0EFF71A0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3.7951</w:t>
            </w:r>
          </w:p>
        </w:tc>
        <w:tc>
          <w:tcPr>
            <w:tcW w:w="1152" w:type="dxa"/>
          </w:tcPr>
          <w:p w14:paraId="7AF074B9" w14:textId="481636B3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4.3672</w:t>
            </w:r>
          </w:p>
        </w:tc>
        <w:tc>
          <w:tcPr>
            <w:tcW w:w="1440" w:type="dxa"/>
          </w:tcPr>
          <w:p w14:paraId="32C07DDB" w14:textId="3912BCA7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5.0291</w:t>
            </w:r>
          </w:p>
        </w:tc>
        <w:tc>
          <w:tcPr>
            <w:tcW w:w="1152" w:type="dxa"/>
          </w:tcPr>
          <w:p w14:paraId="582B0487" w14:textId="53474EFC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3.8443</w:t>
            </w:r>
          </w:p>
        </w:tc>
      </w:tr>
      <w:tr w:rsidR="00B015C6" w:rsidRPr="003B788D" w14:paraId="7D083D9E" w14:textId="77777777" w:rsidTr="00757D12">
        <w:tc>
          <w:tcPr>
            <w:tcW w:w="2736" w:type="dxa"/>
          </w:tcPr>
          <w:p w14:paraId="5FE1D169" w14:textId="15CE7E42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</w:p>
        </w:tc>
        <w:tc>
          <w:tcPr>
            <w:tcW w:w="1296" w:type="dxa"/>
          </w:tcPr>
          <w:p w14:paraId="5E078544" w14:textId="03DA0E17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511</w:t>
            </w:r>
          </w:p>
        </w:tc>
        <w:tc>
          <w:tcPr>
            <w:tcW w:w="1584" w:type="dxa"/>
          </w:tcPr>
          <w:p w14:paraId="25DAB5EA" w14:textId="080ACA70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C17BEF7" w14:textId="55BABADB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5509</w:t>
            </w:r>
          </w:p>
        </w:tc>
        <w:tc>
          <w:tcPr>
            <w:tcW w:w="1440" w:type="dxa"/>
          </w:tcPr>
          <w:p w14:paraId="7AEAB9F0" w14:textId="1718C178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1.3778</w:t>
            </w:r>
          </w:p>
        </w:tc>
        <w:tc>
          <w:tcPr>
            <w:tcW w:w="1152" w:type="dxa"/>
          </w:tcPr>
          <w:p w14:paraId="5A23D266" w14:textId="2C0C33BE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0722599B" w14:textId="77777777" w:rsidTr="00757D12">
        <w:tc>
          <w:tcPr>
            <w:tcW w:w="2736" w:type="dxa"/>
          </w:tcPr>
          <w:p w14:paraId="4030DDA5" w14:textId="2DCE5630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7C8D18B6" w14:textId="117268A9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301</w:t>
            </w:r>
          </w:p>
        </w:tc>
        <w:tc>
          <w:tcPr>
            <w:tcW w:w="1584" w:type="dxa"/>
          </w:tcPr>
          <w:p w14:paraId="3126DD50" w14:textId="53167F91" w:rsidR="00B015C6" w:rsidRPr="003B788D" w:rsidRDefault="004859EA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3993B9BF" w14:textId="5B2A2B99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60</w:t>
            </w:r>
          </w:p>
        </w:tc>
        <w:tc>
          <w:tcPr>
            <w:tcW w:w="1440" w:type="dxa"/>
          </w:tcPr>
          <w:p w14:paraId="1483E93F" w14:textId="5E6D76E8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1152" w:type="dxa"/>
          </w:tcPr>
          <w:p w14:paraId="074A029E" w14:textId="3D3C201E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49B42827" w14:textId="77777777" w:rsidTr="00757D12">
        <w:tc>
          <w:tcPr>
            <w:tcW w:w="2736" w:type="dxa"/>
          </w:tcPr>
          <w:p w14:paraId="4BD43718" w14:textId="7E112982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proofErr w:type="spellEnd"/>
          </w:p>
        </w:tc>
        <w:tc>
          <w:tcPr>
            <w:tcW w:w="1296" w:type="dxa"/>
          </w:tcPr>
          <w:p w14:paraId="52A989FF" w14:textId="5D71E624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4561</w:t>
            </w:r>
          </w:p>
        </w:tc>
        <w:tc>
          <w:tcPr>
            <w:tcW w:w="1584" w:type="dxa"/>
          </w:tcPr>
          <w:p w14:paraId="7B1A763B" w14:textId="72D4A637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570</w:t>
            </w:r>
          </w:p>
        </w:tc>
        <w:tc>
          <w:tcPr>
            <w:tcW w:w="1152" w:type="dxa"/>
          </w:tcPr>
          <w:p w14:paraId="6E73E44E" w14:textId="51ACD060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14873EC2" w14:textId="5660188B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38D32E31" w14:textId="58C05A56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27235594" w14:textId="77777777" w:rsidTr="00757D12">
        <w:tc>
          <w:tcPr>
            <w:tcW w:w="2736" w:type="dxa"/>
          </w:tcPr>
          <w:p w14:paraId="1F754F24" w14:textId="5CB8718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  <w:proofErr w:type="spellEnd"/>
          </w:p>
        </w:tc>
        <w:tc>
          <w:tcPr>
            <w:tcW w:w="1296" w:type="dxa"/>
          </w:tcPr>
          <w:p w14:paraId="5CDCB1FF" w14:textId="3963536C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3408</w:t>
            </w:r>
          </w:p>
        </w:tc>
        <w:tc>
          <w:tcPr>
            <w:tcW w:w="1584" w:type="dxa"/>
          </w:tcPr>
          <w:p w14:paraId="37CF9642" w14:textId="6F3428F8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01A272D9" w14:textId="2D105659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8657</w:t>
            </w:r>
          </w:p>
        </w:tc>
        <w:tc>
          <w:tcPr>
            <w:tcW w:w="1440" w:type="dxa"/>
          </w:tcPr>
          <w:p w14:paraId="65A000AA" w14:textId="4DF50477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1804</w:t>
            </w:r>
          </w:p>
        </w:tc>
        <w:tc>
          <w:tcPr>
            <w:tcW w:w="1152" w:type="dxa"/>
          </w:tcPr>
          <w:p w14:paraId="4B385CB9" w14:textId="7E31BB19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916</w:t>
            </w:r>
          </w:p>
        </w:tc>
      </w:tr>
      <w:tr w:rsidR="00B015C6" w:rsidRPr="003B788D" w14:paraId="37A21B30" w14:textId="77777777" w:rsidTr="00757D12">
        <w:tc>
          <w:tcPr>
            <w:tcW w:w="2736" w:type="dxa"/>
          </w:tcPr>
          <w:p w14:paraId="1196D5E0" w14:textId="2AE94B33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77A10742" w14:textId="460F6498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41</w:t>
            </w:r>
          </w:p>
        </w:tc>
        <w:tc>
          <w:tcPr>
            <w:tcW w:w="1584" w:type="dxa"/>
          </w:tcPr>
          <w:p w14:paraId="23EC4025" w14:textId="1805FF90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77576DAD" w14:textId="6B7932FA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1599E862" w14:textId="22CD51F9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C74306C" w14:textId="4337F876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09</w:t>
            </w:r>
          </w:p>
        </w:tc>
      </w:tr>
      <w:tr w:rsidR="00B015C6" w:rsidRPr="003B788D" w14:paraId="2338D84E" w14:textId="77777777" w:rsidTr="00757D12">
        <w:tc>
          <w:tcPr>
            <w:tcW w:w="2736" w:type="dxa"/>
          </w:tcPr>
          <w:p w14:paraId="60F9C751" w14:textId="2141E8FB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EVI</w:t>
            </w:r>
          </w:p>
        </w:tc>
        <w:tc>
          <w:tcPr>
            <w:tcW w:w="1296" w:type="dxa"/>
          </w:tcPr>
          <w:p w14:paraId="5E27084A" w14:textId="03BA7768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0.5355</w:t>
            </w:r>
          </w:p>
        </w:tc>
        <w:tc>
          <w:tcPr>
            <w:tcW w:w="1584" w:type="dxa"/>
          </w:tcPr>
          <w:p w14:paraId="5A8D3B4E" w14:textId="1AC49AAA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52110BF3" w14:textId="62A1ADA1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5.8295</w:t>
            </w:r>
          </w:p>
        </w:tc>
        <w:tc>
          <w:tcPr>
            <w:tcW w:w="1440" w:type="dxa"/>
          </w:tcPr>
          <w:p w14:paraId="33D3C46E" w14:textId="451375D8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14B4EB4" w14:textId="03B82705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2.3358</w:t>
            </w:r>
          </w:p>
        </w:tc>
      </w:tr>
      <w:tr w:rsidR="00B015C6" w:rsidRPr="003B788D" w14:paraId="06A26319" w14:textId="77777777" w:rsidTr="00757D12">
        <w:tc>
          <w:tcPr>
            <w:tcW w:w="2736" w:type="dxa"/>
          </w:tcPr>
          <w:p w14:paraId="56CEDCEF" w14:textId="526C98CA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39D956E9" w14:textId="3D2102B2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7F13120B" w14:textId="36F84132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04D7AFDA" w14:textId="0C586FC2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1120150A" w14:textId="133C175E" w:rsidR="00B015C6" w:rsidRPr="003B788D" w:rsidRDefault="00600EE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3C8C940" w14:textId="1419935B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3789A970" w14:textId="77777777" w:rsidTr="00757D12">
        <w:tc>
          <w:tcPr>
            <w:tcW w:w="2736" w:type="dxa"/>
          </w:tcPr>
          <w:p w14:paraId="1EC074A6" w14:textId="2B4F9998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9A08428" w14:textId="26D723A1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521</w:t>
            </w:r>
          </w:p>
        </w:tc>
        <w:tc>
          <w:tcPr>
            <w:tcW w:w="1584" w:type="dxa"/>
          </w:tcPr>
          <w:p w14:paraId="5C3F880E" w14:textId="66C21506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505DADF3" w14:textId="78F86612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A264931" w14:textId="6E1DBA80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1287</w:t>
            </w:r>
          </w:p>
        </w:tc>
        <w:tc>
          <w:tcPr>
            <w:tcW w:w="1152" w:type="dxa"/>
          </w:tcPr>
          <w:p w14:paraId="7F6D6B8A" w14:textId="1AC1F1AE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766</w:t>
            </w:r>
          </w:p>
        </w:tc>
      </w:tr>
      <w:tr w:rsidR="00B015C6" w:rsidRPr="003B788D" w14:paraId="625DA6DA" w14:textId="77777777" w:rsidTr="00757D12">
        <w:tc>
          <w:tcPr>
            <w:tcW w:w="2736" w:type="dxa"/>
          </w:tcPr>
          <w:p w14:paraId="3735FDDD" w14:textId="55537B2B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="0069443F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443F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69443F"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EVI</w:t>
            </w:r>
            <w:proofErr w:type="spellEnd"/>
          </w:p>
        </w:tc>
        <w:tc>
          <w:tcPr>
            <w:tcW w:w="1296" w:type="dxa"/>
          </w:tcPr>
          <w:p w14:paraId="562C5077" w14:textId="15362361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75CB3E4F" w14:textId="203B62C7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2304062C" w14:textId="3A3AC664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76C08033" w14:textId="50F22DD7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7495</w:t>
            </w:r>
          </w:p>
        </w:tc>
        <w:tc>
          <w:tcPr>
            <w:tcW w:w="1152" w:type="dxa"/>
          </w:tcPr>
          <w:p w14:paraId="1D06F0F7" w14:textId="63915844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2704</w:t>
            </w:r>
          </w:p>
        </w:tc>
      </w:tr>
      <w:tr w:rsidR="00B015C6" w:rsidRPr="003B788D" w14:paraId="7A126188" w14:textId="77777777" w:rsidTr="00757D12">
        <w:tc>
          <w:tcPr>
            <w:tcW w:w="2736" w:type="dxa"/>
          </w:tcPr>
          <w:p w14:paraId="3DD6DF06" w14:textId="71EA5791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443F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1CDB571" w14:textId="5A7CFDF4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233</w:t>
            </w:r>
          </w:p>
        </w:tc>
        <w:tc>
          <w:tcPr>
            <w:tcW w:w="1584" w:type="dxa"/>
          </w:tcPr>
          <w:p w14:paraId="6DC8B2F4" w14:textId="745AFC01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43E13B9A" w14:textId="6DA067C5" w:rsidR="00B015C6" w:rsidRPr="003B788D" w:rsidRDefault="00C708C1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5CEFD3C0" w14:textId="16F50C49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57834754" w14:textId="324BAB5E" w:rsidR="00B015C6" w:rsidRPr="003B788D" w:rsidRDefault="00850222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:rsidRPr="003B788D" w14:paraId="16E5EE6D" w14:textId="77777777" w:rsidTr="00757D12">
        <w:tc>
          <w:tcPr>
            <w:tcW w:w="2736" w:type="dxa"/>
          </w:tcPr>
          <w:p w14:paraId="2E349FFF" w14:textId="6C125C33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3DF590A6" w14:textId="6E51942C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584" w:type="dxa"/>
          </w:tcPr>
          <w:p w14:paraId="02E0487D" w14:textId="4F503289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073</w:t>
            </w:r>
          </w:p>
        </w:tc>
        <w:tc>
          <w:tcPr>
            <w:tcW w:w="1152" w:type="dxa"/>
          </w:tcPr>
          <w:p w14:paraId="6508E57C" w14:textId="01B779CA" w:rsidR="00B015C6" w:rsidRPr="003B788D" w:rsidRDefault="00C236B4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2926</w:t>
            </w:r>
          </w:p>
        </w:tc>
        <w:tc>
          <w:tcPr>
            <w:tcW w:w="1440" w:type="dxa"/>
          </w:tcPr>
          <w:p w14:paraId="1F484E7B" w14:textId="1617B5B7" w:rsidR="00B015C6" w:rsidRPr="003B788D" w:rsidRDefault="0072037B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152" w:type="dxa"/>
          </w:tcPr>
          <w:p w14:paraId="576421FA" w14:textId="74254CED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B015C6" w:rsidRPr="003B788D" w14:paraId="42E31259" w14:textId="77777777" w:rsidTr="00757D12">
        <w:tc>
          <w:tcPr>
            <w:tcW w:w="2736" w:type="dxa"/>
          </w:tcPr>
          <w:p w14:paraId="0DF886DF" w14:textId="141AD038" w:rsidR="00B015C6" w:rsidRPr="003B788D" w:rsidRDefault="0069443F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="00B015C6"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="00B015C6"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70F450F5" w14:textId="507E4E1A" w:rsidR="00B015C6" w:rsidRPr="003B788D" w:rsidRDefault="009836D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2.1088</w:t>
            </w:r>
          </w:p>
        </w:tc>
        <w:tc>
          <w:tcPr>
            <w:tcW w:w="1584" w:type="dxa"/>
          </w:tcPr>
          <w:p w14:paraId="688C3095" w14:textId="236E8563" w:rsidR="00B015C6" w:rsidRPr="003B788D" w:rsidRDefault="00F84029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61A9C5BC" w14:textId="5E337806" w:rsidR="00B015C6" w:rsidRPr="003B788D" w:rsidRDefault="00C17F1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40" w:type="dxa"/>
          </w:tcPr>
          <w:p w14:paraId="3A30B2E4" w14:textId="586DD95B" w:rsidR="00B015C6" w:rsidRPr="003B788D" w:rsidRDefault="00E917A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8590</w:t>
            </w:r>
          </w:p>
        </w:tc>
        <w:tc>
          <w:tcPr>
            <w:tcW w:w="1152" w:type="dxa"/>
          </w:tcPr>
          <w:p w14:paraId="1D00414D" w14:textId="1B92D44B" w:rsidR="00B015C6" w:rsidRPr="003B788D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B015C6" w14:paraId="338D23CA" w14:textId="77777777" w:rsidTr="00757D12">
        <w:tc>
          <w:tcPr>
            <w:tcW w:w="2736" w:type="dxa"/>
          </w:tcPr>
          <w:p w14:paraId="1C43BA66" w14:textId="462E55CE" w:rsidR="00B015C6" w:rsidRPr="003B788D" w:rsidRDefault="00B015C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ind w:left="288" w:right="-14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soil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</w:t>
            </w:r>
            <w:r w:rsidR="0069443F">
              <w:rPr>
                <w:rFonts w:ascii="Times New Roman" w:hAnsi="Times New Roman" w:cs="Times New Roman"/>
                <w:sz w:val="24"/>
                <w:szCs w:val="24"/>
              </w:rPr>
              <w:t>VWC</w:t>
            </w: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×EVI×</w:t>
            </w:r>
            <w:r w:rsidRPr="003B788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ir</w:t>
            </w:r>
            <w:proofErr w:type="spellEnd"/>
          </w:p>
        </w:tc>
        <w:tc>
          <w:tcPr>
            <w:tcW w:w="1296" w:type="dxa"/>
          </w:tcPr>
          <w:p w14:paraId="1B1D1A6B" w14:textId="02F95C6E" w:rsidR="00B015C6" w:rsidRPr="003B788D" w:rsidRDefault="009B405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4" w:type="dxa"/>
          </w:tcPr>
          <w:p w14:paraId="02E986BB" w14:textId="12659498" w:rsidR="00B015C6" w:rsidRPr="003B788D" w:rsidRDefault="006F4006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52" w:type="dxa"/>
          </w:tcPr>
          <w:p w14:paraId="14A1B174" w14:textId="5C41A07E" w:rsidR="00B015C6" w:rsidRPr="003B788D" w:rsidRDefault="00C17F10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1.7282</w:t>
            </w:r>
          </w:p>
        </w:tc>
        <w:tc>
          <w:tcPr>
            <w:tcW w:w="1440" w:type="dxa"/>
          </w:tcPr>
          <w:p w14:paraId="6778A7CA" w14:textId="6AEAE1EF" w:rsidR="00B015C6" w:rsidRPr="003B788D" w:rsidRDefault="00E917AD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-0.0864</w:t>
            </w:r>
          </w:p>
        </w:tc>
        <w:tc>
          <w:tcPr>
            <w:tcW w:w="1152" w:type="dxa"/>
          </w:tcPr>
          <w:p w14:paraId="0409F2D6" w14:textId="3C9CE878" w:rsidR="00B015C6" w:rsidRDefault="00B077B8" w:rsidP="003E3F60">
            <w:pPr>
              <w:tabs>
                <w:tab w:val="left" w:pos="432"/>
                <w:tab w:val="center" w:pos="3168"/>
                <w:tab w:val="center" w:pos="4608"/>
                <w:tab w:val="center" w:pos="6048"/>
                <w:tab w:val="center" w:pos="7488"/>
                <w:tab w:val="center" w:pos="8928"/>
                <w:tab w:val="right" w:pos="9360"/>
              </w:tabs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8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683E70EF" w14:textId="1A1E2E6E" w:rsidR="005F758F" w:rsidRPr="00B24AC3" w:rsidRDefault="00E917AD" w:rsidP="00CD762F">
      <w:pPr>
        <w:tabs>
          <w:tab w:val="left" w:pos="432"/>
          <w:tab w:val="center" w:pos="3168"/>
          <w:tab w:val="center" w:pos="4608"/>
          <w:tab w:val="center" w:pos="6048"/>
          <w:tab w:val="center" w:pos="7488"/>
          <w:tab w:val="center" w:pos="8928"/>
          <w:tab w:val="right" w:pos="9360"/>
        </w:tabs>
        <w:spacing w:before="120" w:line="240" w:lineRule="auto"/>
        <w:ind w:right="-14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57D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ased on Effect Tests</w:t>
      </w:r>
      <w:r w:rsidR="00240604">
        <w:rPr>
          <w:rFonts w:ascii="Times New Roman" w:hAnsi="Times New Roman" w:cs="Times New Roman"/>
          <w:sz w:val="24"/>
          <w:szCs w:val="24"/>
        </w:rPr>
        <w:t xml:space="preserve">; </w:t>
      </w:r>
      <w:r w:rsidR="00F95F43">
        <w:rPr>
          <w:rFonts w:ascii="Times New Roman" w:hAnsi="Times New Roman" w:cs="Times New Roman"/>
          <w:sz w:val="24"/>
          <w:szCs w:val="24"/>
        </w:rPr>
        <w:t>parameter values are vegetation</w:t>
      </w:r>
      <w:r w:rsidR="00BB2D12">
        <w:rPr>
          <w:rFonts w:ascii="Times New Roman" w:hAnsi="Times New Roman" w:cs="Times New Roman"/>
          <w:sz w:val="24"/>
          <w:szCs w:val="24"/>
        </w:rPr>
        <w:t xml:space="preserve"> </w:t>
      </w:r>
      <w:r w:rsidR="00F95F43">
        <w:rPr>
          <w:rFonts w:ascii="Times New Roman" w:hAnsi="Times New Roman" w:cs="Times New Roman"/>
          <w:sz w:val="24"/>
          <w:szCs w:val="24"/>
        </w:rPr>
        <w:t>specific</w:t>
      </w:r>
      <w:r w:rsidR="00BB2D12">
        <w:rPr>
          <w:rFonts w:ascii="Times New Roman" w:hAnsi="Times New Roman" w:cs="Times New Roman"/>
          <w:sz w:val="24"/>
          <w:szCs w:val="24"/>
        </w:rPr>
        <w:t>, and so are not shown.</w:t>
      </w:r>
    </w:p>
    <w:sectPr w:rsidR="005F758F" w:rsidRPr="00B24AC3" w:rsidSect="0069443F">
      <w:pgSz w:w="12240" w:h="15840" w:code="1"/>
      <w:pgMar w:top="1440" w:right="1440" w:bottom="1440" w:left="144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A334B3" w14:textId="77777777" w:rsidR="000E40E7" w:rsidRDefault="000E40E7" w:rsidP="00A5052B">
      <w:r>
        <w:separator/>
      </w:r>
    </w:p>
  </w:endnote>
  <w:endnote w:type="continuationSeparator" w:id="0">
    <w:p w14:paraId="1D0D06DB" w14:textId="77777777" w:rsidR="000E40E7" w:rsidRDefault="000E40E7" w:rsidP="00A505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BA3286" w14:textId="77777777" w:rsidR="000E40E7" w:rsidRDefault="000E40E7" w:rsidP="00A5052B">
      <w:r>
        <w:separator/>
      </w:r>
    </w:p>
  </w:footnote>
  <w:footnote w:type="continuationSeparator" w:id="0">
    <w:p w14:paraId="736D1BAE" w14:textId="77777777" w:rsidR="000E40E7" w:rsidRDefault="000E40E7" w:rsidP="00A505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7D1"/>
    <w:rsid w:val="0000013F"/>
    <w:rsid w:val="00000622"/>
    <w:rsid w:val="000006A2"/>
    <w:rsid w:val="00001818"/>
    <w:rsid w:val="000027E7"/>
    <w:rsid w:val="0000291B"/>
    <w:rsid w:val="000040B0"/>
    <w:rsid w:val="00004C09"/>
    <w:rsid w:val="00005F30"/>
    <w:rsid w:val="00006001"/>
    <w:rsid w:val="0000609C"/>
    <w:rsid w:val="00006353"/>
    <w:rsid w:val="00006CDF"/>
    <w:rsid w:val="00006EC3"/>
    <w:rsid w:val="000070DD"/>
    <w:rsid w:val="00007C5F"/>
    <w:rsid w:val="00010287"/>
    <w:rsid w:val="000106D9"/>
    <w:rsid w:val="00010906"/>
    <w:rsid w:val="00010F78"/>
    <w:rsid w:val="00011013"/>
    <w:rsid w:val="000111FE"/>
    <w:rsid w:val="000117BA"/>
    <w:rsid w:val="00011E98"/>
    <w:rsid w:val="00012197"/>
    <w:rsid w:val="00012410"/>
    <w:rsid w:val="00013EFB"/>
    <w:rsid w:val="000146D7"/>
    <w:rsid w:val="00014EE5"/>
    <w:rsid w:val="0001674E"/>
    <w:rsid w:val="00016B13"/>
    <w:rsid w:val="00017320"/>
    <w:rsid w:val="000178BD"/>
    <w:rsid w:val="00020ABF"/>
    <w:rsid w:val="00020CD8"/>
    <w:rsid w:val="00021F7A"/>
    <w:rsid w:val="0002290C"/>
    <w:rsid w:val="00022C86"/>
    <w:rsid w:val="00022F31"/>
    <w:rsid w:val="000231E7"/>
    <w:rsid w:val="00023E46"/>
    <w:rsid w:val="00023F3B"/>
    <w:rsid w:val="0002415E"/>
    <w:rsid w:val="000245A6"/>
    <w:rsid w:val="00024B49"/>
    <w:rsid w:val="00024CAC"/>
    <w:rsid w:val="00025068"/>
    <w:rsid w:val="00025288"/>
    <w:rsid w:val="00025F5E"/>
    <w:rsid w:val="00026326"/>
    <w:rsid w:val="00026987"/>
    <w:rsid w:val="00027780"/>
    <w:rsid w:val="000310F8"/>
    <w:rsid w:val="0003157E"/>
    <w:rsid w:val="000318EA"/>
    <w:rsid w:val="000321EF"/>
    <w:rsid w:val="00032544"/>
    <w:rsid w:val="00032E4E"/>
    <w:rsid w:val="000331AD"/>
    <w:rsid w:val="00033E0D"/>
    <w:rsid w:val="00035742"/>
    <w:rsid w:val="0003575F"/>
    <w:rsid w:val="00035D10"/>
    <w:rsid w:val="00036222"/>
    <w:rsid w:val="00036423"/>
    <w:rsid w:val="00036B31"/>
    <w:rsid w:val="0003700B"/>
    <w:rsid w:val="00037111"/>
    <w:rsid w:val="000377B5"/>
    <w:rsid w:val="00037B24"/>
    <w:rsid w:val="0004001D"/>
    <w:rsid w:val="00040375"/>
    <w:rsid w:val="0004056C"/>
    <w:rsid w:val="00040955"/>
    <w:rsid w:val="00040A02"/>
    <w:rsid w:val="00040BE7"/>
    <w:rsid w:val="000410CD"/>
    <w:rsid w:val="000413FC"/>
    <w:rsid w:val="00042225"/>
    <w:rsid w:val="000422EE"/>
    <w:rsid w:val="000428CF"/>
    <w:rsid w:val="00042929"/>
    <w:rsid w:val="00042BC6"/>
    <w:rsid w:val="00043300"/>
    <w:rsid w:val="0004373D"/>
    <w:rsid w:val="00043CBC"/>
    <w:rsid w:val="0004421D"/>
    <w:rsid w:val="00044B5F"/>
    <w:rsid w:val="000456FC"/>
    <w:rsid w:val="0004695E"/>
    <w:rsid w:val="00046B70"/>
    <w:rsid w:val="00046C58"/>
    <w:rsid w:val="00046CF4"/>
    <w:rsid w:val="000475D2"/>
    <w:rsid w:val="0004780C"/>
    <w:rsid w:val="00047CF5"/>
    <w:rsid w:val="00047F55"/>
    <w:rsid w:val="000500A7"/>
    <w:rsid w:val="000500CB"/>
    <w:rsid w:val="000505FB"/>
    <w:rsid w:val="00050E4A"/>
    <w:rsid w:val="00050EF3"/>
    <w:rsid w:val="000513DD"/>
    <w:rsid w:val="000514B3"/>
    <w:rsid w:val="0005188B"/>
    <w:rsid w:val="00052E4F"/>
    <w:rsid w:val="00052F79"/>
    <w:rsid w:val="00053DF1"/>
    <w:rsid w:val="00053EA8"/>
    <w:rsid w:val="00054F10"/>
    <w:rsid w:val="00055EAA"/>
    <w:rsid w:val="00056794"/>
    <w:rsid w:val="000568E7"/>
    <w:rsid w:val="00057415"/>
    <w:rsid w:val="00057706"/>
    <w:rsid w:val="00057936"/>
    <w:rsid w:val="00057BA1"/>
    <w:rsid w:val="00060DD1"/>
    <w:rsid w:val="000618A1"/>
    <w:rsid w:val="000620D6"/>
    <w:rsid w:val="00062985"/>
    <w:rsid w:val="00062993"/>
    <w:rsid w:val="00062A48"/>
    <w:rsid w:val="0006370F"/>
    <w:rsid w:val="0006373B"/>
    <w:rsid w:val="00063818"/>
    <w:rsid w:val="0006391D"/>
    <w:rsid w:val="00064247"/>
    <w:rsid w:val="00064B7E"/>
    <w:rsid w:val="00066755"/>
    <w:rsid w:val="00067E56"/>
    <w:rsid w:val="0007001A"/>
    <w:rsid w:val="000704AA"/>
    <w:rsid w:val="000705AB"/>
    <w:rsid w:val="000715B3"/>
    <w:rsid w:val="000716C9"/>
    <w:rsid w:val="0007172F"/>
    <w:rsid w:val="00071C10"/>
    <w:rsid w:val="00071C9A"/>
    <w:rsid w:val="00072A79"/>
    <w:rsid w:val="00072E1F"/>
    <w:rsid w:val="00073320"/>
    <w:rsid w:val="000733C4"/>
    <w:rsid w:val="000739A3"/>
    <w:rsid w:val="00074173"/>
    <w:rsid w:val="00074D1C"/>
    <w:rsid w:val="00075093"/>
    <w:rsid w:val="00075AA6"/>
    <w:rsid w:val="000778E4"/>
    <w:rsid w:val="00077CE2"/>
    <w:rsid w:val="000804F6"/>
    <w:rsid w:val="00080AE5"/>
    <w:rsid w:val="00081CB9"/>
    <w:rsid w:val="00082BA9"/>
    <w:rsid w:val="00082CC1"/>
    <w:rsid w:val="00083F9E"/>
    <w:rsid w:val="00083FAC"/>
    <w:rsid w:val="000847C8"/>
    <w:rsid w:val="00084883"/>
    <w:rsid w:val="000848D6"/>
    <w:rsid w:val="00084A13"/>
    <w:rsid w:val="00084B0A"/>
    <w:rsid w:val="00084CED"/>
    <w:rsid w:val="00084EE1"/>
    <w:rsid w:val="00085BA6"/>
    <w:rsid w:val="00086892"/>
    <w:rsid w:val="00086C94"/>
    <w:rsid w:val="00086E10"/>
    <w:rsid w:val="00087777"/>
    <w:rsid w:val="00087AAE"/>
    <w:rsid w:val="00087C2F"/>
    <w:rsid w:val="00090454"/>
    <w:rsid w:val="00091722"/>
    <w:rsid w:val="000918F1"/>
    <w:rsid w:val="00091A4D"/>
    <w:rsid w:val="0009209C"/>
    <w:rsid w:val="00093BE4"/>
    <w:rsid w:val="00093D0A"/>
    <w:rsid w:val="00093E59"/>
    <w:rsid w:val="00094A99"/>
    <w:rsid w:val="00095FF4"/>
    <w:rsid w:val="000960CE"/>
    <w:rsid w:val="000963CC"/>
    <w:rsid w:val="00096BD8"/>
    <w:rsid w:val="00096E70"/>
    <w:rsid w:val="00097590"/>
    <w:rsid w:val="00097899"/>
    <w:rsid w:val="000978AC"/>
    <w:rsid w:val="000A1420"/>
    <w:rsid w:val="000A1D83"/>
    <w:rsid w:val="000A238E"/>
    <w:rsid w:val="000A2ABB"/>
    <w:rsid w:val="000A447E"/>
    <w:rsid w:val="000A44A7"/>
    <w:rsid w:val="000A5269"/>
    <w:rsid w:val="000A5287"/>
    <w:rsid w:val="000A64D9"/>
    <w:rsid w:val="000A6CCE"/>
    <w:rsid w:val="000A6E7E"/>
    <w:rsid w:val="000A7EBC"/>
    <w:rsid w:val="000B0A07"/>
    <w:rsid w:val="000B0FE7"/>
    <w:rsid w:val="000B147F"/>
    <w:rsid w:val="000B17F9"/>
    <w:rsid w:val="000B2C17"/>
    <w:rsid w:val="000B2E08"/>
    <w:rsid w:val="000B3605"/>
    <w:rsid w:val="000B3756"/>
    <w:rsid w:val="000B38E4"/>
    <w:rsid w:val="000B393F"/>
    <w:rsid w:val="000B396E"/>
    <w:rsid w:val="000B43A1"/>
    <w:rsid w:val="000B45FF"/>
    <w:rsid w:val="000B4A3F"/>
    <w:rsid w:val="000B4D26"/>
    <w:rsid w:val="000B5505"/>
    <w:rsid w:val="000B56FB"/>
    <w:rsid w:val="000B57EE"/>
    <w:rsid w:val="000B60D8"/>
    <w:rsid w:val="000B7481"/>
    <w:rsid w:val="000C06F8"/>
    <w:rsid w:val="000C0E59"/>
    <w:rsid w:val="000C102D"/>
    <w:rsid w:val="000C1332"/>
    <w:rsid w:val="000C1951"/>
    <w:rsid w:val="000C19F0"/>
    <w:rsid w:val="000C1FE3"/>
    <w:rsid w:val="000C2778"/>
    <w:rsid w:val="000C3B30"/>
    <w:rsid w:val="000C3B9C"/>
    <w:rsid w:val="000C40C9"/>
    <w:rsid w:val="000C40DF"/>
    <w:rsid w:val="000C4DF8"/>
    <w:rsid w:val="000C61B7"/>
    <w:rsid w:val="000C6644"/>
    <w:rsid w:val="000C6706"/>
    <w:rsid w:val="000C7060"/>
    <w:rsid w:val="000D029B"/>
    <w:rsid w:val="000D02D9"/>
    <w:rsid w:val="000D09D9"/>
    <w:rsid w:val="000D0D3C"/>
    <w:rsid w:val="000D1132"/>
    <w:rsid w:val="000D1494"/>
    <w:rsid w:val="000D1AE1"/>
    <w:rsid w:val="000D222A"/>
    <w:rsid w:val="000D29B0"/>
    <w:rsid w:val="000D39E1"/>
    <w:rsid w:val="000D3B6B"/>
    <w:rsid w:val="000D45E9"/>
    <w:rsid w:val="000D4D4B"/>
    <w:rsid w:val="000D5353"/>
    <w:rsid w:val="000D54CE"/>
    <w:rsid w:val="000D6460"/>
    <w:rsid w:val="000D6607"/>
    <w:rsid w:val="000D6E65"/>
    <w:rsid w:val="000D714C"/>
    <w:rsid w:val="000D7F9A"/>
    <w:rsid w:val="000E0B7F"/>
    <w:rsid w:val="000E0C01"/>
    <w:rsid w:val="000E0CEC"/>
    <w:rsid w:val="000E0EA4"/>
    <w:rsid w:val="000E1566"/>
    <w:rsid w:val="000E18F7"/>
    <w:rsid w:val="000E1E06"/>
    <w:rsid w:val="000E231A"/>
    <w:rsid w:val="000E2975"/>
    <w:rsid w:val="000E3894"/>
    <w:rsid w:val="000E394E"/>
    <w:rsid w:val="000E3F0F"/>
    <w:rsid w:val="000E3F70"/>
    <w:rsid w:val="000E40D0"/>
    <w:rsid w:val="000E40E7"/>
    <w:rsid w:val="000E4924"/>
    <w:rsid w:val="000E5A75"/>
    <w:rsid w:val="000E5FAA"/>
    <w:rsid w:val="000E68C3"/>
    <w:rsid w:val="000E789F"/>
    <w:rsid w:val="000E7D13"/>
    <w:rsid w:val="000F04E2"/>
    <w:rsid w:val="000F069F"/>
    <w:rsid w:val="000F06B3"/>
    <w:rsid w:val="000F0920"/>
    <w:rsid w:val="000F108C"/>
    <w:rsid w:val="000F12D7"/>
    <w:rsid w:val="000F1B8A"/>
    <w:rsid w:val="000F2601"/>
    <w:rsid w:val="000F2686"/>
    <w:rsid w:val="000F2728"/>
    <w:rsid w:val="000F2943"/>
    <w:rsid w:val="000F2E9D"/>
    <w:rsid w:val="000F3254"/>
    <w:rsid w:val="000F3D4D"/>
    <w:rsid w:val="000F3D60"/>
    <w:rsid w:val="000F3F92"/>
    <w:rsid w:val="000F4E91"/>
    <w:rsid w:val="000F557E"/>
    <w:rsid w:val="000F57AB"/>
    <w:rsid w:val="000F7279"/>
    <w:rsid w:val="000F7749"/>
    <w:rsid w:val="000F7B20"/>
    <w:rsid w:val="000F7B3A"/>
    <w:rsid w:val="001001AB"/>
    <w:rsid w:val="001001E4"/>
    <w:rsid w:val="0010187D"/>
    <w:rsid w:val="001019DE"/>
    <w:rsid w:val="00102D0A"/>
    <w:rsid w:val="0010316B"/>
    <w:rsid w:val="00103411"/>
    <w:rsid w:val="0010355D"/>
    <w:rsid w:val="00103B48"/>
    <w:rsid w:val="00103CF8"/>
    <w:rsid w:val="00103D2E"/>
    <w:rsid w:val="00103E46"/>
    <w:rsid w:val="00103FF9"/>
    <w:rsid w:val="00104A56"/>
    <w:rsid w:val="00104C9B"/>
    <w:rsid w:val="00104E97"/>
    <w:rsid w:val="00104F33"/>
    <w:rsid w:val="00105033"/>
    <w:rsid w:val="001051B5"/>
    <w:rsid w:val="00106299"/>
    <w:rsid w:val="0010695D"/>
    <w:rsid w:val="00106CB0"/>
    <w:rsid w:val="00106CCE"/>
    <w:rsid w:val="001077FF"/>
    <w:rsid w:val="00107B80"/>
    <w:rsid w:val="00107C15"/>
    <w:rsid w:val="001100B1"/>
    <w:rsid w:val="001102CD"/>
    <w:rsid w:val="00110A6C"/>
    <w:rsid w:val="00110ECF"/>
    <w:rsid w:val="00110FE5"/>
    <w:rsid w:val="001118CF"/>
    <w:rsid w:val="001124A9"/>
    <w:rsid w:val="00112B30"/>
    <w:rsid w:val="00112BAC"/>
    <w:rsid w:val="0011313A"/>
    <w:rsid w:val="0011325E"/>
    <w:rsid w:val="00113468"/>
    <w:rsid w:val="00113B13"/>
    <w:rsid w:val="00113D2F"/>
    <w:rsid w:val="0011498A"/>
    <w:rsid w:val="00114D08"/>
    <w:rsid w:val="00114E1F"/>
    <w:rsid w:val="00117829"/>
    <w:rsid w:val="00120301"/>
    <w:rsid w:val="001203DA"/>
    <w:rsid w:val="00120434"/>
    <w:rsid w:val="00120457"/>
    <w:rsid w:val="00120770"/>
    <w:rsid w:val="00120795"/>
    <w:rsid w:val="001209EF"/>
    <w:rsid w:val="001213C7"/>
    <w:rsid w:val="00121BB5"/>
    <w:rsid w:val="00121E3E"/>
    <w:rsid w:val="00122730"/>
    <w:rsid w:val="0012289B"/>
    <w:rsid w:val="00122E02"/>
    <w:rsid w:val="00122E42"/>
    <w:rsid w:val="00122E83"/>
    <w:rsid w:val="00123452"/>
    <w:rsid w:val="001236C1"/>
    <w:rsid w:val="00123A82"/>
    <w:rsid w:val="00123B13"/>
    <w:rsid w:val="00123BF1"/>
    <w:rsid w:val="00124283"/>
    <w:rsid w:val="0012458A"/>
    <w:rsid w:val="001252DA"/>
    <w:rsid w:val="0012530E"/>
    <w:rsid w:val="001253F1"/>
    <w:rsid w:val="00125A96"/>
    <w:rsid w:val="00125B92"/>
    <w:rsid w:val="001262C5"/>
    <w:rsid w:val="00126837"/>
    <w:rsid w:val="00126FFE"/>
    <w:rsid w:val="00127243"/>
    <w:rsid w:val="001278EC"/>
    <w:rsid w:val="00127C0B"/>
    <w:rsid w:val="00130438"/>
    <w:rsid w:val="00130F4F"/>
    <w:rsid w:val="001314CE"/>
    <w:rsid w:val="0013182C"/>
    <w:rsid w:val="00131BE7"/>
    <w:rsid w:val="00132CA3"/>
    <w:rsid w:val="00132D8E"/>
    <w:rsid w:val="00132DE8"/>
    <w:rsid w:val="001330B0"/>
    <w:rsid w:val="00133463"/>
    <w:rsid w:val="00133951"/>
    <w:rsid w:val="001348D6"/>
    <w:rsid w:val="001348E4"/>
    <w:rsid w:val="00134F1E"/>
    <w:rsid w:val="00135009"/>
    <w:rsid w:val="001351BB"/>
    <w:rsid w:val="0013592D"/>
    <w:rsid w:val="001368E2"/>
    <w:rsid w:val="001371E9"/>
    <w:rsid w:val="0013761B"/>
    <w:rsid w:val="00137AF8"/>
    <w:rsid w:val="00137E1C"/>
    <w:rsid w:val="00137EC9"/>
    <w:rsid w:val="0014112E"/>
    <w:rsid w:val="00141DB9"/>
    <w:rsid w:val="00143171"/>
    <w:rsid w:val="001431A1"/>
    <w:rsid w:val="001434F6"/>
    <w:rsid w:val="00144039"/>
    <w:rsid w:val="00144EDC"/>
    <w:rsid w:val="00145375"/>
    <w:rsid w:val="00145F46"/>
    <w:rsid w:val="0014757F"/>
    <w:rsid w:val="00147AA1"/>
    <w:rsid w:val="00150C68"/>
    <w:rsid w:val="00150DEB"/>
    <w:rsid w:val="00151659"/>
    <w:rsid w:val="00151A24"/>
    <w:rsid w:val="00152102"/>
    <w:rsid w:val="00152137"/>
    <w:rsid w:val="00152A6B"/>
    <w:rsid w:val="00152ADF"/>
    <w:rsid w:val="00152F70"/>
    <w:rsid w:val="0015314C"/>
    <w:rsid w:val="001536AE"/>
    <w:rsid w:val="00153C95"/>
    <w:rsid w:val="0015432B"/>
    <w:rsid w:val="00156698"/>
    <w:rsid w:val="001570E0"/>
    <w:rsid w:val="0016096D"/>
    <w:rsid w:val="00160F25"/>
    <w:rsid w:val="0016178F"/>
    <w:rsid w:val="0016291D"/>
    <w:rsid w:val="00162BEE"/>
    <w:rsid w:val="001632BD"/>
    <w:rsid w:val="001639A9"/>
    <w:rsid w:val="00163E4F"/>
    <w:rsid w:val="001640DE"/>
    <w:rsid w:val="001649A4"/>
    <w:rsid w:val="0016547C"/>
    <w:rsid w:val="001659D2"/>
    <w:rsid w:val="00166BEF"/>
    <w:rsid w:val="00167037"/>
    <w:rsid w:val="00167642"/>
    <w:rsid w:val="00167A1F"/>
    <w:rsid w:val="00167DE8"/>
    <w:rsid w:val="00170155"/>
    <w:rsid w:val="001702AC"/>
    <w:rsid w:val="001708B6"/>
    <w:rsid w:val="00171ACB"/>
    <w:rsid w:val="00171C54"/>
    <w:rsid w:val="00172221"/>
    <w:rsid w:val="0017355B"/>
    <w:rsid w:val="00173D51"/>
    <w:rsid w:val="001747CA"/>
    <w:rsid w:val="0017543B"/>
    <w:rsid w:val="00177277"/>
    <w:rsid w:val="00177383"/>
    <w:rsid w:val="00177747"/>
    <w:rsid w:val="00177E8C"/>
    <w:rsid w:val="001800C5"/>
    <w:rsid w:val="00180D97"/>
    <w:rsid w:val="00181066"/>
    <w:rsid w:val="00183FBB"/>
    <w:rsid w:val="00184005"/>
    <w:rsid w:val="00184B76"/>
    <w:rsid w:val="0018516F"/>
    <w:rsid w:val="0018520F"/>
    <w:rsid w:val="0018536A"/>
    <w:rsid w:val="00185817"/>
    <w:rsid w:val="0018582C"/>
    <w:rsid w:val="00185B34"/>
    <w:rsid w:val="00185BBE"/>
    <w:rsid w:val="00186979"/>
    <w:rsid w:val="00186A5A"/>
    <w:rsid w:val="00186AC2"/>
    <w:rsid w:val="00186EA3"/>
    <w:rsid w:val="00187710"/>
    <w:rsid w:val="0019011D"/>
    <w:rsid w:val="001903B2"/>
    <w:rsid w:val="00190766"/>
    <w:rsid w:val="00190CFD"/>
    <w:rsid w:val="0019127D"/>
    <w:rsid w:val="001916FA"/>
    <w:rsid w:val="00191E9A"/>
    <w:rsid w:val="0019213D"/>
    <w:rsid w:val="00192430"/>
    <w:rsid w:val="00192694"/>
    <w:rsid w:val="00192A2A"/>
    <w:rsid w:val="00192D1B"/>
    <w:rsid w:val="001939D7"/>
    <w:rsid w:val="00193CDD"/>
    <w:rsid w:val="0019422C"/>
    <w:rsid w:val="001943F3"/>
    <w:rsid w:val="001944AA"/>
    <w:rsid w:val="00194A16"/>
    <w:rsid w:val="00195ACB"/>
    <w:rsid w:val="0019630D"/>
    <w:rsid w:val="00196729"/>
    <w:rsid w:val="00196855"/>
    <w:rsid w:val="00197322"/>
    <w:rsid w:val="001A0025"/>
    <w:rsid w:val="001A0B32"/>
    <w:rsid w:val="001A0CFB"/>
    <w:rsid w:val="001A130B"/>
    <w:rsid w:val="001A16F3"/>
    <w:rsid w:val="001A1AC7"/>
    <w:rsid w:val="001A1E5B"/>
    <w:rsid w:val="001A1EA3"/>
    <w:rsid w:val="001A1F57"/>
    <w:rsid w:val="001A2C66"/>
    <w:rsid w:val="001A2C71"/>
    <w:rsid w:val="001A31E4"/>
    <w:rsid w:val="001A38F5"/>
    <w:rsid w:val="001A3A3D"/>
    <w:rsid w:val="001A3BA7"/>
    <w:rsid w:val="001A4279"/>
    <w:rsid w:val="001A47F0"/>
    <w:rsid w:val="001A4EBC"/>
    <w:rsid w:val="001A506B"/>
    <w:rsid w:val="001A6754"/>
    <w:rsid w:val="001A6A44"/>
    <w:rsid w:val="001A6A5E"/>
    <w:rsid w:val="001A6C67"/>
    <w:rsid w:val="001A71F7"/>
    <w:rsid w:val="001A7D06"/>
    <w:rsid w:val="001A7E28"/>
    <w:rsid w:val="001B03F4"/>
    <w:rsid w:val="001B0609"/>
    <w:rsid w:val="001B0814"/>
    <w:rsid w:val="001B0A1F"/>
    <w:rsid w:val="001B0B37"/>
    <w:rsid w:val="001B2DEA"/>
    <w:rsid w:val="001B302B"/>
    <w:rsid w:val="001B3233"/>
    <w:rsid w:val="001B40AC"/>
    <w:rsid w:val="001B4957"/>
    <w:rsid w:val="001B4D08"/>
    <w:rsid w:val="001B4FA2"/>
    <w:rsid w:val="001B5167"/>
    <w:rsid w:val="001B60A5"/>
    <w:rsid w:val="001B619A"/>
    <w:rsid w:val="001B650B"/>
    <w:rsid w:val="001B6937"/>
    <w:rsid w:val="001B6A28"/>
    <w:rsid w:val="001C1323"/>
    <w:rsid w:val="001C1336"/>
    <w:rsid w:val="001C1F36"/>
    <w:rsid w:val="001C2671"/>
    <w:rsid w:val="001C2B03"/>
    <w:rsid w:val="001C3621"/>
    <w:rsid w:val="001C38C6"/>
    <w:rsid w:val="001C3C57"/>
    <w:rsid w:val="001C43AD"/>
    <w:rsid w:val="001C4A08"/>
    <w:rsid w:val="001C4CB3"/>
    <w:rsid w:val="001C5204"/>
    <w:rsid w:val="001C5F30"/>
    <w:rsid w:val="001C6340"/>
    <w:rsid w:val="001C64E3"/>
    <w:rsid w:val="001C65AE"/>
    <w:rsid w:val="001C744A"/>
    <w:rsid w:val="001C748F"/>
    <w:rsid w:val="001C79B0"/>
    <w:rsid w:val="001C7DDF"/>
    <w:rsid w:val="001D01D1"/>
    <w:rsid w:val="001D0621"/>
    <w:rsid w:val="001D1507"/>
    <w:rsid w:val="001D1775"/>
    <w:rsid w:val="001D2664"/>
    <w:rsid w:val="001D272A"/>
    <w:rsid w:val="001D28C6"/>
    <w:rsid w:val="001D33D9"/>
    <w:rsid w:val="001D3A15"/>
    <w:rsid w:val="001D4CD2"/>
    <w:rsid w:val="001D5026"/>
    <w:rsid w:val="001D56BF"/>
    <w:rsid w:val="001D5708"/>
    <w:rsid w:val="001D58C6"/>
    <w:rsid w:val="001D5B4D"/>
    <w:rsid w:val="001D5E2D"/>
    <w:rsid w:val="001D5E99"/>
    <w:rsid w:val="001D6B74"/>
    <w:rsid w:val="001D7116"/>
    <w:rsid w:val="001D77BA"/>
    <w:rsid w:val="001D7CF3"/>
    <w:rsid w:val="001E0EC1"/>
    <w:rsid w:val="001E101A"/>
    <w:rsid w:val="001E106F"/>
    <w:rsid w:val="001E120F"/>
    <w:rsid w:val="001E3101"/>
    <w:rsid w:val="001E321B"/>
    <w:rsid w:val="001E33E1"/>
    <w:rsid w:val="001E38B0"/>
    <w:rsid w:val="001E66A4"/>
    <w:rsid w:val="001E6A66"/>
    <w:rsid w:val="001E6C23"/>
    <w:rsid w:val="001E6C98"/>
    <w:rsid w:val="001E707D"/>
    <w:rsid w:val="001E75B9"/>
    <w:rsid w:val="001F13AE"/>
    <w:rsid w:val="001F1A35"/>
    <w:rsid w:val="001F2466"/>
    <w:rsid w:val="001F3A4A"/>
    <w:rsid w:val="001F3BCC"/>
    <w:rsid w:val="001F3CD6"/>
    <w:rsid w:val="001F4123"/>
    <w:rsid w:val="001F4CCC"/>
    <w:rsid w:val="001F5395"/>
    <w:rsid w:val="001F55D5"/>
    <w:rsid w:val="001F5879"/>
    <w:rsid w:val="001F5C64"/>
    <w:rsid w:val="001F5CA2"/>
    <w:rsid w:val="001F5FE4"/>
    <w:rsid w:val="001F60FC"/>
    <w:rsid w:val="001F6D77"/>
    <w:rsid w:val="001F7728"/>
    <w:rsid w:val="001F773D"/>
    <w:rsid w:val="001F7822"/>
    <w:rsid w:val="001F7A95"/>
    <w:rsid w:val="002000D5"/>
    <w:rsid w:val="00200A6D"/>
    <w:rsid w:val="00200B91"/>
    <w:rsid w:val="0020108E"/>
    <w:rsid w:val="00201A0A"/>
    <w:rsid w:val="00201EB7"/>
    <w:rsid w:val="002026FB"/>
    <w:rsid w:val="00203523"/>
    <w:rsid w:val="00203BB5"/>
    <w:rsid w:val="00203E53"/>
    <w:rsid w:val="00203EA4"/>
    <w:rsid w:val="00203EFD"/>
    <w:rsid w:val="00205D9A"/>
    <w:rsid w:val="00205F2C"/>
    <w:rsid w:val="00205FA2"/>
    <w:rsid w:val="00206110"/>
    <w:rsid w:val="00206172"/>
    <w:rsid w:val="0020622B"/>
    <w:rsid w:val="00206395"/>
    <w:rsid w:val="0020644F"/>
    <w:rsid w:val="002067FD"/>
    <w:rsid w:val="002069EF"/>
    <w:rsid w:val="00206B19"/>
    <w:rsid w:val="0020711D"/>
    <w:rsid w:val="002076AF"/>
    <w:rsid w:val="002103A2"/>
    <w:rsid w:val="002118AF"/>
    <w:rsid w:val="00211C7F"/>
    <w:rsid w:val="00211E7A"/>
    <w:rsid w:val="00212D5F"/>
    <w:rsid w:val="002134B8"/>
    <w:rsid w:val="00213689"/>
    <w:rsid w:val="00213D53"/>
    <w:rsid w:val="00214199"/>
    <w:rsid w:val="00214478"/>
    <w:rsid w:val="002148FA"/>
    <w:rsid w:val="0021493C"/>
    <w:rsid w:val="00214A13"/>
    <w:rsid w:val="00214F9C"/>
    <w:rsid w:val="00215C74"/>
    <w:rsid w:val="00215DBA"/>
    <w:rsid w:val="002160CD"/>
    <w:rsid w:val="002172E7"/>
    <w:rsid w:val="00217D4D"/>
    <w:rsid w:val="00217E4E"/>
    <w:rsid w:val="00221441"/>
    <w:rsid w:val="00221651"/>
    <w:rsid w:val="0022177D"/>
    <w:rsid w:val="002220B4"/>
    <w:rsid w:val="002220B5"/>
    <w:rsid w:val="002231F9"/>
    <w:rsid w:val="002232DA"/>
    <w:rsid w:val="00223447"/>
    <w:rsid w:val="00223480"/>
    <w:rsid w:val="0022356B"/>
    <w:rsid w:val="00223D7F"/>
    <w:rsid w:val="00224144"/>
    <w:rsid w:val="00224D46"/>
    <w:rsid w:val="00225291"/>
    <w:rsid w:val="002252A8"/>
    <w:rsid w:val="002255A0"/>
    <w:rsid w:val="0022573F"/>
    <w:rsid w:val="00226079"/>
    <w:rsid w:val="002267E0"/>
    <w:rsid w:val="00226D32"/>
    <w:rsid w:val="00226DF9"/>
    <w:rsid w:val="0022741C"/>
    <w:rsid w:val="00230204"/>
    <w:rsid w:val="002305AE"/>
    <w:rsid w:val="002307F6"/>
    <w:rsid w:val="00230990"/>
    <w:rsid w:val="002309A0"/>
    <w:rsid w:val="00231353"/>
    <w:rsid w:val="00231831"/>
    <w:rsid w:val="00232178"/>
    <w:rsid w:val="00233504"/>
    <w:rsid w:val="00233A27"/>
    <w:rsid w:val="00233D5E"/>
    <w:rsid w:val="00233FC4"/>
    <w:rsid w:val="00233FD5"/>
    <w:rsid w:val="00234736"/>
    <w:rsid w:val="0023520A"/>
    <w:rsid w:val="0023689A"/>
    <w:rsid w:val="00236EC9"/>
    <w:rsid w:val="00237148"/>
    <w:rsid w:val="0023749E"/>
    <w:rsid w:val="002379C4"/>
    <w:rsid w:val="0024045C"/>
    <w:rsid w:val="00240604"/>
    <w:rsid w:val="00240BF4"/>
    <w:rsid w:val="002413C7"/>
    <w:rsid w:val="00241A4D"/>
    <w:rsid w:val="00241A68"/>
    <w:rsid w:val="00241DDC"/>
    <w:rsid w:val="00241F4D"/>
    <w:rsid w:val="00242093"/>
    <w:rsid w:val="002420FF"/>
    <w:rsid w:val="002427E6"/>
    <w:rsid w:val="0024286B"/>
    <w:rsid w:val="00242B14"/>
    <w:rsid w:val="002431A6"/>
    <w:rsid w:val="002432CF"/>
    <w:rsid w:val="00243584"/>
    <w:rsid w:val="0024360B"/>
    <w:rsid w:val="00243BC6"/>
    <w:rsid w:val="00243EDA"/>
    <w:rsid w:val="002449E0"/>
    <w:rsid w:val="00244AFB"/>
    <w:rsid w:val="00244FB0"/>
    <w:rsid w:val="0024577E"/>
    <w:rsid w:val="002458E6"/>
    <w:rsid w:val="00246366"/>
    <w:rsid w:val="002467A7"/>
    <w:rsid w:val="00246D6F"/>
    <w:rsid w:val="00247D80"/>
    <w:rsid w:val="00247EC0"/>
    <w:rsid w:val="002510B6"/>
    <w:rsid w:val="002519C8"/>
    <w:rsid w:val="00251A8B"/>
    <w:rsid w:val="0025264B"/>
    <w:rsid w:val="0025273F"/>
    <w:rsid w:val="00253061"/>
    <w:rsid w:val="002531F1"/>
    <w:rsid w:val="00253335"/>
    <w:rsid w:val="00253548"/>
    <w:rsid w:val="00253B9D"/>
    <w:rsid w:val="00254B9F"/>
    <w:rsid w:val="0025574E"/>
    <w:rsid w:val="002568FF"/>
    <w:rsid w:val="00257527"/>
    <w:rsid w:val="00257984"/>
    <w:rsid w:val="00257AD8"/>
    <w:rsid w:val="00260180"/>
    <w:rsid w:val="0026032B"/>
    <w:rsid w:val="00261062"/>
    <w:rsid w:val="00261711"/>
    <w:rsid w:val="002617F7"/>
    <w:rsid w:val="00261EFC"/>
    <w:rsid w:val="00262252"/>
    <w:rsid w:val="00262503"/>
    <w:rsid w:val="002626CF"/>
    <w:rsid w:val="00262B00"/>
    <w:rsid w:val="00262E18"/>
    <w:rsid w:val="0026309F"/>
    <w:rsid w:val="002636A6"/>
    <w:rsid w:val="002636E3"/>
    <w:rsid w:val="00263A07"/>
    <w:rsid w:val="0026400F"/>
    <w:rsid w:val="002646C5"/>
    <w:rsid w:val="00265BBE"/>
    <w:rsid w:val="00265BEB"/>
    <w:rsid w:val="00265EFE"/>
    <w:rsid w:val="00266FE1"/>
    <w:rsid w:val="00267153"/>
    <w:rsid w:val="00267400"/>
    <w:rsid w:val="00267CBB"/>
    <w:rsid w:val="002714A7"/>
    <w:rsid w:val="00271525"/>
    <w:rsid w:val="002716C3"/>
    <w:rsid w:val="0027197C"/>
    <w:rsid w:val="00273205"/>
    <w:rsid w:val="00273743"/>
    <w:rsid w:val="00273CE4"/>
    <w:rsid w:val="00274955"/>
    <w:rsid w:val="00275F09"/>
    <w:rsid w:val="00276286"/>
    <w:rsid w:val="002764C4"/>
    <w:rsid w:val="00276838"/>
    <w:rsid w:val="00276AF1"/>
    <w:rsid w:val="0027749E"/>
    <w:rsid w:val="0027780D"/>
    <w:rsid w:val="002801F4"/>
    <w:rsid w:val="002803B9"/>
    <w:rsid w:val="00280648"/>
    <w:rsid w:val="00280D35"/>
    <w:rsid w:val="00281126"/>
    <w:rsid w:val="0028141F"/>
    <w:rsid w:val="002815EA"/>
    <w:rsid w:val="00281B59"/>
    <w:rsid w:val="00281C1F"/>
    <w:rsid w:val="00281DB2"/>
    <w:rsid w:val="002833DD"/>
    <w:rsid w:val="002838D4"/>
    <w:rsid w:val="00283C50"/>
    <w:rsid w:val="00284285"/>
    <w:rsid w:val="00284781"/>
    <w:rsid w:val="00284A10"/>
    <w:rsid w:val="00284D93"/>
    <w:rsid w:val="002852FC"/>
    <w:rsid w:val="00285740"/>
    <w:rsid w:val="00285914"/>
    <w:rsid w:val="00286056"/>
    <w:rsid w:val="0029028E"/>
    <w:rsid w:val="002902F6"/>
    <w:rsid w:val="002909C2"/>
    <w:rsid w:val="002911BE"/>
    <w:rsid w:val="00291292"/>
    <w:rsid w:val="00291C32"/>
    <w:rsid w:val="00292511"/>
    <w:rsid w:val="00292684"/>
    <w:rsid w:val="00293073"/>
    <w:rsid w:val="002931AC"/>
    <w:rsid w:val="00293384"/>
    <w:rsid w:val="002934B9"/>
    <w:rsid w:val="002934BD"/>
    <w:rsid w:val="0029388D"/>
    <w:rsid w:val="00293B03"/>
    <w:rsid w:val="00294316"/>
    <w:rsid w:val="00295627"/>
    <w:rsid w:val="002957CE"/>
    <w:rsid w:val="002958B5"/>
    <w:rsid w:val="00295FF8"/>
    <w:rsid w:val="00296744"/>
    <w:rsid w:val="002969D1"/>
    <w:rsid w:val="00297344"/>
    <w:rsid w:val="002977A3"/>
    <w:rsid w:val="002978DA"/>
    <w:rsid w:val="00297F88"/>
    <w:rsid w:val="002A02FF"/>
    <w:rsid w:val="002A1232"/>
    <w:rsid w:val="002A1919"/>
    <w:rsid w:val="002A1D33"/>
    <w:rsid w:val="002A1EB7"/>
    <w:rsid w:val="002A2059"/>
    <w:rsid w:val="002A2B25"/>
    <w:rsid w:val="002A391E"/>
    <w:rsid w:val="002A4B6B"/>
    <w:rsid w:val="002A521D"/>
    <w:rsid w:val="002A53B9"/>
    <w:rsid w:val="002A5760"/>
    <w:rsid w:val="002A5E7A"/>
    <w:rsid w:val="002A5ED8"/>
    <w:rsid w:val="002A6368"/>
    <w:rsid w:val="002A6BA6"/>
    <w:rsid w:val="002A7472"/>
    <w:rsid w:val="002A7DEB"/>
    <w:rsid w:val="002B01A0"/>
    <w:rsid w:val="002B03AA"/>
    <w:rsid w:val="002B0A8E"/>
    <w:rsid w:val="002B175B"/>
    <w:rsid w:val="002B18CB"/>
    <w:rsid w:val="002B1E03"/>
    <w:rsid w:val="002B252C"/>
    <w:rsid w:val="002B2CEA"/>
    <w:rsid w:val="002B30C9"/>
    <w:rsid w:val="002B3464"/>
    <w:rsid w:val="002B3D18"/>
    <w:rsid w:val="002B44D6"/>
    <w:rsid w:val="002B46E1"/>
    <w:rsid w:val="002B4A0E"/>
    <w:rsid w:val="002B5A23"/>
    <w:rsid w:val="002B63FA"/>
    <w:rsid w:val="002B6641"/>
    <w:rsid w:val="002B66DD"/>
    <w:rsid w:val="002B6D26"/>
    <w:rsid w:val="002B6E0A"/>
    <w:rsid w:val="002B6E59"/>
    <w:rsid w:val="002B7096"/>
    <w:rsid w:val="002B7D09"/>
    <w:rsid w:val="002C0EE8"/>
    <w:rsid w:val="002C1B34"/>
    <w:rsid w:val="002C1D99"/>
    <w:rsid w:val="002C27B4"/>
    <w:rsid w:val="002C2C34"/>
    <w:rsid w:val="002C3AB6"/>
    <w:rsid w:val="002C4019"/>
    <w:rsid w:val="002C41C1"/>
    <w:rsid w:val="002C47F5"/>
    <w:rsid w:val="002C4944"/>
    <w:rsid w:val="002C5075"/>
    <w:rsid w:val="002C5280"/>
    <w:rsid w:val="002C6383"/>
    <w:rsid w:val="002C675E"/>
    <w:rsid w:val="002C6957"/>
    <w:rsid w:val="002C698A"/>
    <w:rsid w:val="002C6DB7"/>
    <w:rsid w:val="002C7685"/>
    <w:rsid w:val="002D0121"/>
    <w:rsid w:val="002D0C9A"/>
    <w:rsid w:val="002D2138"/>
    <w:rsid w:val="002D291A"/>
    <w:rsid w:val="002D2C3E"/>
    <w:rsid w:val="002D37B7"/>
    <w:rsid w:val="002D3AC7"/>
    <w:rsid w:val="002D3F12"/>
    <w:rsid w:val="002D5068"/>
    <w:rsid w:val="002D5D0A"/>
    <w:rsid w:val="002D6CDB"/>
    <w:rsid w:val="002D7175"/>
    <w:rsid w:val="002D761B"/>
    <w:rsid w:val="002D79B2"/>
    <w:rsid w:val="002E0167"/>
    <w:rsid w:val="002E134E"/>
    <w:rsid w:val="002E1A94"/>
    <w:rsid w:val="002E2048"/>
    <w:rsid w:val="002E26B0"/>
    <w:rsid w:val="002E2D07"/>
    <w:rsid w:val="002E2DCE"/>
    <w:rsid w:val="002E2E50"/>
    <w:rsid w:val="002E3D40"/>
    <w:rsid w:val="002E3F06"/>
    <w:rsid w:val="002E4A16"/>
    <w:rsid w:val="002E569E"/>
    <w:rsid w:val="002E6077"/>
    <w:rsid w:val="002E6BC2"/>
    <w:rsid w:val="002E6ED8"/>
    <w:rsid w:val="002E6FAE"/>
    <w:rsid w:val="002E71DD"/>
    <w:rsid w:val="002E74EC"/>
    <w:rsid w:val="002F0DF9"/>
    <w:rsid w:val="002F11FA"/>
    <w:rsid w:val="002F1418"/>
    <w:rsid w:val="002F165A"/>
    <w:rsid w:val="002F2328"/>
    <w:rsid w:val="002F2C11"/>
    <w:rsid w:val="002F30D3"/>
    <w:rsid w:val="002F343C"/>
    <w:rsid w:val="002F35B5"/>
    <w:rsid w:val="002F380B"/>
    <w:rsid w:val="002F45A7"/>
    <w:rsid w:val="002F4883"/>
    <w:rsid w:val="002F5A72"/>
    <w:rsid w:val="002F5B04"/>
    <w:rsid w:val="002F6F84"/>
    <w:rsid w:val="003007D0"/>
    <w:rsid w:val="00301974"/>
    <w:rsid w:val="00302AA0"/>
    <w:rsid w:val="00302D9E"/>
    <w:rsid w:val="003039FB"/>
    <w:rsid w:val="00303DA0"/>
    <w:rsid w:val="00303E3B"/>
    <w:rsid w:val="00303EA7"/>
    <w:rsid w:val="00303EC9"/>
    <w:rsid w:val="00304B52"/>
    <w:rsid w:val="00304F75"/>
    <w:rsid w:val="0030523E"/>
    <w:rsid w:val="00305B27"/>
    <w:rsid w:val="00305B37"/>
    <w:rsid w:val="00306036"/>
    <w:rsid w:val="00306A00"/>
    <w:rsid w:val="00306DD4"/>
    <w:rsid w:val="00307049"/>
    <w:rsid w:val="003074D2"/>
    <w:rsid w:val="00307689"/>
    <w:rsid w:val="00310D96"/>
    <w:rsid w:val="00310F63"/>
    <w:rsid w:val="003115BD"/>
    <w:rsid w:val="00311B73"/>
    <w:rsid w:val="00311C86"/>
    <w:rsid w:val="00311D5D"/>
    <w:rsid w:val="00312410"/>
    <w:rsid w:val="00312FAD"/>
    <w:rsid w:val="003141BC"/>
    <w:rsid w:val="00314D70"/>
    <w:rsid w:val="00314D7F"/>
    <w:rsid w:val="0031541E"/>
    <w:rsid w:val="00315E6B"/>
    <w:rsid w:val="00315F8B"/>
    <w:rsid w:val="00315FE8"/>
    <w:rsid w:val="00316771"/>
    <w:rsid w:val="003208A9"/>
    <w:rsid w:val="00320FA0"/>
    <w:rsid w:val="003214B7"/>
    <w:rsid w:val="0032173F"/>
    <w:rsid w:val="00321F5C"/>
    <w:rsid w:val="00322224"/>
    <w:rsid w:val="003226B8"/>
    <w:rsid w:val="003236D9"/>
    <w:rsid w:val="00323B8F"/>
    <w:rsid w:val="00324382"/>
    <w:rsid w:val="003247BA"/>
    <w:rsid w:val="00324B55"/>
    <w:rsid w:val="00324BFC"/>
    <w:rsid w:val="00325202"/>
    <w:rsid w:val="0032540B"/>
    <w:rsid w:val="00325839"/>
    <w:rsid w:val="003260DD"/>
    <w:rsid w:val="0032756F"/>
    <w:rsid w:val="00327F07"/>
    <w:rsid w:val="00330DD0"/>
    <w:rsid w:val="00331048"/>
    <w:rsid w:val="0033161D"/>
    <w:rsid w:val="00332014"/>
    <w:rsid w:val="00332AE0"/>
    <w:rsid w:val="003335FE"/>
    <w:rsid w:val="003339DD"/>
    <w:rsid w:val="00333B2D"/>
    <w:rsid w:val="00333C0E"/>
    <w:rsid w:val="00333CB0"/>
    <w:rsid w:val="00334556"/>
    <w:rsid w:val="0033465E"/>
    <w:rsid w:val="003373B6"/>
    <w:rsid w:val="00337A15"/>
    <w:rsid w:val="00337D52"/>
    <w:rsid w:val="00337F59"/>
    <w:rsid w:val="00340094"/>
    <w:rsid w:val="00340904"/>
    <w:rsid w:val="00340A7B"/>
    <w:rsid w:val="00340C9E"/>
    <w:rsid w:val="00340F2D"/>
    <w:rsid w:val="003410D3"/>
    <w:rsid w:val="00341AB9"/>
    <w:rsid w:val="00341D92"/>
    <w:rsid w:val="00342099"/>
    <w:rsid w:val="0034322B"/>
    <w:rsid w:val="003432FE"/>
    <w:rsid w:val="00343AAF"/>
    <w:rsid w:val="00343DD0"/>
    <w:rsid w:val="00344112"/>
    <w:rsid w:val="00344E2A"/>
    <w:rsid w:val="00345292"/>
    <w:rsid w:val="00345A03"/>
    <w:rsid w:val="00346F96"/>
    <w:rsid w:val="00347599"/>
    <w:rsid w:val="0034791D"/>
    <w:rsid w:val="00350711"/>
    <w:rsid w:val="00350919"/>
    <w:rsid w:val="00350AFF"/>
    <w:rsid w:val="003517C5"/>
    <w:rsid w:val="00351B21"/>
    <w:rsid w:val="003521D2"/>
    <w:rsid w:val="003526F8"/>
    <w:rsid w:val="00352843"/>
    <w:rsid w:val="00352A1F"/>
    <w:rsid w:val="00352B47"/>
    <w:rsid w:val="0035302B"/>
    <w:rsid w:val="003531D7"/>
    <w:rsid w:val="00353637"/>
    <w:rsid w:val="00353AE7"/>
    <w:rsid w:val="00353EA9"/>
    <w:rsid w:val="00353F06"/>
    <w:rsid w:val="003540F0"/>
    <w:rsid w:val="00354F03"/>
    <w:rsid w:val="003555B2"/>
    <w:rsid w:val="0035631B"/>
    <w:rsid w:val="00356521"/>
    <w:rsid w:val="00356547"/>
    <w:rsid w:val="0035699C"/>
    <w:rsid w:val="00357171"/>
    <w:rsid w:val="003571ED"/>
    <w:rsid w:val="003572C9"/>
    <w:rsid w:val="0035762C"/>
    <w:rsid w:val="003577E1"/>
    <w:rsid w:val="003579C6"/>
    <w:rsid w:val="00357A4C"/>
    <w:rsid w:val="00357D4F"/>
    <w:rsid w:val="003602DA"/>
    <w:rsid w:val="00361374"/>
    <w:rsid w:val="003620F6"/>
    <w:rsid w:val="00362455"/>
    <w:rsid w:val="00362803"/>
    <w:rsid w:val="00362E39"/>
    <w:rsid w:val="003635F1"/>
    <w:rsid w:val="003638F4"/>
    <w:rsid w:val="00363CC8"/>
    <w:rsid w:val="00363D02"/>
    <w:rsid w:val="00364FE2"/>
    <w:rsid w:val="00365000"/>
    <w:rsid w:val="00365778"/>
    <w:rsid w:val="00365C28"/>
    <w:rsid w:val="003676C8"/>
    <w:rsid w:val="003700C9"/>
    <w:rsid w:val="003705F9"/>
    <w:rsid w:val="0037079C"/>
    <w:rsid w:val="00370AB5"/>
    <w:rsid w:val="00370B4A"/>
    <w:rsid w:val="00370F5F"/>
    <w:rsid w:val="00371C1C"/>
    <w:rsid w:val="00372111"/>
    <w:rsid w:val="003724CB"/>
    <w:rsid w:val="003732C1"/>
    <w:rsid w:val="00373713"/>
    <w:rsid w:val="00373A28"/>
    <w:rsid w:val="00374C4C"/>
    <w:rsid w:val="00374F65"/>
    <w:rsid w:val="00375214"/>
    <w:rsid w:val="0037528D"/>
    <w:rsid w:val="00375A75"/>
    <w:rsid w:val="0037636C"/>
    <w:rsid w:val="0037663E"/>
    <w:rsid w:val="00376828"/>
    <w:rsid w:val="00376B87"/>
    <w:rsid w:val="00376BDF"/>
    <w:rsid w:val="003770F8"/>
    <w:rsid w:val="00377802"/>
    <w:rsid w:val="0038001B"/>
    <w:rsid w:val="003802F1"/>
    <w:rsid w:val="00381CA1"/>
    <w:rsid w:val="00381E0D"/>
    <w:rsid w:val="00381FD9"/>
    <w:rsid w:val="00382959"/>
    <w:rsid w:val="00382D53"/>
    <w:rsid w:val="003831DE"/>
    <w:rsid w:val="003832F7"/>
    <w:rsid w:val="003839F6"/>
    <w:rsid w:val="0038481E"/>
    <w:rsid w:val="0038489A"/>
    <w:rsid w:val="00384ADE"/>
    <w:rsid w:val="00385332"/>
    <w:rsid w:val="003854BC"/>
    <w:rsid w:val="00385B00"/>
    <w:rsid w:val="00385CF0"/>
    <w:rsid w:val="00385F27"/>
    <w:rsid w:val="00386422"/>
    <w:rsid w:val="00386A3B"/>
    <w:rsid w:val="003871FD"/>
    <w:rsid w:val="0039060D"/>
    <w:rsid w:val="003906C6"/>
    <w:rsid w:val="00392FD0"/>
    <w:rsid w:val="00393057"/>
    <w:rsid w:val="00393803"/>
    <w:rsid w:val="00393880"/>
    <w:rsid w:val="00393980"/>
    <w:rsid w:val="00393A68"/>
    <w:rsid w:val="003940C2"/>
    <w:rsid w:val="00394C0E"/>
    <w:rsid w:val="00395C52"/>
    <w:rsid w:val="00395F20"/>
    <w:rsid w:val="0039664A"/>
    <w:rsid w:val="003967BE"/>
    <w:rsid w:val="00396F42"/>
    <w:rsid w:val="003972F9"/>
    <w:rsid w:val="00397311"/>
    <w:rsid w:val="00397383"/>
    <w:rsid w:val="00397561"/>
    <w:rsid w:val="00397C0E"/>
    <w:rsid w:val="003A131E"/>
    <w:rsid w:val="003A1488"/>
    <w:rsid w:val="003A20E6"/>
    <w:rsid w:val="003A2498"/>
    <w:rsid w:val="003A26D8"/>
    <w:rsid w:val="003A327A"/>
    <w:rsid w:val="003A34BB"/>
    <w:rsid w:val="003A3C49"/>
    <w:rsid w:val="003A3D37"/>
    <w:rsid w:val="003A5119"/>
    <w:rsid w:val="003A5E9B"/>
    <w:rsid w:val="003A6160"/>
    <w:rsid w:val="003A6828"/>
    <w:rsid w:val="003A6A19"/>
    <w:rsid w:val="003A7CC7"/>
    <w:rsid w:val="003B0DC7"/>
    <w:rsid w:val="003B1048"/>
    <w:rsid w:val="003B15BE"/>
    <w:rsid w:val="003B15D5"/>
    <w:rsid w:val="003B16C9"/>
    <w:rsid w:val="003B16EA"/>
    <w:rsid w:val="003B189C"/>
    <w:rsid w:val="003B22CC"/>
    <w:rsid w:val="003B25DB"/>
    <w:rsid w:val="003B2A43"/>
    <w:rsid w:val="003B3BCF"/>
    <w:rsid w:val="003B3DE0"/>
    <w:rsid w:val="003B4DBE"/>
    <w:rsid w:val="003B5348"/>
    <w:rsid w:val="003B5555"/>
    <w:rsid w:val="003B60E0"/>
    <w:rsid w:val="003B62C7"/>
    <w:rsid w:val="003B6389"/>
    <w:rsid w:val="003B65F1"/>
    <w:rsid w:val="003B672F"/>
    <w:rsid w:val="003B67D4"/>
    <w:rsid w:val="003B788D"/>
    <w:rsid w:val="003B7BE5"/>
    <w:rsid w:val="003B7D18"/>
    <w:rsid w:val="003C0580"/>
    <w:rsid w:val="003C071C"/>
    <w:rsid w:val="003C1446"/>
    <w:rsid w:val="003C2C8C"/>
    <w:rsid w:val="003C2E37"/>
    <w:rsid w:val="003C2F5B"/>
    <w:rsid w:val="003C3174"/>
    <w:rsid w:val="003C340C"/>
    <w:rsid w:val="003C3864"/>
    <w:rsid w:val="003C3E69"/>
    <w:rsid w:val="003C46A0"/>
    <w:rsid w:val="003C4ED6"/>
    <w:rsid w:val="003C5379"/>
    <w:rsid w:val="003C5953"/>
    <w:rsid w:val="003C69EB"/>
    <w:rsid w:val="003C6D36"/>
    <w:rsid w:val="003C740E"/>
    <w:rsid w:val="003C7E25"/>
    <w:rsid w:val="003D01CB"/>
    <w:rsid w:val="003D05DB"/>
    <w:rsid w:val="003D05F4"/>
    <w:rsid w:val="003D0C34"/>
    <w:rsid w:val="003D0CA3"/>
    <w:rsid w:val="003D0E95"/>
    <w:rsid w:val="003D1BC6"/>
    <w:rsid w:val="003D1DC4"/>
    <w:rsid w:val="003D1FC1"/>
    <w:rsid w:val="003D2054"/>
    <w:rsid w:val="003D25E0"/>
    <w:rsid w:val="003D2878"/>
    <w:rsid w:val="003D28B8"/>
    <w:rsid w:val="003D38A2"/>
    <w:rsid w:val="003D408C"/>
    <w:rsid w:val="003D473B"/>
    <w:rsid w:val="003D4758"/>
    <w:rsid w:val="003D4782"/>
    <w:rsid w:val="003D4A0E"/>
    <w:rsid w:val="003D4A23"/>
    <w:rsid w:val="003D4AF3"/>
    <w:rsid w:val="003D514A"/>
    <w:rsid w:val="003D57D3"/>
    <w:rsid w:val="003D5BA0"/>
    <w:rsid w:val="003D5C07"/>
    <w:rsid w:val="003D66B8"/>
    <w:rsid w:val="003D6AC1"/>
    <w:rsid w:val="003E035B"/>
    <w:rsid w:val="003E0657"/>
    <w:rsid w:val="003E06BA"/>
    <w:rsid w:val="003E1110"/>
    <w:rsid w:val="003E12FC"/>
    <w:rsid w:val="003E16D9"/>
    <w:rsid w:val="003E1E0E"/>
    <w:rsid w:val="003E2336"/>
    <w:rsid w:val="003E2893"/>
    <w:rsid w:val="003E2937"/>
    <w:rsid w:val="003E3A12"/>
    <w:rsid w:val="003E3F60"/>
    <w:rsid w:val="003E41A2"/>
    <w:rsid w:val="003E4813"/>
    <w:rsid w:val="003E4D33"/>
    <w:rsid w:val="003E56F3"/>
    <w:rsid w:val="003E607D"/>
    <w:rsid w:val="003E60A6"/>
    <w:rsid w:val="003E60B2"/>
    <w:rsid w:val="003E735A"/>
    <w:rsid w:val="003E7864"/>
    <w:rsid w:val="003E7C50"/>
    <w:rsid w:val="003F084F"/>
    <w:rsid w:val="003F1773"/>
    <w:rsid w:val="003F17ED"/>
    <w:rsid w:val="003F1E83"/>
    <w:rsid w:val="003F27C7"/>
    <w:rsid w:val="003F2C21"/>
    <w:rsid w:val="003F390A"/>
    <w:rsid w:val="003F3B5E"/>
    <w:rsid w:val="003F461F"/>
    <w:rsid w:val="003F491D"/>
    <w:rsid w:val="003F574C"/>
    <w:rsid w:val="003F5877"/>
    <w:rsid w:val="003F59F0"/>
    <w:rsid w:val="003F5F30"/>
    <w:rsid w:val="003F740F"/>
    <w:rsid w:val="003F7660"/>
    <w:rsid w:val="003F7856"/>
    <w:rsid w:val="003F7A33"/>
    <w:rsid w:val="003F7DE0"/>
    <w:rsid w:val="003F7FA6"/>
    <w:rsid w:val="0040129E"/>
    <w:rsid w:val="00401A56"/>
    <w:rsid w:val="00401D1F"/>
    <w:rsid w:val="00402115"/>
    <w:rsid w:val="00402609"/>
    <w:rsid w:val="004029BD"/>
    <w:rsid w:val="00402A3F"/>
    <w:rsid w:val="00402AD7"/>
    <w:rsid w:val="00402BFF"/>
    <w:rsid w:val="00403045"/>
    <w:rsid w:val="0040426B"/>
    <w:rsid w:val="0040465F"/>
    <w:rsid w:val="0040546E"/>
    <w:rsid w:val="00405E31"/>
    <w:rsid w:val="00406224"/>
    <w:rsid w:val="00407091"/>
    <w:rsid w:val="0040728D"/>
    <w:rsid w:val="00407CAC"/>
    <w:rsid w:val="004102E5"/>
    <w:rsid w:val="00410E00"/>
    <w:rsid w:val="004111C0"/>
    <w:rsid w:val="00411364"/>
    <w:rsid w:val="00411503"/>
    <w:rsid w:val="004118E4"/>
    <w:rsid w:val="00411CE4"/>
    <w:rsid w:val="004128BF"/>
    <w:rsid w:val="004128FE"/>
    <w:rsid w:val="004129CF"/>
    <w:rsid w:val="00412B90"/>
    <w:rsid w:val="00412E93"/>
    <w:rsid w:val="0041320C"/>
    <w:rsid w:val="004134A5"/>
    <w:rsid w:val="00413B6A"/>
    <w:rsid w:val="00413C9A"/>
    <w:rsid w:val="00414342"/>
    <w:rsid w:val="00414ECC"/>
    <w:rsid w:val="00414FCA"/>
    <w:rsid w:val="00415237"/>
    <w:rsid w:val="004155A5"/>
    <w:rsid w:val="00415F16"/>
    <w:rsid w:val="00416E14"/>
    <w:rsid w:val="00416FE1"/>
    <w:rsid w:val="004177C5"/>
    <w:rsid w:val="004205E5"/>
    <w:rsid w:val="00420C0F"/>
    <w:rsid w:val="004210E8"/>
    <w:rsid w:val="0042122E"/>
    <w:rsid w:val="00421A71"/>
    <w:rsid w:val="00421BFC"/>
    <w:rsid w:val="00422843"/>
    <w:rsid w:val="004235E6"/>
    <w:rsid w:val="004238D4"/>
    <w:rsid w:val="00423E63"/>
    <w:rsid w:val="00424389"/>
    <w:rsid w:val="0042482E"/>
    <w:rsid w:val="004255E4"/>
    <w:rsid w:val="0042588C"/>
    <w:rsid w:val="00425BC8"/>
    <w:rsid w:val="0042650D"/>
    <w:rsid w:val="00426E85"/>
    <w:rsid w:val="0042796E"/>
    <w:rsid w:val="004303D4"/>
    <w:rsid w:val="0043075A"/>
    <w:rsid w:val="004307AF"/>
    <w:rsid w:val="00430D03"/>
    <w:rsid w:val="004312B6"/>
    <w:rsid w:val="00431F58"/>
    <w:rsid w:val="00431F5B"/>
    <w:rsid w:val="00431FAA"/>
    <w:rsid w:val="00432A35"/>
    <w:rsid w:val="00432ADF"/>
    <w:rsid w:val="00432F6D"/>
    <w:rsid w:val="004332E1"/>
    <w:rsid w:val="00433760"/>
    <w:rsid w:val="00433B1A"/>
    <w:rsid w:val="00433D6F"/>
    <w:rsid w:val="004346D4"/>
    <w:rsid w:val="00434D13"/>
    <w:rsid w:val="00435007"/>
    <w:rsid w:val="004350AB"/>
    <w:rsid w:val="004352B4"/>
    <w:rsid w:val="00435573"/>
    <w:rsid w:val="004358C0"/>
    <w:rsid w:val="00436237"/>
    <w:rsid w:val="00436502"/>
    <w:rsid w:val="00437115"/>
    <w:rsid w:val="00437167"/>
    <w:rsid w:val="0043789A"/>
    <w:rsid w:val="00437EA6"/>
    <w:rsid w:val="00440535"/>
    <w:rsid w:val="00440A48"/>
    <w:rsid w:val="00441D0A"/>
    <w:rsid w:val="004428D2"/>
    <w:rsid w:val="004429AE"/>
    <w:rsid w:val="00442AEF"/>
    <w:rsid w:val="00443290"/>
    <w:rsid w:val="00443F9C"/>
    <w:rsid w:val="0044475A"/>
    <w:rsid w:val="00444912"/>
    <w:rsid w:val="00444E0B"/>
    <w:rsid w:val="0044558D"/>
    <w:rsid w:val="00445DD3"/>
    <w:rsid w:val="004464B2"/>
    <w:rsid w:val="004471EF"/>
    <w:rsid w:val="004473F3"/>
    <w:rsid w:val="00450E38"/>
    <w:rsid w:val="00451EBB"/>
    <w:rsid w:val="004520D5"/>
    <w:rsid w:val="004524F3"/>
    <w:rsid w:val="00453B60"/>
    <w:rsid w:val="00454101"/>
    <w:rsid w:val="0045422A"/>
    <w:rsid w:val="0045496B"/>
    <w:rsid w:val="00455221"/>
    <w:rsid w:val="00455710"/>
    <w:rsid w:val="00456F67"/>
    <w:rsid w:val="0045772C"/>
    <w:rsid w:val="004577D1"/>
    <w:rsid w:val="00457C5D"/>
    <w:rsid w:val="00457CAE"/>
    <w:rsid w:val="00460F3D"/>
    <w:rsid w:val="004614FD"/>
    <w:rsid w:val="004617AB"/>
    <w:rsid w:val="004618E1"/>
    <w:rsid w:val="00461F28"/>
    <w:rsid w:val="00462E57"/>
    <w:rsid w:val="00463462"/>
    <w:rsid w:val="0046371C"/>
    <w:rsid w:val="00463853"/>
    <w:rsid w:val="00463993"/>
    <w:rsid w:val="00463AF3"/>
    <w:rsid w:val="00464223"/>
    <w:rsid w:val="00464386"/>
    <w:rsid w:val="00464498"/>
    <w:rsid w:val="00464E8E"/>
    <w:rsid w:val="00465A10"/>
    <w:rsid w:val="00465A13"/>
    <w:rsid w:val="00466DF0"/>
    <w:rsid w:val="00466E05"/>
    <w:rsid w:val="00466F40"/>
    <w:rsid w:val="004672BF"/>
    <w:rsid w:val="00467454"/>
    <w:rsid w:val="00467541"/>
    <w:rsid w:val="004676A1"/>
    <w:rsid w:val="00467B31"/>
    <w:rsid w:val="00470D02"/>
    <w:rsid w:val="00470EFE"/>
    <w:rsid w:val="00470F7A"/>
    <w:rsid w:val="00471563"/>
    <w:rsid w:val="00472238"/>
    <w:rsid w:val="00472612"/>
    <w:rsid w:val="00472BD0"/>
    <w:rsid w:val="00472DC2"/>
    <w:rsid w:val="004732BD"/>
    <w:rsid w:val="00473DC0"/>
    <w:rsid w:val="00474728"/>
    <w:rsid w:val="00474FF9"/>
    <w:rsid w:val="00475281"/>
    <w:rsid w:val="0047596C"/>
    <w:rsid w:val="00475A74"/>
    <w:rsid w:val="00476177"/>
    <w:rsid w:val="0047666A"/>
    <w:rsid w:val="004769A7"/>
    <w:rsid w:val="0047735A"/>
    <w:rsid w:val="004776CF"/>
    <w:rsid w:val="004807E1"/>
    <w:rsid w:val="00480CB7"/>
    <w:rsid w:val="00480E10"/>
    <w:rsid w:val="00481A66"/>
    <w:rsid w:val="004824B7"/>
    <w:rsid w:val="00483423"/>
    <w:rsid w:val="004835B5"/>
    <w:rsid w:val="004835C0"/>
    <w:rsid w:val="00484632"/>
    <w:rsid w:val="00484E97"/>
    <w:rsid w:val="00484ED2"/>
    <w:rsid w:val="00485181"/>
    <w:rsid w:val="004859EA"/>
    <w:rsid w:val="00486D6E"/>
    <w:rsid w:val="004876A4"/>
    <w:rsid w:val="00487A0F"/>
    <w:rsid w:val="00487A9C"/>
    <w:rsid w:val="00487AC4"/>
    <w:rsid w:val="004900C7"/>
    <w:rsid w:val="00490516"/>
    <w:rsid w:val="00490759"/>
    <w:rsid w:val="004908FD"/>
    <w:rsid w:val="00490C98"/>
    <w:rsid w:val="00491594"/>
    <w:rsid w:val="00491B02"/>
    <w:rsid w:val="00491DA6"/>
    <w:rsid w:val="00491E0F"/>
    <w:rsid w:val="00492B69"/>
    <w:rsid w:val="00493A1A"/>
    <w:rsid w:val="0049410D"/>
    <w:rsid w:val="004943A8"/>
    <w:rsid w:val="00494723"/>
    <w:rsid w:val="004950B7"/>
    <w:rsid w:val="00495187"/>
    <w:rsid w:val="0049532A"/>
    <w:rsid w:val="00496658"/>
    <w:rsid w:val="00497D90"/>
    <w:rsid w:val="004A034D"/>
    <w:rsid w:val="004A0691"/>
    <w:rsid w:val="004A0DD5"/>
    <w:rsid w:val="004A0FD0"/>
    <w:rsid w:val="004A17AF"/>
    <w:rsid w:val="004A19B6"/>
    <w:rsid w:val="004A1EE0"/>
    <w:rsid w:val="004A2343"/>
    <w:rsid w:val="004A2FE1"/>
    <w:rsid w:val="004A3105"/>
    <w:rsid w:val="004A3E04"/>
    <w:rsid w:val="004A41DB"/>
    <w:rsid w:val="004A46B2"/>
    <w:rsid w:val="004A4717"/>
    <w:rsid w:val="004A4ACB"/>
    <w:rsid w:val="004A546A"/>
    <w:rsid w:val="004A5E26"/>
    <w:rsid w:val="004A5FF1"/>
    <w:rsid w:val="004A68FA"/>
    <w:rsid w:val="004A6B31"/>
    <w:rsid w:val="004A6B41"/>
    <w:rsid w:val="004A7C9B"/>
    <w:rsid w:val="004B05B3"/>
    <w:rsid w:val="004B061B"/>
    <w:rsid w:val="004B0F0F"/>
    <w:rsid w:val="004B1186"/>
    <w:rsid w:val="004B2973"/>
    <w:rsid w:val="004B2E30"/>
    <w:rsid w:val="004B39E3"/>
    <w:rsid w:val="004B3A9B"/>
    <w:rsid w:val="004B3EDB"/>
    <w:rsid w:val="004B435B"/>
    <w:rsid w:val="004B48B4"/>
    <w:rsid w:val="004B5F4C"/>
    <w:rsid w:val="004B6AA7"/>
    <w:rsid w:val="004B6C13"/>
    <w:rsid w:val="004B6DCD"/>
    <w:rsid w:val="004B75B3"/>
    <w:rsid w:val="004B7737"/>
    <w:rsid w:val="004B7CAE"/>
    <w:rsid w:val="004B7DE4"/>
    <w:rsid w:val="004B7E60"/>
    <w:rsid w:val="004C09D5"/>
    <w:rsid w:val="004C0D4A"/>
    <w:rsid w:val="004C129C"/>
    <w:rsid w:val="004C1327"/>
    <w:rsid w:val="004C1AD2"/>
    <w:rsid w:val="004C1B7D"/>
    <w:rsid w:val="004C1F8D"/>
    <w:rsid w:val="004C20D7"/>
    <w:rsid w:val="004C28FA"/>
    <w:rsid w:val="004C2B4D"/>
    <w:rsid w:val="004C2BA4"/>
    <w:rsid w:val="004C3562"/>
    <w:rsid w:val="004C3900"/>
    <w:rsid w:val="004C41C6"/>
    <w:rsid w:val="004C580F"/>
    <w:rsid w:val="004C59EC"/>
    <w:rsid w:val="004C5CF5"/>
    <w:rsid w:val="004C663D"/>
    <w:rsid w:val="004C66D1"/>
    <w:rsid w:val="004C7CF9"/>
    <w:rsid w:val="004C7D90"/>
    <w:rsid w:val="004D00C0"/>
    <w:rsid w:val="004D0280"/>
    <w:rsid w:val="004D0F74"/>
    <w:rsid w:val="004D1021"/>
    <w:rsid w:val="004D130F"/>
    <w:rsid w:val="004D257D"/>
    <w:rsid w:val="004D2837"/>
    <w:rsid w:val="004D305F"/>
    <w:rsid w:val="004D3161"/>
    <w:rsid w:val="004D3252"/>
    <w:rsid w:val="004D3346"/>
    <w:rsid w:val="004D3992"/>
    <w:rsid w:val="004D3AA6"/>
    <w:rsid w:val="004D560D"/>
    <w:rsid w:val="004D706C"/>
    <w:rsid w:val="004D72F4"/>
    <w:rsid w:val="004D79FD"/>
    <w:rsid w:val="004D7BAF"/>
    <w:rsid w:val="004D7D4B"/>
    <w:rsid w:val="004E0653"/>
    <w:rsid w:val="004E0754"/>
    <w:rsid w:val="004E07D7"/>
    <w:rsid w:val="004E11C0"/>
    <w:rsid w:val="004E200F"/>
    <w:rsid w:val="004E25F6"/>
    <w:rsid w:val="004E3145"/>
    <w:rsid w:val="004E3A81"/>
    <w:rsid w:val="004E467A"/>
    <w:rsid w:val="004E497D"/>
    <w:rsid w:val="004E4BBB"/>
    <w:rsid w:val="004E5059"/>
    <w:rsid w:val="004E615E"/>
    <w:rsid w:val="004E6767"/>
    <w:rsid w:val="004E6878"/>
    <w:rsid w:val="004E6B56"/>
    <w:rsid w:val="004E6EFE"/>
    <w:rsid w:val="004F0647"/>
    <w:rsid w:val="004F0F9F"/>
    <w:rsid w:val="004F137D"/>
    <w:rsid w:val="004F1B55"/>
    <w:rsid w:val="004F1CB9"/>
    <w:rsid w:val="004F23E0"/>
    <w:rsid w:val="004F3472"/>
    <w:rsid w:val="004F37B3"/>
    <w:rsid w:val="004F4657"/>
    <w:rsid w:val="004F4B2D"/>
    <w:rsid w:val="004F4C7B"/>
    <w:rsid w:val="004F5147"/>
    <w:rsid w:val="004F5573"/>
    <w:rsid w:val="004F5590"/>
    <w:rsid w:val="004F55A7"/>
    <w:rsid w:val="004F6070"/>
    <w:rsid w:val="004F679C"/>
    <w:rsid w:val="004F67A1"/>
    <w:rsid w:val="0050080D"/>
    <w:rsid w:val="00500B88"/>
    <w:rsid w:val="00501CF6"/>
    <w:rsid w:val="00502779"/>
    <w:rsid w:val="0050329C"/>
    <w:rsid w:val="00503500"/>
    <w:rsid w:val="0050363D"/>
    <w:rsid w:val="0050509E"/>
    <w:rsid w:val="0050534A"/>
    <w:rsid w:val="005055CE"/>
    <w:rsid w:val="00505AA9"/>
    <w:rsid w:val="00505DB3"/>
    <w:rsid w:val="00505F60"/>
    <w:rsid w:val="0050635E"/>
    <w:rsid w:val="00506387"/>
    <w:rsid w:val="005063E8"/>
    <w:rsid w:val="00506593"/>
    <w:rsid w:val="005072E6"/>
    <w:rsid w:val="0050747F"/>
    <w:rsid w:val="005101F4"/>
    <w:rsid w:val="00510331"/>
    <w:rsid w:val="005105B3"/>
    <w:rsid w:val="00510A90"/>
    <w:rsid w:val="00510C0C"/>
    <w:rsid w:val="005112F5"/>
    <w:rsid w:val="00511486"/>
    <w:rsid w:val="0051175D"/>
    <w:rsid w:val="00511813"/>
    <w:rsid w:val="0051204E"/>
    <w:rsid w:val="0051215C"/>
    <w:rsid w:val="005125BB"/>
    <w:rsid w:val="005128D3"/>
    <w:rsid w:val="00512B30"/>
    <w:rsid w:val="00512B48"/>
    <w:rsid w:val="005132C5"/>
    <w:rsid w:val="00513AD3"/>
    <w:rsid w:val="00513EBF"/>
    <w:rsid w:val="00514016"/>
    <w:rsid w:val="005142C5"/>
    <w:rsid w:val="0051496C"/>
    <w:rsid w:val="00514E33"/>
    <w:rsid w:val="00515C8F"/>
    <w:rsid w:val="005163AE"/>
    <w:rsid w:val="00516EE5"/>
    <w:rsid w:val="00517AA0"/>
    <w:rsid w:val="00517E93"/>
    <w:rsid w:val="005200E8"/>
    <w:rsid w:val="00520533"/>
    <w:rsid w:val="00520576"/>
    <w:rsid w:val="00520A16"/>
    <w:rsid w:val="00520B32"/>
    <w:rsid w:val="00520C29"/>
    <w:rsid w:val="00520D78"/>
    <w:rsid w:val="00520ED0"/>
    <w:rsid w:val="00521134"/>
    <w:rsid w:val="0052247D"/>
    <w:rsid w:val="00523A2E"/>
    <w:rsid w:val="00523DA1"/>
    <w:rsid w:val="005241DF"/>
    <w:rsid w:val="00525280"/>
    <w:rsid w:val="005255B3"/>
    <w:rsid w:val="005257BA"/>
    <w:rsid w:val="00525A1B"/>
    <w:rsid w:val="00525C1C"/>
    <w:rsid w:val="00525E67"/>
    <w:rsid w:val="005278A6"/>
    <w:rsid w:val="00527A0E"/>
    <w:rsid w:val="00527F52"/>
    <w:rsid w:val="00530968"/>
    <w:rsid w:val="0053115E"/>
    <w:rsid w:val="00531311"/>
    <w:rsid w:val="0053144A"/>
    <w:rsid w:val="005316E5"/>
    <w:rsid w:val="005320EF"/>
    <w:rsid w:val="0053263A"/>
    <w:rsid w:val="00532C70"/>
    <w:rsid w:val="00533410"/>
    <w:rsid w:val="00533903"/>
    <w:rsid w:val="00533CB7"/>
    <w:rsid w:val="005345CF"/>
    <w:rsid w:val="00534791"/>
    <w:rsid w:val="00534946"/>
    <w:rsid w:val="00534AD8"/>
    <w:rsid w:val="00534CF5"/>
    <w:rsid w:val="00534FAB"/>
    <w:rsid w:val="00535607"/>
    <w:rsid w:val="005357FD"/>
    <w:rsid w:val="00535866"/>
    <w:rsid w:val="005362BF"/>
    <w:rsid w:val="00536E22"/>
    <w:rsid w:val="00540D75"/>
    <w:rsid w:val="005411A7"/>
    <w:rsid w:val="00541337"/>
    <w:rsid w:val="00541584"/>
    <w:rsid w:val="005424B0"/>
    <w:rsid w:val="00544669"/>
    <w:rsid w:val="00544DBA"/>
    <w:rsid w:val="005459F7"/>
    <w:rsid w:val="005461B7"/>
    <w:rsid w:val="0054638D"/>
    <w:rsid w:val="00546402"/>
    <w:rsid w:val="00546833"/>
    <w:rsid w:val="005474B0"/>
    <w:rsid w:val="00547998"/>
    <w:rsid w:val="00550012"/>
    <w:rsid w:val="0055014F"/>
    <w:rsid w:val="0055086B"/>
    <w:rsid w:val="00550AB3"/>
    <w:rsid w:val="00550D6B"/>
    <w:rsid w:val="0055164E"/>
    <w:rsid w:val="0055185F"/>
    <w:rsid w:val="0055243A"/>
    <w:rsid w:val="00552605"/>
    <w:rsid w:val="00552CE9"/>
    <w:rsid w:val="005533E5"/>
    <w:rsid w:val="00553497"/>
    <w:rsid w:val="00553953"/>
    <w:rsid w:val="005543FB"/>
    <w:rsid w:val="0055480B"/>
    <w:rsid w:val="00555777"/>
    <w:rsid w:val="0055597D"/>
    <w:rsid w:val="00555ED2"/>
    <w:rsid w:val="00557FFD"/>
    <w:rsid w:val="0056195E"/>
    <w:rsid w:val="00561E47"/>
    <w:rsid w:val="005621EA"/>
    <w:rsid w:val="00562527"/>
    <w:rsid w:val="00562F9F"/>
    <w:rsid w:val="0056382E"/>
    <w:rsid w:val="00563978"/>
    <w:rsid w:val="0056397E"/>
    <w:rsid w:val="00563D89"/>
    <w:rsid w:val="0056432A"/>
    <w:rsid w:val="0056458D"/>
    <w:rsid w:val="00564656"/>
    <w:rsid w:val="00564945"/>
    <w:rsid w:val="00565726"/>
    <w:rsid w:val="00566381"/>
    <w:rsid w:val="005663F1"/>
    <w:rsid w:val="00566B32"/>
    <w:rsid w:val="00566D14"/>
    <w:rsid w:val="005671A4"/>
    <w:rsid w:val="00567449"/>
    <w:rsid w:val="005674DA"/>
    <w:rsid w:val="00567EFD"/>
    <w:rsid w:val="00570797"/>
    <w:rsid w:val="00571061"/>
    <w:rsid w:val="00571365"/>
    <w:rsid w:val="00571CB3"/>
    <w:rsid w:val="00571FC6"/>
    <w:rsid w:val="00572434"/>
    <w:rsid w:val="00572464"/>
    <w:rsid w:val="005728BB"/>
    <w:rsid w:val="005728E2"/>
    <w:rsid w:val="00572B24"/>
    <w:rsid w:val="00572C33"/>
    <w:rsid w:val="00572F2B"/>
    <w:rsid w:val="00574329"/>
    <w:rsid w:val="005752AD"/>
    <w:rsid w:val="005752F4"/>
    <w:rsid w:val="00575A39"/>
    <w:rsid w:val="00575D4F"/>
    <w:rsid w:val="00575E72"/>
    <w:rsid w:val="00575F72"/>
    <w:rsid w:val="00576304"/>
    <w:rsid w:val="0057662E"/>
    <w:rsid w:val="00577014"/>
    <w:rsid w:val="00577128"/>
    <w:rsid w:val="00577169"/>
    <w:rsid w:val="00577E65"/>
    <w:rsid w:val="00577FD8"/>
    <w:rsid w:val="005801E8"/>
    <w:rsid w:val="005823E1"/>
    <w:rsid w:val="00582653"/>
    <w:rsid w:val="005827FA"/>
    <w:rsid w:val="00583622"/>
    <w:rsid w:val="00583B4D"/>
    <w:rsid w:val="00583F45"/>
    <w:rsid w:val="005845CE"/>
    <w:rsid w:val="00584ABC"/>
    <w:rsid w:val="00584FA2"/>
    <w:rsid w:val="00584FBA"/>
    <w:rsid w:val="00585280"/>
    <w:rsid w:val="00585B36"/>
    <w:rsid w:val="00585ED9"/>
    <w:rsid w:val="005872C1"/>
    <w:rsid w:val="00587FDB"/>
    <w:rsid w:val="00590203"/>
    <w:rsid w:val="00590663"/>
    <w:rsid w:val="00591082"/>
    <w:rsid w:val="005916D1"/>
    <w:rsid w:val="00591F3F"/>
    <w:rsid w:val="00593BD4"/>
    <w:rsid w:val="005940F9"/>
    <w:rsid w:val="005945DB"/>
    <w:rsid w:val="00594912"/>
    <w:rsid w:val="00594B85"/>
    <w:rsid w:val="005952CC"/>
    <w:rsid w:val="00597B33"/>
    <w:rsid w:val="005A0932"/>
    <w:rsid w:val="005A0BC3"/>
    <w:rsid w:val="005A0FA7"/>
    <w:rsid w:val="005A1088"/>
    <w:rsid w:val="005A10F8"/>
    <w:rsid w:val="005A1AD8"/>
    <w:rsid w:val="005A1F7C"/>
    <w:rsid w:val="005A1FD8"/>
    <w:rsid w:val="005A3057"/>
    <w:rsid w:val="005A3307"/>
    <w:rsid w:val="005A33F3"/>
    <w:rsid w:val="005A385E"/>
    <w:rsid w:val="005A4A35"/>
    <w:rsid w:val="005A4F53"/>
    <w:rsid w:val="005A523E"/>
    <w:rsid w:val="005A5E71"/>
    <w:rsid w:val="005A6345"/>
    <w:rsid w:val="005A66ED"/>
    <w:rsid w:val="005A673A"/>
    <w:rsid w:val="005A675E"/>
    <w:rsid w:val="005A7582"/>
    <w:rsid w:val="005A7E6C"/>
    <w:rsid w:val="005B0334"/>
    <w:rsid w:val="005B0CDC"/>
    <w:rsid w:val="005B1C04"/>
    <w:rsid w:val="005B1FFF"/>
    <w:rsid w:val="005B2256"/>
    <w:rsid w:val="005B2436"/>
    <w:rsid w:val="005B25B4"/>
    <w:rsid w:val="005B2B99"/>
    <w:rsid w:val="005B2FCE"/>
    <w:rsid w:val="005B3135"/>
    <w:rsid w:val="005B3FA5"/>
    <w:rsid w:val="005B43C6"/>
    <w:rsid w:val="005B5088"/>
    <w:rsid w:val="005B6338"/>
    <w:rsid w:val="005B63FC"/>
    <w:rsid w:val="005B66AB"/>
    <w:rsid w:val="005B68C1"/>
    <w:rsid w:val="005B6AD0"/>
    <w:rsid w:val="005B6E68"/>
    <w:rsid w:val="005B7AA0"/>
    <w:rsid w:val="005C055E"/>
    <w:rsid w:val="005C21A1"/>
    <w:rsid w:val="005C2C40"/>
    <w:rsid w:val="005C3650"/>
    <w:rsid w:val="005C40ED"/>
    <w:rsid w:val="005C473F"/>
    <w:rsid w:val="005C4B8F"/>
    <w:rsid w:val="005C4E8A"/>
    <w:rsid w:val="005C541E"/>
    <w:rsid w:val="005C56CB"/>
    <w:rsid w:val="005C575C"/>
    <w:rsid w:val="005C65E8"/>
    <w:rsid w:val="005C6868"/>
    <w:rsid w:val="005C7AD8"/>
    <w:rsid w:val="005D000F"/>
    <w:rsid w:val="005D00FC"/>
    <w:rsid w:val="005D04AA"/>
    <w:rsid w:val="005D09BB"/>
    <w:rsid w:val="005D2344"/>
    <w:rsid w:val="005D2494"/>
    <w:rsid w:val="005D2E2F"/>
    <w:rsid w:val="005D2EE5"/>
    <w:rsid w:val="005D3132"/>
    <w:rsid w:val="005D3263"/>
    <w:rsid w:val="005D35A7"/>
    <w:rsid w:val="005D36A7"/>
    <w:rsid w:val="005D418F"/>
    <w:rsid w:val="005D43FD"/>
    <w:rsid w:val="005D4D81"/>
    <w:rsid w:val="005D4FAF"/>
    <w:rsid w:val="005D5651"/>
    <w:rsid w:val="005D5660"/>
    <w:rsid w:val="005D570D"/>
    <w:rsid w:val="005D597C"/>
    <w:rsid w:val="005D68E8"/>
    <w:rsid w:val="005D74B0"/>
    <w:rsid w:val="005D7928"/>
    <w:rsid w:val="005E0189"/>
    <w:rsid w:val="005E0752"/>
    <w:rsid w:val="005E07FE"/>
    <w:rsid w:val="005E0B08"/>
    <w:rsid w:val="005E0BCE"/>
    <w:rsid w:val="005E0D30"/>
    <w:rsid w:val="005E125D"/>
    <w:rsid w:val="005E149D"/>
    <w:rsid w:val="005E1560"/>
    <w:rsid w:val="005E1813"/>
    <w:rsid w:val="005E2325"/>
    <w:rsid w:val="005E3546"/>
    <w:rsid w:val="005E3C36"/>
    <w:rsid w:val="005E40F9"/>
    <w:rsid w:val="005E4226"/>
    <w:rsid w:val="005E4450"/>
    <w:rsid w:val="005E5552"/>
    <w:rsid w:val="005E59B5"/>
    <w:rsid w:val="005E608F"/>
    <w:rsid w:val="005E664D"/>
    <w:rsid w:val="005E6C9F"/>
    <w:rsid w:val="005E6D82"/>
    <w:rsid w:val="005E796A"/>
    <w:rsid w:val="005F00DA"/>
    <w:rsid w:val="005F12BA"/>
    <w:rsid w:val="005F181E"/>
    <w:rsid w:val="005F1826"/>
    <w:rsid w:val="005F1BFD"/>
    <w:rsid w:val="005F3186"/>
    <w:rsid w:val="005F31D7"/>
    <w:rsid w:val="005F3C46"/>
    <w:rsid w:val="005F3D22"/>
    <w:rsid w:val="005F4538"/>
    <w:rsid w:val="005F4C4B"/>
    <w:rsid w:val="005F5081"/>
    <w:rsid w:val="005F51D5"/>
    <w:rsid w:val="005F54BA"/>
    <w:rsid w:val="005F5C8F"/>
    <w:rsid w:val="005F6C77"/>
    <w:rsid w:val="005F714D"/>
    <w:rsid w:val="005F71F4"/>
    <w:rsid w:val="005F758F"/>
    <w:rsid w:val="00600568"/>
    <w:rsid w:val="00600EE8"/>
    <w:rsid w:val="00601B94"/>
    <w:rsid w:val="00601C66"/>
    <w:rsid w:val="00602B38"/>
    <w:rsid w:val="00602F53"/>
    <w:rsid w:val="006031A6"/>
    <w:rsid w:val="006032FD"/>
    <w:rsid w:val="006038D2"/>
    <w:rsid w:val="006043AF"/>
    <w:rsid w:val="0060497C"/>
    <w:rsid w:val="00604CC7"/>
    <w:rsid w:val="00604E51"/>
    <w:rsid w:val="00604F69"/>
    <w:rsid w:val="006053A9"/>
    <w:rsid w:val="00605656"/>
    <w:rsid w:val="00605829"/>
    <w:rsid w:val="0060679F"/>
    <w:rsid w:val="0060689A"/>
    <w:rsid w:val="00606E38"/>
    <w:rsid w:val="0060738E"/>
    <w:rsid w:val="006075AC"/>
    <w:rsid w:val="00610437"/>
    <w:rsid w:val="00610615"/>
    <w:rsid w:val="00611116"/>
    <w:rsid w:val="00611AE0"/>
    <w:rsid w:val="00612204"/>
    <w:rsid w:val="0061244D"/>
    <w:rsid w:val="00612802"/>
    <w:rsid w:val="00612811"/>
    <w:rsid w:val="00612BC4"/>
    <w:rsid w:val="00615634"/>
    <w:rsid w:val="006159FD"/>
    <w:rsid w:val="00615CEE"/>
    <w:rsid w:val="00617614"/>
    <w:rsid w:val="00617874"/>
    <w:rsid w:val="00617ED2"/>
    <w:rsid w:val="006205A7"/>
    <w:rsid w:val="00620A9E"/>
    <w:rsid w:val="00621031"/>
    <w:rsid w:val="006212FC"/>
    <w:rsid w:val="006216FF"/>
    <w:rsid w:val="00621AD8"/>
    <w:rsid w:val="006221CA"/>
    <w:rsid w:val="006224D5"/>
    <w:rsid w:val="00622A8E"/>
    <w:rsid w:val="006234FD"/>
    <w:rsid w:val="00623548"/>
    <w:rsid w:val="006237EC"/>
    <w:rsid w:val="0062402F"/>
    <w:rsid w:val="00624359"/>
    <w:rsid w:val="006243D7"/>
    <w:rsid w:val="006245E2"/>
    <w:rsid w:val="0062480C"/>
    <w:rsid w:val="00624823"/>
    <w:rsid w:val="00625F85"/>
    <w:rsid w:val="0062617D"/>
    <w:rsid w:val="006276C5"/>
    <w:rsid w:val="00627784"/>
    <w:rsid w:val="00631D8D"/>
    <w:rsid w:val="00632032"/>
    <w:rsid w:val="0063247F"/>
    <w:rsid w:val="00632F49"/>
    <w:rsid w:val="00633B19"/>
    <w:rsid w:val="00633DA5"/>
    <w:rsid w:val="00633E44"/>
    <w:rsid w:val="00634601"/>
    <w:rsid w:val="00634F27"/>
    <w:rsid w:val="00635980"/>
    <w:rsid w:val="00635BEE"/>
    <w:rsid w:val="00636205"/>
    <w:rsid w:val="00636326"/>
    <w:rsid w:val="006368C4"/>
    <w:rsid w:val="00636E91"/>
    <w:rsid w:val="00637F89"/>
    <w:rsid w:val="00640697"/>
    <w:rsid w:val="00640D27"/>
    <w:rsid w:val="006415EE"/>
    <w:rsid w:val="0064175B"/>
    <w:rsid w:val="0064222B"/>
    <w:rsid w:val="00642558"/>
    <w:rsid w:val="006433A7"/>
    <w:rsid w:val="006434A1"/>
    <w:rsid w:val="00643704"/>
    <w:rsid w:val="0064379E"/>
    <w:rsid w:val="00644380"/>
    <w:rsid w:val="006459B1"/>
    <w:rsid w:val="00645D00"/>
    <w:rsid w:val="00645D56"/>
    <w:rsid w:val="00646141"/>
    <w:rsid w:val="0064673F"/>
    <w:rsid w:val="00646782"/>
    <w:rsid w:val="006468A7"/>
    <w:rsid w:val="006471D6"/>
    <w:rsid w:val="0064796E"/>
    <w:rsid w:val="0065164A"/>
    <w:rsid w:val="00652179"/>
    <w:rsid w:val="0065276F"/>
    <w:rsid w:val="0065292E"/>
    <w:rsid w:val="00652F9C"/>
    <w:rsid w:val="0065386A"/>
    <w:rsid w:val="00653DE2"/>
    <w:rsid w:val="00654780"/>
    <w:rsid w:val="00654956"/>
    <w:rsid w:val="00654E50"/>
    <w:rsid w:val="00654E88"/>
    <w:rsid w:val="0065549D"/>
    <w:rsid w:val="006557A0"/>
    <w:rsid w:val="0065596E"/>
    <w:rsid w:val="00655D1C"/>
    <w:rsid w:val="006564FD"/>
    <w:rsid w:val="00656E2E"/>
    <w:rsid w:val="00657853"/>
    <w:rsid w:val="006601AB"/>
    <w:rsid w:val="0066021B"/>
    <w:rsid w:val="006609AA"/>
    <w:rsid w:val="00660CB1"/>
    <w:rsid w:val="006615B7"/>
    <w:rsid w:val="00661969"/>
    <w:rsid w:val="00661DAF"/>
    <w:rsid w:val="00662F4C"/>
    <w:rsid w:val="006630B6"/>
    <w:rsid w:val="0066344A"/>
    <w:rsid w:val="0066370C"/>
    <w:rsid w:val="00663C06"/>
    <w:rsid w:val="00664572"/>
    <w:rsid w:val="006647E5"/>
    <w:rsid w:val="00664B98"/>
    <w:rsid w:val="00666020"/>
    <w:rsid w:val="006660E2"/>
    <w:rsid w:val="0066737E"/>
    <w:rsid w:val="0066775F"/>
    <w:rsid w:val="0066794F"/>
    <w:rsid w:val="00667A6A"/>
    <w:rsid w:val="00667B2F"/>
    <w:rsid w:val="00670115"/>
    <w:rsid w:val="00670354"/>
    <w:rsid w:val="00670A53"/>
    <w:rsid w:val="006718C1"/>
    <w:rsid w:val="00672EC7"/>
    <w:rsid w:val="00673036"/>
    <w:rsid w:val="00673FFD"/>
    <w:rsid w:val="0067584C"/>
    <w:rsid w:val="0067590B"/>
    <w:rsid w:val="006761AC"/>
    <w:rsid w:val="0067659F"/>
    <w:rsid w:val="00676710"/>
    <w:rsid w:val="00676BF9"/>
    <w:rsid w:val="00677147"/>
    <w:rsid w:val="00677694"/>
    <w:rsid w:val="00680A11"/>
    <w:rsid w:val="00680A3F"/>
    <w:rsid w:val="00680EBC"/>
    <w:rsid w:val="00681BA9"/>
    <w:rsid w:val="00681FA1"/>
    <w:rsid w:val="00682732"/>
    <w:rsid w:val="00682A10"/>
    <w:rsid w:val="00682D4D"/>
    <w:rsid w:val="00683004"/>
    <w:rsid w:val="00683133"/>
    <w:rsid w:val="006833C6"/>
    <w:rsid w:val="006833E6"/>
    <w:rsid w:val="00683530"/>
    <w:rsid w:val="00684874"/>
    <w:rsid w:val="00684D64"/>
    <w:rsid w:val="006863DD"/>
    <w:rsid w:val="00686429"/>
    <w:rsid w:val="00687C16"/>
    <w:rsid w:val="00687EF5"/>
    <w:rsid w:val="00693104"/>
    <w:rsid w:val="00693106"/>
    <w:rsid w:val="0069443F"/>
    <w:rsid w:val="006949C5"/>
    <w:rsid w:val="00695006"/>
    <w:rsid w:val="006969FC"/>
    <w:rsid w:val="00696C9C"/>
    <w:rsid w:val="00696DD9"/>
    <w:rsid w:val="00696F15"/>
    <w:rsid w:val="00697BAA"/>
    <w:rsid w:val="006A0626"/>
    <w:rsid w:val="006A0683"/>
    <w:rsid w:val="006A138A"/>
    <w:rsid w:val="006A1514"/>
    <w:rsid w:val="006A15FD"/>
    <w:rsid w:val="006A2867"/>
    <w:rsid w:val="006A2F52"/>
    <w:rsid w:val="006A3278"/>
    <w:rsid w:val="006A379B"/>
    <w:rsid w:val="006A3848"/>
    <w:rsid w:val="006A480B"/>
    <w:rsid w:val="006A4AF7"/>
    <w:rsid w:val="006A5A03"/>
    <w:rsid w:val="006A60AE"/>
    <w:rsid w:val="006A6363"/>
    <w:rsid w:val="006A65EA"/>
    <w:rsid w:val="006A6804"/>
    <w:rsid w:val="006A6ADA"/>
    <w:rsid w:val="006A6B47"/>
    <w:rsid w:val="006A6CE9"/>
    <w:rsid w:val="006A7985"/>
    <w:rsid w:val="006A7987"/>
    <w:rsid w:val="006B011E"/>
    <w:rsid w:val="006B2663"/>
    <w:rsid w:val="006B34C2"/>
    <w:rsid w:val="006B3565"/>
    <w:rsid w:val="006B365E"/>
    <w:rsid w:val="006B395F"/>
    <w:rsid w:val="006B3AF6"/>
    <w:rsid w:val="006B3BD9"/>
    <w:rsid w:val="006B420A"/>
    <w:rsid w:val="006B49FD"/>
    <w:rsid w:val="006B636D"/>
    <w:rsid w:val="006B64D4"/>
    <w:rsid w:val="006B6999"/>
    <w:rsid w:val="006B77BE"/>
    <w:rsid w:val="006B7A75"/>
    <w:rsid w:val="006C025A"/>
    <w:rsid w:val="006C04A8"/>
    <w:rsid w:val="006C0C41"/>
    <w:rsid w:val="006C2BAA"/>
    <w:rsid w:val="006C375B"/>
    <w:rsid w:val="006C44A2"/>
    <w:rsid w:val="006C4682"/>
    <w:rsid w:val="006C54C6"/>
    <w:rsid w:val="006C5896"/>
    <w:rsid w:val="006C63C7"/>
    <w:rsid w:val="006C6A55"/>
    <w:rsid w:val="006C744F"/>
    <w:rsid w:val="006C7543"/>
    <w:rsid w:val="006C7DBC"/>
    <w:rsid w:val="006C7EFF"/>
    <w:rsid w:val="006D00C0"/>
    <w:rsid w:val="006D077E"/>
    <w:rsid w:val="006D0CE0"/>
    <w:rsid w:val="006D1038"/>
    <w:rsid w:val="006D105A"/>
    <w:rsid w:val="006D21C4"/>
    <w:rsid w:val="006D3B27"/>
    <w:rsid w:val="006D3DED"/>
    <w:rsid w:val="006D3FF8"/>
    <w:rsid w:val="006D4556"/>
    <w:rsid w:val="006D4D69"/>
    <w:rsid w:val="006D5557"/>
    <w:rsid w:val="006D57BB"/>
    <w:rsid w:val="006D7145"/>
    <w:rsid w:val="006D7533"/>
    <w:rsid w:val="006D77B3"/>
    <w:rsid w:val="006D7BFC"/>
    <w:rsid w:val="006E0F1A"/>
    <w:rsid w:val="006E1427"/>
    <w:rsid w:val="006E1511"/>
    <w:rsid w:val="006E1812"/>
    <w:rsid w:val="006E1D16"/>
    <w:rsid w:val="006E2271"/>
    <w:rsid w:val="006E2BB0"/>
    <w:rsid w:val="006E33FC"/>
    <w:rsid w:val="006E3424"/>
    <w:rsid w:val="006E3B5C"/>
    <w:rsid w:val="006E3E4B"/>
    <w:rsid w:val="006E4934"/>
    <w:rsid w:val="006E4A99"/>
    <w:rsid w:val="006E4BB8"/>
    <w:rsid w:val="006E50D5"/>
    <w:rsid w:val="006E633C"/>
    <w:rsid w:val="006E69C8"/>
    <w:rsid w:val="006E6A2D"/>
    <w:rsid w:val="006E6FD9"/>
    <w:rsid w:val="006E7228"/>
    <w:rsid w:val="006E7880"/>
    <w:rsid w:val="006E7F27"/>
    <w:rsid w:val="006F0911"/>
    <w:rsid w:val="006F09B2"/>
    <w:rsid w:val="006F0B46"/>
    <w:rsid w:val="006F0E45"/>
    <w:rsid w:val="006F1059"/>
    <w:rsid w:val="006F1906"/>
    <w:rsid w:val="006F1AF7"/>
    <w:rsid w:val="006F3D19"/>
    <w:rsid w:val="006F4006"/>
    <w:rsid w:val="006F469E"/>
    <w:rsid w:val="006F491A"/>
    <w:rsid w:val="006F58AC"/>
    <w:rsid w:val="006F5FFC"/>
    <w:rsid w:val="006F63CC"/>
    <w:rsid w:val="006F6782"/>
    <w:rsid w:val="006F7581"/>
    <w:rsid w:val="006F7D50"/>
    <w:rsid w:val="007005E9"/>
    <w:rsid w:val="00700898"/>
    <w:rsid w:val="00701056"/>
    <w:rsid w:val="00701663"/>
    <w:rsid w:val="00701D09"/>
    <w:rsid w:val="007021E0"/>
    <w:rsid w:val="00702A9F"/>
    <w:rsid w:val="00702B4D"/>
    <w:rsid w:val="00702F61"/>
    <w:rsid w:val="00703913"/>
    <w:rsid w:val="00704CF8"/>
    <w:rsid w:val="00705BFE"/>
    <w:rsid w:val="00705E0F"/>
    <w:rsid w:val="00710024"/>
    <w:rsid w:val="00710D84"/>
    <w:rsid w:val="00710E8F"/>
    <w:rsid w:val="007139F1"/>
    <w:rsid w:val="00713F76"/>
    <w:rsid w:val="00714B2D"/>
    <w:rsid w:val="00715945"/>
    <w:rsid w:val="0071615B"/>
    <w:rsid w:val="007172C2"/>
    <w:rsid w:val="007178D8"/>
    <w:rsid w:val="00717944"/>
    <w:rsid w:val="0072037B"/>
    <w:rsid w:val="0072172B"/>
    <w:rsid w:val="007221DA"/>
    <w:rsid w:val="007222F8"/>
    <w:rsid w:val="00723CC4"/>
    <w:rsid w:val="0072471A"/>
    <w:rsid w:val="00724974"/>
    <w:rsid w:val="007249B0"/>
    <w:rsid w:val="00725120"/>
    <w:rsid w:val="00725928"/>
    <w:rsid w:val="007259C1"/>
    <w:rsid w:val="00725DAF"/>
    <w:rsid w:val="00726531"/>
    <w:rsid w:val="0072658C"/>
    <w:rsid w:val="00726882"/>
    <w:rsid w:val="00727711"/>
    <w:rsid w:val="00727EB4"/>
    <w:rsid w:val="00727F10"/>
    <w:rsid w:val="0073087E"/>
    <w:rsid w:val="007309E3"/>
    <w:rsid w:val="00731035"/>
    <w:rsid w:val="007319E7"/>
    <w:rsid w:val="007320EC"/>
    <w:rsid w:val="0073265F"/>
    <w:rsid w:val="007327DA"/>
    <w:rsid w:val="00732B99"/>
    <w:rsid w:val="007341A7"/>
    <w:rsid w:val="00734C10"/>
    <w:rsid w:val="00735CD1"/>
    <w:rsid w:val="0073698A"/>
    <w:rsid w:val="00736F10"/>
    <w:rsid w:val="007372DB"/>
    <w:rsid w:val="00737899"/>
    <w:rsid w:val="00740404"/>
    <w:rsid w:val="00740B0C"/>
    <w:rsid w:val="00742029"/>
    <w:rsid w:val="007421B6"/>
    <w:rsid w:val="007436C3"/>
    <w:rsid w:val="00743CA7"/>
    <w:rsid w:val="007442FB"/>
    <w:rsid w:val="00745447"/>
    <w:rsid w:val="00745670"/>
    <w:rsid w:val="0074594C"/>
    <w:rsid w:val="00745B4E"/>
    <w:rsid w:val="007462BB"/>
    <w:rsid w:val="0074630F"/>
    <w:rsid w:val="007466F5"/>
    <w:rsid w:val="00747AD5"/>
    <w:rsid w:val="00747CAA"/>
    <w:rsid w:val="0075078C"/>
    <w:rsid w:val="00750CB5"/>
    <w:rsid w:val="00751652"/>
    <w:rsid w:val="00751C8C"/>
    <w:rsid w:val="00751EE2"/>
    <w:rsid w:val="007522B7"/>
    <w:rsid w:val="00752E65"/>
    <w:rsid w:val="007541C7"/>
    <w:rsid w:val="007542AA"/>
    <w:rsid w:val="007546C7"/>
    <w:rsid w:val="00755073"/>
    <w:rsid w:val="007553B2"/>
    <w:rsid w:val="007553F4"/>
    <w:rsid w:val="007556A6"/>
    <w:rsid w:val="00755816"/>
    <w:rsid w:val="00755A72"/>
    <w:rsid w:val="00755D0A"/>
    <w:rsid w:val="00756657"/>
    <w:rsid w:val="0075706B"/>
    <w:rsid w:val="00757705"/>
    <w:rsid w:val="007577D0"/>
    <w:rsid w:val="00757B64"/>
    <w:rsid w:val="00757D12"/>
    <w:rsid w:val="00757F3D"/>
    <w:rsid w:val="00760015"/>
    <w:rsid w:val="007603B3"/>
    <w:rsid w:val="007612A5"/>
    <w:rsid w:val="0076212A"/>
    <w:rsid w:val="007622A7"/>
    <w:rsid w:val="007627A3"/>
    <w:rsid w:val="00762CB4"/>
    <w:rsid w:val="0076355F"/>
    <w:rsid w:val="00763C00"/>
    <w:rsid w:val="00764018"/>
    <w:rsid w:val="00764ABB"/>
    <w:rsid w:val="00764D8C"/>
    <w:rsid w:val="00765169"/>
    <w:rsid w:val="007658BB"/>
    <w:rsid w:val="0076592C"/>
    <w:rsid w:val="00765C12"/>
    <w:rsid w:val="007676AF"/>
    <w:rsid w:val="0076796E"/>
    <w:rsid w:val="0077023F"/>
    <w:rsid w:val="00770A73"/>
    <w:rsid w:val="00771BE2"/>
    <w:rsid w:val="007721A3"/>
    <w:rsid w:val="00772543"/>
    <w:rsid w:val="00772872"/>
    <w:rsid w:val="00772961"/>
    <w:rsid w:val="00772BC6"/>
    <w:rsid w:val="00772C56"/>
    <w:rsid w:val="00772C8F"/>
    <w:rsid w:val="007731D6"/>
    <w:rsid w:val="007745D0"/>
    <w:rsid w:val="00774741"/>
    <w:rsid w:val="0077499A"/>
    <w:rsid w:val="00774B3B"/>
    <w:rsid w:val="00774CE1"/>
    <w:rsid w:val="007750B3"/>
    <w:rsid w:val="007758AB"/>
    <w:rsid w:val="00775C30"/>
    <w:rsid w:val="0077600F"/>
    <w:rsid w:val="007767BF"/>
    <w:rsid w:val="007767D5"/>
    <w:rsid w:val="00777D89"/>
    <w:rsid w:val="00777DAA"/>
    <w:rsid w:val="0078020C"/>
    <w:rsid w:val="00780255"/>
    <w:rsid w:val="00780359"/>
    <w:rsid w:val="00780401"/>
    <w:rsid w:val="00780414"/>
    <w:rsid w:val="007805C9"/>
    <w:rsid w:val="0078070D"/>
    <w:rsid w:val="00780878"/>
    <w:rsid w:val="0078180A"/>
    <w:rsid w:val="00781918"/>
    <w:rsid w:val="007820A5"/>
    <w:rsid w:val="007823B5"/>
    <w:rsid w:val="007828B5"/>
    <w:rsid w:val="00782C90"/>
    <w:rsid w:val="00783F11"/>
    <w:rsid w:val="00784191"/>
    <w:rsid w:val="00784705"/>
    <w:rsid w:val="0078511D"/>
    <w:rsid w:val="007852E1"/>
    <w:rsid w:val="007853DF"/>
    <w:rsid w:val="00786A00"/>
    <w:rsid w:val="00786CA9"/>
    <w:rsid w:val="00786F38"/>
    <w:rsid w:val="007901C2"/>
    <w:rsid w:val="0079039B"/>
    <w:rsid w:val="007914E7"/>
    <w:rsid w:val="007922BE"/>
    <w:rsid w:val="0079245D"/>
    <w:rsid w:val="00792D62"/>
    <w:rsid w:val="00792D88"/>
    <w:rsid w:val="0079313A"/>
    <w:rsid w:val="00793C75"/>
    <w:rsid w:val="00794115"/>
    <w:rsid w:val="007950E8"/>
    <w:rsid w:val="00795155"/>
    <w:rsid w:val="00795278"/>
    <w:rsid w:val="00795A9A"/>
    <w:rsid w:val="00795AA8"/>
    <w:rsid w:val="0079609D"/>
    <w:rsid w:val="0079642C"/>
    <w:rsid w:val="007975DF"/>
    <w:rsid w:val="00797A51"/>
    <w:rsid w:val="00797F8D"/>
    <w:rsid w:val="007A000D"/>
    <w:rsid w:val="007A0717"/>
    <w:rsid w:val="007A08EE"/>
    <w:rsid w:val="007A12DA"/>
    <w:rsid w:val="007A1778"/>
    <w:rsid w:val="007A1DBE"/>
    <w:rsid w:val="007A299D"/>
    <w:rsid w:val="007A2AED"/>
    <w:rsid w:val="007A41DF"/>
    <w:rsid w:val="007A48DA"/>
    <w:rsid w:val="007A58FB"/>
    <w:rsid w:val="007A6B76"/>
    <w:rsid w:val="007B00DF"/>
    <w:rsid w:val="007B043B"/>
    <w:rsid w:val="007B057B"/>
    <w:rsid w:val="007B0B69"/>
    <w:rsid w:val="007B12D7"/>
    <w:rsid w:val="007B1723"/>
    <w:rsid w:val="007B277D"/>
    <w:rsid w:val="007B2D97"/>
    <w:rsid w:val="007B3C8B"/>
    <w:rsid w:val="007B3DB8"/>
    <w:rsid w:val="007B449C"/>
    <w:rsid w:val="007B4AB8"/>
    <w:rsid w:val="007B5029"/>
    <w:rsid w:val="007B5591"/>
    <w:rsid w:val="007B5951"/>
    <w:rsid w:val="007B5DE3"/>
    <w:rsid w:val="007B6100"/>
    <w:rsid w:val="007B6D55"/>
    <w:rsid w:val="007B7010"/>
    <w:rsid w:val="007B721F"/>
    <w:rsid w:val="007B7FEC"/>
    <w:rsid w:val="007C01CD"/>
    <w:rsid w:val="007C1080"/>
    <w:rsid w:val="007C1503"/>
    <w:rsid w:val="007C17FA"/>
    <w:rsid w:val="007C1966"/>
    <w:rsid w:val="007C2A27"/>
    <w:rsid w:val="007C2C81"/>
    <w:rsid w:val="007C2FBB"/>
    <w:rsid w:val="007C34A7"/>
    <w:rsid w:val="007C3631"/>
    <w:rsid w:val="007C3732"/>
    <w:rsid w:val="007C3855"/>
    <w:rsid w:val="007C38A8"/>
    <w:rsid w:val="007C40A8"/>
    <w:rsid w:val="007C411A"/>
    <w:rsid w:val="007C48C3"/>
    <w:rsid w:val="007C4C24"/>
    <w:rsid w:val="007C531C"/>
    <w:rsid w:val="007C550F"/>
    <w:rsid w:val="007C5F6E"/>
    <w:rsid w:val="007C6D57"/>
    <w:rsid w:val="007C70AB"/>
    <w:rsid w:val="007C790D"/>
    <w:rsid w:val="007D1526"/>
    <w:rsid w:val="007D1617"/>
    <w:rsid w:val="007D18DD"/>
    <w:rsid w:val="007D1F39"/>
    <w:rsid w:val="007D2027"/>
    <w:rsid w:val="007D2258"/>
    <w:rsid w:val="007D2B70"/>
    <w:rsid w:val="007D2CD2"/>
    <w:rsid w:val="007D3AE1"/>
    <w:rsid w:val="007D3D4F"/>
    <w:rsid w:val="007D4294"/>
    <w:rsid w:val="007D465A"/>
    <w:rsid w:val="007D4A6F"/>
    <w:rsid w:val="007D4BA4"/>
    <w:rsid w:val="007D4BDD"/>
    <w:rsid w:val="007D532A"/>
    <w:rsid w:val="007D5817"/>
    <w:rsid w:val="007D5920"/>
    <w:rsid w:val="007D5BDD"/>
    <w:rsid w:val="007D5C53"/>
    <w:rsid w:val="007D5F06"/>
    <w:rsid w:val="007D63A9"/>
    <w:rsid w:val="007D6555"/>
    <w:rsid w:val="007D7275"/>
    <w:rsid w:val="007D729B"/>
    <w:rsid w:val="007D73D2"/>
    <w:rsid w:val="007D7553"/>
    <w:rsid w:val="007D788E"/>
    <w:rsid w:val="007D7A0F"/>
    <w:rsid w:val="007E0756"/>
    <w:rsid w:val="007E090F"/>
    <w:rsid w:val="007E1473"/>
    <w:rsid w:val="007E1831"/>
    <w:rsid w:val="007E238E"/>
    <w:rsid w:val="007E26F6"/>
    <w:rsid w:val="007E2C63"/>
    <w:rsid w:val="007E3041"/>
    <w:rsid w:val="007E360A"/>
    <w:rsid w:val="007E3FF6"/>
    <w:rsid w:val="007E4C37"/>
    <w:rsid w:val="007E5327"/>
    <w:rsid w:val="007E537A"/>
    <w:rsid w:val="007E58CA"/>
    <w:rsid w:val="007E5AC8"/>
    <w:rsid w:val="007E6938"/>
    <w:rsid w:val="007E6EE5"/>
    <w:rsid w:val="007E756E"/>
    <w:rsid w:val="007F05F7"/>
    <w:rsid w:val="007F07A4"/>
    <w:rsid w:val="007F18CD"/>
    <w:rsid w:val="007F224E"/>
    <w:rsid w:val="007F2514"/>
    <w:rsid w:val="007F289C"/>
    <w:rsid w:val="007F2C99"/>
    <w:rsid w:val="007F394E"/>
    <w:rsid w:val="007F45F0"/>
    <w:rsid w:val="007F482C"/>
    <w:rsid w:val="007F49AB"/>
    <w:rsid w:val="007F4ED0"/>
    <w:rsid w:val="007F5029"/>
    <w:rsid w:val="007F520D"/>
    <w:rsid w:val="007F691C"/>
    <w:rsid w:val="007F6E2B"/>
    <w:rsid w:val="007F6EAD"/>
    <w:rsid w:val="007F7304"/>
    <w:rsid w:val="007F741C"/>
    <w:rsid w:val="007F7DB3"/>
    <w:rsid w:val="0080122F"/>
    <w:rsid w:val="008012F0"/>
    <w:rsid w:val="00801555"/>
    <w:rsid w:val="008017E4"/>
    <w:rsid w:val="0080199C"/>
    <w:rsid w:val="00801B14"/>
    <w:rsid w:val="00802A01"/>
    <w:rsid w:val="00802F2A"/>
    <w:rsid w:val="00803190"/>
    <w:rsid w:val="0080333C"/>
    <w:rsid w:val="00803462"/>
    <w:rsid w:val="00803B73"/>
    <w:rsid w:val="00803E5E"/>
    <w:rsid w:val="00803F01"/>
    <w:rsid w:val="008040AB"/>
    <w:rsid w:val="00804207"/>
    <w:rsid w:val="00804DF9"/>
    <w:rsid w:val="00804F30"/>
    <w:rsid w:val="008055EA"/>
    <w:rsid w:val="00806117"/>
    <w:rsid w:val="00806501"/>
    <w:rsid w:val="00806667"/>
    <w:rsid w:val="00807067"/>
    <w:rsid w:val="008070F4"/>
    <w:rsid w:val="0080748D"/>
    <w:rsid w:val="00807789"/>
    <w:rsid w:val="00807A47"/>
    <w:rsid w:val="0081033E"/>
    <w:rsid w:val="0081048C"/>
    <w:rsid w:val="0081056E"/>
    <w:rsid w:val="0081098D"/>
    <w:rsid w:val="008111BE"/>
    <w:rsid w:val="00811F0A"/>
    <w:rsid w:val="00812547"/>
    <w:rsid w:val="00812561"/>
    <w:rsid w:val="00812CA4"/>
    <w:rsid w:val="008135E0"/>
    <w:rsid w:val="00813DD0"/>
    <w:rsid w:val="00813EA5"/>
    <w:rsid w:val="008145C8"/>
    <w:rsid w:val="00814903"/>
    <w:rsid w:val="00814F1B"/>
    <w:rsid w:val="00814FF0"/>
    <w:rsid w:val="00815893"/>
    <w:rsid w:val="008159EE"/>
    <w:rsid w:val="00817171"/>
    <w:rsid w:val="008171B4"/>
    <w:rsid w:val="00817A11"/>
    <w:rsid w:val="0082017E"/>
    <w:rsid w:val="008204E1"/>
    <w:rsid w:val="0082088B"/>
    <w:rsid w:val="00820AFF"/>
    <w:rsid w:val="00820CC7"/>
    <w:rsid w:val="00821EE4"/>
    <w:rsid w:val="00821F56"/>
    <w:rsid w:val="008221A5"/>
    <w:rsid w:val="00822BB1"/>
    <w:rsid w:val="008235E4"/>
    <w:rsid w:val="00823FEE"/>
    <w:rsid w:val="008242C6"/>
    <w:rsid w:val="0082439B"/>
    <w:rsid w:val="00825A37"/>
    <w:rsid w:val="00825EA5"/>
    <w:rsid w:val="00826BF0"/>
    <w:rsid w:val="0082754E"/>
    <w:rsid w:val="00827E35"/>
    <w:rsid w:val="008307F5"/>
    <w:rsid w:val="00830D6C"/>
    <w:rsid w:val="00830EA0"/>
    <w:rsid w:val="008311A6"/>
    <w:rsid w:val="00831705"/>
    <w:rsid w:val="00831B14"/>
    <w:rsid w:val="00832A27"/>
    <w:rsid w:val="008335B0"/>
    <w:rsid w:val="0083372B"/>
    <w:rsid w:val="008337C7"/>
    <w:rsid w:val="00834296"/>
    <w:rsid w:val="00835018"/>
    <w:rsid w:val="008351BE"/>
    <w:rsid w:val="0083651D"/>
    <w:rsid w:val="0083656A"/>
    <w:rsid w:val="00836E06"/>
    <w:rsid w:val="008377F6"/>
    <w:rsid w:val="00837B9F"/>
    <w:rsid w:val="00840EE5"/>
    <w:rsid w:val="00841BA4"/>
    <w:rsid w:val="00841F0C"/>
    <w:rsid w:val="00842364"/>
    <w:rsid w:val="00842B7E"/>
    <w:rsid w:val="008434DA"/>
    <w:rsid w:val="00843C66"/>
    <w:rsid w:val="00843FCB"/>
    <w:rsid w:val="00844B22"/>
    <w:rsid w:val="00845671"/>
    <w:rsid w:val="0084578D"/>
    <w:rsid w:val="008459B0"/>
    <w:rsid w:val="00846220"/>
    <w:rsid w:val="00846E3B"/>
    <w:rsid w:val="0084784E"/>
    <w:rsid w:val="00850222"/>
    <w:rsid w:val="00850266"/>
    <w:rsid w:val="008506DA"/>
    <w:rsid w:val="00851357"/>
    <w:rsid w:val="00851764"/>
    <w:rsid w:val="00851988"/>
    <w:rsid w:val="0085221E"/>
    <w:rsid w:val="00852490"/>
    <w:rsid w:val="00852E9C"/>
    <w:rsid w:val="00853931"/>
    <w:rsid w:val="00853F74"/>
    <w:rsid w:val="008541E8"/>
    <w:rsid w:val="0085498D"/>
    <w:rsid w:val="00854F91"/>
    <w:rsid w:val="00855BC6"/>
    <w:rsid w:val="00855D6A"/>
    <w:rsid w:val="00856281"/>
    <w:rsid w:val="00856351"/>
    <w:rsid w:val="00857259"/>
    <w:rsid w:val="00857A51"/>
    <w:rsid w:val="008602B0"/>
    <w:rsid w:val="00860EB5"/>
    <w:rsid w:val="008610DE"/>
    <w:rsid w:val="008611A7"/>
    <w:rsid w:val="008615D0"/>
    <w:rsid w:val="00863178"/>
    <w:rsid w:val="00863874"/>
    <w:rsid w:val="00864404"/>
    <w:rsid w:val="008648AA"/>
    <w:rsid w:val="00865676"/>
    <w:rsid w:val="00865A2B"/>
    <w:rsid w:val="008664C2"/>
    <w:rsid w:val="008666CB"/>
    <w:rsid w:val="00866A83"/>
    <w:rsid w:val="00867826"/>
    <w:rsid w:val="00867C6A"/>
    <w:rsid w:val="00867DF4"/>
    <w:rsid w:val="008703E0"/>
    <w:rsid w:val="008705FA"/>
    <w:rsid w:val="00870904"/>
    <w:rsid w:val="00871BD0"/>
    <w:rsid w:val="00871C9A"/>
    <w:rsid w:val="0087203F"/>
    <w:rsid w:val="008725A4"/>
    <w:rsid w:val="008726E3"/>
    <w:rsid w:val="00872945"/>
    <w:rsid w:val="00872C1E"/>
    <w:rsid w:val="008730C6"/>
    <w:rsid w:val="00874600"/>
    <w:rsid w:val="00874E97"/>
    <w:rsid w:val="0087546E"/>
    <w:rsid w:val="008756FA"/>
    <w:rsid w:val="00876075"/>
    <w:rsid w:val="0087631C"/>
    <w:rsid w:val="00876A13"/>
    <w:rsid w:val="00877183"/>
    <w:rsid w:val="008773F4"/>
    <w:rsid w:val="008802D0"/>
    <w:rsid w:val="00880923"/>
    <w:rsid w:val="0088159E"/>
    <w:rsid w:val="00881784"/>
    <w:rsid w:val="008822BE"/>
    <w:rsid w:val="008823B5"/>
    <w:rsid w:val="00882957"/>
    <w:rsid w:val="00882B35"/>
    <w:rsid w:val="00882F09"/>
    <w:rsid w:val="00883EC7"/>
    <w:rsid w:val="0088421B"/>
    <w:rsid w:val="008847C0"/>
    <w:rsid w:val="00884DF2"/>
    <w:rsid w:val="008850E6"/>
    <w:rsid w:val="008852BF"/>
    <w:rsid w:val="0088577C"/>
    <w:rsid w:val="008858D2"/>
    <w:rsid w:val="008859FC"/>
    <w:rsid w:val="0088655E"/>
    <w:rsid w:val="00886600"/>
    <w:rsid w:val="00886876"/>
    <w:rsid w:val="008869A9"/>
    <w:rsid w:val="008869E8"/>
    <w:rsid w:val="00886CF1"/>
    <w:rsid w:val="00887E74"/>
    <w:rsid w:val="0089048C"/>
    <w:rsid w:val="0089099F"/>
    <w:rsid w:val="00890B01"/>
    <w:rsid w:val="00890D76"/>
    <w:rsid w:val="00891796"/>
    <w:rsid w:val="00891EAD"/>
    <w:rsid w:val="00891F16"/>
    <w:rsid w:val="00892669"/>
    <w:rsid w:val="0089298F"/>
    <w:rsid w:val="00893572"/>
    <w:rsid w:val="008935EF"/>
    <w:rsid w:val="00893D1C"/>
    <w:rsid w:val="008940E6"/>
    <w:rsid w:val="0089431E"/>
    <w:rsid w:val="0089466C"/>
    <w:rsid w:val="0089636F"/>
    <w:rsid w:val="00896C45"/>
    <w:rsid w:val="00897409"/>
    <w:rsid w:val="0089743C"/>
    <w:rsid w:val="00897648"/>
    <w:rsid w:val="00897AFE"/>
    <w:rsid w:val="008A0AE6"/>
    <w:rsid w:val="008A12C4"/>
    <w:rsid w:val="008A18ED"/>
    <w:rsid w:val="008A1D47"/>
    <w:rsid w:val="008A2077"/>
    <w:rsid w:val="008A24E5"/>
    <w:rsid w:val="008A2EE1"/>
    <w:rsid w:val="008A32AF"/>
    <w:rsid w:val="008A3316"/>
    <w:rsid w:val="008A349D"/>
    <w:rsid w:val="008A3621"/>
    <w:rsid w:val="008A3F98"/>
    <w:rsid w:val="008A4666"/>
    <w:rsid w:val="008A4780"/>
    <w:rsid w:val="008A4956"/>
    <w:rsid w:val="008A4F53"/>
    <w:rsid w:val="008A530F"/>
    <w:rsid w:val="008A53A5"/>
    <w:rsid w:val="008A53CA"/>
    <w:rsid w:val="008A5FAD"/>
    <w:rsid w:val="008A68CA"/>
    <w:rsid w:val="008A6960"/>
    <w:rsid w:val="008A696F"/>
    <w:rsid w:val="008A6B1E"/>
    <w:rsid w:val="008A731F"/>
    <w:rsid w:val="008A7CB6"/>
    <w:rsid w:val="008B01C2"/>
    <w:rsid w:val="008B03B9"/>
    <w:rsid w:val="008B0827"/>
    <w:rsid w:val="008B1126"/>
    <w:rsid w:val="008B1537"/>
    <w:rsid w:val="008B1BB4"/>
    <w:rsid w:val="008B275D"/>
    <w:rsid w:val="008B2ACB"/>
    <w:rsid w:val="008B35EE"/>
    <w:rsid w:val="008B3927"/>
    <w:rsid w:val="008B3C65"/>
    <w:rsid w:val="008B3D00"/>
    <w:rsid w:val="008B41BE"/>
    <w:rsid w:val="008B4988"/>
    <w:rsid w:val="008B5883"/>
    <w:rsid w:val="008B5C3A"/>
    <w:rsid w:val="008B62BF"/>
    <w:rsid w:val="008B64B6"/>
    <w:rsid w:val="008B6E90"/>
    <w:rsid w:val="008B70CC"/>
    <w:rsid w:val="008B759C"/>
    <w:rsid w:val="008B78FD"/>
    <w:rsid w:val="008B7ED3"/>
    <w:rsid w:val="008C089C"/>
    <w:rsid w:val="008C0C0B"/>
    <w:rsid w:val="008C0D4E"/>
    <w:rsid w:val="008C0E5F"/>
    <w:rsid w:val="008C0F95"/>
    <w:rsid w:val="008C20F7"/>
    <w:rsid w:val="008C2461"/>
    <w:rsid w:val="008C2B63"/>
    <w:rsid w:val="008C2D81"/>
    <w:rsid w:val="008C2FF9"/>
    <w:rsid w:val="008C3350"/>
    <w:rsid w:val="008C3889"/>
    <w:rsid w:val="008C3948"/>
    <w:rsid w:val="008C4C54"/>
    <w:rsid w:val="008C53F2"/>
    <w:rsid w:val="008C5627"/>
    <w:rsid w:val="008C61F6"/>
    <w:rsid w:val="008C6ABF"/>
    <w:rsid w:val="008C6C57"/>
    <w:rsid w:val="008C6D9C"/>
    <w:rsid w:val="008C7028"/>
    <w:rsid w:val="008C7587"/>
    <w:rsid w:val="008D08AA"/>
    <w:rsid w:val="008D1C93"/>
    <w:rsid w:val="008D2493"/>
    <w:rsid w:val="008D27AA"/>
    <w:rsid w:val="008D2EAB"/>
    <w:rsid w:val="008D2FF9"/>
    <w:rsid w:val="008D30C2"/>
    <w:rsid w:val="008D33BA"/>
    <w:rsid w:val="008D3431"/>
    <w:rsid w:val="008D377C"/>
    <w:rsid w:val="008D3A4E"/>
    <w:rsid w:val="008D40E1"/>
    <w:rsid w:val="008D47D5"/>
    <w:rsid w:val="008D49AA"/>
    <w:rsid w:val="008D50E4"/>
    <w:rsid w:val="008D553B"/>
    <w:rsid w:val="008D5DA5"/>
    <w:rsid w:val="008D62B5"/>
    <w:rsid w:val="008D6663"/>
    <w:rsid w:val="008D6BA3"/>
    <w:rsid w:val="008D79C8"/>
    <w:rsid w:val="008D7D43"/>
    <w:rsid w:val="008E044C"/>
    <w:rsid w:val="008E0C47"/>
    <w:rsid w:val="008E14AF"/>
    <w:rsid w:val="008E166B"/>
    <w:rsid w:val="008E19B8"/>
    <w:rsid w:val="008E1EDA"/>
    <w:rsid w:val="008E3AE2"/>
    <w:rsid w:val="008E3B76"/>
    <w:rsid w:val="008E3CD6"/>
    <w:rsid w:val="008E3EE2"/>
    <w:rsid w:val="008E4945"/>
    <w:rsid w:val="008E4D57"/>
    <w:rsid w:val="008E4F66"/>
    <w:rsid w:val="008E5501"/>
    <w:rsid w:val="008E6121"/>
    <w:rsid w:val="008E64F7"/>
    <w:rsid w:val="008E682F"/>
    <w:rsid w:val="008E6885"/>
    <w:rsid w:val="008E6C50"/>
    <w:rsid w:val="008E71FB"/>
    <w:rsid w:val="008E744F"/>
    <w:rsid w:val="008E781E"/>
    <w:rsid w:val="008E792E"/>
    <w:rsid w:val="008E7D1F"/>
    <w:rsid w:val="008F0315"/>
    <w:rsid w:val="008F0AC0"/>
    <w:rsid w:val="008F1212"/>
    <w:rsid w:val="008F2F18"/>
    <w:rsid w:val="008F36E0"/>
    <w:rsid w:val="008F387C"/>
    <w:rsid w:val="008F457C"/>
    <w:rsid w:val="008F45FE"/>
    <w:rsid w:val="008F4941"/>
    <w:rsid w:val="008F4B97"/>
    <w:rsid w:val="008F4DEF"/>
    <w:rsid w:val="008F4FB5"/>
    <w:rsid w:val="008F57D8"/>
    <w:rsid w:val="008F6168"/>
    <w:rsid w:val="008F6361"/>
    <w:rsid w:val="008F711C"/>
    <w:rsid w:val="00900091"/>
    <w:rsid w:val="0090016D"/>
    <w:rsid w:val="00900710"/>
    <w:rsid w:val="00900B70"/>
    <w:rsid w:val="00900BD4"/>
    <w:rsid w:val="009014C3"/>
    <w:rsid w:val="009017DA"/>
    <w:rsid w:val="00901EA1"/>
    <w:rsid w:val="009024BF"/>
    <w:rsid w:val="00902D2B"/>
    <w:rsid w:val="00903063"/>
    <w:rsid w:val="009040EF"/>
    <w:rsid w:val="0090416C"/>
    <w:rsid w:val="0090461E"/>
    <w:rsid w:val="0090504D"/>
    <w:rsid w:val="00905442"/>
    <w:rsid w:val="009054DD"/>
    <w:rsid w:val="00905B05"/>
    <w:rsid w:val="00905B1B"/>
    <w:rsid w:val="00906195"/>
    <w:rsid w:val="0090662C"/>
    <w:rsid w:val="00906A7A"/>
    <w:rsid w:val="00907274"/>
    <w:rsid w:val="00907802"/>
    <w:rsid w:val="00910616"/>
    <w:rsid w:val="009106FE"/>
    <w:rsid w:val="00910B39"/>
    <w:rsid w:val="00910EEC"/>
    <w:rsid w:val="0091270A"/>
    <w:rsid w:val="00912819"/>
    <w:rsid w:val="0091361A"/>
    <w:rsid w:val="009142C5"/>
    <w:rsid w:val="00914320"/>
    <w:rsid w:val="00914783"/>
    <w:rsid w:val="009147D4"/>
    <w:rsid w:val="0091499A"/>
    <w:rsid w:val="00914D3E"/>
    <w:rsid w:val="00914E9B"/>
    <w:rsid w:val="00914F0A"/>
    <w:rsid w:val="009154E7"/>
    <w:rsid w:val="00916A2A"/>
    <w:rsid w:val="00917027"/>
    <w:rsid w:val="00917634"/>
    <w:rsid w:val="00917E46"/>
    <w:rsid w:val="0092006B"/>
    <w:rsid w:val="009204D3"/>
    <w:rsid w:val="00920AAB"/>
    <w:rsid w:val="00920DAA"/>
    <w:rsid w:val="00920F1D"/>
    <w:rsid w:val="0092137A"/>
    <w:rsid w:val="009218D2"/>
    <w:rsid w:val="00921D91"/>
    <w:rsid w:val="00922E7C"/>
    <w:rsid w:val="0092412D"/>
    <w:rsid w:val="009241E2"/>
    <w:rsid w:val="00924A19"/>
    <w:rsid w:val="00925F28"/>
    <w:rsid w:val="0092646E"/>
    <w:rsid w:val="00926582"/>
    <w:rsid w:val="0092663A"/>
    <w:rsid w:val="009267A8"/>
    <w:rsid w:val="009268F8"/>
    <w:rsid w:val="00927753"/>
    <w:rsid w:val="00927974"/>
    <w:rsid w:val="00930083"/>
    <w:rsid w:val="009305B2"/>
    <w:rsid w:val="00930AC6"/>
    <w:rsid w:val="00930BB3"/>
    <w:rsid w:val="009316EF"/>
    <w:rsid w:val="009317C4"/>
    <w:rsid w:val="00931892"/>
    <w:rsid w:val="00931BC9"/>
    <w:rsid w:val="00931BFD"/>
    <w:rsid w:val="009327F3"/>
    <w:rsid w:val="00932C9C"/>
    <w:rsid w:val="00932D0E"/>
    <w:rsid w:val="0093326E"/>
    <w:rsid w:val="009332F2"/>
    <w:rsid w:val="009334D6"/>
    <w:rsid w:val="0093368D"/>
    <w:rsid w:val="00934A01"/>
    <w:rsid w:val="00934FBD"/>
    <w:rsid w:val="00935EE1"/>
    <w:rsid w:val="00935F2D"/>
    <w:rsid w:val="009362B9"/>
    <w:rsid w:val="00936902"/>
    <w:rsid w:val="00936BDD"/>
    <w:rsid w:val="009372A7"/>
    <w:rsid w:val="009375AE"/>
    <w:rsid w:val="0093776F"/>
    <w:rsid w:val="0093780D"/>
    <w:rsid w:val="00937837"/>
    <w:rsid w:val="00937948"/>
    <w:rsid w:val="00937ABD"/>
    <w:rsid w:val="00937E89"/>
    <w:rsid w:val="00940936"/>
    <w:rsid w:val="00940EAA"/>
    <w:rsid w:val="009411C0"/>
    <w:rsid w:val="009430C1"/>
    <w:rsid w:val="009431D7"/>
    <w:rsid w:val="00943ADB"/>
    <w:rsid w:val="00944224"/>
    <w:rsid w:val="00944477"/>
    <w:rsid w:val="00944B1F"/>
    <w:rsid w:val="00946011"/>
    <w:rsid w:val="00946360"/>
    <w:rsid w:val="0094644A"/>
    <w:rsid w:val="00946496"/>
    <w:rsid w:val="00946F83"/>
    <w:rsid w:val="00950E0B"/>
    <w:rsid w:val="0095176A"/>
    <w:rsid w:val="00951DD4"/>
    <w:rsid w:val="0095233F"/>
    <w:rsid w:val="00953674"/>
    <w:rsid w:val="00953679"/>
    <w:rsid w:val="00954080"/>
    <w:rsid w:val="00954958"/>
    <w:rsid w:val="00954C5C"/>
    <w:rsid w:val="00955A33"/>
    <w:rsid w:val="00956308"/>
    <w:rsid w:val="009564DD"/>
    <w:rsid w:val="009564E6"/>
    <w:rsid w:val="0095696D"/>
    <w:rsid w:val="00956DBA"/>
    <w:rsid w:val="00957A54"/>
    <w:rsid w:val="00957D3A"/>
    <w:rsid w:val="00957E43"/>
    <w:rsid w:val="009604F5"/>
    <w:rsid w:val="00960E17"/>
    <w:rsid w:val="009611BC"/>
    <w:rsid w:val="00961FA9"/>
    <w:rsid w:val="0096238C"/>
    <w:rsid w:val="00962988"/>
    <w:rsid w:val="00962ACC"/>
    <w:rsid w:val="00962E3C"/>
    <w:rsid w:val="0096331A"/>
    <w:rsid w:val="009634C1"/>
    <w:rsid w:val="00963DA4"/>
    <w:rsid w:val="009644D5"/>
    <w:rsid w:val="00964810"/>
    <w:rsid w:val="009649B1"/>
    <w:rsid w:val="009656A4"/>
    <w:rsid w:val="00965711"/>
    <w:rsid w:val="00965FBA"/>
    <w:rsid w:val="00965FD2"/>
    <w:rsid w:val="00966544"/>
    <w:rsid w:val="009668CB"/>
    <w:rsid w:val="00967C0D"/>
    <w:rsid w:val="00967DE0"/>
    <w:rsid w:val="00970096"/>
    <w:rsid w:val="009707A4"/>
    <w:rsid w:val="009707E1"/>
    <w:rsid w:val="00971FCC"/>
    <w:rsid w:val="00972232"/>
    <w:rsid w:val="00972459"/>
    <w:rsid w:val="00973459"/>
    <w:rsid w:val="00973509"/>
    <w:rsid w:val="0097352E"/>
    <w:rsid w:val="00973B34"/>
    <w:rsid w:val="00974D7A"/>
    <w:rsid w:val="00974EB8"/>
    <w:rsid w:val="00975CD6"/>
    <w:rsid w:val="00975DA9"/>
    <w:rsid w:val="00976503"/>
    <w:rsid w:val="00976630"/>
    <w:rsid w:val="00976A2B"/>
    <w:rsid w:val="00976F57"/>
    <w:rsid w:val="009776D8"/>
    <w:rsid w:val="00977819"/>
    <w:rsid w:val="00977891"/>
    <w:rsid w:val="0098048C"/>
    <w:rsid w:val="009808D2"/>
    <w:rsid w:val="009813FD"/>
    <w:rsid w:val="00981696"/>
    <w:rsid w:val="009831E5"/>
    <w:rsid w:val="009835B1"/>
    <w:rsid w:val="009836AC"/>
    <w:rsid w:val="009836D0"/>
    <w:rsid w:val="0098462B"/>
    <w:rsid w:val="00984E6C"/>
    <w:rsid w:val="00984FD9"/>
    <w:rsid w:val="009850A6"/>
    <w:rsid w:val="00985806"/>
    <w:rsid w:val="00985E7C"/>
    <w:rsid w:val="00985EAE"/>
    <w:rsid w:val="00985FCF"/>
    <w:rsid w:val="00986800"/>
    <w:rsid w:val="0098696A"/>
    <w:rsid w:val="00986D86"/>
    <w:rsid w:val="00987271"/>
    <w:rsid w:val="009875C6"/>
    <w:rsid w:val="00987AEE"/>
    <w:rsid w:val="00990741"/>
    <w:rsid w:val="00991AA4"/>
    <w:rsid w:val="00991BB3"/>
    <w:rsid w:val="00991D61"/>
    <w:rsid w:val="009921AC"/>
    <w:rsid w:val="00993CCA"/>
    <w:rsid w:val="00993DEF"/>
    <w:rsid w:val="009940E3"/>
    <w:rsid w:val="00995148"/>
    <w:rsid w:val="009954F0"/>
    <w:rsid w:val="00995808"/>
    <w:rsid w:val="00995C0D"/>
    <w:rsid w:val="00995D4A"/>
    <w:rsid w:val="00995F7B"/>
    <w:rsid w:val="00996380"/>
    <w:rsid w:val="00996387"/>
    <w:rsid w:val="009964E3"/>
    <w:rsid w:val="009966D0"/>
    <w:rsid w:val="00996BB5"/>
    <w:rsid w:val="00996CD2"/>
    <w:rsid w:val="009971AE"/>
    <w:rsid w:val="009978AD"/>
    <w:rsid w:val="00997E5D"/>
    <w:rsid w:val="009A0120"/>
    <w:rsid w:val="009A04CD"/>
    <w:rsid w:val="009A0688"/>
    <w:rsid w:val="009A1229"/>
    <w:rsid w:val="009A1CA9"/>
    <w:rsid w:val="009A1CED"/>
    <w:rsid w:val="009A3284"/>
    <w:rsid w:val="009A33A0"/>
    <w:rsid w:val="009A37AB"/>
    <w:rsid w:val="009A39F5"/>
    <w:rsid w:val="009A42F2"/>
    <w:rsid w:val="009A4588"/>
    <w:rsid w:val="009A509C"/>
    <w:rsid w:val="009A5274"/>
    <w:rsid w:val="009A57D1"/>
    <w:rsid w:val="009A597A"/>
    <w:rsid w:val="009A78AB"/>
    <w:rsid w:val="009B0333"/>
    <w:rsid w:val="009B04A1"/>
    <w:rsid w:val="009B142A"/>
    <w:rsid w:val="009B1719"/>
    <w:rsid w:val="009B21C1"/>
    <w:rsid w:val="009B251A"/>
    <w:rsid w:val="009B2597"/>
    <w:rsid w:val="009B297B"/>
    <w:rsid w:val="009B2D4A"/>
    <w:rsid w:val="009B303B"/>
    <w:rsid w:val="009B36C9"/>
    <w:rsid w:val="009B405D"/>
    <w:rsid w:val="009B4253"/>
    <w:rsid w:val="009B4EED"/>
    <w:rsid w:val="009B57D1"/>
    <w:rsid w:val="009B69E5"/>
    <w:rsid w:val="009B6C14"/>
    <w:rsid w:val="009B6F3F"/>
    <w:rsid w:val="009B7A56"/>
    <w:rsid w:val="009B7F67"/>
    <w:rsid w:val="009C1330"/>
    <w:rsid w:val="009C1B8C"/>
    <w:rsid w:val="009C26CB"/>
    <w:rsid w:val="009C2D6A"/>
    <w:rsid w:val="009C3016"/>
    <w:rsid w:val="009C3816"/>
    <w:rsid w:val="009C492C"/>
    <w:rsid w:val="009C4A3D"/>
    <w:rsid w:val="009C5904"/>
    <w:rsid w:val="009C670B"/>
    <w:rsid w:val="009C7238"/>
    <w:rsid w:val="009C7BB5"/>
    <w:rsid w:val="009C7E66"/>
    <w:rsid w:val="009D0871"/>
    <w:rsid w:val="009D0A6B"/>
    <w:rsid w:val="009D0E2A"/>
    <w:rsid w:val="009D0F13"/>
    <w:rsid w:val="009D1625"/>
    <w:rsid w:val="009D1660"/>
    <w:rsid w:val="009D16E5"/>
    <w:rsid w:val="009D19FF"/>
    <w:rsid w:val="009D1D25"/>
    <w:rsid w:val="009D3303"/>
    <w:rsid w:val="009D3393"/>
    <w:rsid w:val="009D3863"/>
    <w:rsid w:val="009D3A07"/>
    <w:rsid w:val="009D3F86"/>
    <w:rsid w:val="009D4409"/>
    <w:rsid w:val="009D5654"/>
    <w:rsid w:val="009D5B49"/>
    <w:rsid w:val="009D5F06"/>
    <w:rsid w:val="009D5F10"/>
    <w:rsid w:val="009D5F4A"/>
    <w:rsid w:val="009D62E4"/>
    <w:rsid w:val="009D70BF"/>
    <w:rsid w:val="009D710A"/>
    <w:rsid w:val="009D7CDF"/>
    <w:rsid w:val="009E06E6"/>
    <w:rsid w:val="009E0BBB"/>
    <w:rsid w:val="009E158F"/>
    <w:rsid w:val="009E1BFE"/>
    <w:rsid w:val="009E23B6"/>
    <w:rsid w:val="009E3CCC"/>
    <w:rsid w:val="009E45AF"/>
    <w:rsid w:val="009E4847"/>
    <w:rsid w:val="009E4CA0"/>
    <w:rsid w:val="009E5BDA"/>
    <w:rsid w:val="009E64C7"/>
    <w:rsid w:val="009E66F4"/>
    <w:rsid w:val="009E6C32"/>
    <w:rsid w:val="009E7069"/>
    <w:rsid w:val="009E70C2"/>
    <w:rsid w:val="009E7448"/>
    <w:rsid w:val="009E7A52"/>
    <w:rsid w:val="009E7C14"/>
    <w:rsid w:val="009F0581"/>
    <w:rsid w:val="009F0820"/>
    <w:rsid w:val="009F0E2E"/>
    <w:rsid w:val="009F1703"/>
    <w:rsid w:val="009F1A92"/>
    <w:rsid w:val="009F2D01"/>
    <w:rsid w:val="009F327A"/>
    <w:rsid w:val="009F392C"/>
    <w:rsid w:val="009F4661"/>
    <w:rsid w:val="009F51C5"/>
    <w:rsid w:val="009F543C"/>
    <w:rsid w:val="009F5901"/>
    <w:rsid w:val="009F6152"/>
    <w:rsid w:val="009F671F"/>
    <w:rsid w:val="009F69A6"/>
    <w:rsid w:val="009F6B78"/>
    <w:rsid w:val="009F6EAB"/>
    <w:rsid w:val="009F7BBE"/>
    <w:rsid w:val="009F7D37"/>
    <w:rsid w:val="00A00372"/>
    <w:rsid w:val="00A007DA"/>
    <w:rsid w:val="00A007E8"/>
    <w:rsid w:val="00A0091E"/>
    <w:rsid w:val="00A00BDE"/>
    <w:rsid w:val="00A02622"/>
    <w:rsid w:val="00A02CF0"/>
    <w:rsid w:val="00A0364C"/>
    <w:rsid w:val="00A03B44"/>
    <w:rsid w:val="00A03C82"/>
    <w:rsid w:val="00A0435E"/>
    <w:rsid w:val="00A043B6"/>
    <w:rsid w:val="00A046E5"/>
    <w:rsid w:val="00A0475D"/>
    <w:rsid w:val="00A04A4E"/>
    <w:rsid w:val="00A04C14"/>
    <w:rsid w:val="00A04C72"/>
    <w:rsid w:val="00A04E77"/>
    <w:rsid w:val="00A05665"/>
    <w:rsid w:val="00A05AD6"/>
    <w:rsid w:val="00A06FFB"/>
    <w:rsid w:val="00A07365"/>
    <w:rsid w:val="00A07952"/>
    <w:rsid w:val="00A07C87"/>
    <w:rsid w:val="00A10016"/>
    <w:rsid w:val="00A10295"/>
    <w:rsid w:val="00A10D4F"/>
    <w:rsid w:val="00A1104A"/>
    <w:rsid w:val="00A11610"/>
    <w:rsid w:val="00A11991"/>
    <w:rsid w:val="00A11A9B"/>
    <w:rsid w:val="00A11DFE"/>
    <w:rsid w:val="00A122D9"/>
    <w:rsid w:val="00A1232D"/>
    <w:rsid w:val="00A12D0E"/>
    <w:rsid w:val="00A12E80"/>
    <w:rsid w:val="00A12F56"/>
    <w:rsid w:val="00A14838"/>
    <w:rsid w:val="00A148F0"/>
    <w:rsid w:val="00A14CA8"/>
    <w:rsid w:val="00A151E7"/>
    <w:rsid w:val="00A1525B"/>
    <w:rsid w:val="00A1590F"/>
    <w:rsid w:val="00A15A40"/>
    <w:rsid w:val="00A15B2D"/>
    <w:rsid w:val="00A161AB"/>
    <w:rsid w:val="00A16497"/>
    <w:rsid w:val="00A20C51"/>
    <w:rsid w:val="00A215D2"/>
    <w:rsid w:val="00A215F8"/>
    <w:rsid w:val="00A2186A"/>
    <w:rsid w:val="00A21B41"/>
    <w:rsid w:val="00A21D7D"/>
    <w:rsid w:val="00A22619"/>
    <w:rsid w:val="00A22A68"/>
    <w:rsid w:val="00A23EC0"/>
    <w:rsid w:val="00A23F13"/>
    <w:rsid w:val="00A24634"/>
    <w:rsid w:val="00A25CD2"/>
    <w:rsid w:val="00A2601E"/>
    <w:rsid w:val="00A262AC"/>
    <w:rsid w:val="00A2674D"/>
    <w:rsid w:val="00A269B9"/>
    <w:rsid w:val="00A26EBA"/>
    <w:rsid w:val="00A27CA7"/>
    <w:rsid w:val="00A27ED8"/>
    <w:rsid w:val="00A27F72"/>
    <w:rsid w:val="00A312CF"/>
    <w:rsid w:val="00A31634"/>
    <w:rsid w:val="00A31DDA"/>
    <w:rsid w:val="00A32C2C"/>
    <w:rsid w:val="00A32F40"/>
    <w:rsid w:val="00A33685"/>
    <w:rsid w:val="00A342E0"/>
    <w:rsid w:val="00A35256"/>
    <w:rsid w:val="00A35301"/>
    <w:rsid w:val="00A3568C"/>
    <w:rsid w:val="00A3589C"/>
    <w:rsid w:val="00A35FBE"/>
    <w:rsid w:val="00A36820"/>
    <w:rsid w:val="00A36EC8"/>
    <w:rsid w:val="00A36F58"/>
    <w:rsid w:val="00A37A93"/>
    <w:rsid w:val="00A37AD4"/>
    <w:rsid w:val="00A37DD0"/>
    <w:rsid w:val="00A406FF"/>
    <w:rsid w:val="00A40969"/>
    <w:rsid w:val="00A40F36"/>
    <w:rsid w:val="00A41097"/>
    <w:rsid w:val="00A41EC0"/>
    <w:rsid w:val="00A4357C"/>
    <w:rsid w:val="00A436C2"/>
    <w:rsid w:val="00A440C4"/>
    <w:rsid w:val="00A4465E"/>
    <w:rsid w:val="00A44781"/>
    <w:rsid w:val="00A451C7"/>
    <w:rsid w:val="00A4576B"/>
    <w:rsid w:val="00A469C2"/>
    <w:rsid w:val="00A47576"/>
    <w:rsid w:val="00A5018E"/>
    <w:rsid w:val="00A5052B"/>
    <w:rsid w:val="00A507DC"/>
    <w:rsid w:val="00A50DB9"/>
    <w:rsid w:val="00A50FEB"/>
    <w:rsid w:val="00A510C9"/>
    <w:rsid w:val="00A519D0"/>
    <w:rsid w:val="00A52019"/>
    <w:rsid w:val="00A521B9"/>
    <w:rsid w:val="00A525CF"/>
    <w:rsid w:val="00A5295B"/>
    <w:rsid w:val="00A52A14"/>
    <w:rsid w:val="00A52B31"/>
    <w:rsid w:val="00A533B5"/>
    <w:rsid w:val="00A53A49"/>
    <w:rsid w:val="00A53B58"/>
    <w:rsid w:val="00A5481E"/>
    <w:rsid w:val="00A55AC0"/>
    <w:rsid w:val="00A55F3E"/>
    <w:rsid w:val="00A560A3"/>
    <w:rsid w:val="00A57BF0"/>
    <w:rsid w:val="00A602A1"/>
    <w:rsid w:val="00A60376"/>
    <w:rsid w:val="00A6076E"/>
    <w:rsid w:val="00A6089B"/>
    <w:rsid w:val="00A6166A"/>
    <w:rsid w:val="00A61CC1"/>
    <w:rsid w:val="00A61F8E"/>
    <w:rsid w:val="00A622F6"/>
    <w:rsid w:val="00A622F7"/>
    <w:rsid w:val="00A625E2"/>
    <w:rsid w:val="00A62E67"/>
    <w:rsid w:val="00A63415"/>
    <w:rsid w:val="00A6394E"/>
    <w:rsid w:val="00A63BBB"/>
    <w:rsid w:val="00A63F65"/>
    <w:rsid w:val="00A645CA"/>
    <w:rsid w:val="00A65792"/>
    <w:rsid w:val="00A65B72"/>
    <w:rsid w:val="00A65F2C"/>
    <w:rsid w:val="00A67415"/>
    <w:rsid w:val="00A677F4"/>
    <w:rsid w:val="00A70485"/>
    <w:rsid w:val="00A7067C"/>
    <w:rsid w:val="00A70FD3"/>
    <w:rsid w:val="00A7147F"/>
    <w:rsid w:val="00A716B9"/>
    <w:rsid w:val="00A719D8"/>
    <w:rsid w:val="00A72279"/>
    <w:rsid w:val="00A72B83"/>
    <w:rsid w:val="00A739CF"/>
    <w:rsid w:val="00A74F6E"/>
    <w:rsid w:val="00A7512E"/>
    <w:rsid w:val="00A7549E"/>
    <w:rsid w:val="00A75C14"/>
    <w:rsid w:val="00A75C81"/>
    <w:rsid w:val="00A75E61"/>
    <w:rsid w:val="00A7647B"/>
    <w:rsid w:val="00A76CCF"/>
    <w:rsid w:val="00A77141"/>
    <w:rsid w:val="00A771B0"/>
    <w:rsid w:val="00A7733A"/>
    <w:rsid w:val="00A77366"/>
    <w:rsid w:val="00A77861"/>
    <w:rsid w:val="00A77C71"/>
    <w:rsid w:val="00A77F58"/>
    <w:rsid w:val="00A8041A"/>
    <w:rsid w:val="00A806E5"/>
    <w:rsid w:val="00A808B6"/>
    <w:rsid w:val="00A80B16"/>
    <w:rsid w:val="00A80F32"/>
    <w:rsid w:val="00A80F49"/>
    <w:rsid w:val="00A80FD4"/>
    <w:rsid w:val="00A815ED"/>
    <w:rsid w:val="00A81CE2"/>
    <w:rsid w:val="00A820F9"/>
    <w:rsid w:val="00A8246C"/>
    <w:rsid w:val="00A829F1"/>
    <w:rsid w:val="00A831A4"/>
    <w:rsid w:val="00A83585"/>
    <w:rsid w:val="00A83AE3"/>
    <w:rsid w:val="00A8441F"/>
    <w:rsid w:val="00A84ABA"/>
    <w:rsid w:val="00A8566A"/>
    <w:rsid w:val="00A8646D"/>
    <w:rsid w:val="00A86D5D"/>
    <w:rsid w:val="00A873E6"/>
    <w:rsid w:val="00A907D2"/>
    <w:rsid w:val="00A91093"/>
    <w:rsid w:val="00A910CF"/>
    <w:rsid w:val="00A914EE"/>
    <w:rsid w:val="00A91881"/>
    <w:rsid w:val="00A91CF4"/>
    <w:rsid w:val="00A9286F"/>
    <w:rsid w:val="00A93E06"/>
    <w:rsid w:val="00A94D5F"/>
    <w:rsid w:val="00A957D8"/>
    <w:rsid w:val="00A96363"/>
    <w:rsid w:val="00A96816"/>
    <w:rsid w:val="00A96C46"/>
    <w:rsid w:val="00A96E94"/>
    <w:rsid w:val="00A9709F"/>
    <w:rsid w:val="00A9762E"/>
    <w:rsid w:val="00A97AAF"/>
    <w:rsid w:val="00A97D5E"/>
    <w:rsid w:val="00A97E1B"/>
    <w:rsid w:val="00AA115B"/>
    <w:rsid w:val="00AA14CB"/>
    <w:rsid w:val="00AA1C13"/>
    <w:rsid w:val="00AA1DB3"/>
    <w:rsid w:val="00AA20E4"/>
    <w:rsid w:val="00AA26CA"/>
    <w:rsid w:val="00AA2891"/>
    <w:rsid w:val="00AA2CC7"/>
    <w:rsid w:val="00AA3D12"/>
    <w:rsid w:val="00AA4555"/>
    <w:rsid w:val="00AA4FB1"/>
    <w:rsid w:val="00AA503C"/>
    <w:rsid w:val="00AA5421"/>
    <w:rsid w:val="00AA5921"/>
    <w:rsid w:val="00AA5B2B"/>
    <w:rsid w:val="00AA5CEA"/>
    <w:rsid w:val="00AA5DA2"/>
    <w:rsid w:val="00AA6BAE"/>
    <w:rsid w:val="00AA71AC"/>
    <w:rsid w:val="00AA7220"/>
    <w:rsid w:val="00AA7D5C"/>
    <w:rsid w:val="00AA7D98"/>
    <w:rsid w:val="00AB0841"/>
    <w:rsid w:val="00AB18AD"/>
    <w:rsid w:val="00AB19E2"/>
    <w:rsid w:val="00AB2976"/>
    <w:rsid w:val="00AB29E4"/>
    <w:rsid w:val="00AB2F61"/>
    <w:rsid w:val="00AB36E2"/>
    <w:rsid w:val="00AB3EE8"/>
    <w:rsid w:val="00AB4E1D"/>
    <w:rsid w:val="00AB59D6"/>
    <w:rsid w:val="00AB5A0C"/>
    <w:rsid w:val="00AB5A3B"/>
    <w:rsid w:val="00AB5F7E"/>
    <w:rsid w:val="00AB6219"/>
    <w:rsid w:val="00AB6482"/>
    <w:rsid w:val="00AB6A1F"/>
    <w:rsid w:val="00AB6FB9"/>
    <w:rsid w:val="00AB7CB8"/>
    <w:rsid w:val="00AC095E"/>
    <w:rsid w:val="00AC0E6A"/>
    <w:rsid w:val="00AC15BB"/>
    <w:rsid w:val="00AC18B9"/>
    <w:rsid w:val="00AC1D71"/>
    <w:rsid w:val="00AC1DD5"/>
    <w:rsid w:val="00AC1FDD"/>
    <w:rsid w:val="00AC220F"/>
    <w:rsid w:val="00AC291A"/>
    <w:rsid w:val="00AC33BE"/>
    <w:rsid w:val="00AC352C"/>
    <w:rsid w:val="00AC3BAB"/>
    <w:rsid w:val="00AC4366"/>
    <w:rsid w:val="00AC43C7"/>
    <w:rsid w:val="00AC4E00"/>
    <w:rsid w:val="00AC598D"/>
    <w:rsid w:val="00AC5A07"/>
    <w:rsid w:val="00AC5D39"/>
    <w:rsid w:val="00AC5DE2"/>
    <w:rsid w:val="00AC635A"/>
    <w:rsid w:val="00AC6AC8"/>
    <w:rsid w:val="00AC7280"/>
    <w:rsid w:val="00AD0753"/>
    <w:rsid w:val="00AD09DB"/>
    <w:rsid w:val="00AD0C28"/>
    <w:rsid w:val="00AD0E13"/>
    <w:rsid w:val="00AD10F4"/>
    <w:rsid w:val="00AD175B"/>
    <w:rsid w:val="00AD2EB9"/>
    <w:rsid w:val="00AD2F6A"/>
    <w:rsid w:val="00AD315E"/>
    <w:rsid w:val="00AD3B13"/>
    <w:rsid w:val="00AD4162"/>
    <w:rsid w:val="00AD47DC"/>
    <w:rsid w:val="00AD53E4"/>
    <w:rsid w:val="00AD622F"/>
    <w:rsid w:val="00AD6374"/>
    <w:rsid w:val="00AD6560"/>
    <w:rsid w:val="00AD684D"/>
    <w:rsid w:val="00AD6C02"/>
    <w:rsid w:val="00AD71AF"/>
    <w:rsid w:val="00AD7384"/>
    <w:rsid w:val="00AE032A"/>
    <w:rsid w:val="00AE0A39"/>
    <w:rsid w:val="00AE0AA2"/>
    <w:rsid w:val="00AE0BFC"/>
    <w:rsid w:val="00AE0F2E"/>
    <w:rsid w:val="00AE11FE"/>
    <w:rsid w:val="00AE2039"/>
    <w:rsid w:val="00AE2332"/>
    <w:rsid w:val="00AE3095"/>
    <w:rsid w:val="00AE323D"/>
    <w:rsid w:val="00AE3B81"/>
    <w:rsid w:val="00AE3E82"/>
    <w:rsid w:val="00AE418E"/>
    <w:rsid w:val="00AE4449"/>
    <w:rsid w:val="00AE473C"/>
    <w:rsid w:val="00AE56DC"/>
    <w:rsid w:val="00AE5C88"/>
    <w:rsid w:val="00AE5EDC"/>
    <w:rsid w:val="00AE6DDD"/>
    <w:rsid w:val="00AE713B"/>
    <w:rsid w:val="00AE7F07"/>
    <w:rsid w:val="00AF01DC"/>
    <w:rsid w:val="00AF0609"/>
    <w:rsid w:val="00AF0F9A"/>
    <w:rsid w:val="00AF1406"/>
    <w:rsid w:val="00AF1817"/>
    <w:rsid w:val="00AF1AC3"/>
    <w:rsid w:val="00AF1B88"/>
    <w:rsid w:val="00AF2083"/>
    <w:rsid w:val="00AF2A74"/>
    <w:rsid w:val="00AF2D1D"/>
    <w:rsid w:val="00AF2D94"/>
    <w:rsid w:val="00AF3149"/>
    <w:rsid w:val="00AF3B9D"/>
    <w:rsid w:val="00AF4DD5"/>
    <w:rsid w:val="00AF5651"/>
    <w:rsid w:val="00AF597D"/>
    <w:rsid w:val="00AF6269"/>
    <w:rsid w:val="00AF6287"/>
    <w:rsid w:val="00AF6442"/>
    <w:rsid w:val="00AF6538"/>
    <w:rsid w:val="00AF67D4"/>
    <w:rsid w:val="00AF6ABC"/>
    <w:rsid w:val="00AF6BB9"/>
    <w:rsid w:val="00AF7074"/>
    <w:rsid w:val="00AF7C99"/>
    <w:rsid w:val="00B0102F"/>
    <w:rsid w:val="00B0142E"/>
    <w:rsid w:val="00B015C6"/>
    <w:rsid w:val="00B01983"/>
    <w:rsid w:val="00B01A21"/>
    <w:rsid w:val="00B024B9"/>
    <w:rsid w:val="00B02D8B"/>
    <w:rsid w:val="00B030BE"/>
    <w:rsid w:val="00B037B3"/>
    <w:rsid w:val="00B03B21"/>
    <w:rsid w:val="00B04160"/>
    <w:rsid w:val="00B044E7"/>
    <w:rsid w:val="00B04EC1"/>
    <w:rsid w:val="00B05D4A"/>
    <w:rsid w:val="00B06287"/>
    <w:rsid w:val="00B062B8"/>
    <w:rsid w:val="00B064B9"/>
    <w:rsid w:val="00B07416"/>
    <w:rsid w:val="00B077B8"/>
    <w:rsid w:val="00B07935"/>
    <w:rsid w:val="00B07AC7"/>
    <w:rsid w:val="00B07C05"/>
    <w:rsid w:val="00B1017E"/>
    <w:rsid w:val="00B10342"/>
    <w:rsid w:val="00B10360"/>
    <w:rsid w:val="00B10821"/>
    <w:rsid w:val="00B108BF"/>
    <w:rsid w:val="00B10E3C"/>
    <w:rsid w:val="00B10F3D"/>
    <w:rsid w:val="00B111B7"/>
    <w:rsid w:val="00B11277"/>
    <w:rsid w:val="00B1213A"/>
    <w:rsid w:val="00B12685"/>
    <w:rsid w:val="00B12D9E"/>
    <w:rsid w:val="00B1320E"/>
    <w:rsid w:val="00B134E5"/>
    <w:rsid w:val="00B134EE"/>
    <w:rsid w:val="00B1372C"/>
    <w:rsid w:val="00B13847"/>
    <w:rsid w:val="00B13FD8"/>
    <w:rsid w:val="00B14C00"/>
    <w:rsid w:val="00B15380"/>
    <w:rsid w:val="00B15FC8"/>
    <w:rsid w:val="00B16037"/>
    <w:rsid w:val="00B1654E"/>
    <w:rsid w:val="00B16D92"/>
    <w:rsid w:val="00B17196"/>
    <w:rsid w:val="00B17B2B"/>
    <w:rsid w:val="00B17F34"/>
    <w:rsid w:val="00B201AE"/>
    <w:rsid w:val="00B20DD5"/>
    <w:rsid w:val="00B21515"/>
    <w:rsid w:val="00B227FE"/>
    <w:rsid w:val="00B22865"/>
    <w:rsid w:val="00B22DD7"/>
    <w:rsid w:val="00B22E8A"/>
    <w:rsid w:val="00B22F3B"/>
    <w:rsid w:val="00B23D83"/>
    <w:rsid w:val="00B24537"/>
    <w:rsid w:val="00B24AC3"/>
    <w:rsid w:val="00B24F4E"/>
    <w:rsid w:val="00B26575"/>
    <w:rsid w:val="00B26C46"/>
    <w:rsid w:val="00B27340"/>
    <w:rsid w:val="00B27393"/>
    <w:rsid w:val="00B2770E"/>
    <w:rsid w:val="00B2778C"/>
    <w:rsid w:val="00B27F5C"/>
    <w:rsid w:val="00B3032A"/>
    <w:rsid w:val="00B3053C"/>
    <w:rsid w:val="00B313E0"/>
    <w:rsid w:val="00B322B4"/>
    <w:rsid w:val="00B32698"/>
    <w:rsid w:val="00B32725"/>
    <w:rsid w:val="00B32C32"/>
    <w:rsid w:val="00B32FF9"/>
    <w:rsid w:val="00B33159"/>
    <w:rsid w:val="00B34015"/>
    <w:rsid w:val="00B34072"/>
    <w:rsid w:val="00B3420A"/>
    <w:rsid w:val="00B34CB5"/>
    <w:rsid w:val="00B34EBF"/>
    <w:rsid w:val="00B369B6"/>
    <w:rsid w:val="00B36CC7"/>
    <w:rsid w:val="00B36DCC"/>
    <w:rsid w:val="00B36F7F"/>
    <w:rsid w:val="00B37416"/>
    <w:rsid w:val="00B378C6"/>
    <w:rsid w:val="00B37BF7"/>
    <w:rsid w:val="00B37C8A"/>
    <w:rsid w:val="00B40336"/>
    <w:rsid w:val="00B40F31"/>
    <w:rsid w:val="00B41108"/>
    <w:rsid w:val="00B414B2"/>
    <w:rsid w:val="00B4210A"/>
    <w:rsid w:val="00B42230"/>
    <w:rsid w:val="00B42F6A"/>
    <w:rsid w:val="00B43526"/>
    <w:rsid w:val="00B43614"/>
    <w:rsid w:val="00B436C3"/>
    <w:rsid w:val="00B43AE0"/>
    <w:rsid w:val="00B448A1"/>
    <w:rsid w:val="00B4492A"/>
    <w:rsid w:val="00B44A15"/>
    <w:rsid w:val="00B45083"/>
    <w:rsid w:val="00B45400"/>
    <w:rsid w:val="00B472C7"/>
    <w:rsid w:val="00B47370"/>
    <w:rsid w:val="00B473C6"/>
    <w:rsid w:val="00B47717"/>
    <w:rsid w:val="00B47954"/>
    <w:rsid w:val="00B50202"/>
    <w:rsid w:val="00B5029D"/>
    <w:rsid w:val="00B508E3"/>
    <w:rsid w:val="00B511B6"/>
    <w:rsid w:val="00B51E0F"/>
    <w:rsid w:val="00B51F6A"/>
    <w:rsid w:val="00B523D2"/>
    <w:rsid w:val="00B529CE"/>
    <w:rsid w:val="00B52D09"/>
    <w:rsid w:val="00B534EA"/>
    <w:rsid w:val="00B53862"/>
    <w:rsid w:val="00B53CB5"/>
    <w:rsid w:val="00B5466A"/>
    <w:rsid w:val="00B54A53"/>
    <w:rsid w:val="00B54B53"/>
    <w:rsid w:val="00B54F03"/>
    <w:rsid w:val="00B5565E"/>
    <w:rsid w:val="00B55763"/>
    <w:rsid w:val="00B55FEE"/>
    <w:rsid w:val="00B56A36"/>
    <w:rsid w:val="00B576BB"/>
    <w:rsid w:val="00B6060A"/>
    <w:rsid w:val="00B607F9"/>
    <w:rsid w:val="00B608ED"/>
    <w:rsid w:val="00B60CF0"/>
    <w:rsid w:val="00B614A5"/>
    <w:rsid w:val="00B618B5"/>
    <w:rsid w:val="00B621E5"/>
    <w:rsid w:val="00B6253E"/>
    <w:rsid w:val="00B62968"/>
    <w:rsid w:val="00B62A94"/>
    <w:rsid w:val="00B62E10"/>
    <w:rsid w:val="00B63611"/>
    <w:rsid w:val="00B63BD0"/>
    <w:rsid w:val="00B63CBD"/>
    <w:rsid w:val="00B63CCF"/>
    <w:rsid w:val="00B63F91"/>
    <w:rsid w:val="00B64636"/>
    <w:rsid w:val="00B646E2"/>
    <w:rsid w:val="00B64903"/>
    <w:rsid w:val="00B651B6"/>
    <w:rsid w:val="00B651CA"/>
    <w:rsid w:val="00B653BC"/>
    <w:rsid w:val="00B673CB"/>
    <w:rsid w:val="00B7005C"/>
    <w:rsid w:val="00B71051"/>
    <w:rsid w:val="00B71435"/>
    <w:rsid w:val="00B71619"/>
    <w:rsid w:val="00B71794"/>
    <w:rsid w:val="00B71BC4"/>
    <w:rsid w:val="00B727CA"/>
    <w:rsid w:val="00B732A3"/>
    <w:rsid w:val="00B73C5E"/>
    <w:rsid w:val="00B73C60"/>
    <w:rsid w:val="00B741E2"/>
    <w:rsid w:val="00B74384"/>
    <w:rsid w:val="00B7452F"/>
    <w:rsid w:val="00B74BDC"/>
    <w:rsid w:val="00B75084"/>
    <w:rsid w:val="00B754A8"/>
    <w:rsid w:val="00B75697"/>
    <w:rsid w:val="00B756BB"/>
    <w:rsid w:val="00B7620C"/>
    <w:rsid w:val="00B7682C"/>
    <w:rsid w:val="00B76DEC"/>
    <w:rsid w:val="00B76F2F"/>
    <w:rsid w:val="00B774B6"/>
    <w:rsid w:val="00B77B56"/>
    <w:rsid w:val="00B80431"/>
    <w:rsid w:val="00B8049A"/>
    <w:rsid w:val="00B80F78"/>
    <w:rsid w:val="00B8170D"/>
    <w:rsid w:val="00B82C8E"/>
    <w:rsid w:val="00B84423"/>
    <w:rsid w:val="00B855EE"/>
    <w:rsid w:val="00B86536"/>
    <w:rsid w:val="00B869C2"/>
    <w:rsid w:val="00B870BA"/>
    <w:rsid w:val="00B878A7"/>
    <w:rsid w:val="00B87CDC"/>
    <w:rsid w:val="00B903E8"/>
    <w:rsid w:val="00B90E1F"/>
    <w:rsid w:val="00B90FE3"/>
    <w:rsid w:val="00B91286"/>
    <w:rsid w:val="00B92087"/>
    <w:rsid w:val="00B92177"/>
    <w:rsid w:val="00B92462"/>
    <w:rsid w:val="00B92490"/>
    <w:rsid w:val="00B9297D"/>
    <w:rsid w:val="00B92AFD"/>
    <w:rsid w:val="00B93005"/>
    <w:rsid w:val="00B93A02"/>
    <w:rsid w:val="00B93B93"/>
    <w:rsid w:val="00B94486"/>
    <w:rsid w:val="00B94AF6"/>
    <w:rsid w:val="00B9508D"/>
    <w:rsid w:val="00B950C5"/>
    <w:rsid w:val="00B950CB"/>
    <w:rsid w:val="00B95992"/>
    <w:rsid w:val="00B959DB"/>
    <w:rsid w:val="00B95B0F"/>
    <w:rsid w:val="00B95C1D"/>
    <w:rsid w:val="00B96713"/>
    <w:rsid w:val="00B96DF3"/>
    <w:rsid w:val="00B970A1"/>
    <w:rsid w:val="00B97BDD"/>
    <w:rsid w:val="00BA06E3"/>
    <w:rsid w:val="00BA0A43"/>
    <w:rsid w:val="00BA14D2"/>
    <w:rsid w:val="00BA1692"/>
    <w:rsid w:val="00BA190D"/>
    <w:rsid w:val="00BA21D8"/>
    <w:rsid w:val="00BA28B2"/>
    <w:rsid w:val="00BA2A6B"/>
    <w:rsid w:val="00BA2E4D"/>
    <w:rsid w:val="00BA2EAA"/>
    <w:rsid w:val="00BA2FE7"/>
    <w:rsid w:val="00BA363A"/>
    <w:rsid w:val="00BA3A30"/>
    <w:rsid w:val="00BA3C03"/>
    <w:rsid w:val="00BA4084"/>
    <w:rsid w:val="00BA42F6"/>
    <w:rsid w:val="00BA4ABA"/>
    <w:rsid w:val="00BA52E4"/>
    <w:rsid w:val="00BA58B2"/>
    <w:rsid w:val="00BA5A36"/>
    <w:rsid w:val="00BA7B39"/>
    <w:rsid w:val="00BB071F"/>
    <w:rsid w:val="00BB0B2C"/>
    <w:rsid w:val="00BB0D87"/>
    <w:rsid w:val="00BB102F"/>
    <w:rsid w:val="00BB1889"/>
    <w:rsid w:val="00BB1DF3"/>
    <w:rsid w:val="00BB1EB8"/>
    <w:rsid w:val="00BB1FB9"/>
    <w:rsid w:val="00BB2325"/>
    <w:rsid w:val="00BB28D6"/>
    <w:rsid w:val="00BB2D12"/>
    <w:rsid w:val="00BB32A6"/>
    <w:rsid w:val="00BB32C1"/>
    <w:rsid w:val="00BB3339"/>
    <w:rsid w:val="00BB3672"/>
    <w:rsid w:val="00BB3E2F"/>
    <w:rsid w:val="00BB3F88"/>
    <w:rsid w:val="00BB4039"/>
    <w:rsid w:val="00BB49BD"/>
    <w:rsid w:val="00BB4CE3"/>
    <w:rsid w:val="00BB55F2"/>
    <w:rsid w:val="00BB5A9A"/>
    <w:rsid w:val="00BB5BE9"/>
    <w:rsid w:val="00BB62A9"/>
    <w:rsid w:val="00BB6D1B"/>
    <w:rsid w:val="00BB6DA7"/>
    <w:rsid w:val="00BB74A7"/>
    <w:rsid w:val="00BB7B93"/>
    <w:rsid w:val="00BC0931"/>
    <w:rsid w:val="00BC0993"/>
    <w:rsid w:val="00BC1611"/>
    <w:rsid w:val="00BC1ECD"/>
    <w:rsid w:val="00BC2215"/>
    <w:rsid w:val="00BC32CB"/>
    <w:rsid w:val="00BC3997"/>
    <w:rsid w:val="00BC3A66"/>
    <w:rsid w:val="00BC3C97"/>
    <w:rsid w:val="00BC4DEF"/>
    <w:rsid w:val="00BC510C"/>
    <w:rsid w:val="00BC524D"/>
    <w:rsid w:val="00BC53C4"/>
    <w:rsid w:val="00BC5500"/>
    <w:rsid w:val="00BC5683"/>
    <w:rsid w:val="00BC5A8C"/>
    <w:rsid w:val="00BC60C5"/>
    <w:rsid w:val="00BC6631"/>
    <w:rsid w:val="00BC7D17"/>
    <w:rsid w:val="00BD03DB"/>
    <w:rsid w:val="00BD0BE9"/>
    <w:rsid w:val="00BD0CC8"/>
    <w:rsid w:val="00BD20EA"/>
    <w:rsid w:val="00BD2671"/>
    <w:rsid w:val="00BD26F5"/>
    <w:rsid w:val="00BD2B53"/>
    <w:rsid w:val="00BD2BB8"/>
    <w:rsid w:val="00BD3F05"/>
    <w:rsid w:val="00BD4E6F"/>
    <w:rsid w:val="00BD5274"/>
    <w:rsid w:val="00BD570F"/>
    <w:rsid w:val="00BD57D1"/>
    <w:rsid w:val="00BD5A6B"/>
    <w:rsid w:val="00BD72F2"/>
    <w:rsid w:val="00BD76A7"/>
    <w:rsid w:val="00BD7F69"/>
    <w:rsid w:val="00BE05B8"/>
    <w:rsid w:val="00BE0CE4"/>
    <w:rsid w:val="00BE1BD7"/>
    <w:rsid w:val="00BE2872"/>
    <w:rsid w:val="00BE2FBD"/>
    <w:rsid w:val="00BE39AD"/>
    <w:rsid w:val="00BE3D2F"/>
    <w:rsid w:val="00BE49F0"/>
    <w:rsid w:val="00BE4D5F"/>
    <w:rsid w:val="00BE4F60"/>
    <w:rsid w:val="00BE5937"/>
    <w:rsid w:val="00BE61E9"/>
    <w:rsid w:val="00BE7555"/>
    <w:rsid w:val="00BF0BB1"/>
    <w:rsid w:val="00BF1F22"/>
    <w:rsid w:val="00BF2307"/>
    <w:rsid w:val="00BF24C7"/>
    <w:rsid w:val="00BF2658"/>
    <w:rsid w:val="00BF27D5"/>
    <w:rsid w:val="00BF2D9E"/>
    <w:rsid w:val="00BF39F2"/>
    <w:rsid w:val="00BF3C1F"/>
    <w:rsid w:val="00BF3D6F"/>
    <w:rsid w:val="00BF447A"/>
    <w:rsid w:val="00BF4B68"/>
    <w:rsid w:val="00BF4EB4"/>
    <w:rsid w:val="00BF54C1"/>
    <w:rsid w:val="00BF6071"/>
    <w:rsid w:val="00BF6A08"/>
    <w:rsid w:val="00BF6D9A"/>
    <w:rsid w:val="00BF6E32"/>
    <w:rsid w:val="00BF745B"/>
    <w:rsid w:val="00BF74A6"/>
    <w:rsid w:val="00C00223"/>
    <w:rsid w:val="00C0062D"/>
    <w:rsid w:val="00C0090E"/>
    <w:rsid w:val="00C00B22"/>
    <w:rsid w:val="00C00C5E"/>
    <w:rsid w:val="00C014DF"/>
    <w:rsid w:val="00C01734"/>
    <w:rsid w:val="00C01C2F"/>
    <w:rsid w:val="00C01D58"/>
    <w:rsid w:val="00C01FEB"/>
    <w:rsid w:val="00C02C18"/>
    <w:rsid w:val="00C02D15"/>
    <w:rsid w:val="00C032EA"/>
    <w:rsid w:val="00C03398"/>
    <w:rsid w:val="00C03705"/>
    <w:rsid w:val="00C038D4"/>
    <w:rsid w:val="00C0434F"/>
    <w:rsid w:val="00C047F2"/>
    <w:rsid w:val="00C04F4F"/>
    <w:rsid w:val="00C052D0"/>
    <w:rsid w:val="00C052D7"/>
    <w:rsid w:val="00C06550"/>
    <w:rsid w:val="00C068C1"/>
    <w:rsid w:val="00C068CE"/>
    <w:rsid w:val="00C078F6"/>
    <w:rsid w:val="00C07F90"/>
    <w:rsid w:val="00C100F8"/>
    <w:rsid w:val="00C10183"/>
    <w:rsid w:val="00C102F1"/>
    <w:rsid w:val="00C105D9"/>
    <w:rsid w:val="00C10731"/>
    <w:rsid w:val="00C11770"/>
    <w:rsid w:val="00C12D2A"/>
    <w:rsid w:val="00C13594"/>
    <w:rsid w:val="00C13CE8"/>
    <w:rsid w:val="00C13F13"/>
    <w:rsid w:val="00C1430F"/>
    <w:rsid w:val="00C150CF"/>
    <w:rsid w:val="00C15916"/>
    <w:rsid w:val="00C159C0"/>
    <w:rsid w:val="00C15C95"/>
    <w:rsid w:val="00C15C98"/>
    <w:rsid w:val="00C15CC2"/>
    <w:rsid w:val="00C16737"/>
    <w:rsid w:val="00C16CF6"/>
    <w:rsid w:val="00C17378"/>
    <w:rsid w:val="00C17F10"/>
    <w:rsid w:val="00C20A5E"/>
    <w:rsid w:val="00C2179E"/>
    <w:rsid w:val="00C217CB"/>
    <w:rsid w:val="00C21880"/>
    <w:rsid w:val="00C21E27"/>
    <w:rsid w:val="00C22761"/>
    <w:rsid w:val="00C23533"/>
    <w:rsid w:val="00C236B1"/>
    <w:rsid w:val="00C236B4"/>
    <w:rsid w:val="00C2378E"/>
    <w:rsid w:val="00C2386B"/>
    <w:rsid w:val="00C24373"/>
    <w:rsid w:val="00C24FA7"/>
    <w:rsid w:val="00C25B94"/>
    <w:rsid w:val="00C25ED5"/>
    <w:rsid w:val="00C262EA"/>
    <w:rsid w:val="00C26331"/>
    <w:rsid w:val="00C26C06"/>
    <w:rsid w:val="00C273A2"/>
    <w:rsid w:val="00C2790D"/>
    <w:rsid w:val="00C27EA3"/>
    <w:rsid w:val="00C309FE"/>
    <w:rsid w:val="00C3102A"/>
    <w:rsid w:val="00C31AFD"/>
    <w:rsid w:val="00C31BE9"/>
    <w:rsid w:val="00C31D4F"/>
    <w:rsid w:val="00C32605"/>
    <w:rsid w:val="00C3326D"/>
    <w:rsid w:val="00C335C2"/>
    <w:rsid w:val="00C33AB8"/>
    <w:rsid w:val="00C33EEB"/>
    <w:rsid w:val="00C346AD"/>
    <w:rsid w:val="00C34BFF"/>
    <w:rsid w:val="00C35139"/>
    <w:rsid w:val="00C3562E"/>
    <w:rsid w:val="00C35658"/>
    <w:rsid w:val="00C35BD4"/>
    <w:rsid w:val="00C35DA6"/>
    <w:rsid w:val="00C35E17"/>
    <w:rsid w:val="00C3699E"/>
    <w:rsid w:val="00C37252"/>
    <w:rsid w:val="00C37701"/>
    <w:rsid w:val="00C37AA8"/>
    <w:rsid w:val="00C401E0"/>
    <w:rsid w:val="00C40608"/>
    <w:rsid w:val="00C40822"/>
    <w:rsid w:val="00C4114F"/>
    <w:rsid w:val="00C4116C"/>
    <w:rsid w:val="00C41E8A"/>
    <w:rsid w:val="00C4320F"/>
    <w:rsid w:val="00C4327E"/>
    <w:rsid w:val="00C4369F"/>
    <w:rsid w:val="00C443DA"/>
    <w:rsid w:val="00C44B8F"/>
    <w:rsid w:val="00C44EA4"/>
    <w:rsid w:val="00C44F22"/>
    <w:rsid w:val="00C45765"/>
    <w:rsid w:val="00C4581B"/>
    <w:rsid w:val="00C45CBB"/>
    <w:rsid w:val="00C46643"/>
    <w:rsid w:val="00C46D36"/>
    <w:rsid w:val="00C46ED8"/>
    <w:rsid w:val="00C47F57"/>
    <w:rsid w:val="00C5038B"/>
    <w:rsid w:val="00C510DF"/>
    <w:rsid w:val="00C521F5"/>
    <w:rsid w:val="00C5241C"/>
    <w:rsid w:val="00C52C03"/>
    <w:rsid w:val="00C54128"/>
    <w:rsid w:val="00C541B3"/>
    <w:rsid w:val="00C560C0"/>
    <w:rsid w:val="00C569A9"/>
    <w:rsid w:val="00C56B44"/>
    <w:rsid w:val="00C57709"/>
    <w:rsid w:val="00C57E13"/>
    <w:rsid w:val="00C57E55"/>
    <w:rsid w:val="00C57E9C"/>
    <w:rsid w:val="00C6054A"/>
    <w:rsid w:val="00C60828"/>
    <w:rsid w:val="00C6083D"/>
    <w:rsid w:val="00C60E84"/>
    <w:rsid w:val="00C612CF"/>
    <w:rsid w:val="00C613B9"/>
    <w:rsid w:val="00C61C6E"/>
    <w:rsid w:val="00C62374"/>
    <w:rsid w:val="00C6288E"/>
    <w:rsid w:val="00C6415D"/>
    <w:rsid w:val="00C64FB7"/>
    <w:rsid w:val="00C652EE"/>
    <w:rsid w:val="00C6572A"/>
    <w:rsid w:val="00C6577A"/>
    <w:rsid w:val="00C65ADE"/>
    <w:rsid w:val="00C67550"/>
    <w:rsid w:val="00C67636"/>
    <w:rsid w:val="00C708C1"/>
    <w:rsid w:val="00C71135"/>
    <w:rsid w:val="00C712D4"/>
    <w:rsid w:val="00C71352"/>
    <w:rsid w:val="00C71864"/>
    <w:rsid w:val="00C72923"/>
    <w:rsid w:val="00C72AB1"/>
    <w:rsid w:val="00C72C45"/>
    <w:rsid w:val="00C72CF1"/>
    <w:rsid w:val="00C75480"/>
    <w:rsid w:val="00C762B8"/>
    <w:rsid w:val="00C76AEA"/>
    <w:rsid w:val="00C76C80"/>
    <w:rsid w:val="00C77346"/>
    <w:rsid w:val="00C77849"/>
    <w:rsid w:val="00C805F0"/>
    <w:rsid w:val="00C8083D"/>
    <w:rsid w:val="00C8136C"/>
    <w:rsid w:val="00C81EA4"/>
    <w:rsid w:val="00C82261"/>
    <w:rsid w:val="00C82E45"/>
    <w:rsid w:val="00C833BB"/>
    <w:rsid w:val="00C839DB"/>
    <w:rsid w:val="00C8470E"/>
    <w:rsid w:val="00C84C24"/>
    <w:rsid w:val="00C85C28"/>
    <w:rsid w:val="00C861E9"/>
    <w:rsid w:val="00C86852"/>
    <w:rsid w:val="00C87791"/>
    <w:rsid w:val="00C87913"/>
    <w:rsid w:val="00C879C1"/>
    <w:rsid w:val="00C87AD4"/>
    <w:rsid w:val="00C87CE0"/>
    <w:rsid w:val="00C90A79"/>
    <w:rsid w:val="00C90D26"/>
    <w:rsid w:val="00C915A7"/>
    <w:rsid w:val="00C922B2"/>
    <w:rsid w:val="00C925BA"/>
    <w:rsid w:val="00C93484"/>
    <w:rsid w:val="00C93510"/>
    <w:rsid w:val="00C93811"/>
    <w:rsid w:val="00C93CFD"/>
    <w:rsid w:val="00C94CDC"/>
    <w:rsid w:val="00C95740"/>
    <w:rsid w:val="00C95E0B"/>
    <w:rsid w:val="00C95E52"/>
    <w:rsid w:val="00C96F2A"/>
    <w:rsid w:val="00C972BB"/>
    <w:rsid w:val="00C972D6"/>
    <w:rsid w:val="00C974F5"/>
    <w:rsid w:val="00C976E6"/>
    <w:rsid w:val="00C97AEC"/>
    <w:rsid w:val="00CA01A1"/>
    <w:rsid w:val="00CA01E0"/>
    <w:rsid w:val="00CA02EC"/>
    <w:rsid w:val="00CA140D"/>
    <w:rsid w:val="00CA1501"/>
    <w:rsid w:val="00CA17BC"/>
    <w:rsid w:val="00CA1CFB"/>
    <w:rsid w:val="00CA2365"/>
    <w:rsid w:val="00CA23A0"/>
    <w:rsid w:val="00CA25BD"/>
    <w:rsid w:val="00CA2608"/>
    <w:rsid w:val="00CA2DCD"/>
    <w:rsid w:val="00CA30AA"/>
    <w:rsid w:val="00CA3183"/>
    <w:rsid w:val="00CA320B"/>
    <w:rsid w:val="00CA322A"/>
    <w:rsid w:val="00CA388A"/>
    <w:rsid w:val="00CA3B95"/>
    <w:rsid w:val="00CA3C98"/>
    <w:rsid w:val="00CA4293"/>
    <w:rsid w:val="00CA476D"/>
    <w:rsid w:val="00CA4D28"/>
    <w:rsid w:val="00CA5516"/>
    <w:rsid w:val="00CA5B7C"/>
    <w:rsid w:val="00CA6260"/>
    <w:rsid w:val="00CA628B"/>
    <w:rsid w:val="00CA6666"/>
    <w:rsid w:val="00CA6805"/>
    <w:rsid w:val="00CA6AD6"/>
    <w:rsid w:val="00CA6FA3"/>
    <w:rsid w:val="00CA7099"/>
    <w:rsid w:val="00CB0599"/>
    <w:rsid w:val="00CB0854"/>
    <w:rsid w:val="00CB1632"/>
    <w:rsid w:val="00CB1850"/>
    <w:rsid w:val="00CB258A"/>
    <w:rsid w:val="00CB2C40"/>
    <w:rsid w:val="00CB2C77"/>
    <w:rsid w:val="00CB2F34"/>
    <w:rsid w:val="00CB3986"/>
    <w:rsid w:val="00CB3A87"/>
    <w:rsid w:val="00CB3B6C"/>
    <w:rsid w:val="00CB4963"/>
    <w:rsid w:val="00CB4AFF"/>
    <w:rsid w:val="00CB50F1"/>
    <w:rsid w:val="00CB547E"/>
    <w:rsid w:val="00CB582C"/>
    <w:rsid w:val="00CB599B"/>
    <w:rsid w:val="00CB5BEE"/>
    <w:rsid w:val="00CB65AC"/>
    <w:rsid w:val="00CC0612"/>
    <w:rsid w:val="00CC150E"/>
    <w:rsid w:val="00CC2371"/>
    <w:rsid w:val="00CC2CB8"/>
    <w:rsid w:val="00CC2E8B"/>
    <w:rsid w:val="00CC3615"/>
    <w:rsid w:val="00CC3C42"/>
    <w:rsid w:val="00CC3CED"/>
    <w:rsid w:val="00CC419D"/>
    <w:rsid w:val="00CC48D9"/>
    <w:rsid w:val="00CC4A5F"/>
    <w:rsid w:val="00CC542A"/>
    <w:rsid w:val="00CC5D99"/>
    <w:rsid w:val="00CC5E71"/>
    <w:rsid w:val="00CC64C0"/>
    <w:rsid w:val="00CC695B"/>
    <w:rsid w:val="00CC6E6A"/>
    <w:rsid w:val="00CC7A0C"/>
    <w:rsid w:val="00CC7EDE"/>
    <w:rsid w:val="00CD09BA"/>
    <w:rsid w:val="00CD0A78"/>
    <w:rsid w:val="00CD1B8A"/>
    <w:rsid w:val="00CD1FB4"/>
    <w:rsid w:val="00CD2723"/>
    <w:rsid w:val="00CD397E"/>
    <w:rsid w:val="00CD3F97"/>
    <w:rsid w:val="00CD409E"/>
    <w:rsid w:val="00CD4EC0"/>
    <w:rsid w:val="00CD51CB"/>
    <w:rsid w:val="00CD5DD6"/>
    <w:rsid w:val="00CD63B0"/>
    <w:rsid w:val="00CD6734"/>
    <w:rsid w:val="00CD719D"/>
    <w:rsid w:val="00CD71DA"/>
    <w:rsid w:val="00CD7312"/>
    <w:rsid w:val="00CD762F"/>
    <w:rsid w:val="00CD7FEF"/>
    <w:rsid w:val="00CE03F9"/>
    <w:rsid w:val="00CE0B7F"/>
    <w:rsid w:val="00CE0D40"/>
    <w:rsid w:val="00CE13E9"/>
    <w:rsid w:val="00CE1B83"/>
    <w:rsid w:val="00CE203A"/>
    <w:rsid w:val="00CE2148"/>
    <w:rsid w:val="00CE2412"/>
    <w:rsid w:val="00CE2DE7"/>
    <w:rsid w:val="00CE2F15"/>
    <w:rsid w:val="00CE3B95"/>
    <w:rsid w:val="00CE3D65"/>
    <w:rsid w:val="00CE3EF5"/>
    <w:rsid w:val="00CE578B"/>
    <w:rsid w:val="00CE6053"/>
    <w:rsid w:val="00CE63A1"/>
    <w:rsid w:val="00CE6781"/>
    <w:rsid w:val="00CF022E"/>
    <w:rsid w:val="00CF0840"/>
    <w:rsid w:val="00CF138A"/>
    <w:rsid w:val="00CF17F9"/>
    <w:rsid w:val="00CF2C24"/>
    <w:rsid w:val="00CF303B"/>
    <w:rsid w:val="00CF359E"/>
    <w:rsid w:val="00CF37EB"/>
    <w:rsid w:val="00CF3EE7"/>
    <w:rsid w:val="00CF3FB8"/>
    <w:rsid w:val="00CF448A"/>
    <w:rsid w:val="00CF48BD"/>
    <w:rsid w:val="00CF4C67"/>
    <w:rsid w:val="00CF5D81"/>
    <w:rsid w:val="00CF61EF"/>
    <w:rsid w:val="00CF624A"/>
    <w:rsid w:val="00D0002B"/>
    <w:rsid w:val="00D007A6"/>
    <w:rsid w:val="00D00FAA"/>
    <w:rsid w:val="00D01618"/>
    <w:rsid w:val="00D01915"/>
    <w:rsid w:val="00D01E0D"/>
    <w:rsid w:val="00D02505"/>
    <w:rsid w:val="00D0331C"/>
    <w:rsid w:val="00D03578"/>
    <w:rsid w:val="00D03633"/>
    <w:rsid w:val="00D036FD"/>
    <w:rsid w:val="00D0374F"/>
    <w:rsid w:val="00D03CCC"/>
    <w:rsid w:val="00D03F2A"/>
    <w:rsid w:val="00D04640"/>
    <w:rsid w:val="00D04E2D"/>
    <w:rsid w:val="00D0556B"/>
    <w:rsid w:val="00D056D6"/>
    <w:rsid w:val="00D07361"/>
    <w:rsid w:val="00D0757E"/>
    <w:rsid w:val="00D07F16"/>
    <w:rsid w:val="00D108F0"/>
    <w:rsid w:val="00D11750"/>
    <w:rsid w:val="00D11B67"/>
    <w:rsid w:val="00D11D84"/>
    <w:rsid w:val="00D122A8"/>
    <w:rsid w:val="00D12BD8"/>
    <w:rsid w:val="00D14EF7"/>
    <w:rsid w:val="00D150B6"/>
    <w:rsid w:val="00D152D7"/>
    <w:rsid w:val="00D1642F"/>
    <w:rsid w:val="00D16968"/>
    <w:rsid w:val="00D16C33"/>
    <w:rsid w:val="00D170B4"/>
    <w:rsid w:val="00D17A81"/>
    <w:rsid w:val="00D17C51"/>
    <w:rsid w:val="00D2032E"/>
    <w:rsid w:val="00D20CD8"/>
    <w:rsid w:val="00D21913"/>
    <w:rsid w:val="00D21BA0"/>
    <w:rsid w:val="00D21FBA"/>
    <w:rsid w:val="00D227F7"/>
    <w:rsid w:val="00D22BD2"/>
    <w:rsid w:val="00D237E8"/>
    <w:rsid w:val="00D238FB"/>
    <w:rsid w:val="00D2395E"/>
    <w:rsid w:val="00D23C75"/>
    <w:rsid w:val="00D254AA"/>
    <w:rsid w:val="00D25C0B"/>
    <w:rsid w:val="00D2606C"/>
    <w:rsid w:val="00D2690C"/>
    <w:rsid w:val="00D26AC3"/>
    <w:rsid w:val="00D26D0F"/>
    <w:rsid w:val="00D27F09"/>
    <w:rsid w:val="00D30167"/>
    <w:rsid w:val="00D30A99"/>
    <w:rsid w:val="00D310EF"/>
    <w:rsid w:val="00D312D6"/>
    <w:rsid w:val="00D31553"/>
    <w:rsid w:val="00D333FF"/>
    <w:rsid w:val="00D34045"/>
    <w:rsid w:val="00D343CE"/>
    <w:rsid w:val="00D34753"/>
    <w:rsid w:val="00D34821"/>
    <w:rsid w:val="00D34B08"/>
    <w:rsid w:val="00D358E1"/>
    <w:rsid w:val="00D35E56"/>
    <w:rsid w:val="00D35F6E"/>
    <w:rsid w:val="00D367F9"/>
    <w:rsid w:val="00D37D89"/>
    <w:rsid w:val="00D37F2E"/>
    <w:rsid w:val="00D40AF0"/>
    <w:rsid w:val="00D40BE9"/>
    <w:rsid w:val="00D413FA"/>
    <w:rsid w:val="00D41773"/>
    <w:rsid w:val="00D41A77"/>
    <w:rsid w:val="00D42227"/>
    <w:rsid w:val="00D42DB5"/>
    <w:rsid w:val="00D456C5"/>
    <w:rsid w:val="00D463F8"/>
    <w:rsid w:val="00D46400"/>
    <w:rsid w:val="00D4692A"/>
    <w:rsid w:val="00D473F7"/>
    <w:rsid w:val="00D47469"/>
    <w:rsid w:val="00D500EA"/>
    <w:rsid w:val="00D50352"/>
    <w:rsid w:val="00D51620"/>
    <w:rsid w:val="00D523CF"/>
    <w:rsid w:val="00D524A7"/>
    <w:rsid w:val="00D5331B"/>
    <w:rsid w:val="00D546AF"/>
    <w:rsid w:val="00D54BB0"/>
    <w:rsid w:val="00D54E9A"/>
    <w:rsid w:val="00D554C0"/>
    <w:rsid w:val="00D5578E"/>
    <w:rsid w:val="00D557D2"/>
    <w:rsid w:val="00D558FA"/>
    <w:rsid w:val="00D5710A"/>
    <w:rsid w:val="00D571AC"/>
    <w:rsid w:val="00D57346"/>
    <w:rsid w:val="00D5751D"/>
    <w:rsid w:val="00D57842"/>
    <w:rsid w:val="00D6000D"/>
    <w:rsid w:val="00D608F9"/>
    <w:rsid w:val="00D611C1"/>
    <w:rsid w:val="00D6135F"/>
    <w:rsid w:val="00D6177A"/>
    <w:rsid w:val="00D61F56"/>
    <w:rsid w:val="00D62130"/>
    <w:rsid w:val="00D6277A"/>
    <w:rsid w:val="00D6293D"/>
    <w:rsid w:val="00D62D48"/>
    <w:rsid w:val="00D62D6E"/>
    <w:rsid w:val="00D62F8D"/>
    <w:rsid w:val="00D630F9"/>
    <w:rsid w:val="00D63737"/>
    <w:rsid w:val="00D63A1E"/>
    <w:rsid w:val="00D63B2D"/>
    <w:rsid w:val="00D641BE"/>
    <w:rsid w:val="00D64748"/>
    <w:rsid w:val="00D647A4"/>
    <w:rsid w:val="00D64A14"/>
    <w:rsid w:val="00D651D9"/>
    <w:rsid w:val="00D6531E"/>
    <w:rsid w:val="00D65A19"/>
    <w:rsid w:val="00D65B7F"/>
    <w:rsid w:val="00D66132"/>
    <w:rsid w:val="00D66549"/>
    <w:rsid w:val="00D6757A"/>
    <w:rsid w:val="00D678CC"/>
    <w:rsid w:val="00D67C03"/>
    <w:rsid w:val="00D67D10"/>
    <w:rsid w:val="00D70530"/>
    <w:rsid w:val="00D70ADE"/>
    <w:rsid w:val="00D70CED"/>
    <w:rsid w:val="00D70D76"/>
    <w:rsid w:val="00D70FBE"/>
    <w:rsid w:val="00D7165A"/>
    <w:rsid w:val="00D72B01"/>
    <w:rsid w:val="00D72E02"/>
    <w:rsid w:val="00D73638"/>
    <w:rsid w:val="00D737B1"/>
    <w:rsid w:val="00D73A00"/>
    <w:rsid w:val="00D74348"/>
    <w:rsid w:val="00D747CB"/>
    <w:rsid w:val="00D749BA"/>
    <w:rsid w:val="00D7640D"/>
    <w:rsid w:val="00D7678E"/>
    <w:rsid w:val="00D76CA5"/>
    <w:rsid w:val="00D77A25"/>
    <w:rsid w:val="00D77FE4"/>
    <w:rsid w:val="00D80D57"/>
    <w:rsid w:val="00D814BE"/>
    <w:rsid w:val="00D814E9"/>
    <w:rsid w:val="00D8279C"/>
    <w:rsid w:val="00D82827"/>
    <w:rsid w:val="00D837AE"/>
    <w:rsid w:val="00D837E0"/>
    <w:rsid w:val="00D83862"/>
    <w:rsid w:val="00D83F94"/>
    <w:rsid w:val="00D84962"/>
    <w:rsid w:val="00D84E19"/>
    <w:rsid w:val="00D84FC5"/>
    <w:rsid w:val="00D852D0"/>
    <w:rsid w:val="00D85502"/>
    <w:rsid w:val="00D85559"/>
    <w:rsid w:val="00D85885"/>
    <w:rsid w:val="00D86065"/>
    <w:rsid w:val="00D86A25"/>
    <w:rsid w:val="00D87072"/>
    <w:rsid w:val="00D87CEB"/>
    <w:rsid w:val="00D90069"/>
    <w:rsid w:val="00D90A81"/>
    <w:rsid w:val="00D915E0"/>
    <w:rsid w:val="00D919D1"/>
    <w:rsid w:val="00D91BB9"/>
    <w:rsid w:val="00D91F66"/>
    <w:rsid w:val="00D9252F"/>
    <w:rsid w:val="00D928A6"/>
    <w:rsid w:val="00D954D2"/>
    <w:rsid w:val="00D95547"/>
    <w:rsid w:val="00D95DB1"/>
    <w:rsid w:val="00D96A7C"/>
    <w:rsid w:val="00D96DD3"/>
    <w:rsid w:val="00D97094"/>
    <w:rsid w:val="00D971F0"/>
    <w:rsid w:val="00D971FC"/>
    <w:rsid w:val="00D97409"/>
    <w:rsid w:val="00D9749F"/>
    <w:rsid w:val="00D97F4A"/>
    <w:rsid w:val="00DA0084"/>
    <w:rsid w:val="00DA13A8"/>
    <w:rsid w:val="00DA1915"/>
    <w:rsid w:val="00DA1CE2"/>
    <w:rsid w:val="00DA1ECC"/>
    <w:rsid w:val="00DA2ABC"/>
    <w:rsid w:val="00DA30D4"/>
    <w:rsid w:val="00DA37EE"/>
    <w:rsid w:val="00DA38A6"/>
    <w:rsid w:val="00DA3EF4"/>
    <w:rsid w:val="00DA40A7"/>
    <w:rsid w:val="00DA44CB"/>
    <w:rsid w:val="00DA4AB4"/>
    <w:rsid w:val="00DA55F1"/>
    <w:rsid w:val="00DA5B8D"/>
    <w:rsid w:val="00DA60D8"/>
    <w:rsid w:val="00DA64E1"/>
    <w:rsid w:val="00DA70D0"/>
    <w:rsid w:val="00DA70EE"/>
    <w:rsid w:val="00DA7842"/>
    <w:rsid w:val="00DA7C01"/>
    <w:rsid w:val="00DB0B7C"/>
    <w:rsid w:val="00DB1CAC"/>
    <w:rsid w:val="00DB1FB7"/>
    <w:rsid w:val="00DB28EA"/>
    <w:rsid w:val="00DB2F1A"/>
    <w:rsid w:val="00DB3859"/>
    <w:rsid w:val="00DB43FE"/>
    <w:rsid w:val="00DB449A"/>
    <w:rsid w:val="00DB5379"/>
    <w:rsid w:val="00DB5468"/>
    <w:rsid w:val="00DB5694"/>
    <w:rsid w:val="00DB5DCC"/>
    <w:rsid w:val="00DB7809"/>
    <w:rsid w:val="00DB7FF7"/>
    <w:rsid w:val="00DC0616"/>
    <w:rsid w:val="00DC09F8"/>
    <w:rsid w:val="00DC1587"/>
    <w:rsid w:val="00DC15FA"/>
    <w:rsid w:val="00DC1773"/>
    <w:rsid w:val="00DC2A41"/>
    <w:rsid w:val="00DC2F38"/>
    <w:rsid w:val="00DC3A87"/>
    <w:rsid w:val="00DC4F0C"/>
    <w:rsid w:val="00DC594D"/>
    <w:rsid w:val="00DC6571"/>
    <w:rsid w:val="00DC6A58"/>
    <w:rsid w:val="00DC76EE"/>
    <w:rsid w:val="00DC7E24"/>
    <w:rsid w:val="00DD0C08"/>
    <w:rsid w:val="00DD0EEF"/>
    <w:rsid w:val="00DD1000"/>
    <w:rsid w:val="00DD1133"/>
    <w:rsid w:val="00DD148D"/>
    <w:rsid w:val="00DD179F"/>
    <w:rsid w:val="00DD17EC"/>
    <w:rsid w:val="00DD1F6E"/>
    <w:rsid w:val="00DD2835"/>
    <w:rsid w:val="00DD2882"/>
    <w:rsid w:val="00DD2A0E"/>
    <w:rsid w:val="00DD3254"/>
    <w:rsid w:val="00DD35FB"/>
    <w:rsid w:val="00DD3C61"/>
    <w:rsid w:val="00DD3D62"/>
    <w:rsid w:val="00DD3F2A"/>
    <w:rsid w:val="00DD3FEC"/>
    <w:rsid w:val="00DD4D51"/>
    <w:rsid w:val="00DD4FA6"/>
    <w:rsid w:val="00DD51BC"/>
    <w:rsid w:val="00DD56BD"/>
    <w:rsid w:val="00DD58C8"/>
    <w:rsid w:val="00DD5CB2"/>
    <w:rsid w:val="00DD61D9"/>
    <w:rsid w:val="00DD6521"/>
    <w:rsid w:val="00DD6DC3"/>
    <w:rsid w:val="00DD732D"/>
    <w:rsid w:val="00DD7799"/>
    <w:rsid w:val="00DD7F7F"/>
    <w:rsid w:val="00DE0015"/>
    <w:rsid w:val="00DE0645"/>
    <w:rsid w:val="00DE06C4"/>
    <w:rsid w:val="00DE09D9"/>
    <w:rsid w:val="00DE0D6C"/>
    <w:rsid w:val="00DE11DA"/>
    <w:rsid w:val="00DE1511"/>
    <w:rsid w:val="00DE17BA"/>
    <w:rsid w:val="00DE28EF"/>
    <w:rsid w:val="00DE2C0A"/>
    <w:rsid w:val="00DE3ECE"/>
    <w:rsid w:val="00DE4567"/>
    <w:rsid w:val="00DE4859"/>
    <w:rsid w:val="00DE4BE9"/>
    <w:rsid w:val="00DE4E2E"/>
    <w:rsid w:val="00DE4F28"/>
    <w:rsid w:val="00DE5072"/>
    <w:rsid w:val="00DE5978"/>
    <w:rsid w:val="00DE6411"/>
    <w:rsid w:val="00DE668F"/>
    <w:rsid w:val="00DE676F"/>
    <w:rsid w:val="00DE7376"/>
    <w:rsid w:val="00DE7DDD"/>
    <w:rsid w:val="00DF047B"/>
    <w:rsid w:val="00DF05EA"/>
    <w:rsid w:val="00DF0860"/>
    <w:rsid w:val="00DF0BF9"/>
    <w:rsid w:val="00DF189C"/>
    <w:rsid w:val="00DF1B34"/>
    <w:rsid w:val="00DF247B"/>
    <w:rsid w:val="00DF274A"/>
    <w:rsid w:val="00DF2A4E"/>
    <w:rsid w:val="00DF3568"/>
    <w:rsid w:val="00DF35E2"/>
    <w:rsid w:val="00DF4021"/>
    <w:rsid w:val="00DF52A8"/>
    <w:rsid w:val="00DF60F3"/>
    <w:rsid w:val="00DF6A43"/>
    <w:rsid w:val="00DF7394"/>
    <w:rsid w:val="00DF773F"/>
    <w:rsid w:val="00E000AE"/>
    <w:rsid w:val="00E00669"/>
    <w:rsid w:val="00E006B3"/>
    <w:rsid w:val="00E01B5D"/>
    <w:rsid w:val="00E028FE"/>
    <w:rsid w:val="00E02BAB"/>
    <w:rsid w:val="00E0325C"/>
    <w:rsid w:val="00E0327E"/>
    <w:rsid w:val="00E03C4F"/>
    <w:rsid w:val="00E03D5F"/>
    <w:rsid w:val="00E03E59"/>
    <w:rsid w:val="00E03F0B"/>
    <w:rsid w:val="00E03F4A"/>
    <w:rsid w:val="00E04009"/>
    <w:rsid w:val="00E0427D"/>
    <w:rsid w:val="00E05145"/>
    <w:rsid w:val="00E05289"/>
    <w:rsid w:val="00E0699D"/>
    <w:rsid w:val="00E06DCC"/>
    <w:rsid w:val="00E06DD5"/>
    <w:rsid w:val="00E0701D"/>
    <w:rsid w:val="00E10AC3"/>
    <w:rsid w:val="00E12725"/>
    <w:rsid w:val="00E12B0C"/>
    <w:rsid w:val="00E134F6"/>
    <w:rsid w:val="00E1397C"/>
    <w:rsid w:val="00E15F97"/>
    <w:rsid w:val="00E16EC1"/>
    <w:rsid w:val="00E16FD4"/>
    <w:rsid w:val="00E17C99"/>
    <w:rsid w:val="00E20061"/>
    <w:rsid w:val="00E20B77"/>
    <w:rsid w:val="00E20BAE"/>
    <w:rsid w:val="00E20F9A"/>
    <w:rsid w:val="00E2165B"/>
    <w:rsid w:val="00E2184A"/>
    <w:rsid w:val="00E219E9"/>
    <w:rsid w:val="00E21A39"/>
    <w:rsid w:val="00E21C77"/>
    <w:rsid w:val="00E22173"/>
    <w:rsid w:val="00E22317"/>
    <w:rsid w:val="00E22523"/>
    <w:rsid w:val="00E23AE3"/>
    <w:rsid w:val="00E23C90"/>
    <w:rsid w:val="00E23CFE"/>
    <w:rsid w:val="00E24803"/>
    <w:rsid w:val="00E2498C"/>
    <w:rsid w:val="00E24F5C"/>
    <w:rsid w:val="00E25419"/>
    <w:rsid w:val="00E25701"/>
    <w:rsid w:val="00E25BC1"/>
    <w:rsid w:val="00E26696"/>
    <w:rsid w:val="00E267B1"/>
    <w:rsid w:val="00E26A4F"/>
    <w:rsid w:val="00E26A87"/>
    <w:rsid w:val="00E26B5C"/>
    <w:rsid w:val="00E26E98"/>
    <w:rsid w:val="00E27F98"/>
    <w:rsid w:val="00E30060"/>
    <w:rsid w:val="00E304C2"/>
    <w:rsid w:val="00E30BDD"/>
    <w:rsid w:val="00E30D59"/>
    <w:rsid w:val="00E30DDC"/>
    <w:rsid w:val="00E317EB"/>
    <w:rsid w:val="00E31AD2"/>
    <w:rsid w:val="00E3256A"/>
    <w:rsid w:val="00E325F8"/>
    <w:rsid w:val="00E33E94"/>
    <w:rsid w:val="00E342B1"/>
    <w:rsid w:val="00E3455E"/>
    <w:rsid w:val="00E34844"/>
    <w:rsid w:val="00E34CF9"/>
    <w:rsid w:val="00E3544E"/>
    <w:rsid w:val="00E3573A"/>
    <w:rsid w:val="00E359DB"/>
    <w:rsid w:val="00E35A8E"/>
    <w:rsid w:val="00E36472"/>
    <w:rsid w:val="00E364E0"/>
    <w:rsid w:val="00E36931"/>
    <w:rsid w:val="00E36970"/>
    <w:rsid w:val="00E3721D"/>
    <w:rsid w:val="00E3749A"/>
    <w:rsid w:val="00E37963"/>
    <w:rsid w:val="00E405E7"/>
    <w:rsid w:val="00E40828"/>
    <w:rsid w:val="00E417E6"/>
    <w:rsid w:val="00E41EBB"/>
    <w:rsid w:val="00E42B66"/>
    <w:rsid w:val="00E42C33"/>
    <w:rsid w:val="00E43765"/>
    <w:rsid w:val="00E43C6A"/>
    <w:rsid w:val="00E44158"/>
    <w:rsid w:val="00E458CE"/>
    <w:rsid w:val="00E45ED7"/>
    <w:rsid w:val="00E45F09"/>
    <w:rsid w:val="00E45FBE"/>
    <w:rsid w:val="00E4698D"/>
    <w:rsid w:val="00E46C0D"/>
    <w:rsid w:val="00E50540"/>
    <w:rsid w:val="00E510E4"/>
    <w:rsid w:val="00E5122E"/>
    <w:rsid w:val="00E5177B"/>
    <w:rsid w:val="00E51C11"/>
    <w:rsid w:val="00E51D0A"/>
    <w:rsid w:val="00E52B0F"/>
    <w:rsid w:val="00E53143"/>
    <w:rsid w:val="00E536D8"/>
    <w:rsid w:val="00E536F2"/>
    <w:rsid w:val="00E5395C"/>
    <w:rsid w:val="00E53B66"/>
    <w:rsid w:val="00E54B56"/>
    <w:rsid w:val="00E54EA9"/>
    <w:rsid w:val="00E557B4"/>
    <w:rsid w:val="00E55B09"/>
    <w:rsid w:val="00E55BE5"/>
    <w:rsid w:val="00E55DE3"/>
    <w:rsid w:val="00E56040"/>
    <w:rsid w:val="00E56066"/>
    <w:rsid w:val="00E57076"/>
    <w:rsid w:val="00E60471"/>
    <w:rsid w:val="00E60F84"/>
    <w:rsid w:val="00E61A84"/>
    <w:rsid w:val="00E62465"/>
    <w:rsid w:val="00E63050"/>
    <w:rsid w:val="00E63111"/>
    <w:rsid w:val="00E638CC"/>
    <w:rsid w:val="00E63F14"/>
    <w:rsid w:val="00E64023"/>
    <w:rsid w:val="00E64275"/>
    <w:rsid w:val="00E642A4"/>
    <w:rsid w:val="00E646D9"/>
    <w:rsid w:val="00E647CD"/>
    <w:rsid w:val="00E64C1E"/>
    <w:rsid w:val="00E64F62"/>
    <w:rsid w:val="00E64FFA"/>
    <w:rsid w:val="00E660FF"/>
    <w:rsid w:val="00E671B7"/>
    <w:rsid w:val="00E671BA"/>
    <w:rsid w:val="00E67D62"/>
    <w:rsid w:val="00E67F96"/>
    <w:rsid w:val="00E701A4"/>
    <w:rsid w:val="00E70260"/>
    <w:rsid w:val="00E7043F"/>
    <w:rsid w:val="00E70B67"/>
    <w:rsid w:val="00E711E2"/>
    <w:rsid w:val="00E714E5"/>
    <w:rsid w:val="00E72A59"/>
    <w:rsid w:val="00E73B0D"/>
    <w:rsid w:val="00E73FF2"/>
    <w:rsid w:val="00E746BC"/>
    <w:rsid w:val="00E74B1C"/>
    <w:rsid w:val="00E76146"/>
    <w:rsid w:val="00E76D6D"/>
    <w:rsid w:val="00E77302"/>
    <w:rsid w:val="00E774E9"/>
    <w:rsid w:val="00E77553"/>
    <w:rsid w:val="00E776D4"/>
    <w:rsid w:val="00E8089B"/>
    <w:rsid w:val="00E810E7"/>
    <w:rsid w:val="00E81828"/>
    <w:rsid w:val="00E81CEC"/>
    <w:rsid w:val="00E826FA"/>
    <w:rsid w:val="00E82896"/>
    <w:rsid w:val="00E8295F"/>
    <w:rsid w:val="00E82A8A"/>
    <w:rsid w:val="00E8376E"/>
    <w:rsid w:val="00E837F1"/>
    <w:rsid w:val="00E83ABA"/>
    <w:rsid w:val="00E841F8"/>
    <w:rsid w:val="00E84AD0"/>
    <w:rsid w:val="00E84B8B"/>
    <w:rsid w:val="00E84FAF"/>
    <w:rsid w:val="00E8505B"/>
    <w:rsid w:val="00E8517B"/>
    <w:rsid w:val="00E860B5"/>
    <w:rsid w:val="00E87B6D"/>
    <w:rsid w:val="00E87C66"/>
    <w:rsid w:val="00E87D5C"/>
    <w:rsid w:val="00E87FD3"/>
    <w:rsid w:val="00E9021E"/>
    <w:rsid w:val="00E906CC"/>
    <w:rsid w:val="00E9075D"/>
    <w:rsid w:val="00E90830"/>
    <w:rsid w:val="00E908B5"/>
    <w:rsid w:val="00E90E73"/>
    <w:rsid w:val="00E917AD"/>
    <w:rsid w:val="00E9192A"/>
    <w:rsid w:val="00E91B45"/>
    <w:rsid w:val="00E9232F"/>
    <w:rsid w:val="00E92776"/>
    <w:rsid w:val="00E934EA"/>
    <w:rsid w:val="00E93AAE"/>
    <w:rsid w:val="00E94006"/>
    <w:rsid w:val="00E94C71"/>
    <w:rsid w:val="00E95B3A"/>
    <w:rsid w:val="00E960E6"/>
    <w:rsid w:val="00E9671A"/>
    <w:rsid w:val="00E97019"/>
    <w:rsid w:val="00EA0F7A"/>
    <w:rsid w:val="00EA11AE"/>
    <w:rsid w:val="00EA12F9"/>
    <w:rsid w:val="00EA139F"/>
    <w:rsid w:val="00EA1408"/>
    <w:rsid w:val="00EA1725"/>
    <w:rsid w:val="00EA1BF5"/>
    <w:rsid w:val="00EA22D1"/>
    <w:rsid w:val="00EA2C6F"/>
    <w:rsid w:val="00EA32EC"/>
    <w:rsid w:val="00EA33A1"/>
    <w:rsid w:val="00EA347B"/>
    <w:rsid w:val="00EA3B86"/>
    <w:rsid w:val="00EA3D38"/>
    <w:rsid w:val="00EA3E13"/>
    <w:rsid w:val="00EA3F11"/>
    <w:rsid w:val="00EA3F79"/>
    <w:rsid w:val="00EA4051"/>
    <w:rsid w:val="00EA409B"/>
    <w:rsid w:val="00EA418D"/>
    <w:rsid w:val="00EA4921"/>
    <w:rsid w:val="00EA4B1E"/>
    <w:rsid w:val="00EA4E06"/>
    <w:rsid w:val="00EA53BF"/>
    <w:rsid w:val="00EA5722"/>
    <w:rsid w:val="00EA5A58"/>
    <w:rsid w:val="00EA5C27"/>
    <w:rsid w:val="00EA7DEC"/>
    <w:rsid w:val="00EB00B7"/>
    <w:rsid w:val="00EB044C"/>
    <w:rsid w:val="00EB065E"/>
    <w:rsid w:val="00EB1F2C"/>
    <w:rsid w:val="00EB2035"/>
    <w:rsid w:val="00EB229E"/>
    <w:rsid w:val="00EB3210"/>
    <w:rsid w:val="00EB3D79"/>
    <w:rsid w:val="00EB42C1"/>
    <w:rsid w:val="00EB53A1"/>
    <w:rsid w:val="00EB6609"/>
    <w:rsid w:val="00EB7309"/>
    <w:rsid w:val="00EB7341"/>
    <w:rsid w:val="00EB747D"/>
    <w:rsid w:val="00EB7706"/>
    <w:rsid w:val="00EB7CA2"/>
    <w:rsid w:val="00EB7E63"/>
    <w:rsid w:val="00EC09F1"/>
    <w:rsid w:val="00EC13D8"/>
    <w:rsid w:val="00EC2016"/>
    <w:rsid w:val="00EC297F"/>
    <w:rsid w:val="00EC32F0"/>
    <w:rsid w:val="00EC4230"/>
    <w:rsid w:val="00EC42BE"/>
    <w:rsid w:val="00EC4694"/>
    <w:rsid w:val="00EC590F"/>
    <w:rsid w:val="00EC69A4"/>
    <w:rsid w:val="00EC6C2C"/>
    <w:rsid w:val="00EC6DF5"/>
    <w:rsid w:val="00EC6E71"/>
    <w:rsid w:val="00EC734A"/>
    <w:rsid w:val="00EC79D2"/>
    <w:rsid w:val="00EC7AF7"/>
    <w:rsid w:val="00EC7B85"/>
    <w:rsid w:val="00EC7BC7"/>
    <w:rsid w:val="00ED029F"/>
    <w:rsid w:val="00ED0AA0"/>
    <w:rsid w:val="00ED15A3"/>
    <w:rsid w:val="00ED1B11"/>
    <w:rsid w:val="00ED1D0D"/>
    <w:rsid w:val="00ED1E67"/>
    <w:rsid w:val="00ED2401"/>
    <w:rsid w:val="00ED27DB"/>
    <w:rsid w:val="00ED295C"/>
    <w:rsid w:val="00ED3BE2"/>
    <w:rsid w:val="00ED3C74"/>
    <w:rsid w:val="00ED408F"/>
    <w:rsid w:val="00ED4377"/>
    <w:rsid w:val="00ED4C57"/>
    <w:rsid w:val="00ED5086"/>
    <w:rsid w:val="00ED5D32"/>
    <w:rsid w:val="00ED703E"/>
    <w:rsid w:val="00ED7FA6"/>
    <w:rsid w:val="00EE013C"/>
    <w:rsid w:val="00EE06D3"/>
    <w:rsid w:val="00EE128B"/>
    <w:rsid w:val="00EE151A"/>
    <w:rsid w:val="00EE17E2"/>
    <w:rsid w:val="00EE2035"/>
    <w:rsid w:val="00EE24D1"/>
    <w:rsid w:val="00EE2C35"/>
    <w:rsid w:val="00EE3B20"/>
    <w:rsid w:val="00EE3D04"/>
    <w:rsid w:val="00EE4160"/>
    <w:rsid w:val="00EE443A"/>
    <w:rsid w:val="00EE45F9"/>
    <w:rsid w:val="00EE490D"/>
    <w:rsid w:val="00EE5CCF"/>
    <w:rsid w:val="00EE7942"/>
    <w:rsid w:val="00EE7A41"/>
    <w:rsid w:val="00EF185F"/>
    <w:rsid w:val="00EF1D50"/>
    <w:rsid w:val="00EF1D67"/>
    <w:rsid w:val="00EF1DEA"/>
    <w:rsid w:val="00EF28E9"/>
    <w:rsid w:val="00EF2925"/>
    <w:rsid w:val="00EF30B8"/>
    <w:rsid w:val="00EF3641"/>
    <w:rsid w:val="00EF40DA"/>
    <w:rsid w:val="00EF4724"/>
    <w:rsid w:val="00EF4E20"/>
    <w:rsid w:val="00EF4E8A"/>
    <w:rsid w:val="00EF54E3"/>
    <w:rsid w:val="00EF580F"/>
    <w:rsid w:val="00EF5BFA"/>
    <w:rsid w:val="00EF617D"/>
    <w:rsid w:val="00EF63FA"/>
    <w:rsid w:val="00EF7564"/>
    <w:rsid w:val="00EF7BB4"/>
    <w:rsid w:val="00EF7F27"/>
    <w:rsid w:val="00F00A5D"/>
    <w:rsid w:val="00F011E5"/>
    <w:rsid w:val="00F02478"/>
    <w:rsid w:val="00F02990"/>
    <w:rsid w:val="00F03987"/>
    <w:rsid w:val="00F03BC3"/>
    <w:rsid w:val="00F03F36"/>
    <w:rsid w:val="00F03FE7"/>
    <w:rsid w:val="00F040C4"/>
    <w:rsid w:val="00F04F60"/>
    <w:rsid w:val="00F050E6"/>
    <w:rsid w:val="00F05B79"/>
    <w:rsid w:val="00F0676E"/>
    <w:rsid w:val="00F1026C"/>
    <w:rsid w:val="00F102FF"/>
    <w:rsid w:val="00F10588"/>
    <w:rsid w:val="00F108C1"/>
    <w:rsid w:val="00F1176F"/>
    <w:rsid w:val="00F11C8C"/>
    <w:rsid w:val="00F11DE4"/>
    <w:rsid w:val="00F1237F"/>
    <w:rsid w:val="00F12585"/>
    <w:rsid w:val="00F1261A"/>
    <w:rsid w:val="00F12660"/>
    <w:rsid w:val="00F128CE"/>
    <w:rsid w:val="00F12E1A"/>
    <w:rsid w:val="00F131BE"/>
    <w:rsid w:val="00F13D28"/>
    <w:rsid w:val="00F13D2C"/>
    <w:rsid w:val="00F14BFE"/>
    <w:rsid w:val="00F15186"/>
    <w:rsid w:val="00F15B96"/>
    <w:rsid w:val="00F15EEB"/>
    <w:rsid w:val="00F16B41"/>
    <w:rsid w:val="00F1710D"/>
    <w:rsid w:val="00F17B44"/>
    <w:rsid w:val="00F21446"/>
    <w:rsid w:val="00F214BF"/>
    <w:rsid w:val="00F219F4"/>
    <w:rsid w:val="00F21F32"/>
    <w:rsid w:val="00F22A9A"/>
    <w:rsid w:val="00F23045"/>
    <w:rsid w:val="00F24BA0"/>
    <w:rsid w:val="00F24E88"/>
    <w:rsid w:val="00F2521E"/>
    <w:rsid w:val="00F25631"/>
    <w:rsid w:val="00F25962"/>
    <w:rsid w:val="00F25D48"/>
    <w:rsid w:val="00F25E8A"/>
    <w:rsid w:val="00F2613D"/>
    <w:rsid w:val="00F26DF2"/>
    <w:rsid w:val="00F26E6C"/>
    <w:rsid w:val="00F26EFC"/>
    <w:rsid w:val="00F27089"/>
    <w:rsid w:val="00F3076D"/>
    <w:rsid w:val="00F30C8A"/>
    <w:rsid w:val="00F30FDA"/>
    <w:rsid w:val="00F31704"/>
    <w:rsid w:val="00F31D1F"/>
    <w:rsid w:val="00F31E41"/>
    <w:rsid w:val="00F31F9A"/>
    <w:rsid w:val="00F32039"/>
    <w:rsid w:val="00F3214B"/>
    <w:rsid w:val="00F3280B"/>
    <w:rsid w:val="00F32C45"/>
    <w:rsid w:val="00F33199"/>
    <w:rsid w:val="00F33281"/>
    <w:rsid w:val="00F33450"/>
    <w:rsid w:val="00F33BEE"/>
    <w:rsid w:val="00F33F52"/>
    <w:rsid w:val="00F33FAC"/>
    <w:rsid w:val="00F349DC"/>
    <w:rsid w:val="00F35A88"/>
    <w:rsid w:val="00F35FBB"/>
    <w:rsid w:val="00F36217"/>
    <w:rsid w:val="00F363A8"/>
    <w:rsid w:val="00F364DF"/>
    <w:rsid w:val="00F37923"/>
    <w:rsid w:val="00F37D61"/>
    <w:rsid w:val="00F40068"/>
    <w:rsid w:val="00F40164"/>
    <w:rsid w:val="00F403EA"/>
    <w:rsid w:val="00F405BC"/>
    <w:rsid w:val="00F40986"/>
    <w:rsid w:val="00F413A5"/>
    <w:rsid w:val="00F42495"/>
    <w:rsid w:val="00F426A7"/>
    <w:rsid w:val="00F42F17"/>
    <w:rsid w:val="00F43093"/>
    <w:rsid w:val="00F44731"/>
    <w:rsid w:val="00F44A5F"/>
    <w:rsid w:val="00F452E8"/>
    <w:rsid w:val="00F4596F"/>
    <w:rsid w:val="00F460F2"/>
    <w:rsid w:val="00F46328"/>
    <w:rsid w:val="00F4639F"/>
    <w:rsid w:val="00F46A4B"/>
    <w:rsid w:val="00F46C77"/>
    <w:rsid w:val="00F478BB"/>
    <w:rsid w:val="00F47C23"/>
    <w:rsid w:val="00F47F3C"/>
    <w:rsid w:val="00F47F85"/>
    <w:rsid w:val="00F5042E"/>
    <w:rsid w:val="00F50537"/>
    <w:rsid w:val="00F506B7"/>
    <w:rsid w:val="00F50E7E"/>
    <w:rsid w:val="00F50EFF"/>
    <w:rsid w:val="00F51088"/>
    <w:rsid w:val="00F510B3"/>
    <w:rsid w:val="00F5145F"/>
    <w:rsid w:val="00F52362"/>
    <w:rsid w:val="00F528DD"/>
    <w:rsid w:val="00F52F7B"/>
    <w:rsid w:val="00F5433E"/>
    <w:rsid w:val="00F54348"/>
    <w:rsid w:val="00F54350"/>
    <w:rsid w:val="00F5457E"/>
    <w:rsid w:val="00F548AA"/>
    <w:rsid w:val="00F54B9E"/>
    <w:rsid w:val="00F5619C"/>
    <w:rsid w:val="00F563C7"/>
    <w:rsid w:val="00F56485"/>
    <w:rsid w:val="00F567AC"/>
    <w:rsid w:val="00F567F5"/>
    <w:rsid w:val="00F57119"/>
    <w:rsid w:val="00F57C81"/>
    <w:rsid w:val="00F601D4"/>
    <w:rsid w:val="00F60F16"/>
    <w:rsid w:val="00F61394"/>
    <w:rsid w:val="00F614FE"/>
    <w:rsid w:val="00F619E2"/>
    <w:rsid w:val="00F628D8"/>
    <w:rsid w:val="00F62ACD"/>
    <w:rsid w:val="00F63815"/>
    <w:rsid w:val="00F639D5"/>
    <w:rsid w:val="00F64192"/>
    <w:rsid w:val="00F64622"/>
    <w:rsid w:val="00F6468D"/>
    <w:rsid w:val="00F648F5"/>
    <w:rsid w:val="00F64E34"/>
    <w:rsid w:val="00F65CE4"/>
    <w:rsid w:val="00F65E69"/>
    <w:rsid w:val="00F663B5"/>
    <w:rsid w:val="00F6643E"/>
    <w:rsid w:val="00F664EA"/>
    <w:rsid w:val="00F6677B"/>
    <w:rsid w:val="00F66D37"/>
    <w:rsid w:val="00F67630"/>
    <w:rsid w:val="00F6774F"/>
    <w:rsid w:val="00F67E66"/>
    <w:rsid w:val="00F70003"/>
    <w:rsid w:val="00F702A6"/>
    <w:rsid w:val="00F7038D"/>
    <w:rsid w:val="00F71B7C"/>
    <w:rsid w:val="00F72BA5"/>
    <w:rsid w:val="00F7397D"/>
    <w:rsid w:val="00F73DD9"/>
    <w:rsid w:val="00F73F70"/>
    <w:rsid w:val="00F74516"/>
    <w:rsid w:val="00F74AD8"/>
    <w:rsid w:val="00F75E5E"/>
    <w:rsid w:val="00F75F63"/>
    <w:rsid w:val="00F773CF"/>
    <w:rsid w:val="00F77599"/>
    <w:rsid w:val="00F779FD"/>
    <w:rsid w:val="00F77A39"/>
    <w:rsid w:val="00F801B2"/>
    <w:rsid w:val="00F80442"/>
    <w:rsid w:val="00F804CF"/>
    <w:rsid w:val="00F80AA3"/>
    <w:rsid w:val="00F812CC"/>
    <w:rsid w:val="00F825E6"/>
    <w:rsid w:val="00F82BC9"/>
    <w:rsid w:val="00F84029"/>
    <w:rsid w:val="00F840F4"/>
    <w:rsid w:val="00F846C3"/>
    <w:rsid w:val="00F84A91"/>
    <w:rsid w:val="00F854F7"/>
    <w:rsid w:val="00F85A57"/>
    <w:rsid w:val="00F85C97"/>
    <w:rsid w:val="00F86342"/>
    <w:rsid w:val="00F866C2"/>
    <w:rsid w:val="00F86936"/>
    <w:rsid w:val="00F86F77"/>
    <w:rsid w:val="00F87800"/>
    <w:rsid w:val="00F87D2B"/>
    <w:rsid w:val="00F87EF4"/>
    <w:rsid w:val="00F90305"/>
    <w:rsid w:val="00F90A21"/>
    <w:rsid w:val="00F91B85"/>
    <w:rsid w:val="00F922BD"/>
    <w:rsid w:val="00F92E55"/>
    <w:rsid w:val="00F931F1"/>
    <w:rsid w:val="00F93AD4"/>
    <w:rsid w:val="00F93C61"/>
    <w:rsid w:val="00F93E66"/>
    <w:rsid w:val="00F94FC7"/>
    <w:rsid w:val="00F95811"/>
    <w:rsid w:val="00F95AC7"/>
    <w:rsid w:val="00F95F43"/>
    <w:rsid w:val="00F9647A"/>
    <w:rsid w:val="00F97E0A"/>
    <w:rsid w:val="00F97F32"/>
    <w:rsid w:val="00FA051B"/>
    <w:rsid w:val="00FA086F"/>
    <w:rsid w:val="00FA0D77"/>
    <w:rsid w:val="00FA125E"/>
    <w:rsid w:val="00FA21E2"/>
    <w:rsid w:val="00FA32C1"/>
    <w:rsid w:val="00FA362B"/>
    <w:rsid w:val="00FA3BDD"/>
    <w:rsid w:val="00FA432A"/>
    <w:rsid w:val="00FA593E"/>
    <w:rsid w:val="00FA5C91"/>
    <w:rsid w:val="00FA5D56"/>
    <w:rsid w:val="00FA5DCC"/>
    <w:rsid w:val="00FA6500"/>
    <w:rsid w:val="00FA715A"/>
    <w:rsid w:val="00FA716E"/>
    <w:rsid w:val="00FA7F81"/>
    <w:rsid w:val="00FB0411"/>
    <w:rsid w:val="00FB0D5C"/>
    <w:rsid w:val="00FB1923"/>
    <w:rsid w:val="00FB220F"/>
    <w:rsid w:val="00FB2BF9"/>
    <w:rsid w:val="00FB2D74"/>
    <w:rsid w:val="00FB3017"/>
    <w:rsid w:val="00FB3407"/>
    <w:rsid w:val="00FB3674"/>
    <w:rsid w:val="00FB42B1"/>
    <w:rsid w:val="00FB4C03"/>
    <w:rsid w:val="00FB4F02"/>
    <w:rsid w:val="00FB4F57"/>
    <w:rsid w:val="00FB5281"/>
    <w:rsid w:val="00FB52E5"/>
    <w:rsid w:val="00FB557B"/>
    <w:rsid w:val="00FB65C7"/>
    <w:rsid w:val="00FB6FBF"/>
    <w:rsid w:val="00FB722A"/>
    <w:rsid w:val="00FB7B59"/>
    <w:rsid w:val="00FB7CA5"/>
    <w:rsid w:val="00FC0200"/>
    <w:rsid w:val="00FC02E1"/>
    <w:rsid w:val="00FC0414"/>
    <w:rsid w:val="00FC0B97"/>
    <w:rsid w:val="00FC14F1"/>
    <w:rsid w:val="00FC1759"/>
    <w:rsid w:val="00FC1D4C"/>
    <w:rsid w:val="00FC20F6"/>
    <w:rsid w:val="00FC227F"/>
    <w:rsid w:val="00FC237A"/>
    <w:rsid w:val="00FC2420"/>
    <w:rsid w:val="00FC2C9D"/>
    <w:rsid w:val="00FC3085"/>
    <w:rsid w:val="00FC3644"/>
    <w:rsid w:val="00FC393D"/>
    <w:rsid w:val="00FC4866"/>
    <w:rsid w:val="00FC4BFD"/>
    <w:rsid w:val="00FC4D7D"/>
    <w:rsid w:val="00FC5DAC"/>
    <w:rsid w:val="00FC5DFC"/>
    <w:rsid w:val="00FC6034"/>
    <w:rsid w:val="00FC62B6"/>
    <w:rsid w:val="00FC656B"/>
    <w:rsid w:val="00FC699F"/>
    <w:rsid w:val="00FC7213"/>
    <w:rsid w:val="00FC733E"/>
    <w:rsid w:val="00FC76E7"/>
    <w:rsid w:val="00FC7CC4"/>
    <w:rsid w:val="00FC7DB7"/>
    <w:rsid w:val="00FD0B99"/>
    <w:rsid w:val="00FD17E1"/>
    <w:rsid w:val="00FD1C8B"/>
    <w:rsid w:val="00FD24F6"/>
    <w:rsid w:val="00FD274D"/>
    <w:rsid w:val="00FD3242"/>
    <w:rsid w:val="00FD45A2"/>
    <w:rsid w:val="00FD4ACA"/>
    <w:rsid w:val="00FD4F0B"/>
    <w:rsid w:val="00FD5108"/>
    <w:rsid w:val="00FD531E"/>
    <w:rsid w:val="00FD54AD"/>
    <w:rsid w:val="00FD575E"/>
    <w:rsid w:val="00FD5DD1"/>
    <w:rsid w:val="00FE01AF"/>
    <w:rsid w:val="00FE02F1"/>
    <w:rsid w:val="00FE0A4A"/>
    <w:rsid w:val="00FE0E0D"/>
    <w:rsid w:val="00FE0EA2"/>
    <w:rsid w:val="00FE13C0"/>
    <w:rsid w:val="00FE2040"/>
    <w:rsid w:val="00FE3181"/>
    <w:rsid w:val="00FE3D38"/>
    <w:rsid w:val="00FE4BC3"/>
    <w:rsid w:val="00FE4D7F"/>
    <w:rsid w:val="00FE585A"/>
    <w:rsid w:val="00FE588C"/>
    <w:rsid w:val="00FE5905"/>
    <w:rsid w:val="00FE5FF5"/>
    <w:rsid w:val="00FE6003"/>
    <w:rsid w:val="00FE6192"/>
    <w:rsid w:val="00FE6B27"/>
    <w:rsid w:val="00FE6B77"/>
    <w:rsid w:val="00FE73A8"/>
    <w:rsid w:val="00FE7601"/>
    <w:rsid w:val="00FE77AB"/>
    <w:rsid w:val="00FE7B9B"/>
    <w:rsid w:val="00FE7F19"/>
    <w:rsid w:val="00FF0929"/>
    <w:rsid w:val="00FF0A6E"/>
    <w:rsid w:val="00FF155F"/>
    <w:rsid w:val="00FF16EB"/>
    <w:rsid w:val="00FF1802"/>
    <w:rsid w:val="00FF1CA5"/>
    <w:rsid w:val="00FF1CCF"/>
    <w:rsid w:val="00FF214E"/>
    <w:rsid w:val="00FF2856"/>
    <w:rsid w:val="00FF29FC"/>
    <w:rsid w:val="00FF342B"/>
    <w:rsid w:val="00FF3660"/>
    <w:rsid w:val="00FF434B"/>
    <w:rsid w:val="00FF4BAD"/>
    <w:rsid w:val="00FF4BF7"/>
    <w:rsid w:val="00FF506A"/>
    <w:rsid w:val="00FF528D"/>
    <w:rsid w:val="00FF52E0"/>
    <w:rsid w:val="00FF5DF9"/>
    <w:rsid w:val="00FF64D1"/>
    <w:rsid w:val="00FF66A4"/>
    <w:rsid w:val="00FF689C"/>
    <w:rsid w:val="00FF6D70"/>
    <w:rsid w:val="00FF6ED5"/>
    <w:rsid w:val="00FF7CC1"/>
    <w:rsid w:val="00FF7CE2"/>
    <w:rsid w:val="00FF7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7A23C5"/>
  <w14:discardImageEditingData/>
  <w14:defaultImageDpi w14:val="32767"/>
  <w15:chartTrackingRefBased/>
  <w15:docId w15:val="{43416626-370F-40B2-90EA-729E8F25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24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54F9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54F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D570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139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05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052B"/>
  </w:style>
  <w:style w:type="paragraph" w:styleId="Footer">
    <w:name w:val="footer"/>
    <w:basedOn w:val="Normal"/>
    <w:link w:val="FooterChar"/>
    <w:uiPriority w:val="99"/>
    <w:unhideWhenUsed/>
    <w:rsid w:val="00A505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052B"/>
  </w:style>
  <w:style w:type="character" w:styleId="PlaceholderText">
    <w:name w:val="Placeholder Text"/>
    <w:basedOn w:val="DefaultParagraphFont"/>
    <w:uiPriority w:val="99"/>
    <w:semiHidden/>
    <w:rsid w:val="007C550F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8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81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869E8"/>
  </w:style>
  <w:style w:type="paragraph" w:styleId="FootnoteText">
    <w:name w:val="footnote text"/>
    <w:basedOn w:val="Normal"/>
    <w:link w:val="FootnoteTextChar"/>
    <w:uiPriority w:val="99"/>
    <w:semiHidden/>
    <w:unhideWhenUsed/>
    <w:rsid w:val="00587FD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87FD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87FD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D4F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4F0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4F0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F0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564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0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2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8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9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9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9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77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28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2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2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54F98AA-8F8B-4525-AC05-0AAA0DCD99AE}">
  <we:reference id="wa104381909" version="1.0.0.2" store="en-US" storeType="OMEX"/>
  <we:alternateReferences>
    <we:reference id="wa104381909" version="1.0.0.2" store="WA10438190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92EFFA-F509-4697-AEBF-FC62493BE3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5</Pages>
  <Words>930</Words>
  <Characters>530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Raich</dc:creator>
  <cp:keywords/>
  <dc:description/>
  <cp:lastModifiedBy>Jim Raich</cp:lastModifiedBy>
  <cp:revision>5</cp:revision>
  <cp:lastPrinted>2021-11-16T17:39:00Z</cp:lastPrinted>
  <dcterms:created xsi:type="dcterms:W3CDTF">2022-11-06T19:07:00Z</dcterms:created>
  <dcterms:modified xsi:type="dcterms:W3CDTF">2022-11-17T19:59:00Z</dcterms:modified>
</cp:coreProperties>
</file>